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A9C2B" w14:textId="55F4D57E" w:rsidR="00E7062D" w:rsidRDefault="00E7062D" w:rsidP="00DE0900">
      <w:pPr>
        <w:spacing w:line="480" w:lineRule="auto"/>
        <w:jc w:val="center"/>
        <w:rPr>
          <w:rFonts w:ascii="Times New Roman" w:hAnsi="Times New Roman"/>
          <w:b/>
          <w:bCs/>
        </w:rPr>
      </w:pPr>
      <w:r w:rsidRPr="00E83BAA">
        <w:rPr>
          <w:rFonts w:ascii="Times New Roman" w:hAnsi="Times New Roman"/>
          <w:b/>
          <w:bCs/>
          <w:lang w:val="en-HK"/>
        </w:rPr>
        <w:t xml:space="preserve">Potential </w:t>
      </w:r>
      <w:r>
        <w:rPr>
          <w:rFonts w:ascii="Times New Roman" w:hAnsi="Times New Roman"/>
          <w:b/>
          <w:bCs/>
          <w:lang w:val="en-HK"/>
        </w:rPr>
        <w:t>t</w:t>
      </w:r>
      <w:r w:rsidRPr="00E83BAA">
        <w:rPr>
          <w:rFonts w:ascii="Times New Roman" w:hAnsi="Times New Roman"/>
          <w:b/>
          <w:bCs/>
          <w:lang w:val="en-HK"/>
        </w:rPr>
        <w:t xml:space="preserve">herapeutic </w:t>
      </w:r>
      <w:r>
        <w:rPr>
          <w:rFonts w:ascii="Times New Roman" w:hAnsi="Times New Roman"/>
          <w:b/>
          <w:bCs/>
          <w:lang w:val="en-HK"/>
        </w:rPr>
        <w:t>t</w:t>
      </w:r>
      <w:r w:rsidRPr="00E83BAA">
        <w:rPr>
          <w:rFonts w:ascii="Times New Roman" w:hAnsi="Times New Roman"/>
          <w:b/>
          <w:bCs/>
          <w:lang w:val="en-HK"/>
        </w:rPr>
        <w:t>arget</w:t>
      </w:r>
      <w:r>
        <w:rPr>
          <w:rFonts w:ascii="Times New Roman" w:hAnsi="Times New Roman"/>
          <w:b/>
          <w:bCs/>
          <w:lang w:val="en-HK"/>
        </w:rPr>
        <w:t>s</w:t>
      </w:r>
      <w:r w:rsidRPr="00E83BAA">
        <w:rPr>
          <w:rFonts w:ascii="Times New Roman" w:hAnsi="Times New Roman"/>
          <w:b/>
          <w:bCs/>
          <w:lang w:val="en-HK"/>
        </w:rPr>
        <w:t xml:space="preserve"> of </w:t>
      </w:r>
      <w:proofErr w:type="spellStart"/>
      <w:r>
        <w:rPr>
          <w:rFonts w:ascii="Times New Roman" w:hAnsi="Times New Roman"/>
          <w:b/>
          <w:bCs/>
          <w:lang w:val="en-HK"/>
        </w:rPr>
        <w:t>r</w:t>
      </w:r>
      <w:r w:rsidRPr="00E83BAA">
        <w:rPr>
          <w:rFonts w:ascii="Times New Roman" w:hAnsi="Times New Roman"/>
          <w:b/>
          <w:bCs/>
          <w:lang w:val="en-HK"/>
        </w:rPr>
        <w:t>ehmannia</w:t>
      </w:r>
      <w:proofErr w:type="spellEnd"/>
      <w:r w:rsidRPr="00E83BAA">
        <w:rPr>
          <w:rFonts w:ascii="Times New Roman" w:hAnsi="Times New Roman"/>
          <w:b/>
          <w:bCs/>
          <w:lang w:val="en-HK"/>
        </w:rPr>
        <w:t xml:space="preserve"> formulations on </w:t>
      </w:r>
      <w:r>
        <w:rPr>
          <w:rFonts w:ascii="Times New Roman" w:hAnsi="Times New Roman"/>
          <w:b/>
          <w:bCs/>
          <w:lang w:val="en-HK"/>
        </w:rPr>
        <w:t>d</w:t>
      </w:r>
      <w:r w:rsidRPr="00E83BAA">
        <w:rPr>
          <w:rFonts w:ascii="Times New Roman" w:hAnsi="Times New Roman"/>
          <w:b/>
          <w:bCs/>
          <w:lang w:val="en-HK"/>
        </w:rPr>
        <w:t xml:space="preserve">iabetic </w:t>
      </w:r>
      <w:r>
        <w:rPr>
          <w:rFonts w:ascii="Times New Roman" w:hAnsi="Times New Roman"/>
          <w:b/>
          <w:bCs/>
          <w:lang w:val="en-HK"/>
        </w:rPr>
        <w:t>n</w:t>
      </w:r>
      <w:r w:rsidRPr="00E83BAA">
        <w:rPr>
          <w:rFonts w:ascii="Times New Roman" w:hAnsi="Times New Roman"/>
          <w:b/>
          <w:bCs/>
          <w:lang w:val="en-HK"/>
        </w:rPr>
        <w:t xml:space="preserve">ephropathy: </w:t>
      </w:r>
      <w:r>
        <w:rPr>
          <w:rFonts w:ascii="Times New Roman" w:hAnsi="Times New Roman"/>
          <w:b/>
          <w:bCs/>
          <w:lang w:val="en-HK"/>
        </w:rPr>
        <w:t>a</w:t>
      </w:r>
      <w:r w:rsidRPr="00E83BAA">
        <w:rPr>
          <w:rFonts w:ascii="Times New Roman" w:hAnsi="Times New Roman"/>
          <w:b/>
          <w:bCs/>
          <w:lang w:val="en-HK"/>
        </w:rPr>
        <w:t xml:space="preserve"> comparative network pharmacology analysis</w:t>
      </w:r>
      <w:r>
        <w:rPr>
          <w:rFonts w:ascii="Times New Roman" w:hAnsi="Times New Roman"/>
          <w:b/>
          <w:bCs/>
        </w:rPr>
        <w:t xml:space="preserve"> </w:t>
      </w:r>
    </w:p>
    <w:p w14:paraId="5C43EF2A" w14:textId="51F2F194" w:rsidR="00DE0900" w:rsidRDefault="00DE0900" w:rsidP="00DE0900">
      <w:p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7570"/>
        <w:gridCol w:w="748"/>
      </w:tblGrid>
      <w:tr w:rsidR="00DE0900" w:rsidRPr="00322AB1" w14:paraId="679E5E45" w14:textId="77777777" w:rsidTr="001868FD">
        <w:tc>
          <w:tcPr>
            <w:tcW w:w="709" w:type="dxa"/>
          </w:tcPr>
          <w:p w14:paraId="75507D06" w14:textId="77777777" w:rsidR="00DE0900" w:rsidRPr="00322AB1" w:rsidRDefault="00DE0900" w:rsidP="001868F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bookmarkStart w:id="0" w:name="_Hlk78570160"/>
          </w:p>
        </w:tc>
        <w:tc>
          <w:tcPr>
            <w:tcW w:w="7597" w:type="dxa"/>
          </w:tcPr>
          <w:p w14:paraId="2BD93442" w14:textId="77777777" w:rsidR="00DE0900" w:rsidRPr="00322AB1" w:rsidRDefault="00DE0900" w:rsidP="001868F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0" w:type="dxa"/>
          </w:tcPr>
          <w:p w14:paraId="46B6A32A" w14:textId="77777777" w:rsidR="00DE0900" w:rsidRPr="00322AB1" w:rsidRDefault="00DE0900" w:rsidP="001868F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22AB1">
              <w:rPr>
                <w:rFonts w:ascii="Times New Roman" w:hAnsi="Times New Roman"/>
              </w:rPr>
              <w:t>Page</w:t>
            </w:r>
          </w:p>
        </w:tc>
      </w:tr>
      <w:tr w:rsidR="00DE0900" w:rsidRPr="00322AB1" w14:paraId="1783F3D0" w14:textId="77777777" w:rsidTr="001868FD">
        <w:tc>
          <w:tcPr>
            <w:tcW w:w="709" w:type="dxa"/>
          </w:tcPr>
          <w:p w14:paraId="41935901" w14:textId="77777777" w:rsidR="00DE0900" w:rsidRPr="00322AB1" w:rsidRDefault="00DE0900" w:rsidP="001868F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22AB1">
              <w:rPr>
                <w:rFonts w:ascii="Times New Roman" w:hAnsi="Times New Roman"/>
              </w:rPr>
              <w:t>S1</w:t>
            </w:r>
          </w:p>
        </w:tc>
        <w:tc>
          <w:tcPr>
            <w:tcW w:w="7597" w:type="dxa"/>
          </w:tcPr>
          <w:p w14:paraId="4CCA5055" w14:textId="77161F15" w:rsidR="00DE0900" w:rsidRPr="00322AB1" w:rsidRDefault="00E7062D" w:rsidP="001868FD">
            <w:pPr>
              <w:spacing w:line="480" w:lineRule="auto"/>
              <w:rPr>
                <w:rFonts w:ascii="Times New Roman" w:hAnsi="Times New Roman"/>
              </w:rPr>
            </w:pPr>
            <w:r w:rsidRPr="00322AB1">
              <w:rPr>
                <w:rFonts w:ascii="Times New Roman" w:hAnsi="Times New Roman"/>
                <w:lang w:eastAsia="zh-TW"/>
              </w:rPr>
              <w:t>Genes related to diabetic nephropathy</w:t>
            </w:r>
            <w:r w:rsidR="003854DF" w:rsidRPr="00322AB1">
              <w:rPr>
                <w:rFonts w:ascii="Times New Roman" w:hAnsi="Times New Roman"/>
                <w:lang w:eastAsia="zh-TW"/>
              </w:rPr>
              <w:t xml:space="preserve"> (Excel)</w:t>
            </w:r>
          </w:p>
        </w:tc>
        <w:tc>
          <w:tcPr>
            <w:tcW w:w="710" w:type="dxa"/>
          </w:tcPr>
          <w:p w14:paraId="0878A5F9" w14:textId="17AE29F6" w:rsidR="00DE0900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xcel</w:t>
            </w:r>
          </w:p>
        </w:tc>
      </w:tr>
      <w:tr w:rsidR="00DE0900" w:rsidRPr="00322AB1" w14:paraId="048ED04A" w14:textId="77777777" w:rsidTr="001868FD">
        <w:tc>
          <w:tcPr>
            <w:tcW w:w="709" w:type="dxa"/>
          </w:tcPr>
          <w:p w14:paraId="3C2D2870" w14:textId="77777777" w:rsidR="00DE0900" w:rsidRPr="00322AB1" w:rsidRDefault="00DE0900" w:rsidP="001868F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22AB1">
              <w:rPr>
                <w:rFonts w:ascii="Times New Roman" w:hAnsi="Times New Roman"/>
              </w:rPr>
              <w:t>S2</w:t>
            </w:r>
          </w:p>
        </w:tc>
        <w:tc>
          <w:tcPr>
            <w:tcW w:w="7597" w:type="dxa"/>
          </w:tcPr>
          <w:p w14:paraId="2B751B2B" w14:textId="2A817D1D" w:rsidR="00DE0900" w:rsidRPr="00322AB1" w:rsidRDefault="00E7062D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Chemical</w:t>
            </w:r>
            <w:r w:rsidR="00E61436" w:rsidRPr="00322AB1">
              <w:rPr>
                <w:rFonts w:ascii="Times New Roman" w:hAnsi="Times New Roman"/>
                <w:lang w:eastAsia="zh-TW"/>
              </w:rPr>
              <w:t xml:space="preserve"> compounds</w:t>
            </w:r>
            <w:r w:rsidRPr="00322AB1">
              <w:rPr>
                <w:rFonts w:ascii="Times New Roman" w:hAnsi="Times New Roman"/>
                <w:lang w:eastAsia="zh-TW"/>
              </w:rPr>
              <w:t xml:space="preserve"> of R-6 variations</w:t>
            </w:r>
            <w:r w:rsidR="003854DF" w:rsidRPr="00322AB1">
              <w:rPr>
                <w:rFonts w:ascii="Times New Roman" w:hAnsi="Times New Roman"/>
                <w:lang w:eastAsia="zh-TW"/>
              </w:rPr>
              <w:t xml:space="preserve"> (Excel)</w:t>
            </w:r>
          </w:p>
        </w:tc>
        <w:tc>
          <w:tcPr>
            <w:tcW w:w="710" w:type="dxa"/>
          </w:tcPr>
          <w:p w14:paraId="46A0093A" w14:textId="6EF0579A" w:rsidR="00DE0900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E</w:t>
            </w:r>
            <w:r>
              <w:rPr>
                <w:rFonts w:ascii="Times New Roman" w:hAnsi="Times New Roman"/>
                <w:lang w:eastAsia="zh-TW"/>
              </w:rPr>
              <w:t>xcel</w:t>
            </w:r>
          </w:p>
        </w:tc>
      </w:tr>
      <w:tr w:rsidR="00E7062D" w:rsidRPr="00322AB1" w14:paraId="2E223B70" w14:textId="77777777" w:rsidTr="001868FD">
        <w:tc>
          <w:tcPr>
            <w:tcW w:w="709" w:type="dxa"/>
          </w:tcPr>
          <w:p w14:paraId="51418A38" w14:textId="5DBC6116" w:rsidR="00E7062D" w:rsidRPr="00322AB1" w:rsidRDefault="00E7062D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3</w:t>
            </w:r>
          </w:p>
        </w:tc>
        <w:tc>
          <w:tcPr>
            <w:tcW w:w="7597" w:type="dxa"/>
          </w:tcPr>
          <w:p w14:paraId="5A606953" w14:textId="44A98A71" w:rsidR="00E7062D" w:rsidRPr="00322AB1" w:rsidRDefault="00E61436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Gene ontology terms of clusters of diabetic nephropathy pathogenesis</w:t>
            </w:r>
            <w:r w:rsidR="003854DF" w:rsidRPr="00322AB1">
              <w:rPr>
                <w:rFonts w:ascii="Times New Roman" w:hAnsi="Times New Roman"/>
                <w:lang w:eastAsia="zh-TW"/>
              </w:rPr>
              <w:t xml:space="preserve"> </w:t>
            </w:r>
          </w:p>
        </w:tc>
        <w:tc>
          <w:tcPr>
            <w:tcW w:w="710" w:type="dxa"/>
          </w:tcPr>
          <w:p w14:paraId="3FB56CF8" w14:textId="39202E3C" w:rsidR="00E7062D" w:rsidRPr="00322AB1" w:rsidRDefault="003854DF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2</w:t>
            </w:r>
          </w:p>
        </w:tc>
      </w:tr>
      <w:tr w:rsidR="003854DF" w:rsidRPr="00322AB1" w14:paraId="7C02C3C0" w14:textId="77777777" w:rsidTr="001868FD">
        <w:tc>
          <w:tcPr>
            <w:tcW w:w="709" w:type="dxa"/>
          </w:tcPr>
          <w:p w14:paraId="0AAFF445" w14:textId="1179117F" w:rsidR="003854DF" w:rsidRPr="00322AB1" w:rsidRDefault="003854DF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4</w:t>
            </w:r>
          </w:p>
        </w:tc>
        <w:tc>
          <w:tcPr>
            <w:tcW w:w="7597" w:type="dxa"/>
          </w:tcPr>
          <w:p w14:paraId="1B3ABFDA" w14:textId="14BEA5D9" w:rsidR="003854DF" w:rsidRPr="00322AB1" w:rsidRDefault="003854DF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KEGG enrichment analysis on the diabetic nephropathy pathogenesis</w:t>
            </w:r>
          </w:p>
        </w:tc>
        <w:tc>
          <w:tcPr>
            <w:tcW w:w="710" w:type="dxa"/>
          </w:tcPr>
          <w:p w14:paraId="37DEDE4B" w14:textId="5D7BC473" w:rsidR="003854DF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5</w:t>
            </w:r>
          </w:p>
        </w:tc>
      </w:tr>
      <w:tr w:rsidR="00E61436" w:rsidRPr="00322AB1" w14:paraId="5D86A5CA" w14:textId="77777777" w:rsidTr="001868FD">
        <w:tc>
          <w:tcPr>
            <w:tcW w:w="709" w:type="dxa"/>
          </w:tcPr>
          <w:p w14:paraId="5001FF6B" w14:textId="6C4C9D90" w:rsidR="00E61436" w:rsidRPr="00322AB1" w:rsidRDefault="00E61436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</w:t>
            </w:r>
            <w:r w:rsidR="007B3FD6" w:rsidRPr="00322AB1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7597" w:type="dxa"/>
          </w:tcPr>
          <w:p w14:paraId="77B07B84" w14:textId="00CE3CC5" w:rsidR="00E61436" w:rsidRPr="00322AB1" w:rsidRDefault="00652C3B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Gene ontology terms of R-6 targets</w:t>
            </w:r>
          </w:p>
        </w:tc>
        <w:tc>
          <w:tcPr>
            <w:tcW w:w="710" w:type="dxa"/>
          </w:tcPr>
          <w:p w14:paraId="487F7A61" w14:textId="702C5FCB" w:rsidR="00E61436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6</w:t>
            </w:r>
          </w:p>
        </w:tc>
      </w:tr>
      <w:tr w:rsidR="00652C3B" w:rsidRPr="00322AB1" w14:paraId="42ACE289" w14:textId="77777777" w:rsidTr="001868FD">
        <w:tc>
          <w:tcPr>
            <w:tcW w:w="709" w:type="dxa"/>
          </w:tcPr>
          <w:p w14:paraId="27603E5C" w14:textId="0641B5D6" w:rsidR="00652C3B" w:rsidRPr="00322AB1" w:rsidRDefault="00652C3B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6</w:t>
            </w:r>
          </w:p>
        </w:tc>
        <w:tc>
          <w:tcPr>
            <w:tcW w:w="7597" w:type="dxa"/>
          </w:tcPr>
          <w:p w14:paraId="32451D93" w14:textId="7AA04755" w:rsidR="00652C3B" w:rsidRPr="00322AB1" w:rsidRDefault="00652C3B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KEGG enrichment analysis on the putative R-6 targets</w:t>
            </w:r>
          </w:p>
        </w:tc>
        <w:tc>
          <w:tcPr>
            <w:tcW w:w="710" w:type="dxa"/>
          </w:tcPr>
          <w:p w14:paraId="208C5530" w14:textId="7163DDCA" w:rsidR="00652C3B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8</w:t>
            </w:r>
          </w:p>
        </w:tc>
      </w:tr>
      <w:tr w:rsidR="00B27571" w:rsidRPr="00322AB1" w14:paraId="6683147C" w14:textId="77777777" w:rsidTr="001868FD">
        <w:tc>
          <w:tcPr>
            <w:tcW w:w="709" w:type="dxa"/>
          </w:tcPr>
          <w:p w14:paraId="1265C8E8" w14:textId="2B8D2180" w:rsidR="00B27571" w:rsidRPr="00322AB1" w:rsidRDefault="00B2757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</w:t>
            </w:r>
            <w:r w:rsidR="00662765" w:rsidRPr="00322AB1">
              <w:rPr>
                <w:rFonts w:ascii="Times New Roman" w:hAnsi="Times New Roman"/>
                <w:lang w:eastAsia="zh-TW"/>
              </w:rPr>
              <w:t>7</w:t>
            </w:r>
          </w:p>
        </w:tc>
        <w:tc>
          <w:tcPr>
            <w:tcW w:w="7597" w:type="dxa"/>
          </w:tcPr>
          <w:p w14:paraId="65D91497" w14:textId="7E9ABC15" w:rsidR="00B27571" w:rsidRPr="00322AB1" w:rsidRDefault="000C562A" w:rsidP="001868FD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Gene ontology terms of t</w:t>
            </w:r>
            <w:r w:rsidR="00B27571" w:rsidRPr="00322AB1">
              <w:rPr>
                <w:rFonts w:ascii="Times New Roman" w:hAnsi="Times New Roman"/>
                <w:lang w:eastAsia="zh-TW"/>
              </w:rPr>
              <w:t>argets of R-6 on diabetic nephropathy</w:t>
            </w:r>
          </w:p>
        </w:tc>
        <w:tc>
          <w:tcPr>
            <w:tcW w:w="710" w:type="dxa"/>
          </w:tcPr>
          <w:p w14:paraId="53F7DA6B" w14:textId="060A9786" w:rsidR="00B27571" w:rsidRPr="00322AB1" w:rsidRDefault="00322AB1" w:rsidP="001868FD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1</w:t>
            </w:r>
            <w:r>
              <w:rPr>
                <w:rFonts w:ascii="Times New Roman" w:hAnsi="Times New Roman"/>
                <w:lang w:eastAsia="zh-TW"/>
              </w:rPr>
              <w:t>1</w:t>
            </w:r>
          </w:p>
        </w:tc>
      </w:tr>
      <w:tr w:rsidR="007573BC" w:rsidRPr="00322AB1" w14:paraId="24900BBE" w14:textId="77777777" w:rsidTr="001868FD">
        <w:tc>
          <w:tcPr>
            <w:tcW w:w="709" w:type="dxa"/>
          </w:tcPr>
          <w:p w14:paraId="06593A57" w14:textId="7C2C4424" w:rsidR="007573BC" w:rsidRPr="00322AB1" w:rsidRDefault="007573BC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8</w:t>
            </w:r>
          </w:p>
        </w:tc>
        <w:tc>
          <w:tcPr>
            <w:tcW w:w="7597" w:type="dxa"/>
          </w:tcPr>
          <w:p w14:paraId="281FD5AD" w14:textId="11B49A8D" w:rsidR="007573BC" w:rsidRPr="00322AB1" w:rsidRDefault="007573BC" w:rsidP="007573BC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KEGG enrichment analysis on the putative targets of R-6 on diabetic nephropathy</w:t>
            </w:r>
          </w:p>
        </w:tc>
        <w:tc>
          <w:tcPr>
            <w:tcW w:w="710" w:type="dxa"/>
          </w:tcPr>
          <w:p w14:paraId="68551EEB" w14:textId="0EEC8AE2" w:rsidR="007573BC" w:rsidRPr="00322AB1" w:rsidRDefault="00322AB1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1</w:t>
            </w:r>
            <w:r>
              <w:rPr>
                <w:rFonts w:ascii="Times New Roman" w:hAnsi="Times New Roman"/>
                <w:lang w:eastAsia="zh-TW"/>
              </w:rPr>
              <w:t>3</w:t>
            </w:r>
          </w:p>
        </w:tc>
      </w:tr>
      <w:tr w:rsidR="007573BC" w:rsidRPr="00322AB1" w14:paraId="4479DB43" w14:textId="77777777" w:rsidTr="001868FD">
        <w:tc>
          <w:tcPr>
            <w:tcW w:w="709" w:type="dxa"/>
          </w:tcPr>
          <w:p w14:paraId="3784B4E9" w14:textId="6896D082" w:rsidR="007573BC" w:rsidRPr="00322AB1" w:rsidRDefault="007573BC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</w:t>
            </w:r>
            <w:r w:rsidR="00392656" w:rsidRPr="00322AB1">
              <w:rPr>
                <w:rFonts w:ascii="Times New Roman" w:hAnsi="Times New Roman"/>
                <w:lang w:eastAsia="zh-TW"/>
              </w:rPr>
              <w:t>9</w:t>
            </w:r>
          </w:p>
        </w:tc>
        <w:tc>
          <w:tcPr>
            <w:tcW w:w="7597" w:type="dxa"/>
          </w:tcPr>
          <w:p w14:paraId="791D2509" w14:textId="2323BB09" w:rsidR="007573BC" w:rsidRPr="00322AB1" w:rsidRDefault="007573BC" w:rsidP="007573BC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Gene ontology terms of targets of R-6 variations on diabetic nephropathy</w:t>
            </w:r>
          </w:p>
        </w:tc>
        <w:tc>
          <w:tcPr>
            <w:tcW w:w="710" w:type="dxa"/>
          </w:tcPr>
          <w:p w14:paraId="6E22B4AA" w14:textId="36D747CA" w:rsidR="007573BC" w:rsidRPr="00322AB1" w:rsidRDefault="00322AB1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1</w:t>
            </w:r>
            <w:r>
              <w:rPr>
                <w:rFonts w:ascii="Times New Roman" w:hAnsi="Times New Roman"/>
                <w:lang w:eastAsia="zh-TW"/>
              </w:rPr>
              <w:t>5</w:t>
            </w:r>
          </w:p>
        </w:tc>
      </w:tr>
      <w:tr w:rsidR="009A3A10" w:rsidRPr="00322AB1" w14:paraId="29168060" w14:textId="77777777" w:rsidTr="001868FD">
        <w:tc>
          <w:tcPr>
            <w:tcW w:w="709" w:type="dxa"/>
          </w:tcPr>
          <w:p w14:paraId="3D7FAEBE" w14:textId="30CC276C" w:rsidR="009A3A10" w:rsidRPr="00322AB1" w:rsidRDefault="009A3A10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S10</w:t>
            </w:r>
          </w:p>
        </w:tc>
        <w:tc>
          <w:tcPr>
            <w:tcW w:w="7597" w:type="dxa"/>
          </w:tcPr>
          <w:p w14:paraId="665F7E98" w14:textId="6FE10DE9" w:rsidR="009A3A10" w:rsidRPr="00322AB1" w:rsidRDefault="009A3A10" w:rsidP="007573BC">
            <w:pPr>
              <w:spacing w:line="480" w:lineRule="auto"/>
              <w:rPr>
                <w:rFonts w:ascii="Times New Roman" w:hAnsi="Times New Roman"/>
                <w:lang w:eastAsia="zh-TW"/>
              </w:rPr>
            </w:pPr>
            <w:r w:rsidRPr="00322AB1">
              <w:rPr>
                <w:rFonts w:ascii="Times New Roman" w:hAnsi="Times New Roman"/>
                <w:lang w:eastAsia="zh-TW"/>
              </w:rPr>
              <w:t>KEGG enrichment analysis on the targets of R-6 variations on diabetic nephropathy</w:t>
            </w:r>
          </w:p>
        </w:tc>
        <w:tc>
          <w:tcPr>
            <w:tcW w:w="710" w:type="dxa"/>
          </w:tcPr>
          <w:p w14:paraId="788889AC" w14:textId="55169D8C" w:rsidR="009A3A10" w:rsidRPr="00322AB1" w:rsidRDefault="00322AB1" w:rsidP="007573BC">
            <w:pPr>
              <w:spacing w:line="480" w:lineRule="auto"/>
              <w:jc w:val="center"/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2</w:t>
            </w:r>
            <w:r>
              <w:rPr>
                <w:rFonts w:ascii="Times New Roman" w:hAnsi="Times New Roman"/>
                <w:lang w:eastAsia="zh-TW"/>
              </w:rPr>
              <w:t>3</w:t>
            </w:r>
          </w:p>
        </w:tc>
      </w:tr>
      <w:bookmarkEnd w:id="0"/>
    </w:tbl>
    <w:p w14:paraId="7FCBA825" w14:textId="77777777" w:rsidR="003854DF" w:rsidRDefault="003854DF" w:rsidP="003854DF">
      <w:pPr>
        <w:ind w:left="426" w:hangingChars="182" w:hanging="426"/>
        <w:rPr>
          <w:b/>
          <w:bCs/>
          <w:lang w:eastAsia="zh-TW"/>
        </w:rPr>
        <w:sectPr w:rsidR="003854DF" w:rsidSect="00802771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38B9A05" w14:textId="74230D8C" w:rsidR="00AF7DE1" w:rsidRDefault="00E65703" w:rsidP="003854DF">
      <w:pPr>
        <w:ind w:left="426" w:hangingChars="182" w:hanging="426"/>
        <w:rPr>
          <w:b/>
          <w:bCs/>
          <w:lang w:eastAsia="zh-TW"/>
        </w:rPr>
      </w:pPr>
      <w:r w:rsidRPr="003854DF">
        <w:rPr>
          <w:b/>
          <w:bCs/>
          <w:lang w:eastAsia="zh-TW"/>
        </w:rPr>
        <w:lastRenderedPageBreak/>
        <w:t>S</w:t>
      </w:r>
      <w:r w:rsidR="003854DF" w:rsidRPr="003854DF">
        <w:rPr>
          <w:b/>
          <w:bCs/>
          <w:lang w:eastAsia="zh-TW"/>
        </w:rPr>
        <w:t>3</w:t>
      </w:r>
      <w:r w:rsidRPr="003854DF">
        <w:rPr>
          <w:b/>
          <w:bCs/>
          <w:lang w:eastAsia="zh-TW"/>
        </w:rPr>
        <w:tab/>
      </w:r>
      <w:r w:rsidR="003854DF" w:rsidRPr="003854DF">
        <w:rPr>
          <w:rFonts w:ascii="Times New Roman" w:hAnsi="Times New Roman" w:hint="eastAsia"/>
          <w:b/>
          <w:bCs/>
          <w:lang w:eastAsia="zh-TW"/>
        </w:rPr>
        <w:t>G</w:t>
      </w:r>
      <w:r w:rsidR="003854DF" w:rsidRPr="003854DF">
        <w:rPr>
          <w:rFonts w:ascii="Times New Roman" w:hAnsi="Times New Roman"/>
          <w:b/>
          <w:bCs/>
          <w:lang w:eastAsia="zh-TW"/>
        </w:rPr>
        <w:t>ene ontology terms of clusters of diabetic nephropathy pathogenesis</w:t>
      </w:r>
    </w:p>
    <w:p w14:paraId="5645AF1B" w14:textId="4A5B91D3" w:rsidR="003854DF" w:rsidRDefault="003854DF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3854DF" w:rsidRPr="003854DF" w14:paraId="6984DD78" w14:textId="77777777" w:rsidTr="00385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556CC8B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495D1B8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13F4E37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3854D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3854DF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34C7A154" w14:textId="68B98FCB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4E7437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4E7437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4E7437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3854DF" w:rsidRPr="003854DF" w14:paraId="25E51E16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1510" w:type="dxa"/>
          </w:tcPr>
          <w:p w14:paraId="2931292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5E04678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6A038B6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83E-21</w:t>
            </w:r>
          </w:p>
        </w:tc>
        <w:tc>
          <w:tcPr>
            <w:tcW w:w="1559" w:type="dxa"/>
          </w:tcPr>
          <w:p w14:paraId="250758C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16E-17</w:t>
            </w:r>
          </w:p>
        </w:tc>
      </w:tr>
      <w:tr w:rsidR="003854DF" w:rsidRPr="003854DF" w14:paraId="55F850DC" w14:textId="77777777" w:rsidTr="003854DF">
        <w:trPr>
          <w:trHeight w:val="139"/>
        </w:trPr>
        <w:tc>
          <w:tcPr>
            <w:tcW w:w="1510" w:type="dxa"/>
          </w:tcPr>
          <w:p w14:paraId="61C0056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E9B872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4F9D858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09E-18</w:t>
            </w:r>
          </w:p>
        </w:tc>
        <w:tc>
          <w:tcPr>
            <w:tcW w:w="1559" w:type="dxa"/>
          </w:tcPr>
          <w:p w14:paraId="6917ED5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34E-15</w:t>
            </w:r>
          </w:p>
        </w:tc>
      </w:tr>
      <w:tr w:rsidR="003854DF" w:rsidRPr="003854DF" w14:paraId="32FAE2DF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510" w:type="dxa"/>
          </w:tcPr>
          <w:p w14:paraId="3242DB3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2593</w:t>
            </w:r>
          </w:p>
        </w:tc>
        <w:tc>
          <w:tcPr>
            <w:tcW w:w="4869" w:type="dxa"/>
          </w:tcPr>
          <w:p w14:paraId="49E1B2C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lucose homeostasis</w:t>
            </w:r>
          </w:p>
        </w:tc>
        <w:tc>
          <w:tcPr>
            <w:tcW w:w="1134" w:type="dxa"/>
          </w:tcPr>
          <w:p w14:paraId="7293C97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39E-15</w:t>
            </w:r>
          </w:p>
        </w:tc>
        <w:tc>
          <w:tcPr>
            <w:tcW w:w="1559" w:type="dxa"/>
          </w:tcPr>
          <w:p w14:paraId="2AA5BAC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25E-11</w:t>
            </w:r>
          </w:p>
        </w:tc>
      </w:tr>
      <w:tr w:rsidR="003854DF" w:rsidRPr="003854DF" w14:paraId="78271E6F" w14:textId="77777777" w:rsidTr="003854DF">
        <w:trPr>
          <w:trHeight w:val="263"/>
        </w:trPr>
        <w:tc>
          <w:tcPr>
            <w:tcW w:w="1510" w:type="dxa"/>
          </w:tcPr>
          <w:p w14:paraId="5DDE4D8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2493</w:t>
            </w:r>
          </w:p>
        </w:tc>
        <w:tc>
          <w:tcPr>
            <w:tcW w:w="4869" w:type="dxa"/>
          </w:tcPr>
          <w:p w14:paraId="3451A0B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drug</w:t>
            </w:r>
          </w:p>
        </w:tc>
        <w:tc>
          <w:tcPr>
            <w:tcW w:w="1134" w:type="dxa"/>
          </w:tcPr>
          <w:p w14:paraId="3A906B4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85E-14</w:t>
            </w:r>
          </w:p>
        </w:tc>
        <w:tc>
          <w:tcPr>
            <w:tcW w:w="1559" w:type="dxa"/>
          </w:tcPr>
          <w:p w14:paraId="5171070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07E-10</w:t>
            </w:r>
          </w:p>
        </w:tc>
      </w:tr>
      <w:tr w:rsidR="003854DF" w:rsidRPr="003854DF" w14:paraId="74DEA33E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510" w:type="dxa"/>
          </w:tcPr>
          <w:p w14:paraId="0FC77D7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732407E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485111E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10E-12</w:t>
            </w:r>
          </w:p>
        </w:tc>
        <w:tc>
          <w:tcPr>
            <w:tcW w:w="1559" w:type="dxa"/>
          </w:tcPr>
          <w:p w14:paraId="69296A4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31E-09</w:t>
            </w:r>
          </w:p>
        </w:tc>
      </w:tr>
      <w:tr w:rsidR="003854DF" w:rsidRPr="003854DF" w14:paraId="0469A68C" w14:textId="77777777" w:rsidTr="003854DF">
        <w:trPr>
          <w:trHeight w:val="193"/>
        </w:trPr>
        <w:tc>
          <w:tcPr>
            <w:tcW w:w="1510" w:type="dxa"/>
          </w:tcPr>
          <w:p w14:paraId="1C297AF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7E5FD9F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3E395FA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71E-12</w:t>
            </w:r>
          </w:p>
        </w:tc>
        <w:tc>
          <w:tcPr>
            <w:tcW w:w="1559" w:type="dxa"/>
          </w:tcPr>
          <w:p w14:paraId="3A164BE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17E-09</w:t>
            </w:r>
          </w:p>
        </w:tc>
      </w:tr>
      <w:tr w:rsidR="003854DF" w:rsidRPr="003854DF" w14:paraId="58FE1F81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510" w:type="dxa"/>
          </w:tcPr>
          <w:p w14:paraId="6426F7F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4604886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36F22CB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27E-12</w:t>
            </w:r>
          </w:p>
        </w:tc>
        <w:tc>
          <w:tcPr>
            <w:tcW w:w="1559" w:type="dxa"/>
          </w:tcPr>
          <w:p w14:paraId="03AB2D8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88E-09</w:t>
            </w:r>
          </w:p>
        </w:tc>
      </w:tr>
      <w:tr w:rsidR="003854DF" w:rsidRPr="003854DF" w14:paraId="59604718" w14:textId="77777777" w:rsidTr="003854DF">
        <w:trPr>
          <w:trHeight w:val="74"/>
        </w:trPr>
        <w:tc>
          <w:tcPr>
            <w:tcW w:w="1510" w:type="dxa"/>
          </w:tcPr>
          <w:p w14:paraId="280B900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</w:tcPr>
          <w:p w14:paraId="5EA203A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</w:tcPr>
          <w:p w14:paraId="08743CE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8.11E-12</w:t>
            </w:r>
          </w:p>
        </w:tc>
        <w:tc>
          <w:tcPr>
            <w:tcW w:w="1559" w:type="dxa"/>
          </w:tcPr>
          <w:p w14:paraId="6E51F63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45E-08</w:t>
            </w:r>
          </w:p>
        </w:tc>
      </w:tr>
      <w:tr w:rsidR="003854DF" w:rsidRPr="003854DF" w14:paraId="7FAE361B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1510" w:type="dxa"/>
          </w:tcPr>
          <w:p w14:paraId="5D9441C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</w:tcPr>
          <w:p w14:paraId="1BAB616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</w:tcPr>
          <w:p w14:paraId="18C39F0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59E-11</w:t>
            </w:r>
          </w:p>
        </w:tc>
        <w:tc>
          <w:tcPr>
            <w:tcW w:w="1559" w:type="dxa"/>
          </w:tcPr>
          <w:p w14:paraId="23B8B2C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84E-08</w:t>
            </w:r>
          </w:p>
        </w:tc>
      </w:tr>
      <w:tr w:rsidR="003854DF" w:rsidRPr="003854DF" w14:paraId="6A1FA687" w14:textId="77777777" w:rsidTr="003854DF">
        <w:trPr>
          <w:trHeight w:val="157"/>
        </w:trPr>
        <w:tc>
          <w:tcPr>
            <w:tcW w:w="1510" w:type="dxa"/>
          </w:tcPr>
          <w:p w14:paraId="595E992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7204</w:t>
            </w:r>
          </w:p>
        </w:tc>
        <w:tc>
          <w:tcPr>
            <w:tcW w:w="4869" w:type="dxa"/>
          </w:tcPr>
          <w:p w14:paraId="1D26440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1134" w:type="dxa"/>
          </w:tcPr>
          <w:p w14:paraId="600BEE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55E-10</w:t>
            </w:r>
          </w:p>
        </w:tc>
        <w:tc>
          <w:tcPr>
            <w:tcW w:w="1559" w:type="dxa"/>
          </w:tcPr>
          <w:p w14:paraId="44CC3BD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68E-07</w:t>
            </w:r>
          </w:p>
        </w:tc>
      </w:tr>
      <w:tr w:rsidR="003854DF" w:rsidRPr="003854DF" w14:paraId="2E3814A4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1510" w:type="dxa"/>
          </w:tcPr>
          <w:p w14:paraId="5B446E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6953</w:t>
            </w:r>
          </w:p>
        </w:tc>
        <w:tc>
          <w:tcPr>
            <w:tcW w:w="4869" w:type="dxa"/>
          </w:tcPr>
          <w:p w14:paraId="6B52B59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acute-phase response</w:t>
            </w:r>
          </w:p>
        </w:tc>
        <w:tc>
          <w:tcPr>
            <w:tcW w:w="1134" w:type="dxa"/>
          </w:tcPr>
          <w:p w14:paraId="5F0D914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56E-10</w:t>
            </w:r>
          </w:p>
        </w:tc>
        <w:tc>
          <w:tcPr>
            <w:tcW w:w="1559" w:type="dxa"/>
          </w:tcPr>
          <w:p w14:paraId="268A99B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73E-07</w:t>
            </w:r>
          </w:p>
        </w:tc>
      </w:tr>
      <w:tr w:rsidR="003854DF" w:rsidRPr="003854DF" w14:paraId="69742758" w14:textId="77777777" w:rsidTr="003854DF">
        <w:trPr>
          <w:trHeight w:val="153"/>
        </w:trPr>
        <w:tc>
          <w:tcPr>
            <w:tcW w:w="1510" w:type="dxa"/>
          </w:tcPr>
          <w:p w14:paraId="387CA78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2133B89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583E3F5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80E-10</w:t>
            </w:r>
          </w:p>
        </w:tc>
        <w:tc>
          <w:tcPr>
            <w:tcW w:w="1559" w:type="dxa"/>
          </w:tcPr>
          <w:p w14:paraId="670FEFE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45E-07</w:t>
            </w:r>
          </w:p>
        </w:tc>
      </w:tr>
      <w:tr w:rsidR="003854DF" w:rsidRPr="003854DF" w14:paraId="51DC0F2B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816496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</w:tcPr>
          <w:p w14:paraId="7A0B374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</w:tcPr>
          <w:p w14:paraId="1B55965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70E-10</w:t>
            </w:r>
          </w:p>
        </w:tc>
        <w:tc>
          <w:tcPr>
            <w:tcW w:w="1559" w:type="dxa"/>
          </w:tcPr>
          <w:p w14:paraId="3D75236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42E-06</w:t>
            </w:r>
          </w:p>
        </w:tc>
      </w:tr>
      <w:tr w:rsidR="003854DF" w:rsidRPr="003854DF" w14:paraId="700524C8" w14:textId="77777777" w:rsidTr="003854DF">
        <w:trPr>
          <w:trHeight w:val="135"/>
        </w:trPr>
        <w:tc>
          <w:tcPr>
            <w:tcW w:w="1510" w:type="dxa"/>
          </w:tcPr>
          <w:p w14:paraId="023EBBE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</w:tcPr>
          <w:p w14:paraId="3BBBCAF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</w:tcPr>
          <w:p w14:paraId="2E65253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00E-10</w:t>
            </w:r>
          </w:p>
        </w:tc>
        <w:tc>
          <w:tcPr>
            <w:tcW w:w="1559" w:type="dxa"/>
          </w:tcPr>
          <w:p w14:paraId="7952940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51E-06</w:t>
            </w:r>
          </w:p>
        </w:tc>
      </w:tr>
      <w:tr w:rsidR="003854DF" w:rsidRPr="003854DF" w14:paraId="2F6CBB7F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06109D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7568</w:t>
            </w:r>
          </w:p>
        </w:tc>
        <w:tc>
          <w:tcPr>
            <w:tcW w:w="4869" w:type="dxa"/>
          </w:tcPr>
          <w:p w14:paraId="75C42AD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1134" w:type="dxa"/>
          </w:tcPr>
          <w:p w14:paraId="01AC65D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01E-10</w:t>
            </w:r>
          </w:p>
        </w:tc>
        <w:tc>
          <w:tcPr>
            <w:tcW w:w="1559" w:type="dxa"/>
          </w:tcPr>
          <w:p w14:paraId="4DCC3DD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12E-06</w:t>
            </w:r>
          </w:p>
        </w:tc>
      </w:tr>
      <w:tr w:rsidR="003854DF" w:rsidRPr="003854DF" w14:paraId="50EF5F5C" w14:textId="77777777" w:rsidTr="003854DF">
        <w:trPr>
          <w:trHeight w:val="74"/>
        </w:trPr>
        <w:tc>
          <w:tcPr>
            <w:tcW w:w="1510" w:type="dxa"/>
          </w:tcPr>
          <w:p w14:paraId="7961BA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</w:tcPr>
          <w:p w14:paraId="353F5F2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</w:tcPr>
          <w:p w14:paraId="5B3285E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61E-09</w:t>
            </w:r>
          </w:p>
        </w:tc>
        <w:tc>
          <w:tcPr>
            <w:tcW w:w="1559" w:type="dxa"/>
          </w:tcPr>
          <w:p w14:paraId="3C48D3B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39E-05</w:t>
            </w:r>
          </w:p>
        </w:tc>
      </w:tr>
      <w:tr w:rsidR="003854DF" w:rsidRPr="003854DF" w14:paraId="508BA985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1510" w:type="dxa"/>
          </w:tcPr>
          <w:p w14:paraId="0A2A2FA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5944</w:t>
            </w:r>
          </w:p>
        </w:tc>
        <w:tc>
          <w:tcPr>
            <w:tcW w:w="4869" w:type="dxa"/>
          </w:tcPr>
          <w:p w14:paraId="0F71F9D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134" w:type="dxa"/>
          </w:tcPr>
          <w:p w14:paraId="228AC2D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43E-09</w:t>
            </w:r>
          </w:p>
        </w:tc>
        <w:tc>
          <w:tcPr>
            <w:tcW w:w="1559" w:type="dxa"/>
          </w:tcPr>
          <w:p w14:paraId="40607C4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64E-05</w:t>
            </w:r>
          </w:p>
        </w:tc>
      </w:tr>
      <w:tr w:rsidR="003854DF" w:rsidRPr="003854DF" w14:paraId="6FDEA2D0" w14:textId="77777777" w:rsidTr="003854DF">
        <w:trPr>
          <w:trHeight w:val="176"/>
        </w:trPr>
        <w:tc>
          <w:tcPr>
            <w:tcW w:w="1510" w:type="dxa"/>
          </w:tcPr>
          <w:p w14:paraId="18F3405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</w:tcPr>
          <w:p w14:paraId="46F8081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</w:tcPr>
          <w:p w14:paraId="345B6D4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33E-09</w:t>
            </w:r>
          </w:p>
        </w:tc>
        <w:tc>
          <w:tcPr>
            <w:tcW w:w="1559" w:type="dxa"/>
          </w:tcPr>
          <w:p w14:paraId="327C914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91E-05</w:t>
            </w:r>
          </w:p>
        </w:tc>
      </w:tr>
      <w:tr w:rsidR="003854DF" w:rsidRPr="003854DF" w14:paraId="58C83B64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510" w:type="dxa"/>
          </w:tcPr>
          <w:p w14:paraId="4B190B1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3066</w:t>
            </w:r>
          </w:p>
        </w:tc>
        <w:tc>
          <w:tcPr>
            <w:tcW w:w="4869" w:type="dxa"/>
          </w:tcPr>
          <w:p w14:paraId="1ACB18D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apoptotic process</w:t>
            </w:r>
          </w:p>
        </w:tc>
        <w:tc>
          <w:tcPr>
            <w:tcW w:w="1134" w:type="dxa"/>
          </w:tcPr>
          <w:p w14:paraId="7C84E5B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8.42E-09</w:t>
            </w:r>
          </w:p>
        </w:tc>
        <w:tc>
          <w:tcPr>
            <w:tcW w:w="1559" w:type="dxa"/>
          </w:tcPr>
          <w:p w14:paraId="116E8A9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55E-05</w:t>
            </w:r>
          </w:p>
        </w:tc>
      </w:tr>
      <w:tr w:rsidR="003854DF" w:rsidRPr="003854DF" w14:paraId="564449A2" w14:textId="77777777" w:rsidTr="003854DF">
        <w:trPr>
          <w:trHeight w:val="74"/>
        </w:trPr>
        <w:tc>
          <w:tcPr>
            <w:tcW w:w="1510" w:type="dxa"/>
          </w:tcPr>
          <w:p w14:paraId="149B586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9612</w:t>
            </w:r>
          </w:p>
        </w:tc>
        <w:tc>
          <w:tcPr>
            <w:tcW w:w="4869" w:type="dxa"/>
          </w:tcPr>
          <w:p w14:paraId="269C130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mechanical stimulus</w:t>
            </w:r>
          </w:p>
        </w:tc>
        <w:tc>
          <w:tcPr>
            <w:tcW w:w="1134" w:type="dxa"/>
          </w:tcPr>
          <w:p w14:paraId="4C93E88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1559" w:type="dxa"/>
          </w:tcPr>
          <w:p w14:paraId="614CB18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55E-05</w:t>
            </w:r>
          </w:p>
        </w:tc>
      </w:tr>
      <w:tr w:rsidR="003854DF" w:rsidRPr="003854DF" w14:paraId="5AC1E8DA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4C9BCC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1A5BA12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4841B82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76E-08</w:t>
            </w:r>
          </w:p>
        </w:tc>
        <w:tc>
          <w:tcPr>
            <w:tcW w:w="1559" w:type="dxa"/>
          </w:tcPr>
          <w:p w14:paraId="1C433E8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8.36E-05</w:t>
            </w:r>
          </w:p>
        </w:tc>
      </w:tr>
      <w:tr w:rsidR="003854DF" w:rsidRPr="003854DF" w14:paraId="7FC25686" w14:textId="77777777" w:rsidTr="003854DF">
        <w:trPr>
          <w:trHeight w:val="74"/>
        </w:trPr>
        <w:tc>
          <w:tcPr>
            <w:tcW w:w="1510" w:type="dxa"/>
          </w:tcPr>
          <w:p w14:paraId="5C0ED50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2869</w:t>
            </w:r>
          </w:p>
        </w:tc>
        <w:tc>
          <w:tcPr>
            <w:tcW w:w="4869" w:type="dxa"/>
          </w:tcPr>
          <w:p w14:paraId="4010361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insulin stimulus</w:t>
            </w:r>
          </w:p>
        </w:tc>
        <w:tc>
          <w:tcPr>
            <w:tcW w:w="1134" w:type="dxa"/>
          </w:tcPr>
          <w:p w14:paraId="48F8703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1559" w:type="dxa"/>
          </w:tcPr>
          <w:p w14:paraId="7DF6CA7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</w:tr>
      <w:tr w:rsidR="003854DF" w:rsidRPr="003854DF" w14:paraId="0FA53FE2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D7E597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</w:tcPr>
          <w:p w14:paraId="533B6E7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</w:tcPr>
          <w:p w14:paraId="2A09C0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  <w:tc>
          <w:tcPr>
            <w:tcW w:w="1559" w:type="dxa"/>
          </w:tcPr>
          <w:p w14:paraId="532D65B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44E-04</w:t>
            </w:r>
          </w:p>
        </w:tc>
      </w:tr>
      <w:tr w:rsidR="003854DF" w:rsidRPr="003854DF" w14:paraId="4D242CA9" w14:textId="77777777" w:rsidTr="003854DF">
        <w:trPr>
          <w:trHeight w:val="74"/>
        </w:trPr>
        <w:tc>
          <w:tcPr>
            <w:tcW w:w="1510" w:type="dxa"/>
          </w:tcPr>
          <w:p w14:paraId="51907F5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3410</w:t>
            </w:r>
          </w:p>
        </w:tc>
        <w:tc>
          <w:tcPr>
            <w:tcW w:w="4869" w:type="dxa"/>
          </w:tcPr>
          <w:p w14:paraId="2F7310D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MAPK cascade</w:t>
            </w:r>
          </w:p>
        </w:tc>
        <w:tc>
          <w:tcPr>
            <w:tcW w:w="1134" w:type="dxa"/>
          </w:tcPr>
          <w:p w14:paraId="6C58E95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10E-08</w:t>
            </w:r>
          </w:p>
        </w:tc>
        <w:tc>
          <w:tcPr>
            <w:tcW w:w="1559" w:type="dxa"/>
          </w:tcPr>
          <w:p w14:paraId="29FC3FB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84E-04</w:t>
            </w:r>
          </w:p>
        </w:tc>
      </w:tr>
      <w:tr w:rsidR="003854DF" w:rsidRPr="003854DF" w14:paraId="46248F4B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FD2348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766</w:t>
            </w:r>
          </w:p>
        </w:tc>
        <w:tc>
          <w:tcPr>
            <w:tcW w:w="4869" w:type="dxa"/>
          </w:tcPr>
          <w:p w14:paraId="3E36C0F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hagocytosis</w:t>
            </w:r>
          </w:p>
        </w:tc>
        <w:tc>
          <w:tcPr>
            <w:tcW w:w="1134" w:type="dxa"/>
          </w:tcPr>
          <w:p w14:paraId="5594AE8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41E-08</w:t>
            </w:r>
          </w:p>
        </w:tc>
        <w:tc>
          <w:tcPr>
            <w:tcW w:w="1559" w:type="dxa"/>
          </w:tcPr>
          <w:p w14:paraId="43F9184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94E-04</w:t>
            </w:r>
          </w:p>
        </w:tc>
      </w:tr>
      <w:tr w:rsidR="003854DF" w:rsidRPr="003854DF" w14:paraId="60815FC2" w14:textId="77777777" w:rsidTr="003854DF">
        <w:trPr>
          <w:trHeight w:val="74"/>
        </w:trPr>
        <w:tc>
          <w:tcPr>
            <w:tcW w:w="1510" w:type="dxa"/>
          </w:tcPr>
          <w:p w14:paraId="0399F8A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44E3FDC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798C559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1559" w:type="dxa"/>
          </w:tcPr>
          <w:p w14:paraId="17BD9EC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06E-04</w:t>
            </w:r>
          </w:p>
        </w:tc>
      </w:tr>
      <w:tr w:rsidR="003854DF" w:rsidRPr="003854DF" w14:paraId="711D79A0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10" w:type="dxa"/>
          </w:tcPr>
          <w:p w14:paraId="5E436E0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6427</w:t>
            </w:r>
          </w:p>
        </w:tc>
        <w:tc>
          <w:tcPr>
            <w:tcW w:w="4869" w:type="dxa"/>
          </w:tcPr>
          <w:p w14:paraId="5BE16A4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JAK-STAT cascade</w:t>
            </w:r>
          </w:p>
        </w:tc>
        <w:tc>
          <w:tcPr>
            <w:tcW w:w="1134" w:type="dxa"/>
          </w:tcPr>
          <w:p w14:paraId="71B7B85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1559" w:type="dxa"/>
          </w:tcPr>
          <w:p w14:paraId="30275CB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43E-04</w:t>
            </w:r>
          </w:p>
        </w:tc>
      </w:tr>
      <w:tr w:rsidR="003854DF" w:rsidRPr="003854DF" w14:paraId="7AC51674" w14:textId="77777777" w:rsidTr="003854DF">
        <w:trPr>
          <w:trHeight w:val="74"/>
        </w:trPr>
        <w:tc>
          <w:tcPr>
            <w:tcW w:w="1510" w:type="dxa"/>
          </w:tcPr>
          <w:p w14:paraId="12CFED7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6879</w:t>
            </w:r>
          </w:p>
        </w:tc>
        <w:tc>
          <w:tcPr>
            <w:tcW w:w="4869" w:type="dxa"/>
          </w:tcPr>
          <w:p w14:paraId="4DD55E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iron ion homeostasis</w:t>
            </w:r>
          </w:p>
        </w:tc>
        <w:tc>
          <w:tcPr>
            <w:tcW w:w="1134" w:type="dxa"/>
          </w:tcPr>
          <w:p w14:paraId="0D99E24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559" w:type="dxa"/>
          </w:tcPr>
          <w:p w14:paraId="638B86F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83E-04</w:t>
            </w:r>
          </w:p>
        </w:tc>
      </w:tr>
      <w:tr w:rsidR="003854DF" w:rsidRPr="003854DF" w14:paraId="71319E7E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5FB5BD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3491</w:t>
            </w:r>
          </w:p>
        </w:tc>
        <w:tc>
          <w:tcPr>
            <w:tcW w:w="4869" w:type="dxa"/>
          </w:tcPr>
          <w:p w14:paraId="46FF697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tein kinase B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4F7E387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1559" w:type="dxa"/>
          </w:tcPr>
          <w:p w14:paraId="38495AE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85E-04</w:t>
            </w:r>
          </w:p>
        </w:tc>
      </w:tr>
      <w:tr w:rsidR="003854DF" w:rsidRPr="003854DF" w14:paraId="04C145D8" w14:textId="77777777" w:rsidTr="003854DF">
        <w:trPr>
          <w:trHeight w:val="74"/>
        </w:trPr>
        <w:tc>
          <w:tcPr>
            <w:tcW w:w="1510" w:type="dxa"/>
          </w:tcPr>
          <w:p w14:paraId="179A3FA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1100</w:t>
            </w:r>
          </w:p>
        </w:tc>
        <w:tc>
          <w:tcPr>
            <w:tcW w:w="4869" w:type="dxa"/>
          </w:tcPr>
          <w:p w14:paraId="138901D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organ regeneration</w:t>
            </w:r>
          </w:p>
        </w:tc>
        <w:tc>
          <w:tcPr>
            <w:tcW w:w="1134" w:type="dxa"/>
          </w:tcPr>
          <w:p w14:paraId="0A18B84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91E-07</w:t>
            </w:r>
          </w:p>
        </w:tc>
        <w:tc>
          <w:tcPr>
            <w:tcW w:w="1559" w:type="dxa"/>
          </w:tcPr>
          <w:p w14:paraId="71632CF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8.80E-04</w:t>
            </w:r>
          </w:p>
        </w:tc>
      </w:tr>
      <w:tr w:rsidR="003854DF" w:rsidRPr="003854DF" w14:paraId="002040FB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5A12CD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4869" w:type="dxa"/>
          </w:tcPr>
          <w:p w14:paraId="1341DE8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134" w:type="dxa"/>
          </w:tcPr>
          <w:p w14:paraId="6102407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11E-07</w:t>
            </w:r>
          </w:p>
        </w:tc>
        <w:tc>
          <w:tcPr>
            <w:tcW w:w="1559" w:type="dxa"/>
          </w:tcPr>
          <w:p w14:paraId="2E6F551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39E-04</w:t>
            </w:r>
          </w:p>
        </w:tc>
      </w:tr>
      <w:tr w:rsidR="003854DF" w:rsidRPr="003854DF" w14:paraId="52DD587E" w14:textId="77777777" w:rsidTr="003854DF">
        <w:trPr>
          <w:trHeight w:val="74"/>
        </w:trPr>
        <w:tc>
          <w:tcPr>
            <w:tcW w:w="1510" w:type="dxa"/>
          </w:tcPr>
          <w:p w14:paraId="706986B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90026</w:t>
            </w:r>
          </w:p>
        </w:tc>
        <w:tc>
          <w:tcPr>
            <w:tcW w:w="4869" w:type="dxa"/>
          </w:tcPr>
          <w:p w14:paraId="1B61264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monocyte chemotaxis</w:t>
            </w:r>
          </w:p>
        </w:tc>
        <w:tc>
          <w:tcPr>
            <w:tcW w:w="1134" w:type="dxa"/>
          </w:tcPr>
          <w:p w14:paraId="7905F19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87E-07</w:t>
            </w:r>
          </w:p>
        </w:tc>
        <w:tc>
          <w:tcPr>
            <w:tcW w:w="1559" w:type="dxa"/>
          </w:tcPr>
          <w:p w14:paraId="741132F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169</w:t>
            </w:r>
          </w:p>
        </w:tc>
      </w:tr>
      <w:tr w:rsidR="003854DF" w:rsidRPr="003854DF" w14:paraId="12D2497F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510" w:type="dxa"/>
          </w:tcPr>
          <w:p w14:paraId="1098B21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51092</w:t>
            </w:r>
          </w:p>
        </w:tc>
        <w:tc>
          <w:tcPr>
            <w:tcW w:w="4869" w:type="dxa"/>
          </w:tcPr>
          <w:p w14:paraId="4CF5E24B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</w:tcPr>
          <w:p w14:paraId="0FF7365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90E-07</w:t>
            </w:r>
          </w:p>
        </w:tc>
        <w:tc>
          <w:tcPr>
            <w:tcW w:w="1559" w:type="dxa"/>
          </w:tcPr>
          <w:p w14:paraId="19EC219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179</w:t>
            </w:r>
          </w:p>
        </w:tc>
      </w:tr>
      <w:tr w:rsidR="003854DF" w:rsidRPr="003854DF" w14:paraId="08A646E8" w14:textId="77777777" w:rsidTr="003854DF">
        <w:trPr>
          <w:trHeight w:val="74"/>
        </w:trPr>
        <w:tc>
          <w:tcPr>
            <w:tcW w:w="1510" w:type="dxa"/>
          </w:tcPr>
          <w:p w14:paraId="285A4F3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2B9E1F7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6C2AD9D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05E-07</w:t>
            </w:r>
          </w:p>
        </w:tc>
        <w:tc>
          <w:tcPr>
            <w:tcW w:w="1559" w:type="dxa"/>
          </w:tcPr>
          <w:p w14:paraId="42F33E3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223</w:t>
            </w:r>
          </w:p>
        </w:tc>
      </w:tr>
      <w:tr w:rsidR="003854DF" w:rsidRPr="003854DF" w14:paraId="312586D7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DFAE8F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728</w:t>
            </w:r>
          </w:p>
        </w:tc>
        <w:tc>
          <w:tcPr>
            <w:tcW w:w="4869" w:type="dxa"/>
          </w:tcPr>
          <w:p w14:paraId="4DC8AF9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inflammatory response</w:t>
            </w:r>
          </w:p>
        </w:tc>
        <w:tc>
          <w:tcPr>
            <w:tcW w:w="1134" w:type="dxa"/>
          </w:tcPr>
          <w:p w14:paraId="2704F592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17E-07</w:t>
            </w:r>
          </w:p>
        </w:tc>
        <w:tc>
          <w:tcPr>
            <w:tcW w:w="1559" w:type="dxa"/>
          </w:tcPr>
          <w:p w14:paraId="044DA0F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26</w:t>
            </w:r>
          </w:p>
        </w:tc>
      </w:tr>
      <w:tr w:rsidR="003854DF" w:rsidRPr="003854DF" w14:paraId="0DDCB9C6" w14:textId="77777777" w:rsidTr="003854DF">
        <w:trPr>
          <w:trHeight w:val="74"/>
        </w:trPr>
        <w:tc>
          <w:tcPr>
            <w:tcW w:w="1510" w:type="dxa"/>
          </w:tcPr>
          <w:p w14:paraId="07B2AEC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0328</w:t>
            </w:r>
          </w:p>
        </w:tc>
        <w:tc>
          <w:tcPr>
            <w:tcW w:w="4869" w:type="dxa"/>
          </w:tcPr>
          <w:p w14:paraId="6CE8363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triglyceride homeostasis</w:t>
            </w:r>
          </w:p>
        </w:tc>
        <w:tc>
          <w:tcPr>
            <w:tcW w:w="1134" w:type="dxa"/>
          </w:tcPr>
          <w:p w14:paraId="237432E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28E-07</w:t>
            </w:r>
          </w:p>
        </w:tc>
        <w:tc>
          <w:tcPr>
            <w:tcW w:w="1559" w:type="dxa"/>
          </w:tcPr>
          <w:p w14:paraId="3BD24CE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594</w:t>
            </w:r>
          </w:p>
        </w:tc>
      </w:tr>
      <w:tr w:rsidR="003854DF" w:rsidRPr="003854DF" w14:paraId="15A5D4F9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7CF867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1F66838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3ACFEAD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13E-07</w:t>
            </w:r>
          </w:p>
        </w:tc>
        <w:tc>
          <w:tcPr>
            <w:tcW w:w="1559" w:type="dxa"/>
          </w:tcPr>
          <w:p w14:paraId="55721BE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1851</w:t>
            </w:r>
          </w:p>
        </w:tc>
      </w:tr>
      <w:tr w:rsidR="003854DF" w:rsidRPr="003854DF" w14:paraId="675CFB07" w14:textId="77777777" w:rsidTr="003854DF">
        <w:trPr>
          <w:trHeight w:val="74"/>
        </w:trPr>
        <w:tc>
          <w:tcPr>
            <w:tcW w:w="1510" w:type="dxa"/>
          </w:tcPr>
          <w:p w14:paraId="15E81CB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04A169A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3F5FCE3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86E-07</w:t>
            </w:r>
          </w:p>
        </w:tc>
        <w:tc>
          <w:tcPr>
            <w:tcW w:w="1559" w:type="dxa"/>
          </w:tcPr>
          <w:p w14:paraId="5977E36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2374</w:t>
            </w:r>
          </w:p>
        </w:tc>
      </w:tr>
      <w:tr w:rsidR="003854DF" w:rsidRPr="003854DF" w14:paraId="50062FD8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517365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168CE95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36E1B0D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98E-07</w:t>
            </w:r>
          </w:p>
        </w:tc>
        <w:tc>
          <w:tcPr>
            <w:tcW w:w="1559" w:type="dxa"/>
          </w:tcPr>
          <w:p w14:paraId="0B4ACF7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241</w:t>
            </w:r>
          </w:p>
        </w:tc>
      </w:tr>
      <w:tr w:rsidR="003854DF" w:rsidRPr="003854DF" w14:paraId="0DB2C08F" w14:textId="77777777" w:rsidTr="003854DF">
        <w:trPr>
          <w:trHeight w:val="74"/>
        </w:trPr>
        <w:tc>
          <w:tcPr>
            <w:tcW w:w="1510" w:type="dxa"/>
          </w:tcPr>
          <w:p w14:paraId="186657F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2949B18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0B2BE86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8.39E-07</w:t>
            </w:r>
          </w:p>
        </w:tc>
        <w:tc>
          <w:tcPr>
            <w:tcW w:w="1559" w:type="dxa"/>
          </w:tcPr>
          <w:p w14:paraId="2E805E6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2532</w:t>
            </w:r>
          </w:p>
        </w:tc>
      </w:tr>
      <w:tr w:rsidR="003854DF" w:rsidRPr="003854DF" w14:paraId="4F89DE77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D91DC5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2000352</w:t>
            </w:r>
          </w:p>
        </w:tc>
        <w:tc>
          <w:tcPr>
            <w:tcW w:w="4869" w:type="dxa"/>
          </w:tcPr>
          <w:p w14:paraId="7FBE6D0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endothelial cell apoptotic process</w:t>
            </w:r>
          </w:p>
        </w:tc>
        <w:tc>
          <w:tcPr>
            <w:tcW w:w="1134" w:type="dxa"/>
          </w:tcPr>
          <w:p w14:paraId="476AE3E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18E-07</w:t>
            </w:r>
          </w:p>
        </w:tc>
        <w:tc>
          <w:tcPr>
            <w:tcW w:w="1559" w:type="dxa"/>
          </w:tcPr>
          <w:p w14:paraId="6AB57D0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2772</w:t>
            </w:r>
          </w:p>
        </w:tc>
      </w:tr>
      <w:tr w:rsidR="003854DF" w:rsidRPr="003854DF" w14:paraId="13E06282" w14:textId="77777777" w:rsidTr="003854DF">
        <w:trPr>
          <w:trHeight w:val="74"/>
        </w:trPr>
        <w:tc>
          <w:tcPr>
            <w:tcW w:w="1510" w:type="dxa"/>
          </w:tcPr>
          <w:p w14:paraId="7728572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8662</w:t>
            </w:r>
          </w:p>
        </w:tc>
        <w:tc>
          <w:tcPr>
            <w:tcW w:w="4869" w:type="dxa"/>
          </w:tcPr>
          <w:p w14:paraId="61A4E19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smooth muscle cell proliferation</w:t>
            </w:r>
          </w:p>
        </w:tc>
        <w:tc>
          <w:tcPr>
            <w:tcW w:w="1134" w:type="dxa"/>
          </w:tcPr>
          <w:p w14:paraId="0D6F371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559" w:type="dxa"/>
          </w:tcPr>
          <w:p w14:paraId="7EA17A5E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3591</w:t>
            </w:r>
          </w:p>
        </w:tc>
      </w:tr>
      <w:tr w:rsidR="003854DF" w:rsidRPr="003854DF" w14:paraId="4F631CFE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22FE08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6627</w:t>
            </w:r>
          </w:p>
        </w:tc>
        <w:tc>
          <w:tcPr>
            <w:tcW w:w="4869" w:type="dxa"/>
          </w:tcPr>
          <w:p w14:paraId="21C589F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egative regulation of insulin receptor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</w:tcPr>
          <w:p w14:paraId="32498F6F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559" w:type="dxa"/>
          </w:tcPr>
          <w:p w14:paraId="4B10679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3591</w:t>
            </w:r>
          </w:p>
        </w:tc>
      </w:tr>
      <w:tr w:rsidR="003854DF" w:rsidRPr="003854DF" w14:paraId="0467F37E" w14:textId="77777777" w:rsidTr="003854DF">
        <w:trPr>
          <w:trHeight w:val="74"/>
        </w:trPr>
        <w:tc>
          <w:tcPr>
            <w:tcW w:w="1510" w:type="dxa"/>
          </w:tcPr>
          <w:p w14:paraId="285C0FE5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5909</w:t>
            </w:r>
          </w:p>
        </w:tc>
        <w:tc>
          <w:tcPr>
            <w:tcW w:w="4869" w:type="dxa"/>
          </w:tcPr>
          <w:p w14:paraId="6EDA92F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vasodilation</w:t>
            </w:r>
          </w:p>
        </w:tc>
        <w:tc>
          <w:tcPr>
            <w:tcW w:w="1134" w:type="dxa"/>
          </w:tcPr>
          <w:p w14:paraId="5243FDB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559" w:type="dxa"/>
          </w:tcPr>
          <w:p w14:paraId="1569517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3591</w:t>
            </w:r>
          </w:p>
        </w:tc>
      </w:tr>
      <w:tr w:rsidR="003854DF" w:rsidRPr="003854DF" w14:paraId="641B8DD5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2F4DC6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4374</w:t>
            </w:r>
          </w:p>
        </w:tc>
        <w:tc>
          <w:tcPr>
            <w:tcW w:w="4869" w:type="dxa"/>
          </w:tcPr>
          <w:p w14:paraId="26B814AA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-density lipoprotein particle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modeling</w:t>
            </w:r>
            <w:proofErr w:type="spellEnd"/>
          </w:p>
        </w:tc>
        <w:tc>
          <w:tcPr>
            <w:tcW w:w="1134" w:type="dxa"/>
          </w:tcPr>
          <w:p w14:paraId="7EFD8EE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1559" w:type="dxa"/>
          </w:tcPr>
          <w:p w14:paraId="60602941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3707</w:t>
            </w:r>
          </w:p>
        </w:tc>
      </w:tr>
      <w:tr w:rsidR="003854DF" w:rsidRPr="003854DF" w14:paraId="61B7FEB0" w14:textId="77777777" w:rsidTr="003854DF">
        <w:trPr>
          <w:trHeight w:val="74"/>
        </w:trPr>
        <w:tc>
          <w:tcPr>
            <w:tcW w:w="1510" w:type="dxa"/>
          </w:tcPr>
          <w:p w14:paraId="101D21D0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1260</w:t>
            </w:r>
          </w:p>
        </w:tc>
        <w:tc>
          <w:tcPr>
            <w:tcW w:w="4869" w:type="dxa"/>
          </w:tcPr>
          <w:p w14:paraId="48A6DE96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mechanical stimulus</w:t>
            </w:r>
          </w:p>
        </w:tc>
        <w:tc>
          <w:tcPr>
            <w:tcW w:w="1134" w:type="dxa"/>
          </w:tcPr>
          <w:p w14:paraId="44B5F8E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559" w:type="dxa"/>
          </w:tcPr>
          <w:p w14:paraId="141AC303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3814</w:t>
            </w:r>
          </w:p>
        </w:tc>
      </w:tr>
      <w:tr w:rsidR="003854DF" w:rsidRPr="003854DF" w14:paraId="5A741BFD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AB2936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7565</w:t>
            </w:r>
          </w:p>
        </w:tc>
        <w:tc>
          <w:tcPr>
            <w:tcW w:w="4869" w:type="dxa"/>
          </w:tcPr>
          <w:p w14:paraId="5FCDE514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female pregnancy</w:t>
            </w:r>
          </w:p>
        </w:tc>
        <w:tc>
          <w:tcPr>
            <w:tcW w:w="1134" w:type="dxa"/>
          </w:tcPr>
          <w:p w14:paraId="78DA2A78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559" w:type="dxa"/>
          </w:tcPr>
          <w:p w14:paraId="649C479C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4263</w:t>
            </w:r>
          </w:p>
        </w:tc>
      </w:tr>
      <w:tr w:rsidR="003854DF" w:rsidRPr="003854DF" w14:paraId="28B1AB37" w14:textId="77777777" w:rsidTr="003854DF">
        <w:trPr>
          <w:trHeight w:val="74"/>
        </w:trPr>
        <w:tc>
          <w:tcPr>
            <w:tcW w:w="1510" w:type="dxa"/>
          </w:tcPr>
          <w:p w14:paraId="33629D77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19229</w:t>
            </w:r>
          </w:p>
        </w:tc>
        <w:tc>
          <w:tcPr>
            <w:tcW w:w="4869" w:type="dxa"/>
          </w:tcPr>
          <w:p w14:paraId="693FAEE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gulation of vasoconstriction</w:t>
            </w:r>
          </w:p>
        </w:tc>
        <w:tc>
          <w:tcPr>
            <w:tcW w:w="1134" w:type="dxa"/>
          </w:tcPr>
          <w:p w14:paraId="4B26ABFD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559" w:type="dxa"/>
          </w:tcPr>
          <w:p w14:paraId="25A0E659" w14:textId="77777777" w:rsidR="003854DF" w:rsidRPr="003854DF" w:rsidRDefault="003854DF" w:rsidP="003854D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5281</w:t>
            </w:r>
          </w:p>
        </w:tc>
      </w:tr>
      <w:tr w:rsidR="00026CA5" w:rsidRPr="003854DF" w14:paraId="272BCC54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463AD1C" w14:textId="52F38490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1356</w:t>
            </w:r>
          </w:p>
        </w:tc>
        <w:tc>
          <w:tcPr>
            <w:tcW w:w="4869" w:type="dxa"/>
          </w:tcPr>
          <w:p w14:paraId="6EF4CD55" w14:textId="63316080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ecrosis factor</w:t>
            </w:r>
          </w:p>
        </w:tc>
        <w:tc>
          <w:tcPr>
            <w:tcW w:w="1134" w:type="dxa"/>
          </w:tcPr>
          <w:p w14:paraId="40761EA1" w14:textId="785006AF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1559" w:type="dxa"/>
          </w:tcPr>
          <w:p w14:paraId="0E81DDEF" w14:textId="311D4EE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5478</w:t>
            </w:r>
          </w:p>
        </w:tc>
      </w:tr>
      <w:tr w:rsidR="00026CA5" w:rsidRPr="003854DF" w14:paraId="6574D812" w14:textId="77777777" w:rsidTr="003854DF">
        <w:trPr>
          <w:trHeight w:val="74"/>
        </w:trPr>
        <w:tc>
          <w:tcPr>
            <w:tcW w:w="1510" w:type="dxa"/>
          </w:tcPr>
          <w:p w14:paraId="490C737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1667</w:t>
            </w:r>
          </w:p>
        </w:tc>
        <w:tc>
          <w:tcPr>
            <w:tcW w:w="4869" w:type="dxa"/>
          </w:tcPr>
          <w:p w14:paraId="7DB6757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nutrient levels</w:t>
            </w:r>
          </w:p>
        </w:tc>
        <w:tc>
          <w:tcPr>
            <w:tcW w:w="1134" w:type="dxa"/>
          </w:tcPr>
          <w:p w14:paraId="5BC5633F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3E7D3C08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5842</w:t>
            </w:r>
          </w:p>
        </w:tc>
      </w:tr>
      <w:tr w:rsidR="00026CA5" w:rsidRPr="003854DF" w14:paraId="5EEE87AB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E920A3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7165</w:t>
            </w:r>
          </w:p>
        </w:tc>
        <w:tc>
          <w:tcPr>
            <w:tcW w:w="4869" w:type="dxa"/>
          </w:tcPr>
          <w:p w14:paraId="539F04D2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134" w:type="dxa"/>
          </w:tcPr>
          <w:p w14:paraId="1688DD82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12E-06</w:t>
            </w:r>
          </w:p>
        </w:tc>
        <w:tc>
          <w:tcPr>
            <w:tcW w:w="1559" w:type="dxa"/>
          </w:tcPr>
          <w:p w14:paraId="1BA6895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6397</w:t>
            </w:r>
          </w:p>
        </w:tc>
      </w:tr>
      <w:tr w:rsidR="00026CA5" w:rsidRPr="003854DF" w14:paraId="2B2DC72A" w14:textId="77777777" w:rsidTr="00026CA5">
        <w:trPr>
          <w:trHeight w:val="74"/>
        </w:trPr>
        <w:tc>
          <w:tcPr>
            <w:tcW w:w="1510" w:type="dxa"/>
          </w:tcPr>
          <w:p w14:paraId="7FD7A181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1407</w:t>
            </w:r>
          </w:p>
        </w:tc>
        <w:tc>
          <w:tcPr>
            <w:tcW w:w="4869" w:type="dxa"/>
          </w:tcPr>
          <w:p w14:paraId="0E5BD1C5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organic cyclic compound</w:t>
            </w:r>
          </w:p>
        </w:tc>
        <w:tc>
          <w:tcPr>
            <w:tcW w:w="1134" w:type="dxa"/>
          </w:tcPr>
          <w:p w14:paraId="738B287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18E-06</w:t>
            </w:r>
          </w:p>
        </w:tc>
        <w:tc>
          <w:tcPr>
            <w:tcW w:w="1559" w:type="dxa"/>
          </w:tcPr>
          <w:p w14:paraId="3C9B4188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6573</w:t>
            </w:r>
          </w:p>
        </w:tc>
      </w:tr>
      <w:tr w:rsidR="00026CA5" w:rsidRPr="003854DF" w14:paraId="0059D4AA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63E580C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873</w:t>
            </w:r>
          </w:p>
        </w:tc>
        <w:tc>
          <w:tcPr>
            <w:tcW w:w="4869" w:type="dxa"/>
          </w:tcPr>
          <w:p w14:paraId="70C48A44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brown fat cell differentiation</w:t>
            </w:r>
          </w:p>
        </w:tc>
        <w:tc>
          <w:tcPr>
            <w:tcW w:w="1134" w:type="dxa"/>
          </w:tcPr>
          <w:p w14:paraId="3EF93E9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44E-06</w:t>
            </w:r>
          </w:p>
        </w:tc>
        <w:tc>
          <w:tcPr>
            <w:tcW w:w="1559" w:type="dxa"/>
          </w:tcPr>
          <w:p w14:paraId="7AE362FF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7346</w:t>
            </w:r>
          </w:p>
        </w:tc>
      </w:tr>
      <w:tr w:rsidR="00026CA5" w:rsidRPr="003854DF" w14:paraId="41E1BB84" w14:textId="77777777" w:rsidTr="00026CA5">
        <w:trPr>
          <w:trHeight w:val="74"/>
        </w:trPr>
        <w:tc>
          <w:tcPr>
            <w:tcW w:w="1510" w:type="dxa"/>
          </w:tcPr>
          <w:p w14:paraId="11403356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1663</w:t>
            </w:r>
          </w:p>
        </w:tc>
        <w:tc>
          <w:tcPr>
            <w:tcW w:w="4869" w:type="dxa"/>
          </w:tcPr>
          <w:p w14:paraId="66FE18D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popolysaccharide-mediated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</w:tcPr>
          <w:p w14:paraId="3D0C244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44E-06</w:t>
            </w:r>
          </w:p>
        </w:tc>
        <w:tc>
          <w:tcPr>
            <w:tcW w:w="1559" w:type="dxa"/>
          </w:tcPr>
          <w:p w14:paraId="15D906AC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7346</w:t>
            </w:r>
          </w:p>
        </w:tc>
      </w:tr>
      <w:tr w:rsidR="00026CA5" w:rsidRPr="003854DF" w14:paraId="02135255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BE3984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2755</w:t>
            </w:r>
          </w:p>
        </w:tc>
        <w:tc>
          <w:tcPr>
            <w:tcW w:w="4869" w:type="dxa"/>
          </w:tcPr>
          <w:p w14:paraId="3556007C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interleukin-6 production</w:t>
            </w:r>
          </w:p>
        </w:tc>
        <w:tc>
          <w:tcPr>
            <w:tcW w:w="1134" w:type="dxa"/>
          </w:tcPr>
          <w:p w14:paraId="3F5D7854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559" w:type="dxa"/>
          </w:tcPr>
          <w:p w14:paraId="7FDDFBD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07366</w:t>
            </w:r>
          </w:p>
        </w:tc>
      </w:tr>
      <w:tr w:rsidR="00026CA5" w:rsidRPr="003854DF" w14:paraId="651B4323" w14:textId="77777777" w:rsidTr="00026CA5">
        <w:trPr>
          <w:trHeight w:val="74"/>
        </w:trPr>
        <w:tc>
          <w:tcPr>
            <w:tcW w:w="1510" w:type="dxa"/>
          </w:tcPr>
          <w:p w14:paraId="3A4A37A8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4869" w:type="dxa"/>
          </w:tcPr>
          <w:p w14:paraId="4C460B6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1134" w:type="dxa"/>
          </w:tcPr>
          <w:p w14:paraId="362FC04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1559" w:type="dxa"/>
          </w:tcPr>
          <w:p w14:paraId="60EFA86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1503</w:t>
            </w:r>
          </w:p>
        </w:tc>
      </w:tr>
      <w:tr w:rsidR="00026CA5" w:rsidRPr="003854DF" w14:paraId="390F7963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1EB94D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8285</w:t>
            </w:r>
          </w:p>
        </w:tc>
        <w:tc>
          <w:tcPr>
            <w:tcW w:w="4869" w:type="dxa"/>
          </w:tcPr>
          <w:p w14:paraId="25BAEBDB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cell proliferation</w:t>
            </w:r>
          </w:p>
        </w:tc>
        <w:tc>
          <w:tcPr>
            <w:tcW w:w="1134" w:type="dxa"/>
          </w:tcPr>
          <w:p w14:paraId="0EF6F6EB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4.28E-06</w:t>
            </w:r>
          </w:p>
        </w:tc>
        <w:tc>
          <w:tcPr>
            <w:tcW w:w="1559" w:type="dxa"/>
          </w:tcPr>
          <w:p w14:paraId="336B5E5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2861</w:t>
            </w:r>
          </w:p>
        </w:tc>
      </w:tr>
      <w:tr w:rsidR="00026CA5" w:rsidRPr="003854DF" w14:paraId="1D7DE1C5" w14:textId="77777777" w:rsidTr="00026CA5">
        <w:trPr>
          <w:trHeight w:val="416"/>
        </w:trPr>
        <w:tc>
          <w:tcPr>
            <w:tcW w:w="1510" w:type="dxa"/>
          </w:tcPr>
          <w:p w14:paraId="21B0AAE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11981A0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132B89C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1559" w:type="dxa"/>
          </w:tcPr>
          <w:p w14:paraId="0850C40D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5005</w:t>
            </w:r>
          </w:p>
        </w:tc>
      </w:tr>
      <w:tr w:rsidR="00026CA5" w:rsidRPr="003854DF" w14:paraId="6AD80BE1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14AFB24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34914CE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453EFB14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5.22E-06</w:t>
            </w:r>
          </w:p>
        </w:tc>
        <w:tc>
          <w:tcPr>
            <w:tcW w:w="1559" w:type="dxa"/>
          </w:tcPr>
          <w:p w14:paraId="1C32FB1B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5643</w:t>
            </w:r>
          </w:p>
        </w:tc>
      </w:tr>
      <w:tr w:rsidR="00026CA5" w:rsidRPr="003854DF" w14:paraId="003B2F1B" w14:textId="77777777" w:rsidTr="00026CA5">
        <w:trPr>
          <w:trHeight w:val="74"/>
        </w:trPr>
        <w:tc>
          <w:tcPr>
            <w:tcW w:w="1510" w:type="dxa"/>
          </w:tcPr>
          <w:p w14:paraId="7D4CA51B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2868</w:t>
            </w:r>
          </w:p>
        </w:tc>
        <w:tc>
          <w:tcPr>
            <w:tcW w:w="4869" w:type="dxa"/>
          </w:tcPr>
          <w:p w14:paraId="0066EC15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insulin</w:t>
            </w:r>
          </w:p>
        </w:tc>
        <w:tc>
          <w:tcPr>
            <w:tcW w:w="1134" w:type="dxa"/>
          </w:tcPr>
          <w:p w14:paraId="077B8B11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46E-06</w:t>
            </w:r>
          </w:p>
        </w:tc>
        <w:tc>
          <w:tcPr>
            <w:tcW w:w="1559" w:type="dxa"/>
          </w:tcPr>
          <w:p w14:paraId="2992CFD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9344</w:t>
            </w:r>
          </w:p>
        </w:tc>
      </w:tr>
      <w:tr w:rsidR="00026CA5" w:rsidRPr="003854DF" w14:paraId="20CE5A79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98ACD26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796</w:t>
            </w:r>
          </w:p>
        </w:tc>
        <w:tc>
          <w:tcPr>
            <w:tcW w:w="4869" w:type="dxa"/>
          </w:tcPr>
          <w:p w14:paraId="5CED250D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gulation of insulin secretion</w:t>
            </w:r>
          </w:p>
        </w:tc>
        <w:tc>
          <w:tcPr>
            <w:tcW w:w="1134" w:type="dxa"/>
          </w:tcPr>
          <w:p w14:paraId="10B3461B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46E-06</w:t>
            </w:r>
          </w:p>
        </w:tc>
        <w:tc>
          <w:tcPr>
            <w:tcW w:w="1559" w:type="dxa"/>
          </w:tcPr>
          <w:p w14:paraId="4895403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9344</w:t>
            </w:r>
          </w:p>
        </w:tc>
      </w:tr>
      <w:tr w:rsidR="00026CA5" w:rsidRPr="003854DF" w14:paraId="4D9EAB74" w14:textId="77777777" w:rsidTr="00026CA5">
        <w:trPr>
          <w:trHeight w:val="74"/>
        </w:trPr>
        <w:tc>
          <w:tcPr>
            <w:tcW w:w="1510" w:type="dxa"/>
          </w:tcPr>
          <w:p w14:paraId="2771A688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69" w:type="dxa"/>
          </w:tcPr>
          <w:p w14:paraId="4E0E695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</w:tcPr>
          <w:p w14:paraId="19EB7EA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63E-06</w:t>
            </w:r>
          </w:p>
        </w:tc>
        <w:tc>
          <w:tcPr>
            <w:tcW w:w="1559" w:type="dxa"/>
          </w:tcPr>
          <w:p w14:paraId="7A669CE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19853</w:t>
            </w:r>
          </w:p>
        </w:tc>
      </w:tr>
      <w:tr w:rsidR="00026CA5" w:rsidRPr="003854DF" w14:paraId="238E85E9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B245116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50830</w:t>
            </w:r>
          </w:p>
        </w:tc>
        <w:tc>
          <w:tcPr>
            <w:tcW w:w="4869" w:type="dxa"/>
          </w:tcPr>
          <w:p w14:paraId="1B47B1E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defense</w:t>
            </w:r>
            <w:proofErr w:type="spellEnd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ponse to Gram-positive bacterium</w:t>
            </w:r>
          </w:p>
        </w:tc>
        <w:tc>
          <w:tcPr>
            <w:tcW w:w="1134" w:type="dxa"/>
          </w:tcPr>
          <w:p w14:paraId="2881B162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1559" w:type="dxa"/>
          </w:tcPr>
          <w:p w14:paraId="127EBFB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20073</w:t>
            </w:r>
          </w:p>
        </w:tc>
      </w:tr>
      <w:tr w:rsidR="00026CA5" w:rsidRPr="003854DF" w14:paraId="4F975A7B" w14:textId="77777777" w:rsidTr="00026CA5">
        <w:trPr>
          <w:trHeight w:val="74"/>
        </w:trPr>
        <w:tc>
          <w:tcPr>
            <w:tcW w:w="1510" w:type="dxa"/>
          </w:tcPr>
          <w:p w14:paraId="2DB403B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8203</w:t>
            </w:r>
          </w:p>
        </w:tc>
        <w:tc>
          <w:tcPr>
            <w:tcW w:w="4869" w:type="dxa"/>
          </w:tcPr>
          <w:p w14:paraId="6DFFC65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cholesterol metabolic process</w:t>
            </w:r>
          </w:p>
        </w:tc>
        <w:tc>
          <w:tcPr>
            <w:tcW w:w="1134" w:type="dxa"/>
          </w:tcPr>
          <w:p w14:paraId="0869EF26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7.32E-06</w:t>
            </w:r>
          </w:p>
        </w:tc>
        <w:tc>
          <w:tcPr>
            <w:tcW w:w="1559" w:type="dxa"/>
          </w:tcPr>
          <w:p w14:paraId="630846F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21883</w:t>
            </w:r>
          </w:p>
        </w:tc>
      </w:tr>
      <w:tr w:rsidR="00026CA5" w:rsidRPr="003854DF" w14:paraId="5EA9056B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C76F7F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</w:tcPr>
          <w:p w14:paraId="7B13FCBF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</w:tcPr>
          <w:p w14:paraId="48D41DCD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87E-06</w:t>
            </w:r>
          </w:p>
        </w:tc>
        <w:tc>
          <w:tcPr>
            <w:tcW w:w="1559" w:type="dxa"/>
          </w:tcPr>
          <w:p w14:paraId="0C88296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29387</w:t>
            </w:r>
          </w:p>
        </w:tc>
      </w:tr>
      <w:tr w:rsidR="00026CA5" w:rsidRPr="003854DF" w14:paraId="4F1BD018" w14:textId="77777777" w:rsidTr="00026CA5">
        <w:trPr>
          <w:trHeight w:val="74"/>
        </w:trPr>
        <w:tc>
          <w:tcPr>
            <w:tcW w:w="1510" w:type="dxa"/>
          </w:tcPr>
          <w:p w14:paraId="1541D222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00302</w:t>
            </w:r>
          </w:p>
        </w:tc>
        <w:tc>
          <w:tcPr>
            <w:tcW w:w="4869" w:type="dxa"/>
          </w:tcPr>
          <w:p w14:paraId="19272A4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response to reactive oxygen species</w:t>
            </w:r>
          </w:p>
        </w:tc>
        <w:tc>
          <w:tcPr>
            <w:tcW w:w="1134" w:type="dxa"/>
          </w:tcPr>
          <w:p w14:paraId="0E8DF46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9.90E-06</w:t>
            </w:r>
          </w:p>
        </w:tc>
        <w:tc>
          <w:tcPr>
            <w:tcW w:w="1559" w:type="dxa"/>
          </w:tcPr>
          <w:p w14:paraId="76E5207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29476</w:t>
            </w:r>
          </w:p>
        </w:tc>
      </w:tr>
      <w:tr w:rsidR="00026CA5" w:rsidRPr="003854DF" w14:paraId="7E7044ED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90B1895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</w:tcPr>
          <w:p w14:paraId="39BB139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</w:tcPr>
          <w:p w14:paraId="58EBBE01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559" w:type="dxa"/>
          </w:tcPr>
          <w:p w14:paraId="66E51C01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31246</w:t>
            </w:r>
          </w:p>
        </w:tc>
      </w:tr>
      <w:tr w:rsidR="00026CA5" w:rsidRPr="003854DF" w14:paraId="5ED55045" w14:textId="77777777" w:rsidTr="00026CA5">
        <w:trPr>
          <w:trHeight w:val="74"/>
        </w:trPr>
        <w:tc>
          <w:tcPr>
            <w:tcW w:w="1510" w:type="dxa"/>
          </w:tcPr>
          <w:p w14:paraId="34112DE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44130</w:t>
            </w:r>
          </w:p>
        </w:tc>
        <w:tc>
          <w:tcPr>
            <w:tcW w:w="4869" w:type="dxa"/>
          </w:tcPr>
          <w:p w14:paraId="121A25A0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growth of symbiont in host</w:t>
            </w:r>
          </w:p>
        </w:tc>
        <w:tc>
          <w:tcPr>
            <w:tcW w:w="1134" w:type="dxa"/>
          </w:tcPr>
          <w:p w14:paraId="10221B88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559" w:type="dxa"/>
          </w:tcPr>
          <w:p w14:paraId="0786F0EC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31842</w:t>
            </w:r>
          </w:p>
        </w:tc>
      </w:tr>
      <w:tr w:rsidR="00026CA5" w:rsidRPr="003854DF" w14:paraId="25AB8431" w14:textId="77777777" w:rsidTr="00026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8754C4C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02407</w:t>
            </w:r>
          </w:p>
        </w:tc>
        <w:tc>
          <w:tcPr>
            <w:tcW w:w="4869" w:type="dxa"/>
          </w:tcPr>
          <w:p w14:paraId="06FCC24D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dendritic cell chemotaxis</w:t>
            </w:r>
          </w:p>
        </w:tc>
        <w:tc>
          <w:tcPr>
            <w:tcW w:w="1134" w:type="dxa"/>
          </w:tcPr>
          <w:p w14:paraId="29B6AA6A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559" w:type="dxa"/>
          </w:tcPr>
          <w:p w14:paraId="5FB45EF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441</w:t>
            </w:r>
          </w:p>
        </w:tc>
      </w:tr>
      <w:tr w:rsidR="00026CA5" w:rsidRPr="003854DF" w14:paraId="48622E38" w14:textId="77777777" w:rsidTr="00026CA5">
        <w:trPr>
          <w:trHeight w:val="74"/>
        </w:trPr>
        <w:tc>
          <w:tcPr>
            <w:tcW w:w="1510" w:type="dxa"/>
          </w:tcPr>
          <w:p w14:paraId="3FFB2591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0168</w:t>
            </w:r>
          </w:p>
        </w:tc>
        <w:tc>
          <w:tcPr>
            <w:tcW w:w="4869" w:type="dxa"/>
          </w:tcPr>
          <w:p w14:paraId="20DCF662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latelet activation</w:t>
            </w:r>
          </w:p>
        </w:tc>
        <w:tc>
          <w:tcPr>
            <w:tcW w:w="1134" w:type="dxa"/>
          </w:tcPr>
          <w:p w14:paraId="57E4C4BF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1559" w:type="dxa"/>
          </w:tcPr>
          <w:p w14:paraId="7E5CC79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5137</w:t>
            </w:r>
          </w:p>
        </w:tc>
      </w:tr>
      <w:tr w:rsidR="00026CA5" w:rsidRPr="003854DF" w14:paraId="2D17CBCD" w14:textId="77777777" w:rsidTr="0038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tcW w:w="1510" w:type="dxa"/>
          </w:tcPr>
          <w:p w14:paraId="7993FB13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GO:0032930</w:t>
            </w:r>
          </w:p>
        </w:tc>
        <w:tc>
          <w:tcPr>
            <w:tcW w:w="4869" w:type="dxa"/>
          </w:tcPr>
          <w:p w14:paraId="3D13F4D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uperoxide anion generation</w:t>
            </w:r>
          </w:p>
        </w:tc>
        <w:tc>
          <w:tcPr>
            <w:tcW w:w="1134" w:type="dxa"/>
          </w:tcPr>
          <w:p w14:paraId="41A506DE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559" w:type="dxa"/>
          </w:tcPr>
          <w:p w14:paraId="73054AE9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3854DF">
              <w:rPr>
                <w:rFonts w:ascii="Times New Roman" w:hAnsi="Times New Roman"/>
                <w:color w:val="000000"/>
                <w:sz w:val="20"/>
                <w:szCs w:val="20"/>
              </w:rPr>
              <w:t>0.05148</w:t>
            </w:r>
          </w:p>
        </w:tc>
      </w:tr>
      <w:tr w:rsidR="00026CA5" w:rsidRPr="003854DF" w14:paraId="7C5B2493" w14:textId="77777777" w:rsidTr="003854DF">
        <w:trPr>
          <w:trHeight w:val="872"/>
        </w:trPr>
        <w:tc>
          <w:tcPr>
            <w:tcW w:w="1510" w:type="dxa"/>
          </w:tcPr>
          <w:p w14:paraId="04F23465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AD0ADA7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A2CAE5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4E63E6" w14:textId="77777777" w:rsidR="00026CA5" w:rsidRPr="003854DF" w:rsidRDefault="00026CA5" w:rsidP="00026CA5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</w:tbl>
    <w:p w14:paraId="35F61E86" w14:textId="55768505" w:rsidR="00F4330C" w:rsidRDefault="00F4330C" w:rsidP="003854DF">
      <w:pPr>
        <w:ind w:left="426" w:hangingChars="182" w:hanging="426"/>
        <w:rPr>
          <w:b/>
          <w:bCs/>
          <w:lang w:eastAsia="zh-TW"/>
        </w:rPr>
      </w:pPr>
    </w:p>
    <w:p w14:paraId="3ED9F333" w14:textId="77777777" w:rsidR="00F4330C" w:rsidRDefault="00F4330C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010DA7D4" w14:textId="77777777" w:rsidR="00F4330C" w:rsidRDefault="00F4330C" w:rsidP="003854DF">
      <w:pPr>
        <w:ind w:left="426" w:hangingChars="182" w:hanging="426"/>
        <w:rPr>
          <w:b/>
          <w:bCs/>
          <w:lang w:eastAsia="zh-TW"/>
        </w:rPr>
        <w:sectPr w:rsidR="00F4330C" w:rsidSect="003854DF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BB47842" w14:textId="557EEB17" w:rsidR="003854DF" w:rsidRPr="00F4330C" w:rsidRDefault="00F4330C" w:rsidP="003854DF">
      <w:pPr>
        <w:ind w:left="426" w:hangingChars="182" w:hanging="426"/>
        <w:rPr>
          <w:rFonts w:ascii="Times New Roman" w:hAnsi="Times New Roman"/>
          <w:b/>
          <w:bCs/>
          <w:lang w:eastAsia="zh-TW"/>
        </w:rPr>
      </w:pPr>
      <w:r w:rsidRPr="00F4330C">
        <w:rPr>
          <w:rFonts w:hint="eastAsia"/>
          <w:b/>
          <w:bCs/>
          <w:lang w:eastAsia="zh-TW"/>
        </w:rPr>
        <w:lastRenderedPageBreak/>
        <w:t>S</w:t>
      </w:r>
      <w:r w:rsidRPr="00F4330C">
        <w:rPr>
          <w:b/>
          <w:bCs/>
          <w:lang w:eastAsia="zh-TW"/>
        </w:rPr>
        <w:t>4</w:t>
      </w:r>
      <w:r w:rsidRPr="00F4330C">
        <w:rPr>
          <w:b/>
          <w:bCs/>
          <w:lang w:eastAsia="zh-TW"/>
        </w:rPr>
        <w:tab/>
      </w:r>
      <w:r w:rsidRPr="00F4330C">
        <w:rPr>
          <w:rFonts w:ascii="Times New Roman" w:hAnsi="Times New Roman" w:hint="eastAsia"/>
          <w:b/>
          <w:bCs/>
          <w:lang w:eastAsia="zh-TW"/>
        </w:rPr>
        <w:t>K</w:t>
      </w:r>
      <w:r w:rsidRPr="00F4330C">
        <w:rPr>
          <w:rFonts w:ascii="Times New Roman" w:hAnsi="Times New Roman"/>
          <w:b/>
          <w:bCs/>
          <w:lang w:eastAsia="zh-TW"/>
        </w:rPr>
        <w:t>EGG enrichment analysis on the diabetic nephropathy pathogenesis</w:t>
      </w:r>
    </w:p>
    <w:p w14:paraId="6A35467E" w14:textId="18DE4CFB" w:rsidR="00F4330C" w:rsidRDefault="00F4330C" w:rsidP="003854DF">
      <w:pPr>
        <w:ind w:left="426" w:hangingChars="182" w:hanging="426"/>
        <w:rPr>
          <w:b/>
          <w:bCs/>
          <w:lang w:eastAsia="zh-TW"/>
        </w:rPr>
      </w:pPr>
    </w:p>
    <w:tbl>
      <w:tblPr>
        <w:tblStyle w:val="3"/>
        <w:tblW w:w="8931" w:type="dxa"/>
        <w:tblLook w:val="0420" w:firstRow="1" w:lastRow="0" w:firstColumn="0" w:lastColumn="0" w:noHBand="0" w:noVBand="1"/>
      </w:tblPr>
      <w:tblGrid>
        <w:gridCol w:w="1418"/>
        <w:gridCol w:w="4819"/>
        <w:gridCol w:w="1134"/>
        <w:gridCol w:w="1560"/>
      </w:tblGrid>
      <w:tr w:rsidR="00F4330C" w:rsidRPr="00F4330C" w14:paraId="4D12AD1D" w14:textId="77777777" w:rsidTr="00F43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418" w:type="dxa"/>
            <w:hideMark/>
          </w:tcPr>
          <w:p w14:paraId="03EC14A9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sz w:val="20"/>
                <w:szCs w:val="20"/>
              </w:rPr>
              <w:t>Functions</w:t>
            </w:r>
          </w:p>
        </w:tc>
        <w:tc>
          <w:tcPr>
            <w:tcW w:w="4819" w:type="dxa"/>
            <w:hideMark/>
          </w:tcPr>
          <w:p w14:paraId="12E1440E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1134" w:type="dxa"/>
            <w:hideMark/>
          </w:tcPr>
          <w:p w14:paraId="66FC95F2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4330C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60" w:type="dxa"/>
            <w:hideMark/>
          </w:tcPr>
          <w:p w14:paraId="03116314" w14:textId="3A9F34B9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F4330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4330C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F4330C" w:rsidRPr="00F4330C" w14:paraId="37EC92F1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tcW w:w="1418" w:type="dxa"/>
            <w:vAlign w:val="bottom"/>
          </w:tcPr>
          <w:p w14:paraId="608809E0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19" w:type="dxa"/>
            <w:vAlign w:val="bottom"/>
          </w:tcPr>
          <w:p w14:paraId="5DEFCD23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539D8DBB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74E-09</w:t>
            </w:r>
          </w:p>
        </w:tc>
        <w:tc>
          <w:tcPr>
            <w:tcW w:w="1560" w:type="dxa"/>
            <w:vAlign w:val="bottom"/>
          </w:tcPr>
          <w:p w14:paraId="5E532CDA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4.01E-07</w:t>
            </w:r>
          </w:p>
        </w:tc>
      </w:tr>
      <w:tr w:rsidR="00F4330C" w:rsidRPr="00F4330C" w14:paraId="66A87CF9" w14:textId="77777777" w:rsidTr="00F4330C">
        <w:trPr>
          <w:trHeight w:val="87"/>
        </w:trPr>
        <w:tc>
          <w:tcPr>
            <w:tcW w:w="1418" w:type="dxa"/>
            <w:vAlign w:val="bottom"/>
          </w:tcPr>
          <w:p w14:paraId="09CE0909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19" w:type="dxa"/>
            <w:vAlign w:val="bottom"/>
          </w:tcPr>
          <w:p w14:paraId="403D5DCF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0D44A93E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94E-09</w:t>
            </w:r>
          </w:p>
        </w:tc>
        <w:tc>
          <w:tcPr>
            <w:tcW w:w="1560" w:type="dxa"/>
            <w:vAlign w:val="bottom"/>
          </w:tcPr>
          <w:p w14:paraId="1E1D573D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4.49E-07</w:t>
            </w:r>
          </w:p>
        </w:tc>
      </w:tr>
      <w:tr w:rsidR="00F4330C" w:rsidRPr="00F4330C" w14:paraId="706D9ABC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68CF570A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19" w:type="dxa"/>
            <w:vAlign w:val="bottom"/>
          </w:tcPr>
          <w:p w14:paraId="754AFAC3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58830CC4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59E-08</w:t>
            </w:r>
          </w:p>
        </w:tc>
        <w:tc>
          <w:tcPr>
            <w:tcW w:w="1560" w:type="dxa"/>
            <w:vAlign w:val="bottom"/>
          </w:tcPr>
          <w:p w14:paraId="368D93D8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3.67E-06</w:t>
            </w:r>
          </w:p>
        </w:tc>
      </w:tr>
      <w:tr w:rsidR="00F4330C" w:rsidRPr="00F4330C" w14:paraId="0D76D40E" w14:textId="77777777" w:rsidTr="00F4330C">
        <w:trPr>
          <w:trHeight w:val="83"/>
        </w:trPr>
        <w:tc>
          <w:tcPr>
            <w:tcW w:w="1418" w:type="dxa"/>
            <w:vAlign w:val="bottom"/>
          </w:tcPr>
          <w:p w14:paraId="37D61343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920</w:t>
            </w:r>
          </w:p>
        </w:tc>
        <w:tc>
          <w:tcPr>
            <w:tcW w:w="4819" w:type="dxa"/>
            <w:vAlign w:val="bottom"/>
          </w:tcPr>
          <w:p w14:paraId="2AADB9A6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ipocytokine </w:t>
            </w:r>
            <w:proofErr w:type="spellStart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5B7D3A5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2.15E-08</w:t>
            </w:r>
          </w:p>
        </w:tc>
        <w:tc>
          <w:tcPr>
            <w:tcW w:w="1560" w:type="dxa"/>
            <w:vAlign w:val="bottom"/>
          </w:tcPr>
          <w:p w14:paraId="583F3F93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4.97E-06</w:t>
            </w:r>
          </w:p>
        </w:tc>
      </w:tr>
      <w:tr w:rsidR="00F4330C" w:rsidRPr="00F4330C" w14:paraId="58DA4FA9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22B1D4E9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19" w:type="dxa"/>
            <w:vAlign w:val="bottom"/>
          </w:tcPr>
          <w:p w14:paraId="1B41AE7C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1CF9B98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2.47E-08</w:t>
            </w:r>
          </w:p>
        </w:tc>
        <w:tc>
          <w:tcPr>
            <w:tcW w:w="1560" w:type="dxa"/>
            <w:vAlign w:val="bottom"/>
          </w:tcPr>
          <w:p w14:paraId="5490FA2C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5.72E-06</w:t>
            </w:r>
          </w:p>
        </w:tc>
      </w:tr>
      <w:tr w:rsidR="00F4330C" w:rsidRPr="00F4330C" w14:paraId="44C2FEA3" w14:textId="77777777" w:rsidTr="00F4330C">
        <w:trPr>
          <w:trHeight w:val="74"/>
        </w:trPr>
        <w:tc>
          <w:tcPr>
            <w:tcW w:w="1418" w:type="dxa"/>
            <w:vAlign w:val="bottom"/>
          </w:tcPr>
          <w:p w14:paraId="4A2EF2E4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19" w:type="dxa"/>
            <w:vAlign w:val="bottom"/>
          </w:tcPr>
          <w:p w14:paraId="0628EF45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B6FE6C2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3.22E-08</w:t>
            </w:r>
          </w:p>
        </w:tc>
        <w:tc>
          <w:tcPr>
            <w:tcW w:w="1560" w:type="dxa"/>
            <w:vAlign w:val="bottom"/>
          </w:tcPr>
          <w:p w14:paraId="3EF47F43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7.43E-06</w:t>
            </w:r>
          </w:p>
        </w:tc>
      </w:tr>
      <w:tr w:rsidR="00F4330C" w:rsidRPr="00F4330C" w14:paraId="10EF5700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07AF9021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19" w:type="dxa"/>
            <w:vAlign w:val="bottom"/>
          </w:tcPr>
          <w:p w14:paraId="7538FE74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26869863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3.41E-08</w:t>
            </w:r>
          </w:p>
        </w:tc>
        <w:tc>
          <w:tcPr>
            <w:tcW w:w="1560" w:type="dxa"/>
            <w:vAlign w:val="bottom"/>
          </w:tcPr>
          <w:p w14:paraId="1490C557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7.87E-06</w:t>
            </w:r>
          </w:p>
        </w:tc>
      </w:tr>
      <w:tr w:rsidR="00F4330C" w:rsidRPr="00F4330C" w14:paraId="570DC476" w14:textId="77777777" w:rsidTr="00F4330C">
        <w:trPr>
          <w:trHeight w:val="74"/>
        </w:trPr>
        <w:tc>
          <w:tcPr>
            <w:tcW w:w="1418" w:type="dxa"/>
            <w:vAlign w:val="bottom"/>
          </w:tcPr>
          <w:p w14:paraId="48E95DE9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19" w:type="dxa"/>
            <w:vAlign w:val="bottom"/>
          </w:tcPr>
          <w:p w14:paraId="3BC4955A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7FA27223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3.69E-06</w:t>
            </w:r>
          </w:p>
        </w:tc>
        <w:tc>
          <w:tcPr>
            <w:tcW w:w="1560" w:type="dxa"/>
            <w:vAlign w:val="bottom"/>
          </w:tcPr>
          <w:p w14:paraId="16019DC1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8.53E-04</w:t>
            </w:r>
          </w:p>
        </w:tc>
      </w:tr>
      <w:tr w:rsidR="00F4330C" w:rsidRPr="00F4330C" w14:paraId="1F0B25FF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4636CA6B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19" w:type="dxa"/>
            <w:vAlign w:val="bottom"/>
          </w:tcPr>
          <w:p w14:paraId="3F0045C2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088109FB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560" w:type="dxa"/>
            <w:vAlign w:val="bottom"/>
          </w:tcPr>
          <w:p w14:paraId="5968A83E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03764</w:t>
            </w:r>
          </w:p>
        </w:tc>
      </w:tr>
      <w:tr w:rsidR="00F4330C" w:rsidRPr="00F4330C" w14:paraId="098A1C0F" w14:textId="77777777" w:rsidTr="00F4330C">
        <w:trPr>
          <w:trHeight w:val="74"/>
        </w:trPr>
        <w:tc>
          <w:tcPr>
            <w:tcW w:w="1418" w:type="dxa"/>
            <w:vAlign w:val="bottom"/>
          </w:tcPr>
          <w:p w14:paraId="09BD6874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19" w:type="dxa"/>
            <w:vAlign w:val="bottom"/>
          </w:tcPr>
          <w:p w14:paraId="425CE230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005E2030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1560" w:type="dxa"/>
            <w:vAlign w:val="bottom"/>
          </w:tcPr>
          <w:p w14:paraId="36056F43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04394</w:t>
            </w:r>
          </w:p>
        </w:tc>
      </w:tr>
      <w:tr w:rsidR="00F4330C" w:rsidRPr="00F4330C" w14:paraId="7A21D44E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12632E97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931</w:t>
            </w:r>
          </w:p>
        </w:tc>
        <w:tc>
          <w:tcPr>
            <w:tcW w:w="4819" w:type="dxa"/>
            <w:vAlign w:val="bottom"/>
          </w:tcPr>
          <w:p w14:paraId="01FF00BF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1134" w:type="dxa"/>
            <w:vAlign w:val="bottom"/>
          </w:tcPr>
          <w:p w14:paraId="2ECC411B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560" w:type="dxa"/>
            <w:vAlign w:val="bottom"/>
          </w:tcPr>
          <w:p w14:paraId="6CEA789B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06185</w:t>
            </w:r>
          </w:p>
        </w:tc>
      </w:tr>
      <w:tr w:rsidR="00F4330C" w:rsidRPr="00F4330C" w14:paraId="5F17E37F" w14:textId="77777777" w:rsidTr="00F4330C">
        <w:trPr>
          <w:trHeight w:val="74"/>
        </w:trPr>
        <w:tc>
          <w:tcPr>
            <w:tcW w:w="1418" w:type="dxa"/>
            <w:vAlign w:val="bottom"/>
          </w:tcPr>
          <w:p w14:paraId="7EDABA3B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19" w:type="dxa"/>
            <w:vAlign w:val="bottom"/>
          </w:tcPr>
          <w:p w14:paraId="28275A0D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08B67EDD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1560" w:type="dxa"/>
            <w:vAlign w:val="bottom"/>
          </w:tcPr>
          <w:p w14:paraId="5C2DAB77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15403</w:t>
            </w:r>
          </w:p>
        </w:tc>
      </w:tr>
      <w:tr w:rsidR="00F4330C" w:rsidRPr="00F4330C" w14:paraId="6635B2E9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418" w:type="dxa"/>
            <w:vAlign w:val="bottom"/>
          </w:tcPr>
          <w:p w14:paraId="327F753A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19" w:type="dxa"/>
            <w:vAlign w:val="bottom"/>
          </w:tcPr>
          <w:p w14:paraId="5EC0EFBC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2AB9EBF2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1560" w:type="dxa"/>
            <w:vAlign w:val="bottom"/>
          </w:tcPr>
          <w:p w14:paraId="399D64ED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1824</w:t>
            </w:r>
          </w:p>
        </w:tc>
      </w:tr>
      <w:tr w:rsidR="00F4330C" w:rsidRPr="00F4330C" w14:paraId="7A0F55F9" w14:textId="77777777" w:rsidTr="00F4330C">
        <w:trPr>
          <w:trHeight w:val="305"/>
        </w:trPr>
        <w:tc>
          <w:tcPr>
            <w:tcW w:w="1418" w:type="dxa"/>
            <w:vAlign w:val="bottom"/>
          </w:tcPr>
          <w:p w14:paraId="351D742E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19" w:type="dxa"/>
            <w:vAlign w:val="bottom"/>
          </w:tcPr>
          <w:p w14:paraId="45FED2E4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5BED47EC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9.73E-05</w:t>
            </w:r>
          </w:p>
        </w:tc>
        <w:tc>
          <w:tcPr>
            <w:tcW w:w="1560" w:type="dxa"/>
            <w:vAlign w:val="bottom"/>
          </w:tcPr>
          <w:p w14:paraId="38ED136F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22219</w:t>
            </w:r>
          </w:p>
        </w:tc>
      </w:tr>
      <w:tr w:rsidR="00F4330C" w:rsidRPr="00F4330C" w14:paraId="7B443BC2" w14:textId="77777777" w:rsidTr="00F4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tcW w:w="1418" w:type="dxa"/>
            <w:vAlign w:val="bottom"/>
          </w:tcPr>
          <w:p w14:paraId="39622AB1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hsa04152</w:t>
            </w:r>
          </w:p>
        </w:tc>
        <w:tc>
          <w:tcPr>
            <w:tcW w:w="4819" w:type="dxa"/>
            <w:vAlign w:val="bottom"/>
          </w:tcPr>
          <w:p w14:paraId="060C9E3F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K </w:t>
            </w:r>
            <w:proofErr w:type="spellStart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D1F977A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560" w:type="dxa"/>
            <w:vAlign w:val="bottom"/>
          </w:tcPr>
          <w:p w14:paraId="3002ECD4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4330C">
              <w:rPr>
                <w:rFonts w:ascii="Times New Roman" w:hAnsi="Times New Roman"/>
                <w:color w:val="000000"/>
                <w:sz w:val="20"/>
                <w:szCs w:val="20"/>
              </w:rPr>
              <w:t>0.024218</w:t>
            </w:r>
          </w:p>
        </w:tc>
      </w:tr>
      <w:tr w:rsidR="00F4330C" w:rsidRPr="00F4330C" w14:paraId="2FBCBFDB" w14:textId="77777777" w:rsidTr="00F4330C">
        <w:trPr>
          <w:trHeight w:val="872"/>
        </w:trPr>
        <w:tc>
          <w:tcPr>
            <w:tcW w:w="1418" w:type="dxa"/>
          </w:tcPr>
          <w:p w14:paraId="03B56AE8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61D2E945" w14:textId="77777777" w:rsidR="00F4330C" w:rsidRPr="00F4330C" w:rsidRDefault="00F4330C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4BF599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419E040" w14:textId="77777777" w:rsidR="00F4330C" w:rsidRPr="00F4330C" w:rsidRDefault="00F4330C" w:rsidP="00F4330C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33C00AB" w14:textId="1F41191F" w:rsidR="007B3FD6" w:rsidRDefault="007B3FD6" w:rsidP="003854DF">
      <w:pPr>
        <w:ind w:left="426" w:hangingChars="182" w:hanging="426"/>
        <w:rPr>
          <w:b/>
          <w:bCs/>
          <w:lang w:eastAsia="zh-TW"/>
        </w:rPr>
      </w:pPr>
    </w:p>
    <w:p w14:paraId="1F6D87F7" w14:textId="77777777" w:rsidR="007B3FD6" w:rsidRDefault="007B3FD6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4F3AD66E" w14:textId="47E6EAE5" w:rsidR="00F4330C" w:rsidRPr="00652C3B" w:rsidRDefault="007B3FD6" w:rsidP="003854DF">
      <w:pPr>
        <w:ind w:left="426" w:hangingChars="182" w:hanging="426"/>
        <w:rPr>
          <w:b/>
          <w:bCs/>
          <w:lang w:eastAsia="zh-TW"/>
        </w:rPr>
      </w:pPr>
      <w:r w:rsidRPr="00652C3B">
        <w:rPr>
          <w:rFonts w:hint="eastAsia"/>
          <w:b/>
          <w:bCs/>
          <w:lang w:eastAsia="zh-TW"/>
        </w:rPr>
        <w:lastRenderedPageBreak/>
        <w:t>S</w:t>
      </w:r>
      <w:r w:rsidRPr="00652C3B">
        <w:rPr>
          <w:b/>
          <w:bCs/>
          <w:lang w:eastAsia="zh-TW"/>
        </w:rPr>
        <w:t>5</w:t>
      </w:r>
      <w:r w:rsidRPr="00652C3B">
        <w:rPr>
          <w:b/>
          <w:bCs/>
          <w:lang w:eastAsia="zh-TW"/>
        </w:rPr>
        <w:tab/>
      </w:r>
      <w:r w:rsidR="00652C3B" w:rsidRPr="00652C3B">
        <w:rPr>
          <w:rFonts w:ascii="Times New Roman" w:hAnsi="Times New Roman" w:hint="eastAsia"/>
          <w:b/>
          <w:bCs/>
          <w:lang w:eastAsia="zh-TW"/>
        </w:rPr>
        <w:t>G</w:t>
      </w:r>
      <w:r w:rsidR="00652C3B" w:rsidRPr="00652C3B">
        <w:rPr>
          <w:rFonts w:ascii="Times New Roman" w:hAnsi="Times New Roman"/>
          <w:b/>
          <w:bCs/>
          <w:lang w:eastAsia="zh-TW"/>
        </w:rPr>
        <w:t>ene ontology terms of R-6 targets</w:t>
      </w:r>
    </w:p>
    <w:p w14:paraId="4157F07A" w14:textId="65B14F9C" w:rsidR="007B3FD6" w:rsidRDefault="007B3FD6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701741" w:rsidRPr="00652C3B" w14:paraId="54F324A5" w14:textId="77777777" w:rsidTr="0067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1C634CED" w14:textId="77777777" w:rsidR="00701741" w:rsidRPr="00652C3B" w:rsidRDefault="00701741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288ADF0A" w14:textId="77777777" w:rsidR="00701741" w:rsidRPr="00652C3B" w:rsidRDefault="00701741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729B4C49" w14:textId="77777777" w:rsidR="00701741" w:rsidRPr="00652C3B" w:rsidRDefault="00701741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652C3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52C3B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4ACA7B90" w14:textId="77777777" w:rsidR="00701741" w:rsidRPr="00652C3B" w:rsidRDefault="00701741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652C3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52C3B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652C3B" w:rsidRPr="00652C3B" w14:paraId="0B4AB8C2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1510" w:type="dxa"/>
            <w:vAlign w:val="bottom"/>
          </w:tcPr>
          <w:p w14:paraId="0ED1A5E9" w14:textId="2D405C3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401</w:t>
            </w:r>
          </w:p>
        </w:tc>
        <w:tc>
          <w:tcPr>
            <w:tcW w:w="4869" w:type="dxa"/>
            <w:vAlign w:val="bottom"/>
          </w:tcPr>
          <w:p w14:paraId="1BD69890" w14:textId="191DFCF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eroid hormone mediated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2A799A4" w14:textId="2E7DC9C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34E-22</w:t>
            </w:r>
          </w:p>
        </w:tc>
        <w:tc>
          <w:tcPr>
            <w:tcW w:w="1559" w:type="dxa"/>
            <w:vAlign w:val="bottom"/>
          </w:tcPr>
          <w:p w14:paraId="42BDED70" w14:textId="2AB18B9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72E-18</w:t>
            </w:r>
          </w:p>
        </w:tc>
      </w:tr>
      <w:tr w:rsidR="00652C3B" w:rsidRPr="00652C3B" w14:paraId="793FE950" w14:textId="77777777" w:rsidTr="003A532D">
        <w:trPr>
          <w:trHeight w:val="139"/>
        </w:trPr>
        <w:tc>
          <w:tcPr>
            <w:tcW w:w="1510" w:type="dxa"/>
            <w:vAlign w:val="bottom"/>
          </w:tcPr>
          <w:p w14:paraId="4C9EA080" w14:textId="7843F1B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8083</w:t>
            </w:r>
          </w:p>
        </w:tc>
        <w:tc>
          <w:tcPr>
            <w:tcW w:w="4869" w:type="dxa"/>
            <w:vAlign w:val="bottom"/>
          </w:tcPr>
          <w:p w14:paraId="7C8026E9" w14:textId="619D1AF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eptidyl-tyrosine</w:t>
            </w:r>
            <w:proofErr w:type="gram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utophosphorylation</w:t>
            </w:r>
          </w:p>
        </w:tc>
        <w:tc>
          <w:tcPr>
            <w:tcW w:w="1134" w:type="dxa"/>
            <w:vAlign w:val="bottom"/>
          </w:tcPr>
          <w:p w14:paraId="5B61C5BC" w14:textId="631FC6E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28E-15</w:t>
            </w:r>
          </w:p>
        </w:tc>
        <w:tc>
          <w:tcPr>
            <w:tcW w:w="1559" w:type="dxa"/>
            <w:vAlign w:val="bottom"/>
          </w:tcPr>
          <w:p w14:paraId="50EB9856" w14:textId="551E519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29E-12</w:t>
            </w:r>
          </w:p>
        </w:tc>
      </w:tr>
      <w:tr w:rsidR="00652C3B" w:rsidRPr="00652C3B" w14:paraId="1B688D57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510" w:type="dxa"/>
            <w:vAlign w:val="bottom"/>
          </w:tcPr>
          <w:p w14:paraId="23E6AC9B" w14:textId="072D57F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367</w:t>
            </w:r>
          </w:p>
        </w:tc>
        <w:tc>
          <w:tcPr>
            <w:tcW w:w="4869" w:type="dxa"/>
            <w:vAlign w:val="bottom"/>
          </w:tcPr>
          <w:p w14:paraId="63788A9A" w14:textId="7193679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transcription initiation from RNA polymerase II promoter</w:t>
            </w:r>
          </w:p>
        </w:tc>
        <w:tc>
          <w:tcPr>
            <w:tcW w:w="1134" w:type="dxa"/>
            <w:vAlign w:val="bottom"/>
          </w:tcPr>
          <w:p w14:paraId="226A1D0C" w14:textId="3EFA81D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83E-15</w:t>
            </w:r>
          </w:p>
        </w:tc>
        <w:tc>
          <w:tcPr>
            <w:tcW w:w="1559" w:type="dxa"/>
            <w:vAlign w:val="bottom"/>
          </w:tcPr>
          <w:p w14:paraId="5BE92CCD" w14:textId="2B5421E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9.29E-12</w:t>
            </w:r>
          </w:p>
        </w:tc>
      </w:tr>
      <w:tr w:rsidR="00652C3B" w:rsidRPr="00652C3B" w14:paraId="62D90F6E" w14:textId="77777777" w:rsidTr="003A532D">
        <w:trPr>
          <w:trHeight w:val="263"/>
        </w:trPr>
        <w:tc>
          <w:tcPr>
            <w:tcW w:w="1510" w:type="dxa"/>
            <w:vAlign w:val="bottom"/>
          </w:tcPr>
          <w:p w14:paraId="1503066B" w14:textId="55A533A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066</w:t>
            </w:r>
          </w:p>
        </w:tc>
        <w:tc>
          <w:tcPr>
            <w:tcW w:w="4869" w:type="dxa"/>
            <w:vAlign w:val="bottom"/>
          </w:tcPr>
          <w:p w14:paraId="3019F91C" w14:textId="3DBB188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apoptotic process</w:t>
            </w:r>
          </w:p>
        </w:tc>
        <w:tc>
          <w:tcPr>
            <w:tcW w:w="1134" w:type="dxa"/>
            <w:vAlign w:val="bottom"/>
          </w:tcPr>
          <w:p w14:paraId="6F767086" w14:textId="4DA9003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8E-14</w:t>
            </w:r>
          </w:p>
        </w:tc>
        <w:tc>
          <w:tcPr>
            <w:tcW w:w="1559" w:type="dxa"/>
            <w:vAlign w:val="bottom"/>
          </w:tcPr>
          <w:p w14:paraId="2DC7BE37" w14:textId="6779D32F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07E-11</w:t>
            </w:r>
          </w:p>
        </w:tc>
      </w:tr>
      <w:tr w:rsidR="00652C3B" w:rsidRPr="00652C3B" w14:paraId="1C4C9A62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510" w:type="dxa"/>
            <w:vAlign w:val="bottom"/>
          </w:tcPr>
          <w:p w14:paraId="3C31EBCB" w14:textId="47A79B6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  <w:vAlign w:val="bottom"/>
          </w:tcPr>
          <w:p w14:paraId="622F95BF" w14:textId="040266E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  <w:vAlign w:val="bottom"/>
          </w:tcPr>
          <w:p w14:paraId="5690B9C5" w14:textId="6B32C8F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0E-14</w:t>
            </w:r>
          </w:p>
        </w:tc>
        <w:tc>
          <w:tcPr>
            <w:tcW w:w="1559" w:type="dxa"/>
            <w:vAlign w:val="bottom"/>
          </w:tcPr>
          <w:p w14:paraId="09339E4D" w14:textId="1654A12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68E-11</w:t>
            </w:r>
          </w:p>
        </w:tc>
      </w:tr>
      <w:tr w:rsidR="00652C3B" w:rsidRPr="00652C3B" w14:paraId="6B2C1ACA" w14:textId="77777777" w:rsidTr="003A532D">
        <w:trPr>
          <w:trHeight w:val="193"/>
        </w:trPr>
        <w:tc>
          <w:tcPr>
            <w:tcW w:w="1510" w:type="dxa"/>
            <w:vAlign w:val="bottom"/>
          </w:tcPr>
          <w:p w14:paraId="41CB7419" w14:textId="47B6D43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6777</w:t>
            </w:r>
          </w:p>
        </w:tc>
        <w:tc>
          <w:tcPr>
            <w:tcW w:w="4869" w:type="dxa"/>
            <w:vAlign w:val="bottom"/>
          </w:tcPr>
          <w:p w14:paraId="3531BC66" w14:textId="4BF74E2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tein autophosphorylation</w:t>
            </w:r>
          </w:p>
        </w:tc>
        <w:tc>
          <w:tcPr>
            <w:tcW w:w="1134" w:type="dxa"/>
            <w:vAlign w:val="bottom"/>
          </w:tcPr>
          <w:p w14:paraId="50155C50" w14:textId="697D9BF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62E-14</w:t>
            </w:r>
          </w:p>
        </w:tc>
        <w:tc>
          <w:tcPr>
            <w:tcW w:w="1559" w:type="dxa"/>
            <w:vAlign w:val="bottom"/>
          </w:tcPr>
          <w:p w14:paraId="5E8338EF" w14:textId="12D500E4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13E-10</w:t>
            </w:r>
          </w:p>
        </w:tc>
      </w:tr>
      <w:tr w:rsidR="00652C3B" w:rsidRPr="00652C3B" w14:paraId="71412C00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510" w:type="dxa"/>
            <w:vAlign w:val="bottom"/>
          </w:tcPr>
          <w:p w14:paraId="160C9BCA" w14:textId="108FDA1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22617</w:t>
            </w:r>
          </w:p>
        </w:tc>
        <w:tc>
          <w:tcPr>
            <w:tcW w:w="4869" w:type="dxa"/>
            <w:vAlign w:val="bottom"/>
          </w:tcPr>
          <w:p w14:paraId="7CC15724" w14:textId="79AF2F3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extracellular matrix disassembly</w:t>
            </w:r>
          </w:p>
        </w:tc>
        <w:tc>
          <w:tcPr>
            <w:tcW w:w="1134" w:type="dxa"/>
            <w:vAlign w:val="bottom"/>
          </w:tcPr>
          <w:p w14:paraId="2038FA37" w14:textId="50B4843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80E-12</w:t>
            </w:r>
          </w:p>
        </w:tc>
        <w:tc>
          <w:tcPr>
            <w:tcW w:w="1559" w:type="dxa"/>
            <w:vAlign w:val="bottom"/>
          </w:tcPr>
          <w:p w14:paraId="44E3C674" w14:textId="3841F7D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83E-08</w:t>
            </w:r>
          </w:p>
        </w:tc>
      </w:tr>
      <w:tr w:rsidR="00652C3B" w:rsidRPr="00652C3B" w14:paraId="6979EEF1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6C41F05C" w14:textId="55CDF19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8108</w:t>
            </w:r>
          </w:p>
        </w:tc>
        <w:tc>
          <w:tcPr>
            <w:tcW w:w="4869" w:type="dxa"/>
            <w:vAlign w:val="bottom"/>
          </w:tcPr>
          <w:p w14:paraId="38AEFD12" w14:textId="58B9D25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eptidyl-tyrosine phosphorylation</w:t>
            </w:r>
          </w:p>
        </w:tc>
        <w:tc>
          <w:tcPr>
            <w:tcW w:w="1134" w:type="dxa"/>
            <w:vAlign w:val="bottom"/>
          </w:tcPr>
          <w:p w14:paraId="2C2F7AED" w14:textId="6BC7656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47E-11</w:t>
            </w:r>
          </w:p>
        </w:tc>
        <w:tc>
          <w:tcPr>
            <w:tcW w:w="1559" w:type="dxa"/>
            <w:vAlign w:val="bottom"/>
          </w:tcPr>
          <w:p w14:paraId="348B9257" w14:textId="5B8A7F7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3E-07</w:t>
            </w:r>
          </w:p>
        </w:tc>
      </w:tr>
      <w:tr w:rsidR="00652C3B" w:rsidRPr="00652C3B" w14:paraId="0B15B9C0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1510" w:type="dxa"/>
            <w:vAlign w:val="bottom"/>
          </w:tcPr>
          <w:p w14:paraId="05D07D81" w14:textId="6B4961C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  <w:vAlign w:val="bottom"/>
          </w:tcPr>
          <w:p w14:paraId="2A6B6B32" w14:textId="7939162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  <w:vAlign w:val="bottom"/>
          </w:tcPr>
          <w:p w14:paraId="75FC32E1" w14:textId="1E14214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41E-10</w:t>
            </w:r>
          </w:p>
        </w:tc>
        <w:tc>
          <w:tcPr>
            <w:tcW w:w="1559" w:type="dxa"/>
            <w:vAlign w:val="bottom"/>
          </w:tcPr>
          <w:p w14:paraId="6738DA25" w14:textId="054E4AF0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53E-07</w:t>
            </w:r>
          </w:p>
        </w:tc>
      </w:tr>
      <w:tr w:rsidR="00652C3B" w:rsidRPr="00652C3B" w14:paraId="2E221BA0" w14:textId="77777777" w:rsidTr="003A532D">
        <w:trPr>
          <w:trHeight w:val="157"/>
        </w:trPr>
        <w:tc>
          <w:tcPr>
            <w:tcW w:w="1510" w:type="dxa"/>
            <w:vAlign w:val="bottom"/>
          </w:tcPr>
          <w:p w14:paraId="5B83BB56" w14:textId="279D830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4869" w:type="dxa"/>
            <w:vAlign w:val="bottom"/>
          </w:tcPr>
          <w:p w14:paraId="67B6C21C" w14:textId="60B7581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134" w:type="dxa"/>
            <w:vAlign w:val="bottom"/>
          </w:tcPr>
          <w:p w14:paraId="69418D47" w14:textId="74BC247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77E-10</w:t>
            </w:r>
          </w:p>
        </w:tc>
        <w:tc>
          <w:tcPr>
            <w:tcW w:w="1559" w:type="dxa"/>
            <w:vAlign w:val="bottom"/>
          </w:tcPr>
          <w:p w14:paraId="12D5C638" w14:textId="70CF60C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3E-06</w:t>
            </w:r>
          </w:p>
        </w:tc>
      </w:tr>
      <w:tr w:rsidR="00652C3B" w:rsidRPr="00652C3B" w14:paraId="221E7E11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1510" w:type="dxa"/>
            <w:vAlign w:val="bottom"/>
          </w:tcPr>
          <w:p w14:paraId="6D8A9553" w14:textId="5EC004F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2493</w:t>
            </w:r>
          </w:p>
        </w:tc>
        <w:tc>
          <w:tcPr>
            <w:tcW w:w="4869" w:type="dxa"/>
            <w:vAlign w:val="bottom"/>
          </w:tcPr>
          <w:p w14:paraId="788F86F0" w14:textId="078B2F6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sponse to drug</w:t>
            </w:r>
          </w:p>
        </w:tc>
        <w:tc>
          <w:tcPr>
            <w:tcW w:w="1134" w:type="dxa"/>
            <w:vAlign w:val="bottom"/>
          </w:tcPr>
          <w:p w14:paraId="353893B5" w14:textId="01A65AB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79E-10</w:t>
            </w:r>
          </w:p>
        </w:tc>
        <w:tc>
          <w:tcPr>
            <w:tcW w:w="1559" w:type="dxa"/>
            <w:vAlign w:val="bottom"/>
          </w:tcPr>
          <w:p w14:paraId="56875D98" w14:textId="65F1C45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4E-06</w:t>
            </w:r>
          </w:p>
        </w:tc>
      </w:tr>
      <w:tr w:rsidR="00652C3B" w:rsidRPr="00652C3B" w14:paraId="3140F0EA" w14:textId="77777777" w:rsidTr="003A532D">
        <w:trPr>
          <w:trHeight w:val="153"/>
        </w:trPr>
        <w:tc>
          <w:tcPr>
            <w:tcW w:w="1510" w:type="dxa"/>
            <w:vAlign w:val="bottom"/>
          </w:tcPr>
          <w:p w14:paraId="06D71098" w14:textId="070706F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8105</w:t>
            </w:r>
          </w:p>
        </w:tc>
        <w:tc>
          <w:tcPr>
            <w:tcW w:w="4869" w:type="dxa"/>
            <w:vAlign w:val="bottom"/>
          </w:tcPr>
          <w:p w14:paraId="03A45676" w14:textId="33A4101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eptidyl-serine phosphorylation</w:t>
            </w:r>
          </w:p>
        </w:tc>
        <w:tc>
          <w:tcPr>
            <w:tcW w:w="1134" w:type="dxa"/>
            <w:vAlign w:val="bottom"/>
          </w:tcPr>
          <w:p w14:paraId="5295AC08" w14:textId="380A500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34E-10</w:t>
            </w:r>
          </w:p>
        </w:tc>
        <w:tc>
          <w:tcPr>
            <w:tcW w:w="1559" w:type="dxa"/>
            <w:vAlign w:val="bottom"/>
          </w:tcPr>
          <w:p w14:paraId="52F58D77" w14:textId="7EADA25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04E-06</w:t>
            </w:r>
          </w:p>
        </w:tc>
      </w:tr>
      <w:tr w:rsidR="00652C3B" w:rsidRPr="00652C3B" w14:paraId="4E3EDCA1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366FCF4" w14:textId="6639D67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  <w:vAlign w:val="bottom"/>
          </w:tcPr>
          <w:p w14:paraId="4102DC1B" w14:textId="53E5A4F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  <w:vAlign w:val="bottom"/>
          </w:tcPr>
          <w:p w14:paraId="25C2CBE1" w14:textId="2BF67CB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6E-09</w:t>
            </w:r>
          </w:p>
        </w:tc>
        <w:tc>
          <w:tcPr>
            <w:tcW w:w="1559" w:type="dxa"/>
            <w:vAlign w:val="bottom"/>
          </w:tcPr>
          <w:p w14:paraId="3D1448EF" w14:textId="2A1C0C7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40E-06</w:t>
            </w:r>
          </w:p>
        </w:tc>
      </w:tr>
      <w:tr w:rsidR="00652C3B" w:rsidRPr="00652C3B" w14:paraId="66E976D0" w14:textId="77777777" w:rsidTr="003A532D">
        <w:trPr>
          <w:trHeight w:val="135"/>
        </w:trPr>
        <w:tc>
          <w:tcPr>
            <w:tcW w:w="1510" w:type="dxa"/>
            <w:vAlign w:val="bottom"/>
          </w:tcPr>
          <w:p w14:paraId="5CA2E43A" w14:textId="1116243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4869" w:type="dxa"/>
            <w:vAlign w:val="bottom"/>
          </w:tcPr>
          <w:p w14:paraId="701A79CE" w14:textId="197831A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1134" w:type="dxa"/>
            <w:vAlign w:val="bottom"/>
          </w:tcPr>
          <w:p w14:paraId="42BFD3E3" w14:textId="33161EE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1559" w:type="dxa"/>
            <w:vAlign w:val="bottom"/>
          </w:tcPr>
          <w:p w14:paraId="543095A3" w14:textId="72AB423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71E-06</w:t>
            </w:r>
          </w:p>
        </w:tc>
      </w:tr>
      <w:tr w:rsidR="00652C3B" w:rsidRPr="00652C3B" w14:paraId="0A110E8A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57FF948" w14:textId="2F18968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2869</w:t>
            </w:r>
          </w:p>
        </w:tc>
        <w:tc>
          <w:tcPr>
            <w:tcW w:w="4869" w:type="dxa"/>
            <w:vAlign w:val="bottom"/>
          </w:tcPr>
          <w:p w14:paraId="398B1254" w14:textId="5D53321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insulin stimulus</w:t>
            </w:r>
          </w:p>
        </w:tc>
        <w:tc>
          <w:tcPr>
            <w:tcW w:w="1134" w:type="dxa"/>
            <w:vAlign w:val="bottom"/>
          </w:tcPr>
          <w:p w14:paraId="274AEBD2" w14:textId="5BB4E0D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9E-09</w:t>
            </w:r>
          </w:p>
        </w:tc>
        <w:tc>
          <w:tcPr>
            <w:tcW w:w="1559" w:type="dxa"/>
            <w:vAlign w:val="bottom"/>
          </w:tcPr>
          <w:p w14:paraId="00459FD3" w14:textId="45234F9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82E-06</w:t>
            </w:r>
          </w:p>
        </w:tc>
      </w:tr>
      <w:tr w:rsidR="00652C3B" w:rsidRPr="00652C3B" w14:paraId="146FF5FD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4B67700B" w14:textId="76B0E40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749</w:t>
            </w:r>
          </w:p>
        </w:tc>
        <w:tc>
          <w:tcPr>
            <w:tcW w:w="4869" w:type="dxa"/>
            <w:vAlign w:val="bottom"/>
          </w:tcPr>
          <w:p w14:paraId="5A4228C8" w14:textId="7B29367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lutathione metabolic process</w:t>
            </w:r>
          </w:p>
        </w:tc>
        <w:tc>
          <w:tcPr>
            <w:tcW w:w="1134" w:type="dxa"/>
            <w:vAlign w:val="bottom"/>
          </w:tcPr>
          <w:p w14:paraId="3723668F" w14:textId="771B3D2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6E-09</w:t>
            </w:r>
          </w:p>
        </w:tc>
        <w:tc>
          <w:tcPr>
            <w:tcW w:w="1559" w:type="dxa"/>
            <w:vAlign w:val="bottom"/>
          </w:tcPr>
          <w:p w14:paraId="642256FC" w14:textId="6B0718B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02E-06</w:t>
            </w:r>
          </w:p>
        </w:tc>
      </w:tr>
      <w:tr w:rsidR="00652C3B" w:rsidRPr="00652C3B" w14:paraId="141F99D5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1510" w:type="dxa"/>
            <w:vAlign w:val="bottom"/>
          </w:tcPr>
          <w:p w14:paraId="263CA8BA" w14:textId="0A4B892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8015</w:t>
            </w:r>
          </w:p>
        </w:tc>
        <w:tc>
          <w:tcPr>
            <w:tcW w:w="4869" w:type="dxa"/>
            <w:vAlign w:val="bottom"/>
          </w:tcPr>
          <w:p w14:paraId="0021BBCB" w14:textId="0ED8ABC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osphatidylinositol-mediated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  <w:vAlign w:val="bottom"/>
          </w:tcPr>
          <w:p w14:paraId="292E1484" w14:textId="2943B82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18E-09</w:t>
            </w:r>
          </w:p>
        </w:tc>
        <w:tc>
          <w:tcPr>
            <w:tcW w:w="1559" w:type="dxa"/>
            <w:vAlign w:val="bottom"/>
          </w:tcPr>
          <w:p w14:paraId="67D5E784" w14:textId="25FBAFF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03E-06</w:t>
            </w:r>
          </w:p>
        </w:tc>
      </w:tr>
      <w:tr w:rsidR="00652C3B" w:rsidRPr="00652C3B" w14:paraId="1C71DAA9" w14:textId="77777777" w:rsidTr="003A532D">
        <w:trPr>
          <w:trHeight w:val="176"/>
        </w:trPr>
        <w:tc>
          <w:tcPr>
            <w:tcW w:w="1510" w:type="dxa"/>
            <w:vAlign w:val="bottom"/>
          </w:tcPr>
          <w:p w14:paraId="1B5D42EB" w14:textId="439A78B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0574</w:t>
            </w:r>
          </w:p>
        </w:tc>
        <w:tc>
          <w:tcPr>
            <w:tcW w:w="4869" w:type="dxa"/>
            <w:vAlign w:val="bottom"/>
          </w:tcPr>
          <w:p w14:paraId="63DCF03C" w14:textId="1816B49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ollagen catabolic process</w:t>
            </w:r>
          </w:p>
        </w:tc>
        <w:tc>
          <w:tcPr>
            <w:tcW w:w="1134" w:type="dxa"/>
            <w:vAlign w:val="bottom"/>
          </w:tcPr>
          <w:p w14:paraId="2DF916D9" w14:textId="3A1BCF9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97E-09</w:t>
            </w:r>
          </w:p>
        </w:tc>
        <w:tc>
          <w:tcPr>
            <w:tcW w:w="1559" w:type="dxa"/>
            <w:vAlign w:val="bottom"/>
          </w:tcPr>
          <w:p w14:paraId="47EE4FA2" w14:textId="57F7A48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89E-05</w:t>
            </w:r>
          </w:p>
        </w:tc>
      </w:tr>
      <w:tr w:rsidR="00652C3B" w:rsidRPr="00652C3B" w14:paraId="6AA73A2A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510" w:type="dxa"/>
            <w:vAlign w:val="bottom"/>
          </w:tcPr>
          <w:p w14:paraId="56DE52F2" w14:textId="5270A71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627</w:t>
            </w:r>
          </w:p>
        </w:tc>
        <w:tc>
          <w:tcPr>
            <w:tcW w:w="4869" w:type="dxa"/>
            <w:vAlign w:val="bottom"/>
          </w:tcPr>
          <w:p w14:paraId="2A20E7AE" w14:textId="46C7E0F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sponse to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estrogen</w:t>
            </w:r>
            <w:proofErr w:type="spellEnd"/>
          </w:p>
        </w:tc>
        <w:tc>
          <w:tcPr>
            <w:tcW w:w="1134" w:type="dxa"/>
            <w:vAlign w:val="bottom"/>
          </w:tcPr>
          <w:p w14:paraId="4B64C8EA" w14:textId="7D0E775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1559" w:type="dxa"/>
            <w:vAlign w:val="bottom"/>
          </w:tcPr>
          <w:p w14:paraId="747C9684" w14:textId="2F05180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52E-05</w:t>
            </w:r>
          </w:p>
        </w:tc>
      </w:tr>
      <w:tr w:rsidR="00652C3B" w:rsidRPr="00652C3B" w14:paraId="0FA44E61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2C6F52F9" w14:textId="7176984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  <w:vAlign w:val="bottom"/>
          </w:tcPr>
          <w:p w14:paraId="45CEDBA5" w14:textId="6DBCEBA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  <w:vAlign w:val="bottom"/>
          </w:tcPr>
          <w:p w14:paraId="2BCD23D5" w14:textId="03A95C4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96E-08</w:t>
            </w:r>
          </w:p>
        </w:tc>
        <w:tc>
          <w:tcPr>
            <w:tcW w:w="1559" w:type="dxa"/>
            <w:vAlign w:val="bottom"/>
          </w:tcPr>
          <w:p w14:paraId="77E46284" w14:textId="1345FE5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30E-05</w:t>
            </w:r>
          </w:p>
        </w:tc>
      </w:tr>
      <w:tr w:rsidR="00652C3B" w:rsidRPr="00652C3B" w14:paraId="4CFC0C1B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D5F8C6C" w14:textId="7F3A19D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101</w:t>
            </w:r>
          </w:p>
        </w:tc>
        <w:tc>
          <w:tcPr>
            <w:tcW w:w="4869" w:type="dxa"/>
            <w:vAlign w:val="bottom"/>
          </w:tcPr>
          <w:p w14:paraId="459AD304" w14:textId="72FDC0E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urine-containing compound salvage</w:t>
            </w:r>
          </w:p>
        </w:tc>
        <w:tc>
          <w:tcPr>
            <w:tcW w:w="1134" w:type="dxa"/>
            <w:vAlign w:val="bottom"/>
          </w:tcPr>
          <w:p w14:paraId="5F9E1ABD" w14:textId="0BDDD3C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1559" w:type="dxa"/>
            <w:vAlign w:val="bottom"/>
          </w:tcPr>
          <w:p w14:paraId="4F74C024" w14:textId="58134BB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62E-05</w:t>
            </w:r>
          </w:p>
        </w:tc>
      </w:tr>
      <w:tr w:rsidR="00652C3B" w:rsidRPr="00652C3B" w14:paraId="552CD1DB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7C693847" w14:textId="774DA3E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69" w:type="dxa"/>
            <w:vAlign w:val="bottom"/>
          </w:tcPr>
          <w:p w14:paraId="6BA0FF24" w14:textId="78965DC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  <w:vAlign w:val="bottom"/>
          </w:tcPr>
          <w:p w14:paraId="1A68F1F4" w14:textId="3B98EC1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1559" w:type="dxa"/>
            <w:vAlign w:val="bottom"/>
          </w:tcPr>
          <w:p w14:paraId="4716EA71" w14:textId="74A71DB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71E-05</w:t>
            </w:r>
          </w:p>
        </w:tc>
      </w:tr>
      <w:tr w:rsidR="00652C3B" w:rsidRPr="00652C3B" w14:paraId="34F18862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37BB279" w14:textId="4A2C58D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7165</w:t>
            </w:r>
          </w:p>
        </w:tc>
        <w:tc>
          <w:tcPr>
            <w:tcW w:w="4869" w:type="dxa"/>
            <w:vAlign w:val="bottom"/>
          </w:tcPr>
          <w:p w14:paraId="2B7AA5B9" w14:textId="2258014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134" w:type="dxa"/>
            <w:vAlign w:val="bottom"/>
          </w:tcPr>
          <w:p w14:paraId="1B3474EA" w14:textId="2536A35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60E-08</w:t>
            </w:r>
          </w:p>
        </w:tc>
        <w:tc>
          <w:tcPr>
            <w:tcW w:w="1559" w:type="dxa"/>
            <w:vAlign w:val="bottom"/>
          </w:tcPr>
          <w:p w14:paraId="4675EC28" w14:textId="3C26100F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38E-05</w:t>
            </w:r>
          </w:p>
        </w:tc>
      </w:tr>
      <w:tr w:rsidR="00652C3B" w:rsidRPr="00652C3B" w14:paraId="01A043ED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3109E6E0" w14:textId="1B42F12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7169</w:t>
            </w:r>
          </w:p>
        </w:tc>
        <w:tc>
          <w:tcPr>
            <w:tcW w:w="4869" w:type="dxa"/>
            <w:vAlign w:val="bottom"/>
          </w:tcPr>
          <w:p w14:paraId="63EAFFF5" w14:textId="722A5FF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embrane receptor protein tyrosine kinase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96A3903" w14:textId="5EB0C87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1559" w:type="dxa"/>
            <w:vAlign w:val="bottom"/>
          </w:tcPr>
          <w:p w14:paraId="0B1A0E38" w14:textId="3F087F7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99E-05</w:t>
            </w:r>
          </w:p>
        </w:tc>
      </w:tr>
      <w:tr w:rsidR="00652C3B" w:rsidRPr="00652C3B" w14:paraId="3B3B64FB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C5A9CCE" w14:textId="440F9F9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0522</w:t>
            </w:r>
          </w:p>
        </w:tc>
        <w:tc>
          <w:tcPr>
            <w:tcW w:w="4869" w:type="dxa"/>
            <w:vAlign w:val="bottom"/>
          </w:tcPr>
          <w:p w14:paraId="3B3E9681" w14:textId="266A8B7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racellular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B20A80E" w14:textId="6075611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38E-08</w:t>
            </w:r>
          </w:p>
        </w:tc>
        <w:tc>
          <w:tcPr>
            <w:tcW w:w="1559" w:type="dxa"/>
            <w:vAlign w:val="bottom"/>
          </w:tcPr>
          <w:p w14:paraId="5EDC0F14" w14:textId="121AC22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9E-04</w:t>
            </w:r>
          </w:p>
        </w:tc>
      </w:tr>
      <w:tr w:rsidR="00652C3B" w:rsidRPr="00652C3B" w14:paraId="27674CB4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709DCE8B" w14:textId="2796B28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8107</w:t>
            </w:r>
          </w:p>
        </w:tc>
        <w:tc>
          <w:tcPr>
            <w:tcW w:w="4869" w:type="dxa"/>
            <w:vAlign w:val="bottom"/>
          </w:tcPr>
          <w:p w14:paraId="710990C5" w14:textId="5B4C8C0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eptidyl-threonine phosphorylation</w:t>
            </w:r>
          </w:p>
        </w:tc>
        <w:tc>
          <w:tcPr>
            <w:tcW w:w="1134" w:type="dxa"/>
            <w:vAlign w:val="bottom"/>
          </w:tcPr>
          <w:p w14:paraId="1703D386" w14:textId="22A513A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38E-08</w:t>
            </w:r>
          </w:p>
        </w:tc>
        <w:tc>
          <w:tcPr>
            <w:tcW w:w="1559" w:type="dxa"/>
            <w:vAlign w:val="bottom"/>
          </w:tcPr>
          <w:p w14:paraId="08D67C32" w14:textId="31F0CEF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9E-04</w:t>
            </w:r>
          </w:p>
        </w:tc>
      </w:tr>
      <w:tr w:rsidR="00652C3B" w:rsidRPr="00652C3B" w14:paraId="0AF6FE08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10" w:type="dxa"/>
            <w:vAlign w:val="bottom"/>
          </w:tcPr>
          <w:p w14:paraId="40F65441" w14:textId="7E40512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1901687</w:t>
            </w:r>
          </w:p>
        </w:tc>
        <w:tc>
          <w:tcPr>
            <w:tcW w:w="4869" w:type="dxa"/>
            <w:vAlign w:val="bottom"/>
          </w:tcPr>
          <w:p w14:paraId="450B2AAA" w14:textId="0477838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lutathione derivative biosynthetic process</w:t>
            </w:r>
          </w:p>
        </w:tc>
        <w:tc>
          <w:tcPr>
            <w:tcW w:w="1134" w:type="dxa"/>
            <w:vAlign w:val="bottom"/>
          </w:tcPr>
          <w:p w14:paraId="5870888F" w14:textId="77FD3A2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83E-08</w:t>
            </w:r>
          </w:p>
        </w:tc>
        <w:tc>
          <w:tcPr>
            <w:tcW w:w="1559" w:type="dxa"/>
            <w:vAlign w:val="bottom"/>
          </w:tcPr>
          <w:p w14:paraId="7033B6C1" w14:textId="48AC531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6E-04</w:t>
            </w:r>
          </w:p>
        </w:tc>
      </w:tr>
      <w:tr w:rsidR="00652C3B" w:rsidRPr="00652C3B" w14:paraId="28D2D894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407C2C62" w14:textId="15FC754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0168</w:t>
            </w:r>
          </w:p>
        </w:tc>
        <w:tc>
          <w:tcPr>
            <w:tcW w:w="4869" w:type="dxa"/>
            <w:vAlign w:val="bottom"/>
          </w:tcPr>
          <w:p w14:paraId="76BF7D45" w14:textId="112C933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latelet activation</w:t>
            </w:r>
          </w:p>
        </w:tc>
        <w:tc>
          <w:tcPr>
            <w:tcW w:w="1134" w:type="dxa"/>
            <w:vAlign w:val="bottom"/>
          </w:tcPr>
          <w:p w14:paraId="2B35BFD2" w14:textId="76187E1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24E-08</w:t>
            </w:r>
          </w:p>
        </w:tc>
        <w:tc>
          <w:tcPr>
            <w:tcW w:w="1559" w:type="dxa"/>
            <w:vAlign w:val="bottom"/>
          </w:tcPr>
          <w:p w14:paraId="480CA997" w14:textId="24A9514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69E-04</w:t>
            </w:r>
          </w:p>
        </w:tc>
      </w:tr>
      <w:tr w:rsidR="00652C3B" w:rsidRPr="00652C3B" w14:paraId="63E4F0AE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BCB6D9F" w14:textId="0E9F06D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  <w:vAlign w:val="bottom"/>
          </w:tcPr>
          <w:p w14:paraId="06394E06" w14:textId="05D6A3A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  <w:vAlign w:val="bottom"/>
          </w:tcPr>
          <w:p w14:paraId="5F72E6D0" w14:textId="1651EC7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10E-08</w:t>
            </w:r>
          </w:p>
        </w:tc>
        <w:tc>
          <w:tcPr>
            <w:tcW w:w="1559" w:type="dxa"/>
            <w:vAlign w:val="bottom"/>
          </w:tcPr>
          <w:p w14:paraId="560DA0F6" w14:textId="5FE8F85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61E-04</w:t>
            </w:r>
          </w:p>
        </w:tc>
      </w:tr>
      <w:tr w:rsidR="00652C3B" w:rsidRPr="00652C3B" w14:paraId="4918F943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60F231F4" w14:textId="078C893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6686</w:t>
            </w:r>
          </w:p>
        </w:tc>
        <w:tc>
          <w:tcPr>
            <w:tcW w:w="4869" w:type="dxa"/>
            <w:vAlign w:val="bottom"/>
          </w:tcPr>
          <w:p w14:paraId="46734950" w14:textId="3578A16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sponse to cadmium ion</w:t>
            </w:r>
          </w:p>
        </w:tc>
        <w:tc>
          <w:tcPr>
            <w:tcW w:w="1134" w:type="dxa"/>
            <w:vAlign w:val="bottom"/>
          </w:tcPr>
          <w:p w14:paraId="4FD05C93" w14:textId="6FD4BC8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1559" w:type="dxa"/>
            <w:vAlign w:val="bottom"/>
          </w:tcPr>
          <w:p w14:paraId="077C5D6E" w14:textId="4F50F47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91E-04</w:t>
            </w:r>
          </w:p>
        </w:tc>
      </w:tr>
      <w:tr w:rsidR="00652C3B" w:rsidRPr="00652C3B" w14:paraId="4873F49C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E1F50EF" w14:textId="6FBF2AE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7173</w:t>
            </w:r>
          </w:p>
        </w:tc>
        <w:tc>
          <w:tcPr>
            <w:tcW w:w="4869" w:type="dxa"/>
            <w:vAlign w:val="bottom"/>
          </w:tcPr>
          <w:p w14:paraId="7270D99B" w14:textId="13DDF08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pidermal growth factor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E590804" w14:textId="44615AC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82E-07</w:t>
            </w:r>
          </w:p>
        </w:tc>
        <w:tc>
          <w:tcPr>
            <w:tcW w:w="1559" w:type="dxa"/>
            <w:vAlign w:val="bottom"/>
          </w:tcPr>
          <w:p w14:paraId="68957344" w14:textId="65E3BE0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85E-04</w:t>
            </w:r>
          </w:p>
        </w:tc>
      </w:tr>
      <w:tr w:rsidR="00652C3B" w:rsidRPr="00652C3B" w14:paraId="10E356FB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237BD6A5" w14:textId="6CFD446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48661</w:t>
            </w:r>
          </w:p>
        </w:tc>
        <w:tc>
          <w:tcPr>
            <w:tcW w:w="4869" w:type="dxa"/>
            <w:vAlign w:val="bottom"/>
          </w:tcPr>
          <w:p w14:paraId="60E646D7" w14:textId="4B359F3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  <w:vAlign w:val="bottom"/>
          </w:tcPr>
          <w:p w14:paraId="7D388A35" w14:textId="632A20F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80E-07</w:t>
            </w:r>
          </w:p>
        </w:tc>
        <w:tc>
          <w:tcPr>
            <w:tcW w:w="1559" w:type="dxa"/>
            <w:vAlign w:val="bottom"/>
          </w:tcPr>
          <w:p w14:paraId="7D1B06DD" w14:textId="623F02E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224</w:t>
            </w:r>
          </w:p>
        </w:tc>
      </w:tr>
      <w:tr w:rsidR="00652C3B" w:rsidRPr="00652C3B" w14:paraId="2105D2C8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510" w:type="dxa"/>
            <w:vAlign w:val="bottom"/>
          </w:tcPr>
          <w:p w14:paraId="7C8C970C" w14:textId="265F8F6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  <w:vAlign w:val="bottom"/>
          </w:tcPr>
          <w:p w14:paraId="388BAC95" w14:textId="3B0DCF7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  <w:vAlign w:val="bottom"/>
          </w:tcPr>
          <w:p w14:paraId="6168A878" w14:textId="1BDDE38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44E-07</w:t>
            </w:r>
          </w:p>
        </w:tc>
        <w:tc>
          <w:tcPr>
            <w:tcW w:w="1559" w:type="dxa"/>
            <w:vAlign w:val="bottom"/>
          </w:tcPr>
          <w:p w14:paraId="0713E35B" w14:textId="2A6E61D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427</w:t>
            </w:r>
          </w:p>
        </w:tc>
      </w:tr>
      <w:tr w:rsidR="00652C3B" w:rsidRPr="00652C3B" w14:paraId="69068E2D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77740963" w14:textId="67AC975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809</w:t>
            </w:r>
          </w:p>
        </w:tc>
        <w:tc>
          <w:tcPr>
            <w:tcW w:w="4869" w:type="dxa"/>
            <w:vAlign w:val="bottom"/>
          </w:tcPr>
          <w:p w14:paraId="399906CA" w14:textId="63362EA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nitric oxide biosynthetic process</w:t>
            </w:r>
          </w:p>
        </w:tc>
        <w:tc>
          <w:tcPr>
            <w:tcW w:w="1134" w:type="dxa"/>
            <w:vAlign w:val="bottom"/>
          </w:tcPr>
          <w:p w14:paraId="3EA6358B" w14:textId="30A8C54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59E-07</w:t>
            </w:r>
          </w:p>
        </w:tc>
        <w:tc>
          <w:tcPr>
            <w:tcW w:w="1559" w:type="dxa"/>
            <w:vAlign w:val="bottom"/>
          </w:tcPr>
          <w:p w14:paraId="0960FE40" w14:textId="55A47A3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477</w:t>
            </w:r>
          </w:p>
        </w:tc>
      </w:tr>
      <w:tr w:rsidR="00652C3B" w:rsidRPr="00652C3B" w14:paraId="658FA661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B8945A4" w14:textId="21F0CEB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5471</w:t>
            </w:r>
          </w:p>
        </w:tc>
        <w:tc>
          <w:tcPr>
            <w:tcW w:w="4869" w:type="dxa"/>
            <w:vAlign w:val="bottom"/>
          </w:tcPr>
          <w:p w14:paraId="1C4170A2" w14:textId="2E373AA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sponse to ethanol</w:t>
            </w:r>
          </w:p>
        </w:tc>
        <w:tc>
          <w:tcPr>
            <w:tcW w:w="1134" w:type="dxa"/>
            <w:vAlign w:val="bottom"/>
          </w:tcPr>
          <w:p w14:paraId="158AB858" w14:textId="17D2731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11E-07</w:t>
            </w:r>
          </w:p>
        </w:tc>
        <w:tc>
          <w:tcPr>
            <w:tcW w:w="1559" w:type="dxa"/>
            <w:vAlign w:val="bottom"/>
          </w:tcPr>
          <w:p w14:paraId="05CEB202" w14:textId="7F95D8F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965</w:t>
            </w:r>
          </w:p>
        </w:tc>
      </w:tr>
      <w:tr w:rsidR="00652C3B" w:rsidRPr="00652C3B" w14:paraId="5B5362EA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52EEC528" w14:textId="32B1BB5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  <w:vAlign w:val="bottom"/>
          </w:tcPr>
          <w:p w14:paraId="2D0E7B48" w14:textId="676C242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  <w:vAlign w:val="bottom"/>
          </w:tcPr>
          <w:p w14:paraId="1F9C3447" w14:textId="3AB41DE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21E-07</w:t>
            </w:r>
          </w:p>
        </w:tc>
        <w:tc>
          <w:tcPr>
            <w:tcW w:w="1559" w:type="dxa"/>
            <w:vAlign w:val="bottom"/>
          </w:tcPr>
          <w:p w14:paraId="468E4755" w14:textId="2AEBD4B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264</w:t>
            </w:r>
          </w:p>
        </w:tc>
      </w:tr>
      <w:tr w:rsidR="00652C3B" w:rsidRPr="00652C3B" w14:paraId="4EC4BADA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9069F73" w14:textId="344BB03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1934</w:t>
            </w:r>
          </w:p>
        </w:tc>
        <w:tc>
          <w:tcPr>
            <w:tcW w:w="4869" w:type="dxa"/>
            <w:vAlign w:val="bottom"/>
          </w:tcPr>
          <w:p w14:paraId="7E1FBC97" w14:textId="56B3277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rotein phosphorylation</w:t>
            </w:r>
          </w:p>
        </w:tc>
        <w:tc>
          <w:tcPr>
            <w:tcW w:w="1134" w:type="dxa"/>
            <w:vAlign w:val="bottom"/>
          </w:tcPr>
          <w:p w14:paraId="2292E771" w14:textId="31FE982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1559" w:type="dxa"/>
            <w:vAlign w:val="bottom"/>
          </w:tcPr>
          <w:p w14:paraId="78C593D1" w14:textId="0F204E1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3813</w:t>
            </w:r>
          </w:p>
        </w:tc>
      </w:tr>
      <w:tr w:rsidR="00652C3B" w:rsidRPr="00652C3B" w14:paraId="61DC19EC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6C4115D5" w14:textId="6561739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6006</w:t>
            </w:r>
          </w:p>
        </w:tc>
        <w:tc>
          <w:tcPr>
            <w:tcW w:w="4869" w:type="dxa"/>
            <w:vAlign w:val="bottom"/>
          </w:tcPr>
          <w:p w14:paraId="17EF8803" w14:textId="669D605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lucose metabolic process</w:t>
            </w:r>
          </w:p>
        </w:tc>
        <w:tc>
          <w:tcPr>
            <w:tcW w:w="1134" w:type="dxa"/>
            <w:vAlign w:val="bottom"/>
          </w:tcPr>
          <w:p w14:paraId="5B41A9D7" w14:textId="3E86EC8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1559" w:type="dxa"/>
            <w:vAlign w:val="bottom"/>
          </w:tcPr>
          <w:p w14:paraId="011D7347" w14:textId="592D1D4F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3887</w:t>
            </w:r>
          </w:p>
        </w:tc>
      </w:tr>
      <w:tr w:rsidR="00652C3B" w:rsidRPr="00652C3B" w14:paraId="45B56D55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3DB563D" w14:textId="32CA3BD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0165</w:t>
            </w:r>
          </w:p>
        </w:tc>
        <w:tc>
          <w:tcPr>
            <w:tcW w:w="4869" w:type="dxa"/>
            <w:vAlign w:val="bottom"/>
          </w:tcPr>
          <w:p w14:paraId="20884FDB" w14:textId="136750C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MAPK cascade</w:t>
            </w:r>
          </w:p>
        </w:tc>
        <w:tc>
          <w:tcPr>
            <w:tcW w:w="1134" w:type="dxa"/>
            <w:vAlign w:val="bottom"/>
          </w:tcPr>
          <w:p w14:paraId="286C5B67" w14:textId="7D936ED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66E-06</w:t>
            </w:r>
          </w:p>
        </w:tc>
        <w:tc>
          <w:tcPr>
            <w:tcW w:w="1559" w:type="dxa"/>
            <w:vAlign w:val="bottom"/>
          </w:tcPr>
          <w:p w14:paraId="5FFB45E6" w14:textId="1C0FE19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5328</w:t>
            </w:r>
          </w:p>
        </w:tc>
      </w:tr>
      <w:tr w:rsidR="00652C3B" w:rsidRPr="00652C3B" w14:paraId="6A8260D9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5C303B7B" w14:textId="284DE2E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  <w:vAlign w:val="bottom"/>
          </w:tcPr>
          <w:p w14:paraId="4166C336" w14:textId="4F058BB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  <w:vAlign w:val="bottom"/>
          </w:tcPr>
          <w:p w14:paraId="1E5BCD2E" w14:textId="22CE756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66E-06</w:t>
            </w:r>
          </w:p>
        </w:tc>
        <w:tc>
          <w:tcPr>
            <w:tcW w:w="1559" w:type="dxa"/>
            <w:vAlign w:val="bottom"/>
          </w:tcPr>
          <w:p w14:paraId="42DB1A07" w14:textId="657ABC8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5328</w:t>
            </w:r>
          </w:p>
        </w:tc>
      </w:tr>
      <w:tr w:rsidR="00652C3B" w:rsidRPr="00652C3B" w14:paraId="1AAF4829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6CA4AA9" w14:textId="30A00F5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7596</w:t>
            </w:r>
          </w:p>
        </w:tc>
        <w:tc>
          <w:tcPr>
            <w:tcW w:w="4869" w:type="dxa"/>
            <w:vAlign w:val="bottom"/>
          </w:tcPr>
          <w:p w14:paraId="399F0977" w14:textId="077862B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1134" w:type="dxa"/>
            <w:vAlign w:val="bottom"/>
          </w:tcPr>
          <w:p w14:paraId="253AEC6E" w14:textId="306F69C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559" w:type="dxa"/>
            <w:vAlign w:val="bottom"/>
          </w:tcPr>
          <w:p w14:paraId="608CF567" w14:textId="3D3A080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5483</w:t>
            </w:r>
          </w:p>
        </w:tc>
      </w:tr>
      <w:tr w:rsidR="00652C3B" w:rsidRPr="00652C3B" w14:paraId="1BD8DABA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51701B45" w14:textId="7653D83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2127</w:t>
            </w:r>
          </w:p>
        </w:tc>
        <w:tc>
          <w:tcPr>
            <w:tcW w:w="4869" w:type="dxa"/>
            <w:vAlign w:val="bottom"/>
          </w:tcPr>
          <w:p w14:paraId="54D2FFC1" w14:textId="099B0C6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gulation of cell proliferation</w:t>
            </w:r>
          </w:p>
        </w:tc>
        <w:tc>
          <w:tcPr>
            <w:tcW w:w="1134" w:type="dxa"/>
            <w:vAlign w:val="bottom"/>
          </w:tcPr>
          <w:p w14:paraId="3DAA7936" w14:textId="1C38860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559" w:type="dxa"/>
            <w:vAlign w:val="bottom"/>
          </w:tcPr>
          <w:p w14:paraId="4FF8EE40" w14:textId="3F7B22A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5929</w:t>
            </w:r>
          </w:p>
        </w:tc>
      </w:tr>
      <w:tr w:rsidR="00652C3B" w:rsidRPr="00652C3B" w14:paraId="2D97A9BD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94BE45D" w14:textId="71EDEFA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8010</w:t>
            </w:r>
          </w:p>
        </w:tc>
        <w:tc>
          <w:tcPr>
            <w:tcW w:w="4869" w:type="dxa"/>
            <w:vAlign w:val="bottom"/>
          </w:tcPr>
          <w:p w14:paraId="1F84B8FA" w14:textId="5010E63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ascular endothelial growth factor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1B90598" w14:textId="335BA29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53E-06</w:t>
            </w:r>
          </w:p>
        </w:tc>
        <w:tc>
          <w:tcPr>
            <w:tcW w:w="1559" w:type="dxa"/>
            <w:vAlign w:val="bottom"/>
          </w:tcPr>
          <w:p w14:paraId="72186997" w14:textId="5D787A6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811</w:t>
            </w:r>
          </w:p>
        </w:tc>
      </w:tr>
      <w:tr w:rsidR="00652C3B" w:rsidRPr="00652C3B" w14:paraId="15284180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2E577015" w14:textId="71FD9B0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406</w:t>
            </w:r>
          </w:p>
        </w:tc>
        <w:tc>
          <w:tcPr>
            <w:tcW w:w="4869" w:type="dxa"/>
            <w:vAlign w:val="bottom"/>
          </w:tcPr>
          <w:p w14:paraId="6B73A6D9" w14:textId="29328B2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MAP kinase activity</w:t>
            </w:r>
          </w:p>
        </w:tc>
        <w:tc>
          <w:tcPr>
            <w:tcW w:w="1134" w:type="dxa"/>
            <w:vAlign w:val="bottom"/>
          </w:tcPr>
          <w:p w14:paraId="4ED4CF23" w14:textId="1310546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  <w:tc>
          <w:tcPr>
            <w:tcW w:w="1559" w:type="dxa"/>
            <w:vAlign w:val="bottom"/>
          </w:tcPr>
          <w:p w14:paraId="551B58BE" w14:textId="7483682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8795</w:t>
            </w:r>
          </w:p>
        </w:tc>
      </w:tr>
      <w:tr w:rsidR="00652C3B" w:rsidRPr="00652C3B" w14:paraId="2FEAE44C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465821F" w14:textId="703EC35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31100</w:t>
            </w:r>
          </w:p>
        </w:tc>
        <w:tc>
          <w:tcPr>
            <w:tcW w:w="4869" w:type="dxa"/>
            <w:vAlign w:val="bottom"/>
          </w:tcPr>
          <w:p w14:paraId="053DC910" w14:textId="32D86BC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organ regeneration</w:t>
            </w:r>
          </w:p>
        </w:tc>
        <w:tc>
          <w:tcPr>
            <w:tcW w:w="1134" w:type="dxa"/>
            <w:vAlign w:val="bottom"/>
          </w:tcPr>
          <w:p w14:paraId="2E573092" w14:textId="33AB40F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1559" w:type="dxa"/>
            <w:vAlign w:val="bottom"/>
          </w:tcPr>
          <w:p w14:paraId="61EF2EFF" w14:textId="4BE7A90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9679</w:t>
            </w:r>
          </w:p>
        </w:tc>
      </w:tr>
      <w:tr w:rsidR="00652C3B" w:rsidRPr="00652C3B" w14:paraId="135F50B7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61451485" w14:textId="114D64D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51289</w:t>
            </w:r>
          </w:p>
        </w:tc>
        <w:tc>
          <w:tcPr>
            <w:tcW w:w="4869" w:type="dxa"/>
            <w:vAlign w:val="bottom"/>
          </w:tcPr>
          <w:p w14:paraId="32311526" w14:textId="61215A8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omotetramerization</w:t>
            </w:r>
            <w:proofErr w:type="spellEnd"/>
          </w:p>
        </w:tc>
        <w:tc>
          <w:tcPr>
            <w:tcW w:w="1134" w:type="dxa"/>
            <w:vAlign w:val="bottom"/>
          </w:tcPr>
          <w:p w14:paraId="20051CB0" w14:textId="579AB42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1559" w:type="dxa"/>
            <w:vAlign w:val="bottom"/>
          </w:tcPr>
          <w:p w14:paraId="7F2A4328" w14:textId="64FDFE1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0302</w:t>
            </w:r>
          </w:p>
        </w:tc>
      </w:tr>
      <w:tr w:rsidR="00652C3B" w:rsidRPr="00652C3B" w14:paraId="5E98E152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AA847A2" w14:textId="7F0A25A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8384</w:t>
            </w:r>
          </w:p>
        </w:tc>
        <w:tc>
          <w:tcPr>
            <w:tcW w:w="4869" w:type="dxa"/>
            <w:vAlign w:val="bottom"/>
          </w:tcPr>
          <w:p w14:paraId="34D0F2CF" w14:textId="43535B5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tinoic acid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EFFCAB0" w14:textId="6FE3491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44E-06</w:t>
            </w:r>
          </w:p>
        </w:tc>
        <w:tc>
          <w:tcPr>
            <w:tcW w:w="1559" w:type="dxa"/>
            <w:vAlign w:val="bottom"/>
          </w:tcPr>
          <w:p w14:paraId="460F9376" w14:textId="7D78755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4204</w:t>
            </w:r>
          </w:p>
        </w:tc>
      </w:tr>
      <w:tr w:rsidR="00652C3B" w:rsidRPr="00652C3B" w14:paraId="564E9D89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2A08DD42" w14:textId="113B41A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2003</w:t>
            </w:r>
          </w:p>
        </w:tc>
        <w:tc>
          <w:tcPr>
            <w:tcW w:w="4869" w:type="dxa"/>
            <w:vAlign w:val="bottom"/>
          </w:tcPr>
          <w:p w14:paraId="311CF7FB" w14:textId="2951BD6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angiotensin maturation</w:t>
            </w:r>
          </w:p>
        </w:tc>
        <w:tc>
          <w:tcPr>
            <w:tcW w:w="1134" w:type="dxa"/>
            <w:vAlign w:val="bottom"/>
          </w:tcPr>
          <w:p w14:paraId="3F622B34" w14:textId="3FDB817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90E-06</w:t>
            </w:r>
          </w:p>
        </w:tc>
        <w:tc>
          <w:tcPr>
            <w:tcW w:w="1559" w:type="dxa"/>
            <w:vAlign w:val="bottom"/>
          </w:tcPr>
          <w:p w14:paraId="34204D9F" w14:textId="6303824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564</w:t>
            </w:r>
          </w:p>
        </w:tc>
      </w:tr>
      <w:tr w:rsidR="00652C3B" w:rsidRPr="00652C3B" w14:paraId="24DBAA0C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0FE6345" w14:textId="18A9F740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14066</w:t>
            </w:r>
          </w:p>
        </w:tc>
        <w:tc>
          <w:tcPr>
            <w:tcW w:w="4869" w:type="dxa"/>
            <w:vAlign w:val="bottom"/>
          </w:tcPr>
          <w:p w14:paraId="5A330104" w14:textId="4B7F05B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gulation of phosphatidylinositol 3-kinase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  <w:vAlign w:val="bottom"/>
          </w:tcPr>
          <w:p w14:paraId="71BAE412" w14:textId="630B823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1559" w:type="dxa"/>
            <w:vAlign w:val="bottom"/>
          </w:tcPr>
          <w:p w14:paraId="29CC7CC7" w14:textId="4B905DE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8036</w:t>
            </w:r>
          </w:p>
        </w:tc>
      </w:tr>
      <w:tr w:rsidR="00652C3B" w:rsidRPr="00652C3B" w14:paraId="76014211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1A175A57" w14:textId="7C6FA83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  <w:vAlign w:val="bottom"/>
          </w:tcPr>
          <w:p w14:paraId="0CF17621" w14:textId="6295D18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  <w:vAlign w:val="bottom"/>
          </w:tcPr>
          <w:p w14:paraId="264D7E25" w14:textId="2894DA4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80E-06</w:t>
            </w:r>
          </w:p>
        </w:tc>
        <w:tc>
          <w:tcPr>
            <w:tcW w:w="1559" w:type="dxa"/>
            <w:vAlign w:val="bottom"/>
          </w:tcPr>
          <w:p w14:paraId="05ED2717" w14:textId="7186974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21639</w:t>
            </w:r>
          </w:p>
        </w:tc>
      </w:tr>
      <w:tr w:rsidR="00652C3B" w:rsidRPr="00652C3B" w14:paraId="665109D4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9508688" w14:textId="5366758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  <w:vAlign w:val="bottom"/>
          </w:tcPr>
          <w:p w14:paraId="1145C8BB" w14:textId="1CB89EA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  <w:vAlign w:val="bottom"/>
          </w:tcPr>
          <w:p w14:paraId="3D325FB0" w14:textId="71AC47B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18E-06</w:t>
            </w:r>
          </w:p>
        </w:tc>
        <w:tc>
          <w:tcPr>
            <w:tcW w:w="1559" w:type="dxa"/>
            <w:vAlign w:val="bottom"/>
          </w:tcPr>
          <w:p w14:paraId="508DADCA" w14:textId="7948DEE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2599</w:t>
            </w:r>
          </w:p>
        </w:tc>
      </w:tr>
      <w:tr w:rsidR="00652C3B" w:rsidRPr="00652C3B" w14:paraId="323BE8A9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4DF2F5FD" w14:textId="7B9CE5A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3154</w:t>
            </w:r>
          </w:p>
        </w:tc>
        <w:tc>
          <w:tcPr>
            <w:tcW w:w="4869" w:type="dxa"/>
            <w:vAlign w:val="bottom"/>
          </w:tcPr>
          <w:p w14:paraId="7CD3BAEE" w14:textId="4D23942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cysteine-type endopeptidase activity involved in apoptotic process</w:t>
            </w:r>
          </w:p>
        </w:tc>
        <w:tc>
          <w:tcPr>
            <w:tcW w:w="1134" w:type="dxa"/>
            <w:vAlign w:val="bottom"/>
          </w:tcPr>
          <w:p w14:paraId="61B73C5D" w14:textId="68F8986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559" w:type="dxa"/>
            <w:vAlign w:val="bottom"/>
          </w:tcPr>
          <w:p w14:paraId="4D939805" w14:textId="23FC872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37143</w:t>
            </w:r>
          </w:p>
        </w:tc>
      </w:tr>
      <w:tr w:rsidR="00652C3B" w:rsidRPr="00652C3B" w14:paraId="4786A9D0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F596400" w14:textId="29D8EEA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4869" w:type="dxa"/>
            <w:vAlign w:val="bottom"/>
          </w:tcPr>
          <w:p w14:paraId="635E2E36" w14:textId="02486B9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1134" w:type="dxa"/>
            <w:vAlign w:val="bottom"/>
          </w:tcPr>
          <w:p w14:paraId="2F1FC222" w14:textId="2F53468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559" w:type="dxa"/>
            <w:vAlign w:val="bottom"/>
          </w:tcPr>
          <w:p w14:paraId="70675722" w14:textId="28C6AE3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41499</w:t>
            </w:r>
          </w:p>
        </w:tc>
      </w:tr>
      <w:tr w:rsidR="00652C3B" w:rsidRPr="00652C3B" w14:paraId="5C2354FF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142D7126" w14:textId="69169C1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8202</w:t>
            </w:r>
          </w:p>
        </w:tc>
        <w:tc>
          <w:tcPr>
            <w:tcW w:w="4869" w:type="dxa"/>
            <w:vAlign w:val="bottom"/>
          </w:tcPr>
          <w:p w14:paraId="2E5A7774" w14:textId="23701BD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teroid metabolic process</w:t>
            </w:r>
          </w:p>
        </w:tc>
        <w:tc>
          <w:tcPr>
            <w:tcW w:w="1134" w:type="dxa"/>
            <w:vAlign w:val="bottom"/>
          </w:tcPr>
          <w:p w14:paraId="5FA55CE7" w14:textId="1EE7F08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559" w:type="dxa"/>
            <w:vAlign w:val="bottom"/>
          </w:tcPr>
          <w:p w14:paraId="65E9F9DC" w14:textId="4302349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42575</w:t>
            </w:r>
          </w:p>
        </w:tc>
      </w:tr>
      <w:tr w:rsidR="00652C3B" w:rsidRPr="00652C3B" w14:paraId="696B53C1" w14:textId="77777777" w:rsidTr="003A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2809FF0" w14:textId="46A879B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4869" w:type="dxa"/>
            <w:vAlign w:val="bottom"/>
          </w:tcPr>
          <w:p w14:paraId="2B84AA35" w14:textId="485355A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134" w:type="dxa"/>
            <w:vAlign w:val="bottom"/>
          </w:tcPr>
          <w:p w14:paraId="1B827BF0" w14:textId="4009A32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559" w:type="dxa"/>
            <w:vAlign w:val="bottom"/>
          </w:tcPr>
          <w:p w14:paraId="77D96101" w14:textId="4CC53E4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44421</w:t>
            </w:r>
          </w:p>
        </w:tc>
      </w:tr>
      <w:tr w:rsidR="00652C3B" w:rsidRPr="00652C3B" w14:paraId="242A78FC" w14:textId="77777777" w:rsidTr="003A532D">
        <w:trPr>
          <w:trHeight w:val="74"/>
        </w:trPr>
        <w:tc>
          <w:tcPr>
            <w:tcW w:w="1510" w:type="dxa"/>
            <w:vAlign w:val="bottom"/>
          </w:tcPr>
          <w:p w14:paraId="5578FEA2" w14:textId="45F2F03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O:0048013</w:t>
            </w:r>
          </w:p>
        </w:tc>
        <w:tc>
          <w:tcPr>
            <w:tcW w:w="4869" w:type="dxa"/>
            <w:vAlign w:val="bottom"/>
          </w:tcPr>
          <w:p w14:paraId="1DCD7FCB" w14:textId="13F6B10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phrin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FAC5AA5" w14:textId="79F1DF6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1559" w:type="dxa"/>
            <w:vAlign w:val="bottom"/>
          </w:tcPr>
          <w:p w14:paraId="421E6C38" w14:textId="4F13B93F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46329</w:t>
            </w:r>
          </w:p>
        </w:tc>
      </w:tr>
    </w:tbl>
    <w:p w14:paraId="5E4804F6" w14:textId="4C51F0F7" w:rsidR="00652C3B" w:rsidRDefault="00652C3B" w:rsidP="003854DF">
      <w:pPr>
        <w:ind w:left="426" w:hangingChars="182" w:hanging="426"/>
        <w:rPr>
          <w:b/>
          <w:bCs/>
          <w:lang w:eastAsia="zh-TW"/>
        </w:rPr>
      </w:pPr>
    </w:p>
    <w:p w14:paraId="7E960240" w14:textId="77777777" w:rsidR="00652C3B" w:rsidRDefault="00652C3B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3A543A6B" w14:textId="7288E113" w:rsidR="007B3FD6" w:rsidRDefault="00652C3B" w:rsidP="003854DF">
      <w:pPr>
        <w:ind w:left="426" w:hangingChars="182" w:hanging="426"/>
        <w:rPr>
          <w:rFonts w:ascii="Times New Roman" w:hAnsi="Times New Roman"/>
          <w:b/>
          <w:bCs/>
          <w:lang w:eastAsia="zh-TW"/>
        </w:rPr>
      </w:pPr>
      <w:r w:rsidRPr="00652C3B">
        <w:rPr>
          <w:rFonts w:hint="eastAsia"/>
          <w:b/>
          <w:bCs/>
          <w:lang w:eastAsia="zh-TW"/>
        </w:rPr>
        <w:lastRenderedPageBreak/>
        <w:t>S</w:t>
      </w:r>
      <w:r w:rsidRPr="00652C3B">
        <w:rPr>
          <w:b/>
          <w:bCs/>
          <w:lang w:eastAsia="zh-TW"/>
        </w:rPr>
        <w:t>6</w:t>
      </w:r>
      <w:r w:rsidRPr="00652C3B">
        <w:rPr>
          <w:b/>
          <w:bCs/>
          <w:lang w:eastAsia="zh-TW"/>
        </w:rPr>
        <w:tab/>
      </w:r>
      <w:r w:rsidRPr="00652C3B">
        <w:rPr>
          <w:rFonts w:ascii="Times New Roman" w:hAnsi="Times New Roman" w:hint="eastAsia"/>
          <w:b/>
          <w:bCs/>
          <w:lang w:eastAsia="zh-TW"/>
        </w:rPr>
        <w:t>K</w:t>
      </w:r>
      <w:r w:rsidRPr="00652C3B">
        <w:rPr>
          <w:rFonts w:ascii="Times New Roman" w:hAnsi="Times New Roman"/>
          <w:b/>
          <w:bCs/>
          <w:lang w:eastAsia="zh-TW"/>
        </w:rPr>
        <w:t>EGG enrichment analysis on the putative R-6 targets</w:t>
      </w:r>
    </w:p>
    <w:p w14:paraId="082F98F5" w14:textId="250B96A5" w:rsidR="00652C3B" w:rsidRDefault="00652C3B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652C3B" w:rsidRPr="00652C3B" w14:paraId="43CA91A4" w14:textId="77777777" w:rsidTr="0067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508893F2" w14:textId="77777777" w:rsidR="00652C3B" w:rsidRPr="00652C3B" w:rsidRDefault="00652C3B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22A08129" w14:textId="77777777" w:rsidR="00652C3B" w:rsidRPr="00652C3B" w:rsidRDefault="00652C3B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0287B7FF" w14:textId="77777777" w:rsidR="00652C3B" w:rsidRPr="00652C3B" w:rsidRDefault="00652C3B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652C3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52C3B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2BAA6AA9" w14:textId="77777777" w:rsidR="00652C3B" w:rsidRPr="00652C3B" w:rsidRDefault="00652C3B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652C3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652C3B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652C3B" w:rsidRPr="00652C3B" w14:paraId="0C9149CB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1510" w:type="dxa"/>
            <w:vAlign w:val="bottom"/>
          </w:tcPr>
          <w:p w14:paraId="4D420C8E" w14:textId="7C66561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79E88477" w14:textId="7D02BE9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682EC41C" w14:textId="6D56DD9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55E-13</w:t>
            </w:r>
          </w:p>
        </w:tc>
        <w:tc>
          <w:tcPr>
            <w:tcW w:w="1559" w:type="dxa"/>
            <w:vAlign w:val="bottom"/>
          </w:tcPr>
          <w:p w14:paraId="6526622D" w14:textId="38805E0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49E-10</w:t>
            </w:r>
          </w:p>
        </w:tc>
      </w:tr>
      <w:tr w:rsidR="00652C3B" w:rsidRPr="00652C3B" w14:paraId="0319DED8" w14:textId="77777777" w:rsidTr="001A7003">
        <w:trPr>
          <w:trHeight w:val="139"/>
        </w:trPr>
        <w:tc>
          <w:tcPr>
            <w:tcW w:w="1510" w:type="dxa"/>
            <w:vAlign w:val="bottom"/>
          </w:tcPr>
          <w:p w14:paraId="3CC8A45F" w14:textId="2FA4CB0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1100</w:t>
            </w:r>
          </w:p>
        </w:tc>
        <w:tc>
          <w:tcPr>
            <w:tcW w:w="4869" w:type="dxa"/>
            <w:vAlign w:val="bottom"/>
          </w:tcPr>
          <w:p w14:paraId="7856B01E" w14:textId="600C944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134" w:type="dxa"/>
            <w:vAlign w:val="bottom"/>
          </w:tcPr>
          <w:p w14:paraId="30AF6669" w14:textId="5DA0E9A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24E-11</w:t>
            </w:r>
          </w:p>
        </w:tc>
        <w:tc>
          <w:tcPr>
            <w:tcW w:w="1559" w:type="dxa"/>
            <w:vAlign w:val="bottom"/>
          </w:tcPr>
          <w:p w14:paraId="53F89931" w14:textId="01310D5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04E-09</w:t>
            </w:r>
          </w:p>
        </w:tc>
      </w:tr>
      <w:tr w:rsidR="00652C3B" w:rsidRPr="00652C3B" w14:paraId="6908B20B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510" w:type="dxa"/>
            <w:vAlign w:val="bottom"/>
          </w:tcPr>
          <w:p w14:paraId="1286C97B" w14:textId="51DA136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05</w:t>
            </w:r>
          </w:p>
        </w:tc>
        <w:tc>
          <w:tcPr>
            <w:tcW w:w="4869" w:type="dxa"/>
            <w:vAlign w:val="bottom"/>
          </w:tcPr>
          <w:p w14:paraId="57EC3253" w14:textId="362845B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134" w:type="dxa"/>
            <w:vAlign w:val="bottom"/>
          </w:tcPr>
          <w:p w14:paraId="1B53854D" w14:textId="4207723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28E-11</w:t>
            </w:r>
          </w:p>
        </w:tc>
        <w:tc>
          <w:tcPr>
            <w:tcW w:w="1559" w:type="dxa"/>
            <w:vAlign w:val="bottom"/>
          </w:tcPr>
          <w:p w14:paraId="6E2DAB12" w14:textId="32B5A80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83E-09</w:t>
            </w:r>
          </w:p>
        </w:tc>
      </w:tr>
      <w:tr w:rsidR="00652C3B" w:rsidRPr="00652C3B" w14:paraId="40B91C7B" w14:textId="77777777" w:rsidTr="001A7003">
        <w:trPr>
          <w:trHeight w:val="263"/>
        </w:trPr>
        <w:tc>
          <w:tcPr>
            <w:tcW w:w="1510" w:type="dxa"/>
            <w:vAlign w:val="bottom"/>
          </w:tcPr>
          <w:p w14:paraId="0DA34E67" w14:textId="7DFC250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14</w:t>
            </w:r>
          </w:p>
        </w:tc>
        <w:tc>
          <w:tcPr>
            <w:tcW w:w="4869" w:type="dxa"/>
            <w:vAlign w:val="bottom"/>
          </w:tcPr>
          <w:p w14:paraId="4D03894D" w14:textId="4D2478F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s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BB73E8B" w14:textId="0B429C3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49E-11</w:t>
            </w:r>
          </w:p>
        </w:tc>
        <w:tc>
          <w:tcPr>
            <w:tcW w:w="1559" w:type="dxa"/>
            <w:vAlign w:val="bottom"/>
          </w:tcPr>
          <w:p w14:paraId="5FE71FBA" w14:textId="156EB734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01E-08</w:t>
            </w:r>
          </w:p>
        </w:tc>
      </w:tr>
      <w:tr w:rsidR="00652C3B" w:rsidRPr="00652C3B" w14:paraId="65509A2B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510" w:type="dxa"/>
            <w:vAlign w:val="bottom"/>
          </w:tcPr>
          <w:p w14:paraId="18866278" w14:textId="5377109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68</w:t>
            </w:r>
          </w:p>
        </w:tc>
        <w:tc>
          <w:tcPr>
            <w:tcW w:w="4869" w:type="dxa"/>
            <w:vAlign w:val="bottom"/>
          </w:tcPr>
          <w:p w14:paraId="767C4984" w14:textId="19C474B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91D4870" w14:textId="20BEF7C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6E-10</w:t>
            </w:r>
          </w:p>
        </w:tc>
        <w:tc>
          <w:tcPr>
            <w:tcW w:w="1559" w:type="dxa"/>
            <w:vAlign w:val="bottom"/>
          </w:tcPr>
          <w:p w14:paraId="1370B15B" w14:textId="5934A94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21E-08</w:t>
            </w:r>
          </w:p>
        </w:tc>
      </w:tr>
      <w:tr w:rsidR="00652C3B" w:rsidRPr="00652C3B" w14:paraId="774B4B87" w14:textId="77777777" w:rsidTr="001A7003">
        <w:trPr>
          <w:trHeight w:val="193"/>
        </w:trPr>
        <w:tc>
          <w:tcPr>
            <w:tcW w:w="1510" w:type="dxa"/>
            <w:vAlign w:val="bottom"/>
          </w:tcPr>
          <w:p w14:paraId="6037409B" w14:textId="544F82D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1130</w:t>
            </w:r>
          </w:p>
        </w:tc>
        <w:tc>
          <w:tcPr>
            <w:tcW w:w="4869" w:type="dxa"/>
            <w:vAlign w:val="bottom"/>
          </w:tcPr>
          <w:p w14:paraId="42B6641C" w14:textId="095ADE0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Biosynthesis of antibiotics</w:t>
            </w:r>
          </w:p>
        </w:tc>
        <w:tc>
          <w:tcPr>
            <w:tcW w:w="1134" w:type="dxa"/>
            <w:vAlign w:val="bottom"/>
          </w:tcPr>
          <w:p w14:paraId="6A2B4BEE" w14:textId="7E04724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84E-10</w:t>
            </w:r>
          </w:p>
        </w:tc>
        <w:tc>
          <w:tcPr>
            <w:tcW w:w="1559" w:type="dxa"/>
            <w:vAlign w:val="bottom"/>
          </w:tcPr>
          <w:p w14:paraId="1A0CC76C" w14:textId="0BA20A4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96E-08</w:t>
            </w:r>
          </w:p>
        </w:tc>
      </w:tr>
      <w:tr w:rsidR="00652C3B" w:rsidRPr="00652C3B" w14:paraId="5A36F342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510" w:type="dxa"/>
            <w:vAlign w:val="bottom"/>
          </w:tcPr>
          <w:p w14:paraId="1E9D7D52" w14:textId="62712E0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2</w:t>
            </w:r>
          </w:p>
        </w:tc>
        <w:tc>
          <w:tcPr>
            <w:tcW w:w="4869" w:type="dxa"/>
            <w:vAlign w:val="bottom"/>
          </w:tcPr>
          <w:p w14:paraId="1ADD6F42" w14:textId="2AFF42B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134" w:type="dxa"/>
            <w:vAlign w:val="bottom"/>
          </w:tcPr>
          <w:p w14:paraId="3C0200DB" w14:textId="1DAE681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64E-10</w:t>
            </w:r>
          </w:p>
        </w:tc>
        <w:tc>
          <w:tcPr>
            <w:tcW w:w="1559" w:type="dxa"/>
            <w:vAlign w:val="bottom"/>
          </w:tcPr>
          <w:p w14:paraId="33E7AF25" w14:textId="46DB90B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9.79E-08</w:t>
            </w:r>
          </w:p>
        </w:tc>
      </w:tr>
      <w:tr w:rsidR="00652C3B" w:rsidRPr="00652C3B" w14:paraId="56C12CEE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091F1C7F" w14:textId="704AD6C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17</w:t>
            </w:r>
          </w:p>
        </w:tc>
        <w:tc>
          <w:tcPr>
            <w:tcW w:w="4869" w:type="dxa"/>
            <w:vAlign w:val="bottom"/>
          </w:tcPr>
          <w:p w14:paraId="0994EEBC" w14:textId="021F640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lactin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197576C" w14:textId="094CDCE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92E-09</w:t>
            </w:r>
          </w:p>
        </w:tc>
        <w:tc>
          <w:tcPr>
            <w:tcW w:w="1559" w:type="dxa"/>
            <w:vAlign w:val="bottom"/>
          </w:tcPr>
          <w:p w14:paraId="16019BC2" w14:textId="64C234A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16E-07</w:t>
            </w:r>
          </w:p>
        </w:tc>
      </w:tr>
      <w:tr w:rsidR="00652C3B" w:rsidRPr="00652C3B" w14:paraId="2B2B2CF5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1510" w:type="dxa"/>
            <w:vAlign w:val="bottom"/>
          </w:tcPr>
          <w:p w14:paraId="4BE57CEE" w14:textId="096B9D4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14</w:t>
            </w:r>
          </w:p>
        </w:tc>
        <w:tc>
          <w:tcPr>
            <w:tcW w:w="4869" w:type="dxa"/>
            <w:vAlign w:val="bottom"/>
          </w:tcPr>
          <w:p w14:paraId="3DF68177" w14:textId="007D0EC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1134" w:type="dxa"/>
            <w:vAlign w:val="bottom"/>
          </w:tcPr>
          <w:p w14:paraId="34D18541" w14:textId="58AB957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09E-09</w:t>
            </w:r>
          </w:p>
        </w:tc>
        <w:tc>
          <w:tcPr>
            <w:tcW w:w="1559" w:type="dxa"/>
            <w:vAlign w:val="bottom"/>
          </w:tcPr>
          <w:p w14:paraId="64F1CBFA" w14:textId="49910B0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62E-07</w:t>
            </w:r>
          </w:p>
        </w:tc>
      </w:tr>
      <w:tr w:rsidR="00652C3B" w:rsidRPr="00652C3B" w14:paraId="15CAA0C1" w14:textId="77777777" w:rsidTr="001A7003">
        <w:trPr>
          <w:trHeight w:val="157"/>
        </w:trPr>
        <w:tc>
          <w:tcPr>
            <w:tcW w:w="1510" w:type="dxa"/>
            <w:vAlign w:val="bottom"/>
          </w:tcPr>
          <w:p w14:paraId="32688580" w14:textId="5C6033C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5</w:t>
            </w:r>
          </w:p>
        </w:tc>
        <w:tc>
          <w:tcPr>
            <w:tcW w:w="4869" w:type="dxa"/>
            <w:vAlign w:val="bottom"/>
          </w:tcPr>
          <w:p w14:paraId="6ED658D0" w14:textId="71B024C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134" w:type="dxa"/>
            <w:vAlign w:val="bottom"/>
          </w:tcPr>
          <w:p w14:paraId="301A112F" w14:textId="0D7FAFF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62E-09</w:t>
            </w:r>
          </w:p>
        </w:tc>
        <w:tc>
          <w:tcPr>
            <w:tcW w:w="1559" w:type="dxa"/>
            <w:vAlign w:val="bottom"/>
          </w:tcPr>
          <w:p w14:paraId="73120805" w14:textId="768DC60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04E-07</w:t>
            </w:r>
          </w:p>
        </w:tc>
      </w:tr>
      <w:tr w:rsidR="00652C3B" w:rsidRPr="00652C3B" w14:paraId="74458272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1510" w:type="dxa"/>
            <w:vAlign w:val="bottom"/>
          </w:tcPr>
          <w:p w14:paraId="1985C62F" w14:textId="37F3090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370</w:t>
            </w:r>
          </w:p>
        </w:tc>
        <w:tc>
          <w:tcPr>
            <w:tcW w:w="4869" w:type="dxa"/>
            <w:vAlign w:val="bottom"/>
          </w:tcPr>
          <w:p w14:paraId="3C10CA26" w14:textId="01AF4A8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GF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B27DBCF" w14:textId="3CCA30B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07E-09</w:t>
            </w:r>
          </w:p>
        </w:tc>
        <w:tc>
          <w:tcPr>
            <w:tcW w:w="1559" w:type="dxa"/>
            <w:vAlign w:val="bottom"/>
          </w:tcPr>
          <w:p w14:paraId="73288364" w14:textId="33BB03D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90E-06</w:t>
            </w:r>
          </w:p>
        </w:tc>
      </w:tr>
      <w:tr w:rsidR="00652C3B" w:rsidRPr="00652C3B" w14:paraId="776711D0" w14:textId="77777777" w:rsidTr="001A7003">
        <w:trPr>
          <w:trHeight w:val="153"/>
        </w:trPr>
        <w:tc>
          <w:tcPr>
            <w:tcW w:w="1510" w:type="dxa"/>
            <w:vAlign w:val="bottom"/>
          </w:tcPr>
          <w:p w14:paraId="29AA37A4" w14:textId="288F448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0</w:t>
            </w:r>
          </w:p>
        </w:tc>
        <w:tc>
          <w:tcPr>
            <w:tcW w:w="4869" w:type="dxa"/>
            <w:vAlign w:val="bottom"/>
          </w:tcPr>
          <w:p w14:paraId="02255B89" w14:textId="1B446DF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134" w:type="dxa"/>
            <w:vAlign w:val="bottom"/>
          </w:tcPr>
          <w:p w14:paraId="6E3538C9" w14:textId="2B3C94A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9.28E-09</w:t>
            </w:r>
          </w:p>
        </w:tc>
        <w:tc>
          <w:tcPr>
            <w:tcW w:w="1559" w:type="dxa"/>
            <w:vAlign w:val="bottom"/>
          </w:tcPr>
          <w:p w14:paraId="0AD062B3" w14:textId="4E1F62F2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50E-06</w:t>
            </w:r>
          </w:p>
        </w:tc>
      </w:tr>
      <w:tr w:rsidR="00652C3B" w:rsidRPr="00652C3B" w14:paraId="14AF2F2D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8235FE2" w14:textId="2523B20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23</w:t>
            </w:r>
          </w:p>
        </w:tc>
        <w:tc>
          <w:tcPr>
            <w:tcW w:w="4869" w:type="dxa"/>
            <w:vAlign w:val="bottom"/>
          </w:tcPr>
          <w:p w14:paraId="10223CBE" w14:textId="6572C29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134" w:type="dxa"/>
            <w:vAlign w:val="bottom"/>
          </w:tcPr>
          <w:p w14:paraId="0C80FE1F" w14:textId="7EA0E0B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33E-08</w:t>
            </w:r>
          </w:p>
        </w:tc>
        <w:tc>
          <w:tcPr>
            <w:tcW w:w="1559" w:type="dxa"/>
            <w:vAlign w:val="bottom"/>
          </w:tcPr>
          <w:p w14:paraId="4BA1AE79" w14:textId="7CD9CAF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59E-06</w:t>
            </w:r>
          </w:p>
        </w:tc>
      </w:tr>
      <w:tr w:rsidR="00652C3B" w:rsidRPr="00652C3B" w14:paraId="6ACE9902" w14:textId="77777777" w:rsidTr="001A7003">
        <w:trPr>
          <w:trHeight w:val="135"/>
        </w:trPr>
        <w:tc>
          <w:tcPr>
            <w:tcW w:w="1510" w:type="dxa"/>
            <w:vAlign w:val="bottom"/>
          </w:tcPr>
          <w:p w14:paraId="1FB1954F" w14:textId="4A4C0A3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15</w:t>
            </w:r>
          </w:p>
        </w:tc>
        <w:tc>
          <w:tcPr>
            <w:tcW w:w="4869" w:type="dxa"/>
            <w:vAlign w:val="bottom"/>
          </w:tcPr>
          <w:p w14:paraId="7AB9C7DF" w14:textId="6230F1D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Estrogen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4359D7D" w14:textId="0ABB9E3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49E-08</w:t>
            </w:r>
          </w:p>
        </w:tc>
        <w:tc>
          <w:tcPr>
            <w:tcW w:w="1559" w:type="dxa"/>
            <w:vAlign w:val="bottom"/>
          </w:tcPr>
          <w:p w14:paraId="57E79867" w14:textId="5AB1E2F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71E-06</w:t>
            </w:r>
          </w:p>
        </w:tc>
      </w:tr>
      <w:tr w:rsidR="00652C3B" w:rsidRPr="00652C3B" w14:paraId="2C450078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2D0C9A8" w14:textId="755D445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1</w:t>
            </w:r>
          </w:p>
        </w:tc>
        <w:tc>
          <w:tcPr>
            <w:tcW w:w="4869" w:type="dxa"/>
            <w:vAlign w:val="bottom"/>
          </w:tcPr>
          <w:p w14:paraId="6ED4E31B" w14:textId="1614C92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134" w:type="dxa"/>
            <w:vAlign w:val="bottom"/>
          </w:tcPr>
          <w:p w14:paraId="78198209" w14:textId="3675B28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60E-08</w:t>
            </w:r>
          </w:p>
        </w:tc>
        <w:tc>
          <w:tcPr>
            <w:tcW w:w="1559" w:type="dxa"/>
            <w:vAlign w:val="bottom"/>
          </w:tcPr>
          <w:p w14:paraId="059E7D99" w14:textId="5C4E212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00E-06</w:t>
            </w:r>
          </w:p>
        </w:tc>
      </w:tr>
      <w:tr w:rsidR="00652C3B" w:rsidRPr="00652C3B" w14:paraId="6D003EC1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6E2FC3AC" w14:textId="3C5AE60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4869" w:type="dxa"/>
            <w:vAlign w:val="bottom"/>
          </w:tcPr>
          <w:p w14:paraId="397293A6" w14:textId="0636927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 cell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B970C03" w14:textId="769E0B3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01E-08</w:t>
            </w:r>
          </w:p>
        </w:tc>
        <w:tc>
          <w:tcPr>
            <w:tcW w:w="1559" w:type="dxa"/>
            <w:vAlign w:val="bottom"/>
          </w:tcPr>
          <w:p w14:paraId="6CB4BE95" w14:textId="28202B7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09E-06</w:t>
            </w:r>
          </w:p>
        </w:tc>
      </w:tr>
      <w:tr w:rsidR="00652C3B" w:rsidRPr="00652C3B" w14:paraId="7AB8FBB2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1510" w:type="dxa"/>
            <w:vAlign w:val="bottom"/>
          </w:tcPr>
          <w:p w14:paraId="3D747038" w14:textId="75307E5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10</w:t>
            </w:r>
          </w:p>
        </w:tc>
        <w:tc>
          <w:tcPr>
            <w:tcW w:w="4869" w:type="dxa"/>
            <w:vAlign w:val="bottom"/>
          </w:tcPr>
          <w:p w14:paraId="3701E2CB" w14:textId="606B06E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E666667" w14:textId="04F584B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35E-08</w:t>
            </w:r>
          </w:p>
        </w:tc>
        <w:tc>
          <w:tcPr>
            <w:tcW w:w="1559" w:type="dxa"/>
            <w:vAlign w:val="bottom"/>
          </w:tcPr>
          <w:p w14:paraId="19736366" w14:textId="59F2544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9.01E-06</w:t>
            </w:r>
          </w:p>
        </w:tc>
      </w:tr>
      <w:tr w:rsidR="00652C3B" w:rsidRPr="00652C3B" w14:paraId="32B416EB" w14:textId="77777777" w:rsidTr="001A7003">
        <w:trPr>
          <w:trHeight w:val="176"/>
        </w:trPr>
        <w:tc>
          <w:tcPr>
            <w:tcW w:w="1510" w:type="dxa"/>
            <w:vAlign w:val="bottom"/>
          </w:tcPr>
          <w:p w14:paraId="259CCBFC" w14:textId="4097E6C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664</w:t>
            </w:r>
          </w:p>
        </w:tc>
        <w:tc>
          <w:tcPr>
            <w:tcW w:w="4869" w:type="dxa"/>
            <w:vAlign w:val="bottom"/>
          </w:tcPr>
          <w:p w14:paraId="0B4A40D1" w14:textId="1E7E63D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c epsilon RI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AA5433B" w14:textId="71C85A3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22E-08</w:t>
            </w:r>
          </w:p>
        </w:tc>
        <w:tc>
          <w:tcPr>
            <w:tcW w:w="1559" w:type="dxa"/>
            <w:vAlign w:val="bottom"/>
          </w:tcPr>
          <w:p w14:paraId="7110F5D6" w14:textId="2E39AB2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4E-05</w:t>
            </w:r>
          </w:p>
        </w:tc>
      </w:tr>
      <w:tr w:rsidR="00652C3B" w:rsidRPr="00652C3B" w14:paraId="5BA31115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510" w:type="dxa"/>
            <w:vAlign w:val="bottom"/>
          </w:tcPr>
          <w:p w14:paraId="41DFF8BB" w14:textId="7568A40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12</w:t>
            </w:r>
          </w:p>
        </w:tc>
        <w:tc>
          <w:tcPr>
            <w:tcW w:w="4869" w:type="dxa"/>
            <w:vAlign w:val="bottom"/>
          </w:tcPr>
          <w:p w14:paraId="48560316" w14:textId="4A689F3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6C14513" w14:textId="2AB0EDB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15E-08</w:t>
            </w:r>
          </w:p>
        </w:tc>
        <w:tc>
          <w:tcPr>
            <w:tcW w:w="1559" w:type="dxa"/>
            <w:vAlign w:val="bottom"/>
          </w:tcPr>
          <w:p w14:paraId="5F83BAD3" w14:textId="609BDB5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92E-05</w:t>
            </w:r>
          </w:p>
        </w:tc>
      </w:tr>
      <w:tr w:rsidR="00652C3B" w:rsidRPr="00652C3B" w14:paraId="71CC336B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19D34A11" w14:textId="563BA23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8</w:t>
            </w:r>
          </w:p>
        </w:tc>
        <w:tc>
          <w:tcPr>
            <w:tcW w:w="4869" w:type="dxa"/>
            <w:vAlign w:val="bottom"/>
          </w:tcPr>
          <w:p w14:paraId="59CD362E" w14:textId="48CA84C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34" w:type="dxa"/>
            <w:vAlign w:val="bottom"/>
          </w:tcPr>
          <w:p w14:paraId="30A471E8" w14:textId="1C55732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8.43E-08</w:t>
            </w:r>
          </w:p>
        </w:tc>
        <w:tc>
          <w:tcPr>
            <w:tcW w:w="1559" w:type="dxa"/>
            <w:vAlign w:val="bottom"/>
          </w:tcPr>
          <w:p w14:paraId="2FB29A0A" w14:textId="152E9DD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27E-05</w:t>
            </w:r>
          </w:p>
        </w:tc>
      </w:tr>
      <w:tr w:rsidR="00652C3B" w:rsidRPr="00652C3B" w14:paraId="7F3B1B42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1DD7C25" w14:textId="386A2DA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20</w:t>
            </w:r>
          </w:p>
        </w:tc>
        <w:tc>
          <w:tcPr>
            <w:tcW w:w="4869" w:type="dxa"/>
            <w:vAlign w:val="bottom"/>
          </w:tcPr>
          <w:p w14:paraId="68F05D0C" w14:textId="5C67274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ronic myeloid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134" w:type="dxa"/>
            <w:vAlign w:val="bottom"/>
          </w:tcPr>
          <w:p w14:paraId="682E8BBE" w14:textId="7C59C78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1559" w:type="dxa"/>
            <w:vAlign w:val="bottom"/>
          </w:tcPr>
          <w:p w14:paraId="5CB3F7ED" w14:textId="1B49250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83E-05</w:t>
            </w:r>
          </w:p>
        </w:tc>
      </w:tr>
      <w:tr w:rsidR="00652C3B" w:rsidRPr="00652C3B" w14:paraId="3830CC80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19919CDA" w14:textId="601DFEA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30</w:t>
            </w:r>
          </w:p>
        </w:tc>
        <w:tc>
          <w:tcPr>
            <w:tcW w:w="4869" w:type="dxa"/>
            <w:vAlign w:val="bottom"/>
          </w:tcPr>
          <w:p w14:paraId="023B2400" w14:textId="79BFB56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entral carbon metabolism in cancer</w:t>
            </w:r>
          </w:p>
        </w:tc>
        <w:tc>
          <w:tcPr>
            <w:tcW w:w="1134" w:type="dxa"/>
            <w:vAlign w:val="bottom"/>
          </w:tcPr>
          <w:p w14:paraId="31E0CE72" w14:textId="4A9EC44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1559" w:type="dxa"/>
            <w:vAlign w:val="bottom"/>
          </w:tcPr>
          <w:p w14:paraId="185CB8F8" w14:textId="47DC908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86E-05</w:t>
            </w:r>
          </w:p>
        </w:tc>
      </w:tr>
      <w:tr w:rsidR="00652C3B" w:rsidRPr="00652C3B" w14:paraId="2D433E9E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3220C23" w14:textId="73A0DEA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15</w:t>
            </w:r>
          </w:p>
        </w:tc>
        <w:tc>
          <w:tcPr>
            <w:tcW w:w="4869" w:type="dxa"/>
            <w:vAlign w:val="bottom"/>
          </w:tcPr>
          <w:p w14:paraId="0C38790E" w14:textId="7D8BCB6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p1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D88B57F" w14:textId="7706CA3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08E-07</w:t>
            </w:r>
          </w:p>
        </w:tc>
        <w:tc>
          <w:tcPr>
            <w:tcW w:w="1559" w:type="dxa"/>
            <w:vAlign w:val="bottom"/>
          </w:tcPr>
          <w:p w14:paraId="30A7B7CF" w14:textId="5A8888C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92E-05</w:t>
            </w:r>
          </w:p>
        </w:tc>
      </w:tr>
      <w:tr w:rsidR="00652C3B" w:rsidRPr="00652C3B" w14:paraId="756E0081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07C5F2A4" w14:textId="42F5252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4869" w:type="dxa"/>
            <w:vAlign w:val="bottom"/>
          </w:tcPr>
          <w:p w14:paraId="4FFA3CBE" w14:textId="519FD6C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134" w:type="dxa"/>
            <w:vAlign w:val="bottom"/>
          </w:tcPr>
          <w:p w14:paraId="4DF92395" w14:textId="7BFEBF2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38E-07</w:t>
            </w:r>
          </w:p>
        </w:tc>
        <w:tc>
          <w:tcPr>
            <w:tcW w:w="1559" w:type="dxa"/>
            <w:vAlign w:val="bottom"/>
          </w:tcPr>
          <w:p w14:paraId="69D6EDCF" w14:textId="76F7D324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41E-05</w:t>
            </w:r>
          </w:p>
        </w:tc>
      </w:tr>
      <w:tr w:rsidR="00652C3B" w:rsidRPr="00652C3B" w14:paraId="6F8DC6E4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8163AB2" w14:textId="1C6C111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27D66C72" w14:textId="78D7EF9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80B2A94" w14:textId="0F10B24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48E-07</w:t>
            </w:r>
          </w:p>
        </w:tc>
        <w:tc>
          <w:tcPr>
            <w:tcW w:w="1559" w:type="dxa"/>
            <w:vAlign w:val="bottom"/>
          </w:tcPr>
          <w:p w14:paraId="0F6D4F74" w14:textId="0E94300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21E-04</w:t>
            </w:r>
          </w:p>
        </w:tc>
      </w:tr>
      <w:tr w:rsidR="00652C3B" w:rsidRPr="00652C3B" w14:paraId="3E78C460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2D140A0C" w14:textId="6603350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520</w:t>
            </w:r>
          </w:p>
        </w:tc>
        <w:tc>
          <w:tcPr>
            <w:tcW w:w="4869" w:type="dxa"/>
            <w:vAlign w:val="bottom"/>
          </w:tcPr>
          <w:p w14:paraId="74D23384" w14:textId="241698D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134" w:type="dxa"/>
            <w:vAlign w:val="bottom"/>
          </w:tcPr>
          <w:p w14:paraId="3F0F41E5" w14:textId="11F1A87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98E-07</w:t>
            </w:r>
          </w:p>
        </w:tc>
        <w:tc>
          <w:tcPr>
            <w:tcW w:w="1559" w:type="dxa"/>
            <w:vAlign w:val="bottom"/>
          </w:tcPr>
          <w:p w14:paraId="475FBA3E" w14:textId="7ED9114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652C3B" w:rsidRPr="00652C3B" w14:paraId="4BF4D48D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10" w:type="dxa"/>
            <w:vAlign w:val="bottom"/>
          </w:tcPr>
          <w:p w14:paraId="3A126746" w14:textId="6878E38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9</w:t>
            </w:r>
          </w:p>
        </w:tc>
        <w:tc>
          <w:tcPr>
            <w:tcW w:w="4869" w:type="dxa"/>
            <w:vAlign w:val="bottom"/>
          </w:tcPr>
          <w:p w14:paraId="6F10BE72" w14:textId="00BC988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134" w:type="dxa"/>
            <w:vAlign w:val="bottom"/>
          </w:tcPr>
          <w:p w14:paraId="70670955" w14:textId="5E33D2D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6.79E-07</w:t>
            </w:r>
          </w:p>
        </w:tc>
        <w:tc>
          <w:tcPr>
            <w:tcW w:w="1559" w:type="dxa"/>
            <w:vAlign w:val="bottom"/>
          </w:tcPr>
          <w:p w14:paraId="3BDDEDB4" w14:textId="052BBE73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83E-04</w:t>
            </w:r>
          </w:p>
        </w:tc>
      </w:tr>
      <w:tr w:rsidR="00652C3B" w:rsidRPr="00652C3B" w14:paraId="39756531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0A8B0DFA" w14:textId="7A35FFE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722</w:t>
            </w:r>
          </w:p>
        </w:tc>
        <w:tc>
          <w:tcPr>
            <w:tcW w:w="4869" w:type="dxa"/>
            <w:vAlign w:val="bottom"/>
          </w:tcPr>
          <w:p w14:paraId="13A3E0C0" w14:textId="04A6BDE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0F1F0AE" w14:textId="0BD0D66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88E-07</w:t>
            </w:r>
          </w:p>
        </w:tc>
        <w:tc>
          <w:tcPr>
            <w:tcW w:w="1559" w:type="dxa"/>
            <w:vAlign w:val="bottom"/>
          </w:tcPr>
          <w:p w14:paraId="2CAB0F44" w14:textId="65BD4AA9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12E-04</w:t>
            </w:r>
          </w:p>
        </w:tc>
      </w:tr>
      <w:tr w:rsidR="00652C3B" w:rsidRPr="00652C3B" w14:paraId="0CFA5219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7B7D932" w14:textId="29E6262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3320</w:t>
            </w:r>
          </w:p>
        </w:tc>
        <w:tc>
          <w:tcPr>
            <w:tcW w:w="4869" w:type="dxa"/>
            <w:vAlign w:val="bottom"/>
          </w:tcPr>
          <w:p w14:paraId="13144F8C" w14:textId="7D52DAE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PA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D3C756B" w14:textId="6EA4618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1559" w:type="dxa"/>
            <w:vAlign w:val="bottom"/>
          </w:tcPr>
          <w:p w14:paraId="63714F41" w14:textId="333E45E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35E-04</w:t>
            </w:r>
          </w:p>
        </w:tc>
      </w:tr>
      <w:tr w:rsidR="00652C3B" w:rsidRPr="00652C3B" w14:paraId="059D24BF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7A2C489E" w14:textId="770C318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19</w:t>
            </w:r>
          </w:p>
        </w:tc>
        <w:tc>
          <w:tcPr>
            <w:tcW w:w="4869" w:type="dxa"/>
            <w:vAlign w:val="bottom"/>
          </w:tcPr>
          <w:p w14:paraId="0FEAD6CE" w14:textId="29D562A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yroid hormone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F3F44A0" w14:textId="7A37AE9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1559" w:type="dxa"/>
            <w:vAlign w:val="bottom"/>
          </w:tcPr>
          <w:p w14:paraId="793872E8" w14:textId="45328B1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31E-04</w:t>
            </w:r>
          </w:p>
        </w:tc>
      </w:tr>
      <w:tr w:rsidR="00652C3B" w:rsidRPr="00652C3B" w14:paraId="54FDEB55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8976D9A" w14:textId="3F0F958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3</w:t>
            </w:r>
          </w:p>
        </w:tc>
        <w:tc>
          <w:tcPr>
            <w:tcW w:w="4869" w:type="dxa"/>
            <w:vAlign w:val="bottom"/>
          </w:tcPr>
          <w:p w14:paraId="6454B251" w14:textId="53E731A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1134" w:type="dxa"/>
            <w:vAlign w:val="bottom"/>
          </w:tcPr>
          <w:p w14:paraId="2049B38E" w14:textId="6768D1E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559" w:type="dxa"/>
            <w:vAlign w:val="bottom"/>
          </w:tcPr>
          <w:p w14:paraId="467A182A" w14:textId="3B4A270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58E-04</w:t>
            </w:r>
          </w:p>
        </w:tc>
      </w:tr>
      <w:tr w:rsidR="00652C3B" w:rsidRPr="00652C3B" w14:paraId="56A3A95F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2C3A012F" w14:textId="26C8C8C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04</w:t>
            </w:r>
          </w:p>
        </w:tc>
        <w:tc>
          <w:tcPr>
            <w:tcW w:w="4869" w:type="dxa"/>
            <w:vAlign w:val="bottom"/>
          </w:tcPr>
          <w:p w14:paraId="484C31BB" w14:textId="7FCC71A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hemical carcinogenesis</w:t>
            </w:r>
          </w:p>
        </w:tc>
        <w:tc>
          <w:tcPr>
            <w:tcW w:w="1134" w:type="dxa"/>
            <w:vAlign w:val="bottom"/>
          </w:tcPr>
          <w:p w14:paraId="2E1C9B9E" w14:textId="6132212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2E-06</w:t>
            </w:r>
          </w:p>
        </w:tc>
        <w:tc>
          <w:tcPr>
            <w:tcW w:w="1559" w:type="dxa"/>
            <w:vAlign w:val="bottom"/>
          </w:tcPr>
          <w:p w14:paraId="1A8AB738" w14:textId="5B2F12F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7.33E-04</w:t>
            </w:r>
          </w:p>
        </w:tc>
      </w:tr>
      <w:tr w:rsidR="00652C3B" w:rsidRPr="00652C3B" w14:paraId="6F98A420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510" w:type="dxa"/>
            <w:vAlign w:val="bottom"/>
          </w:tcPr>
          <w:p w14:paraId="5FA58D08" w14:textId="37F744E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05221</w:t>
            </w:r>
          </w:p>
        </w:tc>
        <w:tc>
          <w:tcPr>
            <w:tcW w:w="4869" w:type="dxa"/>
            <w:vAlign w:val="bottom"/>
          </w:tcPr>
          <w:p w14:paraId="6D205ED8" w14:textId="241A399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ute myeloid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134" w:type="dxa"/>
            <w:vAlign w:val="bottom"/>
          </w:tcPr>
          <w:p w14:paraId="0DE376BD" w14:textId="1D20252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1559" w:type="dxa"/>
            <w:vAlign w:val="bottom"/>
          </w:tcPr>
          <w:p w14:paraId="6A4EE449" w14:textId="753D439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126</w:t>
            </w:r>
          </w:p>
        </w:tc>
      </w:tr>
      <w:tr w:rsidR="00652C3B" w:rsidRPr="00652C3B" w14:paraId="0A88902E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4DDD5723" w14:textId="4A56170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14</w:t>
            </w:r>
          </w:p>
        </w:tc>
        <w:tc>
          <w:tcPr>
            <w:tcW w:w="4869" w:type="dxa"/>
            <w:vAlign w:val="bottom"/>
          </w:tcPr>
          <w:p w14:paraId="3F64A8C4" w14:textId="63BF0D7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134" w:type="dxa"/>
            <w:vAlign w:val="bottom"/>
          </w:tcPr>
          <w:p w14:paraId="13AB32E2" w14:textId="33753DF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62E-06</w:t>
            </w:r>
          </w:p>
        </w:tc>
        <w:tc>
          <w:tcPr>
            <w:tcW w:w="1559" w:type="dxa"/>
            <w:vAlign w:val="bottom"/>
          </w:tcPr>
          <w:p w14:paraId="29CBCD1D" w14:textId="33D7FAF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241</w:t>
            </w:r>
          </w:p>
        </w:tc>
      </w:tr>
      <w:tr w:rsidR="00652C3B" w:rsidRPr="00652C3B" w14:paraId="2DFC3DD8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40FE27E" w14:textId="7FC47AD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0980</w:t>
            </w:r>
          </w:p>
        </w:tc>
        <w:tc>
          <w:tcPr>
            <w:tcW w:w="4869" w:type="dxa"/>
            <w:vAlign w:val="bottom"/>
          </w:tcPr>
          <w:p w14:paraId="6070D4F0" w14:textId="2FA9C6D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134" w:type="dxa"/>
            <w:vAlign w:val="bottom"/>
          </w:tcPr>
          <w:p w14:paraId="63A5DADE" w14:textId="1F3E61F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1559" w:type="dxa"/>
            <w:vAlign w:val="bottom"/>
          </w:tcPr>
          <w:p w14:paraId="6CCA7520" w14:textId="37408F6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1264</w:t>
            </w:r>
          </w:p>
        </w:tc>
      </w:tr>
      <w:tr w:rsidR="00652C3B" w:rsidRPr="00652C3B" w14:paraId="3B2F575A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40DD4CA1" w14:textId="42CB34D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931</w:t>
            </w:r>
          </w:p>
        </w:tc>
        <w:tc>
          <w:tcPr>
            <w:tcW w:w="4869" w:type="dxa"/>
            <w:vAlign w:val="bottom"/>
          </w:tcPr>
          <w:p w14:paraId="04D18912" w14:textId="08B8148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1134" w:type="dxa"/>
            <w:vAlign w:val="bottom"/>
          </w:tcPr>
          <w:p w14:paraId="75841D13" w14:textId="18F907E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9.96E-06</w:t>
            </w:r>
          </w:p>
        </w:tc>
        <w:tc>
          <w:tcPr>
            <w:tcW w:w="1559" w:type="dxa"/>
            <w:vAlign w:val="bottom"/>
          </w:tcPr>
          <w:p w14:paraId="685C622D" w14:textId="24B179A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2676</w:t>
            </w:r>
          </w:p>
        </w:tc>
      </w:tr>
      <w:tr w:rsidR="00652C3B" w:rsidRPr="00652C3B" w14:paraId="63AA4D09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236ECF7" w14:textId="479570E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380</w:t>
            </w:r>
          </w:p>
        </w:tc>
        <w:tc>
          <w:tcPr>
            <w:tcW w:w="4869" w:type="dxa"/>
            <w:vAlign w:val="bottom"/>
          </w:tcPr>
          <w:p w14:paraId="302D8E55" w14:textId="4B1961A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1134" w:type="dxa"/>
            <w:vAlign w:val="bottom"/>
          </w:tcPr>
          <w:p w14:paraId="5EBA1B1C" w14:textId="27C50B2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1559" w:type="dxa"/>
            <w:vAlign w:val="bottom"/>
          </w:tcPr>
          <w:p w14:paraId="24AEDEE9" w14:textId="4D4ABBAD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3381</w:t>
            </w:r>
          </w:p>
        </w:tc>
      </w:tr>
      <w:tr w:rsidR="00652C3B" w:rsidRPr="00652C3B" w14:paraId="7FA1C383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175A3B8C" w14:textId="470EBF2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4869" w:type="dxa"/>
            <w:vAlign w:val="bottom"/>
          </w:tcPr>
          <w:p w14:paraId="7BAB2533" w14:textId="1BC7225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134" w:type="dxa"/>
            <w:vAlign w:val="bottom"/>
          </w:tcPr>
          <w:p w14:paraId="6FBF1055" w14:textId="417C424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559" w:type="dxa"/>
            <w:vAlign w:val="bottom"/>
          </w:tcPr>
          <w:p w14:paraId="0FE281FF" w14:textId="5707C196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348</w:t>
            </w:r>
          </w:p>
        </w:tc>
      </w:tr>
      <w:tr w:rsidR="00652C3B" w:rsidRPr="00652C3B" w14:paraId="68C5F582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BD67B69" w14:textId="5F9A73E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4869" w:type="dxa"/>
            <w:vAlign w:val="bottom"/>
          </w:tcPr>
          <w:p w14:paraId="6E49710A" w14:textId="435C572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134" w:type="dxa"/>
            <w:vAlign w:val="bottom"/>
          </w:tcPr>
          <w:p w14:paraId="12827D41" w14:textId="488859E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1559" w:type="dxa"/>
            <w:vAlign w:val="bottom"/>
          </w:tcPr>
          <w:p w14:paraId="330BDA64" w14:textId="31ED8128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7343</w:t>
            </w:r>
          </w:p>
        </w:tc>
      </w:tr>
      <w:tr w:rsidR="00652C3B" w:rsidRPr="00652C3B" w14:paraId="5776E4FB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0D686B80" w14:textId="7F80A2A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79F0B6DB" w14:textId="04EC2F8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2A3F9F4" w14:textId="73E7AEC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11E-05</w:t>
            </w:r>
          </w:p>
        </w:tc>
        <w:tc>
          <w:tcPr>
            <w:tcW w:w="1559" w:type="dxa"/>
            <w:vAlign w:val="bottom"/>
          </w:tcPr>
          <w:p w14:paraId="07B8CC01" w14:textId="1A29ABC4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8329</w:t>
            </w:r>
          </w:p>
        </w:tc>
      </w:tr>
      <w:tr w:rsidR="00652C3B" w:rsidRPr="00652C3B" w14:paraId="4048A319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73B47E1" w14:textId="4BAF482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62</w:t>
            </w:r>
          </w:p>
        </w:tc>
        <w:tc>
          <w:tcPr>
            <w:tcW w:w="4869" w:type="dxa"/>
            <w:vAlign w:val="bottom"/>
          </w:tcPr>
          <w:p w14:paraId="08413C49" w14:textId="1E700B16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emokine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9B2832D" w14:textId="4B661BB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  <w:vAlign w:val="bottom"/>
          </w:tcPr>
          <w:p w14:paraId="605F3A33" w14:textId="274120D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8627</w:t>
            </w:r>
          </w:p>
        </w:tc>
      </w:tr>
      <w:tr w:rsidR="00652C3B" w:rsidRPr="00652C3B" w14:paraId="5C4FFAA3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3DA5D77D" w14:textId="0895427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20</w:t>
            </w:r>
          </w:p>
        </w:tc>
        <w:tc>
          <w:tcPr>
            <w:tcW w:w="4869" w:type="dxa"/>
            <w:vAlign w:val="bottom"/>
          </w:tcPr>
          <w:p w14:paraId="1E48B559" w14:textId="6123230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pithelial cell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Helicobacter pylori infection</w:t>
            </w:r>
          </w:p>
        </w:tc>
        <w:tc>
          <w:tcPr>
            <w:tcW w:w="1134" w:type="dxa"/>
            <w:vAlign w:val="bottom"/>
          </w:tcPr>
          <w:p w14:paraId="6661D020" w14:textId="1C03709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33E-05</w:t>
            </w:r>
          </w:p>
        </w:tc>
        <w:tc>
          <w:tcPr>
            <w:tcW w:w="1559" w:type="dxa"/>
            <w:vAlign w:val="bottom"/>
          </w:tcPr>
          <w:p w14:paraId="517A4FB0" w14:textId="4B02979C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08925</w:t>
            </w:r>
          </w:p>
        </w:tc>
      </w:tr>
      <w:tr w:rsidR="00652C3B" w:rsidRPr="00652C3B" w14:paraId="50D71F4C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34F280B" w14:textId="3D7F1E3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0982</w:t>
            </w:r>
          </w:p>
        </w:tc>
        <w:tc>
          <w:tcPr>
            <w:tcW w:w="4869" w:type="dxa"/>
            <w:vAlign w:val="bottom"/>
          </w:tcPr>
          <w:p w14:paraId="0EBFE5E5" w14:textId="50B6854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1134" w:type="dxa"/>
            <w:vAlign w:val="bottom"/>
          </w:tcPr>
          <w:p w14:paraId="72E34900" w14:textId="0523230D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1559" w:type="dxa"/>
            <w:vAlign w:val="bottom"/>
          </w:tcPr>
          <w:p w14:paraId="1474686F" w14:textId="300456AE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0514</w:t>
            </w:r>
          </w:p>
        </w:tc>
      </w:tr>
      <w:tr w:rsidR="00652C3B" w:rsidRPr="00652C3B" w14:paraId="24B851EC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67D8908E" w14:textId="317E2A7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52</w:t>
            </w:r>
          </w:p>
        </w:tc>
        <w:tc>
          <w:tcPr>
            <w:tcW w:w="4869" w:type="dxa"/>
            <w:vAlign w:val="bottom"/>
          </w:tcPr>
          <w:p w14:paraId="7A2E91A4" w14:textId="502F646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134" w:type="dxa"/>
            <w:vAlign w:val="bottom"/>
          </w:tcPr>
          <w:p w14:paraId="67963CA8" w14:textId="452CA3F5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559" w:type="dxa"/>
            <w:vAlign w:val="bottom"/>
          </w:tcPr>
          <w:p w14:paraId="09A1F172" w14:textId="5C9AB93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1256</w:t>
            </w:r>
          </w:p>
        </w:tc>
      </w:tr>
      <w:tr w:rsidR="00652C3B" w:rsidRPr="00652C3B" w14:paraId="02E5EEEB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E2B845B" w14:textId="36C0F45C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768164AE" w14:textId="236B44C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5D006E4E" w14:textId="653ACB47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1559" w:type="dxa"/>
            <w:vAlign w:val="bottom"/>
          </w:tcPr>
          <w:p w14:paraId="7494935B" w14:textId="1B95511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2342</w:t>
            </w:r>
          </w:p>
        </w:tc>
      </w:tr>
      <w:tr w:rsidR="00652C3B" w:rsidRPr="00652C3B" w14:paraId="0A4BEF5B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4A0B4D5D" w14:textId="4A54A13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662</w:t>
            </w:r>
          </w:p>
        </w:tc>
        <w:tc>
          <w:tcPr>
            <w:tcW w:w="4869" w:type="dxa"/>
            <w:vAlign w:val="bottom"/>
          </w:tcPr>
          <w:p w14:paraId="2EA3D822" w14:textId="2BB9AE39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 cell receptor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EA757AF" w14:textId="0D5D821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1559" w:type="dxa"/>
            <w:vAlign w:val="bottom"/>
          </w:tcPr>
          <w:p w14:paraId="54DBAB6A" w14:textId="5755A8B1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2342</w:t>
            </w:r>
          </w:p>
        </w:tc>
      </w:tr>
      <w:tr w:rsidR="00652C3B" w:rsidRPr="00652C3B" w14:paraId="4CD12A6B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E2A347A" w14:textId="0C356871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4869" w:type="dxa"/>
            <w:vAlign w:val="bottom"/>
          </w:tcPr>
          <w:p w14:paraId="542BEB8F" w14:textId="77F47E3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PK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3F8B27A" w14:textId="799B8CB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4.69E-05</w:t>
            </w:r>
          </w:p>
        </w:tc>
        <w:tc>
          <w:tcPr>
            <w:tcW w:w="1559" w:type="dxa"/>
            <w:vAlign w:val="bottom"/>
          </w:tcPr>
          <w:p w14:paraId="66E3D0E1" w14:textId="5F71A530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2543</w:t>
            </w:r>
          </w:p>
        </w:tc>
      </w:tr>
      <w:tr w:rsidR="00652C3B" w:rsidRPr="00652C3B" w14:paraId="555B91FB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0F552D2E" w14:textId="25DB0D8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60</w:t>
            </w:r>
          </w:p>
        </w:tc>
        <w:tc>
          <w:tcPr>
            <w:tcW w:w="4869" w:type="dxa"/>
            <w:vAlign w:val="bottom"/>
          </w:tcPr>
          <w:p w14:paraId="51B2FD2D" w14:textId="5FA223B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134" w:type="dxa"/>
            <w:vAlign w:val="bottom"/>
          </w:tcPr>
          <w:p w14:paraId="5AA77B6A" w14:textId="6A412E78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37E-05</w:t>
            </w:r>
          </w:p>
        </w:tc>
        <w:tc>
          <w:tcPr>
            <w:tcW w:w="1559" w:type="dxa"/>
            <w:vAlign w:val="bottom"/>
          </w:tcPr>
          <w:p w14:paraId="66368A11" w14:textId="61A0AF9F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4337</w:t>
            </w:r>
          </w:p>
        </w:tc>
      </w:tr>
      <w:tr w:rsidR="00652C3B" w:rsidRPr="00652C3B" w14:paraId="2ED49344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4FC21ED" w14:textId="6C7E548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61</w:t>
            </w:r>
          </w:p>
        </w:tc>
        <w:tc>
          <w:tcPr>
            <w:tcW w:w="4869" w:type="dxa"/>
            <w:vAlign w:val="bottom"/>
          </w:tcPr>
          <w:p w14:paraId="47AE4F79" w14:textId="457DC33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134" w:type="dxa"/>
            <w:vAlign w:val="bottom"/>
          </w:tcPr>
          <w:p w14:paraId="052BAEA6" w14:textId="04B6FEB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71E-05</w:t>
            </w:r>
          </w:p>
        </w:tc>
        <w:tc>
          <w:tcPr>
            <w:tcW w:w="1559" w:type="dxa"/>
            <w:vAlign w:val="bottom"/>
          </w:tcPr>
          <w:p w14:paraId="77D7DA09" w14:textId="7B56248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5239</w:t>
            </w:r>
          </w:p>
        </w:tc>
      </w:tr>
      <w:tr w:rsidR="00652C3B" w:rsidRPr="00652C3B" w14:paraId="43F7F5AA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2C226541" w14:textId="32C4CA9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231</w:t>
            </w:r>
          </w:p>
        </w:tc>
        <w:tc>
          <w:tcPr>
            <w:tcW w:w="4869" w:type="dxa"/>
            <w:vAlign w:val="bottom"/>
          </w:tcPr>
          <w:p w14:paraId="3E934861" w14:textId="429C60C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Choline metabolism in cancer</w:t>
            </w:r>
          </w:p>
        </w:tc>
        <w:tc>
          <w:tcPr>
            <w:tcW w:w="1134" w:type="dxa"/>
            <w:vAlign w:val="bottom"/>
          </w:tcPr>
          <w:p w14:paraId="334C7BF1" w14:textId="0439003F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5.91E-05</w:t>
            </w:r>
          </w:p>
        </w:tc>
        <w:tc>
          <w:tcPr>
            <w:tcW w:w="1559" w:type="dxa"/>
            <w:vAlign w:val="bottom"/>
          </w:tcPr>
          <w:p w14:paraId="183BAA10" w14:textId="19CB177A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15774</w:t>
            </w:r>
          </w:p>
        </w:tc>
      </w:tr>
      <w:tr w:rsidR="00652C3B" w:rsidRPr="00652C3B" w14:paraId="31C44F95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A984A09" w14:textId="1F506BB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0230</w:t>
            </w:r>
          </w:p>
        </w:tc>
        <w:tc>
          <w:tcPr>
            <w:tcW w:w="4869" w:type="dxa"/>
            <w:vAlign w:val="bottom"/>
          </w:tcPr>
          <w:p w14:paraId="5F5CF57D" w14:textId="6B409DB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134" w:type="dxa"/>
            <w:vAlign w:val="bottom"/>
          </w:tcPr>
          <w:p w14:paraId="0C429B6C" w14:textId="28EEB68B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559" w:type="dxa"/>
            <w:vAlign w:val="bottom"/>
          </w:tcPr>
          <w:p w14:paraId="72513DFF" w14:textId="68DDB627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29471</w:t>
            </w:r>
          </w:p>
        </w:tc>
      </w:tr>
      <w:tr w:rsidR="00652C3B" w:rsidRPr="00652C3B" w14:paraId="103F8B17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532DC8FD" w14:textId="1CA1F732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4071</w:t>
            </w:r>
          </w:p>
        </w:tc>
        <w:tc>
          <w:tcPr>
            <w:tcW w:w="4869" w:type="dxa"/>
            <w:vAlign w:val="bottom"/>
          </w:tcPr>
          <w:p w14:paraId="1E848527" w14:textId="0C950AC4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hingolipid </w:t>
            </w:r>
            <w:proofErr w:type="spellStart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CF4EA94" w14:textId="4CCAAD4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1559" w:type="dxa"/>
            <w:vAlign w:val="bottom"/>
          </w:tcPr>
          <w:p w14:paraId="3AD81F8F" w14:textId="1665B5B0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38774</w:t>
            </w:r>
          </w:p>
        </w:tc>
      </w:tr>
      <w:tr w:rsidR="00652C3B" w:rsidRPr="00652C3B" w14:paraId="41473F87" w14:textId="77777777" w:rsidTr="001A7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0C7B889" w14:textId="56F7EC5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0010</w:t>
            </w:r>
          </w:p>
        </w:tc>
        <w:tc>
          <w:tcPr>
            <w:tcW w:w="4869" w:type="dxa"/>
            <w:vAlign w:val="bottom"/>
          </w:tcPr>
          <w:p w14:paraId="38FF4F0A" w14:textId="0031AEEE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134" w:type="dxa"/>
            <w:vAlign w:val="bottom"/>
          </w:tcPr>
          <w:p w14:paraId="3588026F" w14:textId="0D10893A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1559" w:type="dxa"/>
            <w:vAlign w:val="bottom"/>
          </w:tcPr>
          <w:p w14:paraId="3DD220F6" w14:textId="4E6D225B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39664</w:t>
            </w:r>
          </w:p>
        </w:tc>
      </w:tr>
      <w:tr w:rsidR="00652C3B" w:rsidRPr="00652C3B" w14:paraId="0D3E06A4" w14:textId="77777777" w:rsidTr="001A7003">
        <w:trPr>
          <w:trHeight w:val="74"/>
        </w:trPr>
        <w:tc>
          <w:tcPr>
            <w:tcW w:w="1510" w:type="dxa"/>
            <w:vAlign w:val="bottom"/>
          </w:tcPr>
          <w:p w14:paraId="655D06CA" w14:textId="4BCBCC5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hsa05162</w:t>
            </w:r>
          </w:p>
        </w:tc>
        <w:tc>
          <w:tcPr>
            <w:tcW w:w="4869" w:type="dxa"/>
            <w:vAlign w:val="bottom"/>
          </w:tcPr>
          <w:p w14:paraId="3CDA710A" w14:textId="646A5D73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134" w:type="dxa"/>
            <w:vAlign w:val="bottom"/>
          </w:tcPr>
          <w:p w14:paraId="232F5790" w14:textId="5F8FE1B0" w:rsidR="00652C3B" w:rsidRPr="00652C3B" w:rsidRDefault="00652C3B" w:rsidP="00652C3B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1559" w:type="dxa"/>
            <w:vAlign w:val="bottom"/>
          </w:tcPr>
          <w:p w14:paraId="6A3EFB5D" w14:textId="2DD1FFC5" w:rsidR="00652C3B" w:rsidRPr="00652C3B" w:rsidRDefault="00652C3B" w:rsidP="00652C3B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652C3B">
              <w:rPr>
                <w:rFonts w:ascii="Times New Roman" w:hAnsi="Times New Roman"/>
                <w:color w:val="000000"/>
                <w:sz w:val="20"/>
                <w:szCs w:val="20"/>
              </w:rPr>
              <w:t>0.044978</w:t>
            </w:r>
          </w:p>
        </w:tc>
      </w:tr>
    </w:tbl>
    <w:p w14:paraId="489EEECA" w14:textId="565F43F5" w:rsidR="00CC34AE" w:rsidRDefault="00CC34AE" w:rsidP="003854DF">
      <w:pPr>
        <w:ind w:left="426" w:hangingChars="182" w:hanging="426"/>
        <w:rPr>
          <w:b/>
          <w:bCs/>
          <w:lang w:eastAsia="zh-TW"/>
        </w:rPr>
      </w:pPr>
    </w:p>
    <w:p w14:paraId="1FBEE872" w14:textId="77777777" w:rsidR="00CC34AE" w:rsidRDefault="00CC34AE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6B730483" w14:textId="77777777" w:rsidR="00CC34AE" w:rsidRDefault="00CC34AE" w:rsidP="003854DF">
      <w:pPr>
        <w:ind w:left="426" w:hangingChars="182" w:hanging="426"/>
        <w:rPr>
          <w:b/>
          <w:bCs/>
          <w:lang w:eastAsia="zh-TW"/>
        </w:rPr>
        <w:sectPr w:rsidR="00CC34AE" w:rsidSect="00F4330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C0491EE" w14:textId="2822059E" w:rsidR="00662765" w:rsidRDefault="00CC34AE" w:rsidP="003854DF">
      <w:pPr>
        <w:ind w:left="437" w:hangingChars="182" w:hanging="437"/>
        <w:rPr>
          <w:b/>
          <w:bCs/>
          <w:lang w:eastAsia="zh-TW"/>
        </w:rPr>
      </w:pPr>
      <w:r>
        <w:rPr>
          <w:b/>
          <w:bCs/>
          <w:noProof/>
          <w:lang w:eastAsia="zh-TW"/>
        </w:rPr>
        <w:lastRenderedPageBreak/>
        <w:drawing>
          <wp:inline distT="0" distB="0" distL="0" distR="0" wp14:anchorId="354FC60D" wp14:editId="47AA1A81">
            <wp:extent cx="9669145" cy="5926250"/>
            <wp:effectExtent l="0" t="0" r="825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7907" cy="5943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3B91E" w14:textId="77777777" w:rsidR="00CC34AE" w:rsidRDefault="00CC34AE" w:rsidP="003854DF">
      <w:pPr>
        <w:ind w:left="426" w:hangingChars="182" w:hanging="426"/>
        <w:rPr>
          <w:b/>
          <w:bCs/>
          <w:lang w:eastAsia="zh-TW"/>
        </w:rPr>
        <w:sectPr w:rsidR="00CC34AE" w:rsidSect="00CC34A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CC838D2" w14:textId="368118DD" w:rsidR="00652C3B" w:rsidRDefault="00662765" w:rsidP="003854DF">
      <w:pPr>
        <w:ind w:left="426" w:hangingChars="182" w:hanging="426"/>
        <w:rPr>
          <w:rFonts w:ascii="Times New Roman" w:hAnsi="Times New Roman"/>
          <w:b/>
          <w:bCs/>
          <w:lang w:eastAsia="zh-TW"/>
        </w:rPr>
      </w:pPr>
      <w:r w:rsidRPr="00662765">
        <w:rPr>
          <w:rFonts w:hint="eastAsia"/>
          <w:b/>
          <w:bCs/>
          <w:lang w:eastAsia="zh-TW"/>
        </w:rPr>
        <w:lastRenderedPageBreak/>
        <w:t>S</w:t>
      </w:r>
      <w:r w:rsidRPr="00662765">
        <w:rPr>
          <w:b/>
          <w:bCs/>
          <w:lang w:eastAsia="zh-TW"/>
        </w:rPr>
        <w:t>7</w:t>
      </w:r>
      <w:r w:rsidRPr="00662765">
        <w:rPr>
          <w:b/>
          <w:bCs/>
          <w:lang w:eastAsia="zh-TW"/>
        </w:rPr>
        <w:tab/>
      </w:r>
      <w:r w:rsidRPr="00662765">
        <w:rPr>
          <w:rFonts w:ascii="Times New Roman" w:hAnsi="Times New Roman" w:hint="eastAsia"/>
          <w:b/>
          <w:bCs/>
          <w:lang w:eastAsia="zh-TW"/>
        </w:rPr>
        <w:t>G</w:t>
      </w:r>
      <w:r w:rsidRPr="00662765">
        <w:rPr>
          <w:rFonts w:ascii="Times New Roman" w:hAnsi="Times New Roman"/>
          <w:b/>
          <w:bCs/>
          <w:lang w:eastAsia="zh-TW"/>
        </w:rPr>
        <w:t>ene ontology terms</w:t>
      </w:r>
      <w:r w:rsidRPr="00662765">
        <w:rPr>
          <w:rFonts w:ascii="Times New Roman" w:hAnsi="Times New Roman" w:hint="eastAsia"/>
          <w:b/>
          <w:bCs/>
          <w:lang w:eastAsia="zh-TW"/>
        </w:rPr>
        <w:t xml:space="preserve"> </w:t>
      </w:r>
      <w:r w:rsidRPr="00662765">
        <w:rPr>
          <w:rFonts w:ascii="Times New Roman" w:hAnsi="Times New Roman"/>
          <w:b/>
          <w:bCs/>
          <w:lang w:eastAsia="zh-TW"/>
        </w:rPr>
        <w:t>of targets of R-6 on diabetic nephropathy</w:t>
      </w:r>
    </w:p>
    <w:p w14:paraId="6C67F633" w14:textId="6B5D056D" w:rsidR="00662765" w:rsidRDefault="00662765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9A3A10" w:rsidRPr="009A3A10" w14:paraId="3BFDA47F" w14:textId="77777777" w:rsidTr="0067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04561983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761D639E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6083AAF8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9A3A1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A3A1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3642CEA0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B050"/>
                <w:sz w:val="20"/>
                <w:szCs w:val="20"/>
              </w:rPr>
              <w:t xml:space="preserve">Bonferroni corrected </w:t>
            </w:r>
            <w:r w:rsidRPr="009A3A10">
              <w:rPr>
                <w:rFonts w:ascii="Times New Roman" w:hAnsi="Times New Roman"/>
                <w:i/>
                <w:iCs/>
                <w:color w:val="00B050"/>
                <w:sz w:val="20"/>
                <w:szCs w:val="20"/>
              </w:rPr>
              <w:t>p</w:t>
            </w:r>
            <w:r w:rsidRPr="009A3A10">
              <w:rPr>
                <w:rFonts w:ascii="Times New Roman" w:hAnsi="Times New Roman"/>
                <w:color w:val="00B050"/>
                <w:sz w:val="20"/>
                <w:szCs w:val="20"/>
              </w:rPr>
              <w:t>-value</w:t>
            </w:r>
          </w:p>
        </w:tc>
      </w:tr>
      <w:tr w:rsidR="009A3A10" w:rsidRPr="009A3A10" w14:paraId="47BC9E81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510" w:type="dxa"/>
          </w:tcPr>
          <w:p w14:paraId="0C9C63D9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69" w:type="dxa"/>
          </w:tcPr>
          <w:p w14:paraId="66AF28C9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sz w:val="20"/>
                <w:szCs w:val="20"/>
                <w:lang w:eastAsia="zh-TW"/>
              </w:rPr>
              <w:t>Cluster 1</w:t>
            </w:r>
          </w:p>
        </w:tc>
        <w:tc>
          <w:tcPr>
            <w:tcW w:w="1134" w:type="dxa"/>
          </w:tcPr>
          <w:p w14:paraId="68BCA69F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51086A" w14:textId="77777777" w:rsidR="009A3A10" w:rsidRPr="009A3A10" w:rsidRDefault="009A3A10" w:rsidP="00676C0D">
            <w:pPr>
              <w:widowControl w:val="0"/>
              <w:rPr>
                <w:rFonts w:ascii="Times New Roman" w:hAnsi="Times New Roman"/>
                <w:b/>
                <w:bCs/>
                <w:color w:val="00B050"/>
                <w:sz w:val="20"/>
                <w:szCs w:val="20"/>
              </w:rPr>
            </w:pPr>
          </w:p>
        </w:tc>
      </w:tr>
      <w:tr w:rsidR="009A3A10" w:rsidRPr="009A3A10" w14:paraId="0E0714B3" w14:textId="77777777" w:rsidTr="00676C0D">
        <w:trPr>
          <w:trHeight w:val="393"/>
        </w:trPr>
        <w:tc>
          <w:tcPr>
            <w:tcW w:w="1510" w:type="dxa"/>
            <w:vAlign w:val="bottom"/>
          </w:tcPr>
          <w:p w14:paraId="2A198618" w14:textId="47950F55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  <w:vAlign w:val="bottom"/>
          </w:tcPr>
          <w:p w14:paraId="303A0848" w14:textId="31B0FF8F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  <w:vAlign w:val="bottom"/>
          </w:tcPr>
          <w:p w14:paraId="3D5C8986" w14:textId="7CC34BCE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2.38E-12</w:t>
            </w:r>
          </w:p>
        </w:tc>
        <w:tc>
          <w:tcPr>
            <w:tcW w:w="1559" w:type="dxa"/>
            <w:vAlign w:val="bottom"/>
          </w:tcPr>
          <w:p w14:paraId="2214AB94" w14:textId="134F141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84E-09</w:t>
            </w:r>
          </w:p>
        </w:tc>
      </w:tr>
      <w:tr w:rsidR="009A3A10" w:rsidRPr="009A3A10" w14:paraId="1B3626DE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510" w:type="dxa"/>
            <w:vAlign w:val="bottom"/>
          </w:tcPr>
          <w:p w14:paraId="40B1D8E4" w14:textId="523F5E8B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  <w:vAlign w:val="bottom"/>
          </w:tcPr>
          <w:p w14:paraId="01DA6FB5" w14:textId="73D23E9A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  <w:vAlign w:val="bottom"/>
          </w:tcPr>
          <w:p w14:paraId="33FC342B" w14:textId="3A5AC86F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81E-08</w:t>
            </w:r>
          </w:p>
        </w:tc>
        <w:tc>
          <w:tcPr>
            <w:tcW w:w="1559" w:type="dxa"/>
            <w:vAlign w:val="bottom"/>
          </w:tcPr>
          <w:p w14:paraId="6D6A1F0D" w14:textId="63489AA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73E-05</w:t>
            </w:r>
          </w:p>
        </w:tc>
      </w:tr>
      <w:tr w:rsidR="009A3A10" w:rsidRPr="009A3A10" w14:paraId="67331F75" w14:textId="77777777" w:rsidTr="00676C0D">
        <w:trPr>
          <w:trHeight w:val="215"/>
        </w:trPr>
        <w:tc>
          <w:tcPr>
            <w:tcW w:w="1510" w:type="dxa"/>
            <w:vAlign w:val="bottom"/>
          </w:tcPr>
          <w:p w14:paraId="077DD0EB" w14:textId="68994136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  <w:vAlign w:val="bottom"/>
          </w:tcPr>
          <w:p w14:paraId="00C478AE" w14:textId="54CD8DC6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  <w:vAlign w:val="bottom"/>
          </w:tcPr>
          <w:p w14:paraId="0C564C42" w14:textId="5538C1D2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7.32E-08</w:t>
            </w:r>
          </w:p>
        </w:tc>
        <w:tc>
          <w:tcPr>
            <w:tcW w:w="1559" w:type="dxa"/>
            <w:vAlign w:val="bottom"/>
          </w:tcPr>
          <w:p w14:paraId="65B8376C" w14:textId="5EA6082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5.68E-05</w:t>
            </w:r>
          </w:p>
        </w:tc>
      </w:tr>
      <w:tr w:rsidR="009A3A10" w:rsidRPr="009A3A10" w14:paraId="57CFA095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510" w:type="dxa"/>
            <w:vAlign w:val="bottom"/>
          </w:tcPr>
          <w:p w14:paraId="2F4ABF58" w14:textId="35CD05B2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  <w:vAlign w:val="bottom"/>
          </w:tcPr>
          <w:p w14:paraId="619B65C3" w14:textId="2CD2F87C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  <w:vAlign w:val="bottom"/>
          </w:tcPr>
          <w:p w14:paraId="219BDF08" w14:textId="179CA751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1559" w:type="dxa"/>
            <w:vAlign w:val="bottom"/>
          </w:tcPr>
          <w:p w14:paraId="73C7ECAD" w14:textId="6E73FEE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9.88E-04</w:t>
            </w:r>
          </w:p>
        </w:tc>
      </w:tr>
      <w:tr w:rsidR="009A3A10" w:rsidRPr="009A3A10" w14:paraId="74B52859" w14:textId="77777777" w:rsidTr="00676C0D">
        <w:trPr>
          <w:trHeight w:val="259"/>
        </w:trPr>
        <w:tc>
          <w:tcPr>
            <w:tcW w:w="1510" w:type="dxa"/>
            <w:vAlign w:val="bottom"/>
          </w:tcPr>
          <w:p w14:paraId="53505828" w14:textId="45A172AE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51091</w:t>
            </w:r>
          </w:p>
        </w:tc>
        <w:tc>
          <w:tcPr>
            <w:tcW w:w="4869" w:type="dxa"/>
            <w:vAlign w:val="bottom"/>
          </w:tcPr>
          <w:p w14:paraId="4C52E32D" w14:textId="2ACBD9B5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1134" w:type="dxa"/>
            <w:vAlign w:val="bottom"/>
          </w:tcPr>
          <w:p w14:paraId="22E21DBA" w14:textId="63A2DFC6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23E-06</w:t>
            </w:r>
          </w:p>
        </w:tc>
        <w:tc>
          <w:tcPr>
            <w:tcW w:w="1559" w:type="dxa"/>
            <w:vAlign w:val="bottom"/>
          </w:tcPr>
          <w:p w14:paraId="579B1D05" w14:textId="274897E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2501</w:t>
            </w:r>
          </w:p>
        </w:tc>
      </w:tr>
      <w:tr w:rsidR="009A3A10" w:rsidRPr="009A3A10" w14:paraId="29A4E7D5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1510" w:type="dxa"/>
            <w:vAlign w:val="bottom"/>
          </w:tcPr>
          <w:p w14:paraId="64D9CEDF" w14:textId="3E38CCD5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43200</w:t>
            </w:r>
          </w:p>
        </w:tc>
        <w:tc>
          <w:tcPr>
            <w:tcW w:w="4869" w:type="dxa"/>
            <w:vAlign w:val="bottom"/>
          </w:tcPr>
          <w:p w14:paraId="12E23AA0" w14:textId="19FC535A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amino acid</w:t>
            </w:r>
          </w:p>
        </w:tc>
        <w:tc>
          <w:tcPr>
            <w:tcW w:w="1134" w:type="dxa"/>
            <w:vAlign w:val="bottom"/>
          </w:tcPr>
          <w:p w14:paraId="0BEFB809" w14:textId="73350F00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81E-06</w:t>
            </w:r>
          </w:p>
        </w:tc>
        <w:tc>
          <w:tcPr>
            <w:tcW w:w="1559" w:type="dxa"/>
            <w:vAlign w:val="bottom"/>
          </w:tcPr>
          <w:p w14:paraId="0673F5AF" w14:textId="2C224CF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295</w:t>
            </w:r>
          </w:p>
        </w:tc>
      </w:tr>
      <w:tr w:rsidR="009A3A10" w:rsidRPr="009A3A10" w14:paraId="2A8C31CF" w14:textId="77777777" w:rsidTr="00676C0D">
        <w:trPr>
          <w:trHeight w:val="99"/>
        </w:trPr>
        <w:tc>
          <w:tcPr>
            <w:tcW w:w="1510" w:type="dxa"/>
            <w:vAlign w:val="bottom"/>
          </w:tcPr>
          <w:p w14:paraId="365EA521" w14:textId="7A57C236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  <w:vAlign w:val="bottom"/>
          </w:tcPr>
          <w:p w14:paraId="67F1B927" w14:textId="2ABFD2B2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  <w:vAlign w:val="bottom"/>
          </w:tcPr>
          <w:p w14:paraId="3F590906" w14:textId="2FD27B65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72E-06</w:t>
            </w:r>
          </w:p>
        </w:tc>
        <w:tc>
          <w:tcPr>
            <w:tcW w:w="1559" w:type="dxa"/>
            <w:vAlign w:val="bottom"/>
          </w:tcPr>
          <w:p w14:paraId="55BC0EAF" w14:textId="4F7DCC5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3659</w:t>
            </w:r>
          </w:p>
        </w:tc>
      </w:tr>
      <w:tr w:rsidR="009A3A10" w:rsidRPr="009A3A10" w14:paraId="6C5169A8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F5F8AB2" w14:textId="3BEB3C18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6953</w:t>
            </w:r>
          </w:p>
        </w:tc>
        <w:tc>
          <w:tcPr>
            <w:tcW w:w="4869" w:type="dxa"/>
            <w:vAlign w:val="bottom"/>
          </w:tcPr>
          <w:p w14:paraId="6F58A6DA" w14:textId="5D8F93E7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acute-phase response</w:t>
            </w:r>
          </w:p>
        </w:tc>
        <w:tc>
          <w:tcPr>
            <w:tcW w:w="1134" w:type="dxa"/>
            <w:vAlign w:val="bottom"/>
          </w:tcPr>
          <w:p w14:paraId="3705F162" w14:textId="2AE3182C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7.70E-06</w:t>
            </w:r>
          </w:p>
        </w:tc>
        <w:tc>
          <w:tcPr>
            <w:tcW w:w="1559" w:type="dxa"/>
            <w:vAlign w:val="bottom"/>
          </w:tcPr>
          <w:p w14:paraId="7A09FD90" w14:textId="115BB19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5958</w:t>
            </w:r>
          </w:p>
        </w:tc>
      </w:tr>
      <w:tr w:rsidR="009A3A10" w:rsidRPr="009A3A10" w14:paraId="6F64D4F0" w14:textId="77777777" w:rsidTr="00676C0D">
        <w:trPr>
          <w:trHeight w:val="95"/>
        </w:trPr>
        <w:tc>
          <w:tcPr>
            <w:tcW w:w="1510" w:type="dxa"/>
            <w:vAlign w:val="bottom"/>
          </w:tcPr>
          <w:p w14:paraId="0A4F450D" w14:textId="0517FA9B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51092</w:t>
            </w:r>
          </w:p>
        </w:tc>
        <w:tc>
          <w:tcPr>
            <w:tcW w:w="4869" w:type="dxa"/>
            <w:vAlign w:val="bottom"/>
          </w:tcPr>
          <w:p w14:paraId="1E18B04F" w14:textId="05A035A3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  <w:vAlign w:val="bottom"/>
          </w:tcPr>
          <w:p w14:paraId="34307D19" w14:textId="35014F7C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8.26E-06</w:t>
            </w:r>
          </w:p>
        </w:tc>
        <w:tc>
          <w:tcPr>
            <w:tcW w:w="1559" w:type="dxa"/>
            <w:vAlign w:val="bottom"/>
          </w:tcPr>
          <w:p w14:paraId="433BFCFA" w14:textId="2659125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6392</w:t>
            </w:r>
          </w:p>
        </w:tc>
      </w:tr>
      <w:tr w:rsidR="009A3A10" w:rsidRPr="009A3A10" w14:paraId="55CDBE4D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1510" w:type="dxa"/>
            <w:vAlign w:val="bottom"/>
          </w:tcPr>
          <w:p w14:paraId="0A49FE64" w14:textId="36291E40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31622</w:t>
            </w:r>
          </w:p>
        </w:tc>
        <w:tc>
          <w:tcPr>
            <w:tcW w:w="4869" w:type="dxa"/>
            <w:vAlign w:val="bottom"/>
          </w:tcPr>
          <w:p w14:paraId="53B0F7E7" w14:textId="0AE49999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fever generation</w:t>
            </w:r>
          </w:p>
        </w:tc>
        <w:tc>
          <w:tcPr>
            <w:tcW w:w="1134" w:type="dxa"/>
            <w:vAlign w:val="bottom"/>
          </w:tcPr>
          <w:p w14:paraId="47232DE3" w14:textId="3D150F91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9.63E-06</w:t>
            </w:r>
          </w:p>
        </w:tc>
        <w:tc>
          <w:tcPr>
            <w:tcW w:w="1559" w:type="dxa"/>
            <w:vAlign w:val="bottom"/>
          </w:tcPr>
          <w:p w14:paraId="2BA4368E" w14:textId="4A02331C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7445</w:t>
            </w:r>
          </w:p>
        </w:tc>
      </w:tr>
      <w:tr w:rsidR="009A3A10" w:rsidRPr="009A3A10" w14:paraId="70824D51" w14:textId="77777777" w:rsidTr="00676C0D">
        <w:trPr>
          <w:trHeight w:val="78"/>
        </w:trPr>
        <w:tc>
          <w:tcPr>
            <w:tcW w:w="1510" w:type="dxa"/>
            <w:vAlign w:val="bottom"/>
          </w:tcPr>
          <w:p w14:paraId="510A6C35" w14:textId="408A2A36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  <w:vAlign w:val="bottom"/>
          </w:tcPr>
          <w:p w14:paraId="17E61E19" w14:textId="0F423518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  <w:vAlign w:val="bottom"/>
          </w:tcPr>
          <w:p w14:paraId="721D6DAF" w14:textId="457265A9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1559" w:type="dxa"/>
            <w:vAlign w:val="bottom"/>
          </w:tcPr>
          <w:p w14:paraId="6E05D326" w14:textId="77B7047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8017</w:t>
            </w:r>
          </w:p>
        </w:tc>
      </w:tr>
      <w:tr w:rsidR="009A3A10" w:rsidRPr="009A3A10" w14:paraId="2C5E3606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51DD07A6" w14:textId="242A1B54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  <w:vAlign w:val="bottom"/>
          </w:tcPr>
          <w:p w14:paraId="277B4273" w14:textId="56DFDB4B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  <w:vAlign w:val="bottom"/>
          </w:tcPr>
          <w:p w14:paraId="3EB0F2C5" w14:textId="68BA487C" w:rsidR="009A3A10" w:rsidRPr="009A3A10" w:rsidRDefault="009A3A10" w:rsidP="009A3A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1559" w:type="dxa"/>
            <w:vAlign w:val="bottom"/>
          </w:tcPr>
          <w:p w14:paraId="255E43DD" w14:textId="1DC4E12F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1843</w:t>
            </w:r>
          </w:p>
        </w:tc>
      </w:tr>
      <w:tr w:rsidR="009A3A10" w:rsidRPr="009A3A10" w14:paraId="5CB527F8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354B5B9F" w14:textId="7C04F5EC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  <w:vAlign w:val="bottom"/>
          </w:tcPr>
          <w:p w14:paraId="2706BBA1" w14:textId="7A42525E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  <w:vAlign w:val="bottom"/>
          </w:tcPr>
          <w:p w14:paraId="4858D34C" w14:textId="198A289F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559" w:type="dxa"/>
            <w:vAlign w:val="bottom"/>
          </w:tcPr>
          <w:p w14:paraId="12AEF336" w14:textId="4CF85432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7711</w:t>
            </w:r>
          </w:p>
        </w:tc>
      </w:tr>
      <w:tr w:rsidR="009A3A10" w:rsidRPr="009A3A10" w14:paraId="233BA5E8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2CCB4EA1" w14:textId="6908B25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  <w:vAlign w:val="bottom"/>
          </w:tcPr>
          <w:p w14:paraId="0E9441CB" w14:textId="5B891B4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  <w:vAlign w:val="bottom"/>
          </w:tcPr>
          <w:p w14:paraId="68ACD146" w14:textId="20067C5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559" w:type="dxa"/>
            <w:vAlign w:val="bottom"/>
          </w:tcPr>
          <w:p w14:paraId="48E5640A" w14:textId="1A1A55D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7711</w:t>
            </w:r>
          </w:p>
        </w:tc>
      </w:tr>
      <w:tr w:rsidR="009A3A10" w:rsidRPr="009A3A10" w14:paraId="5FE6049F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425879B1" w14:textId="225F733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  <w:vAlign w:val="bottom"/>
          </w:tcPr>
          <w:p w14:paraId="57414EEB" w14:textId="5A59336F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  <w:vAlign w:val="bottom"/>
          </w:tcPr>
          <w:p w14:paraId="7F7D827B" w14:textId="30FD449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1559" w:type="dxa"/>
            <w:vAlign w:val="bottom"/>
          </w:tcPr>
          <w:p w14:paraId="0D03A538" w14:textId="72D1C5A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35971</w:t>
            </w:r>
          </w:p>
        </w:tc>
      </w:tr>
      <w:tr w:rsidR="009A3A10" w:rsidRPr="009A3A10" w14:paraId="0E29B4A9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164C3935" w14:textId="7AC2227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34116</w:t>
            </w:r>
          </w:p>
        </w:tc>
        <w:tc>
          <w:tcPr>
            <w:tcW w:w="4869" w:type="dxa"/>
            <w:vAlign w:val="bottom"/>
          </w:tcPr>
          <w:p w14:paraId="053B59E2" w14:textId="111889F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heterotypic cell-cell adhesion</w:t>
            </w:r>
          </w:p>
        </w:tc>
        <w:tc>
          <w:tcPr>
            <w:tcW w:w="1134" w:type="dxa"/>
            <w:vAlign w:val="bottom"/>
          </w:tcPr>
          <w:p w14:paraId="50F3EC59" w14:textId="0BC83D76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1559" w:type="dxa"/>
            <w:vAlign w:val="bottom"/>
          </w:tcPr>
          <w:p w14:paraId="38BEE37B" w14:textId="130F9CB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40127</w:t>
            </w:r>
          </w:p>
        </w:tc>
      </w:tr>
      <w:tr w:rsidR="009A3A10" w:rsidRPr="009A3A10" w14:paraId="68004A5C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050B7A85" w14:textId="56E913B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  <w:vAlign w:val="bottom"/>
          </w:tcPr>
          <w:p w14:paraId="2467E376" w14:textId="46A66092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  <w:vAlign w:val="bottom"/>
          </w:tcPr>
          <w:p w14:paraId="408DE09C" w14:textId="77D39C0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1559" w:type="dxa"/>
            <w:vAlign w:val="bottom"/>
          </w:tcPr>
          <w:p w14:paraId="1DEEAA19" w14:textId="0C14997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47646</w:t>
            </w:r>
          </w:p>
        </w:tc>
      </w:tr>
      <w:tr w:rsidR="009A3A10" w:rsidRPr="009A3A10" w14:paraId="281DA1A4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2432CEC8" w14:textId="0D5078F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  <w:vAlign w:val="bottom"/>
          </w:tcPr>
          <w:p w14:paraId="4C338C3F" w14:textId="633D9CE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  <w:vAlign w:val="bottom"/>
          </w:tcPr>
          <w:p w14:paraId="70983290" w14:textId="4DB94FD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1559" w:type="dxa"/>
            <w:vAlign w:val="bottom"/>
          </w:tcPr>
          <w:p w14:paraId="19D8AAD0" w14:textId="5937CF1B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47929</w:t>
            </w:r>
          </w:p>
        </w:tc>
      </w:tr>
      <w:tr w:rsidR="009A3A10" w:rsidRPr="009A3A10" w14:paraId="53D0C6C6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71047C1A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419E0F0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2</w:t>
            </w:r>
          </w:p>
        </w:tc>
        <w:tc>
          <w:tcPr>
            <w:tcW w:w="1134" w:type="dxa"/>
          </w:tcPr>
          <w:p w14:paraId="7FD73BD0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1E9897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3179DDF6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B6685C1" w14:textId="4CA9A92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1" w:name="_Hlk7708756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14068</w:t>
            </w:r>
            <w:bookmarkEnd w:id="1"/>
          </w:p>
        </w:tc>
        <w:tc>
          <w:tcPr>
            <w:tcW w:w="4869" w:type="dxa"/>
            <w:vAlign w:val="bottom"/>
          </w:tcPr>
          <w:p w14:paraId="7725FF32" w14:textId="4AD26B1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  <w:vAlign w:val="bottom"/>
          </w:tcPr>
          <w:p w14:paraId="07BC2950" w14:textId="3F0B7B99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  <w:vAlign w:val="bottom"/>
          </w:tcPr>
          <w:p w14:paraId="5889972F" w14:textId="075EA90E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9A3A10" w:rsidRPr="009A3A10" w14:paraId="573D461E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2B44F1D2" w14:textId="63EDDDFA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  <w:vAlign w:val="bottom"/>
          </w:tcPr>
          <w:p w14:paraId="0EFDDBC2" w14:textId="69E8122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  <w:vAlign w:val="bottom"/>
          </w:tcPr>
          <w:p w14:paraId="3BE46C7B" w14:textId="46C36045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  <w:vAlign w:val="bottom"/>
          </w:tcPr>
          <w:p w14:paraId="45227DB4" w14:textId="513343C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9A3A10" w:rsidRPr="009A3A10" w14:paraId="591C8B5A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64B7E408" w14:textId="4441239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  <w:vAlign w:val="bottom"/>
          </w:tcPr>
          <w:p w14:paraId="7DB3FFC3" w14:textId="754D6D3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  <w:vAlign w:val="bottom"/>
          </w:tcPr>
          <w:p w14:paraId="7D67DB84" w14:textId="0CD8A448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  <w:vAlign w:val="bottom"/>
          </w:tcPr>
          <w:p w14:paraId="145D4494" w14:textId="55DABDD2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9A3A10" w:rsidRPr="009A3A10" w14:paraId="52261A1A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37DCFD22" w14:textId="43B0FB9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" w:name="_Hlk77087621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32270</w:t>
            </w:r>
            <w:bookmarkEnd w:id="2"/>
          </w:p>
        </w:tc>
        <w:tc>
          <w:tcPr>
            <w:tcW w:w="4869" w:type="dxa"/>
            <w:vAlign w:val="bottom"/>
          </w:tcPr>
          <w:p w14:paraId="33E7CED4" w14:textId="77B031E2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_Hlk7708761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  <w:bookmarkEnd w:id="3"/>
          </w:p>
        </w:tc>
        <w:tc>
          <w:tcPr>
            <w:tcW w:w="1134" w:type="dxa"/>
            <w:vAlign w:val="bottom"/>
          </w:tcPr>
          <w:p w14:paraId="5EF66DCF" w14:textId="3D76922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  <w:vAlign w:val="bottom"/>
          </w:tcPr>
          <w:p w14:paraId="2EDF9363" w14:textId="08D0CC8A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9A3A10" w:rsidRPr="009A3A10" w14:paraId="68984590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112E9A9" w14:textId="4D4387B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4" w:name="_Hlk7708765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1666</w:t>
            </w:r>
            <w:bookmarkEnd w:id="4"/>
          </w:p>
        </w:tc>
        <w:tc>
          <w:tcPr>
            <w:tcW w:w="4869" w:type="dxa"/>
            <w:vAlign w:val="bottom"/>
          </w:tcPr>
          <w:p w14:paraId="4D9A9A6A" w14:textId="32BAA9E3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5" w:name="_Hlk7708764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  <w:bookmarkEnd w:id="5"/>
          </w:p>
        </w:tc>
        <w:tc>
          <w:tcPr>
            <w:tcW w:w="1134" w:type="dxa"/>
            <w:vAlign w:val="bottom"/>
          </w:tcPr>
          <w:p w14:paraId="3F22A551" w14:textId="3E142F99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  <w:vAlign w:val="bottom"/>
          </w:tcPr>
          <w:p w14:paraId="2F2CE6A0" w14:textId="2772DB06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9A3A10" w:rsidRPr="009A3A10" w14:paraId="5D0E1FCF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0C0B1C55" w14:textId="7C4931DE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6" w:name="_Hlk77087705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50731</w:t>
            </w:r>
            <w:bookmarkEnd w:id="6"/>
          </w:p>
        </w:tc>
        <w:tc>
          <w:tcPr>
            <w:tcW w:w="4869" w:type="dxa"/>
            <w:vAlign w:val="bottom"/>
          </w:tcPr>
          <w:p w14:paraId="214AAD84" w14:textId="1F0B16CC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7" w:name="_Hlk77087693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  <w:bookmarkEnd w:id="7"/>
          </w:p>
        </w:tc>
        <w:tc>
          <w:tcPr>
            <w:tcW w:w="1134" w:type="dxa"/>
            <w:vAlign w:val="bottom"/>
          </w:tcPr>
          <w:p w14:paraId="48EF631D" w14:textId="07766169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  <w:vAlign w:val="bottom"/>
          </w:tcPr>
          <w:p w14:paraId="22BA3849" w14:textId="6383AFB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9A3A10" w:rsidRPr="009A3A10" w14:paraId="3E1996FB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1B82DF42" w14:textId="4DF7FC2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8" w:name="_Hlk77087724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2576</w:t>
            </w:r>
            <w:bookmarkEnd w:id="8"/>
          </w:p>
        </w:tc>
        <w:tc>
          <w:tcPr>
            <w:tcW w:w="4869" w:type="dxa"/>
            <w:vAlign w:val="bottom"/>
          </w:tcPr>
          <w:p w14:paraId="06BBA2FF" w14:textId="3D906E3B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9" w:name="_Hlk7708771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  <w:bookmarkEnd w:id="9"/>
          </w:p>
        </w:tc>
        <w:tc>
          <w:tcPr>
            <w:tcW w:w="1134" w:type="dxa"/>
            <w:vAlign w:val="bottom"/>
          </w:tcPr>
          <w:p w14:paraId="6768D711" w14:textId="68E1AB04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  <w:vAlign w:val="bottom"/>
          </w:tcPr>
          <w:p w14:paraId="3C0F9D7D" w14:textId="346AB3A3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9A3A10" w:rsidRPr="009A3A10" w14:paraId="4ADADD49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52CAEF70" w14:textId="7C7A3F5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10" w:name="_Hlk7708774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2018</w:t>
            </w:r>
            <w:bookmarkEnd w:id="10"/>
          </w:p>
        </w:tc>
        <w:tc>
          <w:tcPr>
            <w:tcW w:w="4869" w:type="dxa"/>
            <w:vAlign w:val="bottom"/>
          </w:tcPr>
          <w:p w14:paraId="4E5074C7" w14:textId="78DDDA1A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1" w:name="_Hlk7708774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  <w:bookmarkEnd w:id="11"/>
          </w:p>
        </w:tc>
        <w:tc>
          <w:tcPr>
            <w:tcW w:w="1134" w:type="dxa"/>
            <w:vAlign w:val="bottom"/>
          </w:tcPr>
          <w:p w14:paraId="7F9CCF01" w14:textId="7205197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  <w:vAlign w:val="bottom"/>
          </w:tcPr>
          <w:p w14:paraId="3DBE5BF7" w14:textId="48AE09F3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9A3A10" w:rsidRPr="009A3A10" w14:paraId="36120926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4E9AE7E3" w14:textId="57C0798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12" w:name="_Hlk7708776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70374</w:t>
            </w:r>
            <w:bookmarkEnd w:id="12"/>
          </w:p>
        </w:tc>
        <w:tc>
          <w:tcPr>
            <w:tcW w:w="4869" w:type="dxa"/>
            <w:vAlign w:val="bottom"/>
          </w:tcPr>
          <w:p w14:paraId="27BED4C5" w14:textId="0E03307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3" w:name="_Hlk77087753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  <w:bookmarkEnd w:id="13"/>
          </w:p>
        </w:tc>
        <w:tc>
          <w:tcPr>
            <w:tcW w:w="1134" w:type="dxa"/>
            <w:vAlign w:val="bottom"/>
          </w:tcPr>
          <w:p w14:paraId="5EF55338" w14:textId="2B67522C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  <w:vAlign w:val="bottom"/>
          </w:tcPr>
          <w:p w14:paraId="04867A64" w14:textId="35C82F03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9A3A10" w:rsidRPr="009A3A10" w14:paraId="02CE6AFB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3846918D" w14:textId="5BC0557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14" w:name="_Hlk77087779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30335</w:t>
            </w:r>
            <w:bookmarkEnd w:id="14"/>
          </w:p>
        </w:tc>
        <w:tc>
          <w:tcPr>
            <w:tcW w:w="4869" w:type="dxa"/>
            <w:vAlign w:val="bottom"/>
          </w:tcPr>
          <w:p w14:paraId="064AB088" w14:textId="7C9A913C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5" w:name="_Hlk7708777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  <w:bookmarkEnd w:id="15"/>
          </w:p>
        </w:tc>
        <w:tc>
          <w:tcPr>
            <w:tcW w:w="1134" w:type="dxa"/>
            <w:vAlign w:val="bottom"/>
          </w:tcPr>
          <w:p w14:paraId="7A6310DE" w14:textId="50C2AC0C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  <w:vAlign w:val="bottom"/>
          </w:tcPr>
          <w:p w14:paraId="458B0F15" w14:textId="574F2EEF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9A3A10" w:rsidRPr="009A3A10" w14:paraId="241AAF1C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CC1D839" w14:textId="13C87A3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</w:t>
            </w:r>
            <w:bookmarkStart w:id="16" w:name="_Hlk7708779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8217</w:t>
            </w:r>
            <w:bookmarkEnd w:id="16"/>
          </w:p>
        </w:tc>
        <w:tc>
          <w:tcPr>
            <w:tcW w:w="4869" w:type="dxa"/>
            <w:vAlign w:val="bottom"/>
          </w:tcPr>
          <w:p w14:paraId="0390C0C0" w14:textId="0D055F5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7" w:name="_Hlk77087786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  <w:bookmarkEnd w:id="17"/>
          </w:p>
        </w:tc>
        <w:tc>
          <w:tcPr>
            <w:tcW w:w="1134" w:type="dxa"/>
            <w:vAlign w:val="bottom"/>
          </w:tcPr>
          <w:p w14:paraId="633F4882" w14:textId="22270112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  <w:vAlign w:val="bottom"/>
          </w:tcPr>
          <w:p w14:paraId="0DCD9D5D" w14:textId="4D60C410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9A3A10" w:rsidRPr="009A3A10" w14:paraId="68591C48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15771867" w14:textId="44796A2E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18" w:name="_Hlk77087814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9749</w:t>
            </w:r>
            <w:bookmarkEnd w:id="18"/>
          </w:p>
        </w:tc>
        <w:tc>
          <w:tcPr>
            <w:tcW w:w="4869" w:type="dxa"/>
            <w:vAlign w:val="bottom"/>
          </w:tcPr>
          <w:p w14:paraId="14EFD5CD" w14:textId="00EB39D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9" w:name="_Hlk77087805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  <w:bookmarkEnd w:id="19"/>
          </w:p>
        </w:tc>
        <w:tc>
          <w:tcPr>
            <w:tcW w:w="1134" w:type="dxa"/>
            <w:vAlign w:val="bottom"/>
          </w:tcPr>
          <w:p w14:paraId="4FE9DDA8" w14:textId="5B16EE6E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  <w:vAlign w:val="bottom"/>
          </w:tcPr>
          <w:p w14:paraId="59E95B1C" w14:textId="19C5DF6F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9A3A10" w:rsidRPr="009A3A10" w14:paraId="33D527C1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371ACE44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A67E6FD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3</w:t>
            </w:r>
          </w:p>
        </w:tc>
        <w:tc>
          <w:tcPr>
            <w:tcW w:w="1134" w:type="dxa"/>
          </w:tcPr>
          <w:p w14:paraId="1F153B0C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870B9C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435C769B" w14:textId="77777777" w:rsidTr="003F1B6B">
        <w:trPr>
          <w:trHeight w:val="267"/>
        </w:trPr>
        <w:tc>
          <w:tcPr>
            <w:tcW w:w="1510" w:type="dxa"/>
            <w:vAlign w:val="bottom"/>
          </w:tcPr>
          <w:p w14:paraId="1362E6EA" w14:textId="7E9437BF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0" w:name="_Hlk77088208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6954</w:t>
            </w:r>
            <w:bookmarkEnd w:id="20"/>
          </w:p>
        </w:tc>
        <w:tc>
          <w:tcPr>
            <w:tcW w:w="4869" w:type="dxa"/>
            <w:vAlign w:val="bottom"/>
          </w:tcPr>
          <w:p w14:paraId="544163A4" w14:textId="7FC4F9F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1" w:name="_Hlk7708818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  <w:bookmarkEnd w:id="21"/>
          </w:p>
        </w:tc>
        <w:tc>
          <w:tcPr>
            <w:tcW w:w="1134" w:type="dxa"/>
            <w:vAlign w:val="bottom"/>
          </w:tcPr>
          <w:p w14:paraId="6B98731A" w14:textId="478D0D4F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  <w:vAlign w:val="bottom"/>
          </w:tcPr>
          <w:p w14:paraId="52849532" w14:textId="22D92A8E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9A3A10" w:rsidRPr="009A3A10" w14:paraId="35BC7BE1" w14:textId="77777777" w:rsidTr="003F1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1510" w:type="dxa"/>
            <w:vAlign w:val="bottom"/>
          </w:tcPr>
          <w:p w14:paraId="01C0C032" w14:textId="0042440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2" w:name="_Hlk77088219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50900</w:t>
            </w:r>
            <w:bookmarkEnd w:id="22"/>
          </w:p>
        </w:tc>
        <w:tc>
          <w:tcPr>
            <w:tcW w:w="4869" w:type="dxa"/>
            <w:vAlign w:val="bottom"/>
          </w:tcPr>
          <w:p w14:paraId="5A99EBA5" w14:textId="0938B476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3" w:name="_Hlk77088193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  <w:bookmarkEnd w:id="23"/>
          </w:p>
        </w:tc>
        <w:tc>
          <w:tcPr>
            <w:tcW w:w="1134" w:type="dxa"/>
            <w:vAlign w:val="bottom"/>
          </w:tcPr>
          <w:p w14:paraId="5DF1FC99" w14:textId="5F6FC645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  <w:vAlign w:val="bottom"/>
          </w:tcPr>
          <w:p w14:paraId="27745A64" w14:textId="5E161E25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9A3A10" w:rsidRPr="009A3A10" w14:paraId="37BC2B66" w14:textId="77777777" w:rsidTr="003F1B6B">
        <w:trPr>
          <w:trHeight w:val="267"/>
        </w:trPr>
        <w:tc>
          <w:tcPr>
            <w:tcW w:w="1510" w:type="dxa"/>
            <w:vAlign w:val="bottom"/>
          </w:tcPr>
          <w:p w14:paraId="1C435EBC" w14:textId="118F613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4" w:name="_Hlk77088258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32496</w:t>
            </w:r>
            <w:bookmarkEnd w:id="24"/>
          </w:p>
        </w:tc>
        <w:tc>
          <w:tcPr>
            <w:tcW w:w="4869" w:type="dxa"/>
            <w:vAlign w:val="bottom"/>
          </w:tcPr>
          <w:p w14:paraId="5F96246B" w14:textId="449214F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5" w:name="_Hlk7708825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  <w:bookmarkEnd w:id="25"/>
          </w:p>
        </w:tc>
        <w:tc>
          <w:tcPr>
            <w:tcW w:w="1134" w:type="dxa"/>
            <w:vAlign w:val="bottom"/>
          </w:tcPr>
          <w:p w14:paraId="1DFFF9B6" w14:textId="333A025F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  <w:vAlign w:val="bottom"/>
          </w:tcPr>
          <w:p w14:paraId="001B709F" w14:textId="5379BF6B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9A3A10" w:rsidRPr="009A3A10" w14:paraId="15BA70EE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4D3EF12C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2B70F29" w14:textId="2A481A40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4</w:t>
            </w:r>
          </w:p>
        </w:tc>
        <w:tc>
          <w:tcPr>
            <w:tcW w:w="1134" w:type="dxa"/>
          </w:tcPr>
          <w:p w14:paraId="43CD5A22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0793B6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4041BB12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2C8B1CB3" w14:textId="5DB85A3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6" w:name="_Hlk77088279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2001200</w:t>
            </w:r>
            <w:bookmarkEnd w:id="26"/>
          </w:p>
        </w:tc>
        <w:tc>
          <w:tcPr>
            <w:tcW w:w="4869" w:type="dxa"/>
            <w:vAlign w:val="bottom"/>
          </w:tcPr>
          <w:p w14:paraId="6FD8C861" w14:textId="5F1331CB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7" w:name="_Hlk7708827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  <w:bookmarkEnd w:id="27"/>
          </w:p>
        </w:tc>
        <w:tc>
          <w:tcPr>
            <w:tcW w:w="1134" w:type="dxa"/>
            <w:vAlign w:val="bottom"/>
          </w:tcPr>
          <w:p w14:paraId="6A8C2AC5" w14:textId="45F05AD2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  <w:vAlign w:val="bottom"/>
          </w:tcPr>
          <w:p w14:paraId="1E51B963" w14:textId="0FB140FA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9A3A10" w:rsidRPr="009A3A10" w14:paraId="09E87CD5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34B26C8B" w14:textId="5B6089A5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28" w:name="_Hlk7708829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6954</w:t>
            </w:r>
            <w:bookmarkEnd w:id="28"/>
          </w:p>
        </w:tc>
        <w:tc>
          <w:tcPr>
            <w:tcW w:w="4869" w:type="dxa"/>
            <w:vAlign w:val="bottom"/>
          </w:tcPr>
          <w:p w14:paraId="3BFAE384" w14:textId="47F8324B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9" w:name="_Hlk77088289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  <w:bookmarkEnd w:id="29"/>
          </w:p>
        </w:tc>
        <w:tc>
          <w:tcPr>
            <w:tcW w:w="1134" w:type="dxa"/>
            <w:vAlign w:val="bottom"/>
          </w:tcPr>
          <w:p w14:paraId="22F722AF" w14:textId="111B10A7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  <w:vAlign w:val="bottom"/>
          </w:tcPr>
          <w:p w14:paraId="7DFA6458" w14:textId="6BE26E8F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9A3A10" w:rsidRPr="009A3A10" w14:paraId="1C11DC48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3709AA68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8DB2603" w14:textId="0085F05B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5</w:t>
            </w:r>
          </w:p>
        </w:tc>
        <w:tc>
          <w:tcPr>
            <w:tcW w:w="1134" w:type="dxa"/>
          </w:tcPr>
          <w:p w14:paraId="5A4DE67A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8FC8A8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396BD620" w14:textId="77777777" w:rsidTr="00487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743C6462" w14:textId="44C3A95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30" w:name="_Hlk7708838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7204</w:t>
            </w:r>
            <w:bookmarkEnd w:id="30"/>
          </w:p>
        </w:tc>
        <w:tc>
          <w:tcPr>
            <w:tcW w:w="4869" w:type="dxa"/>
            <w:vAlign w:val="bottom"/>
          </w:tcPr>
          <w:p w14:paraId="4BE40693" w14:textId="746E351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1" w:name="_Hlk77088344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  <w:bookmarkEnd w:id="31"/>
          </w:p>
        </w:tc>
        <w:tc>
          <w:tcPr>
            <w:tcW w:w="1134" w:type="dxa"/>
          </w:tcPr>
          <w:p w14:paraId="05DD22BA" w14:textId="5E757108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559" w:type="dxa"/>
          </w:tcPr>
          <w:p w14:paraId="0F89ED93" w14:textId="5A7E2E0D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10882</w:t>
            </w:r>
          </w:p>
        </w:tc>
      </w:tr>
      <w:tr w:rsidR="009A3A10" w:rsidRPr="009A3A10" w14:paraId="733A14D1" w14:textId="77777777" w:rsidTr="00487F4E">
        <w:trPr>
          <w:trHeight w:val="153"/>
        </w:trPr>
        <w:tc>
          <w:tcPr>
            <w:tcW w:w="1510" w:type="dxa"/>
            <w:vAlign w:val="bottom"/>
          </w:tcPr>
          <w:p w14:paraId="6B627C8B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C50DC34" w14:textId="54228F80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6</w:t>
            </w:r>
          </w:p>
        </w:tc>
        <w:tc>
          <w:tcPr>
            <w:tcW w:w="1134" w:type="dxa"/>
          </w:tcPr>
          <w:p w14:paraId="051C8C8A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482ED9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43FB7943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79026C87" w14:textId="18FC1322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32" w:name="_Hlk77088423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6956</w:t>
            </w:r>
            <w:bookmarkEnd w:id="32"/>
          </w:p>
        </w:tc>
        <w:tc>
          <w:tcPr>
            <w:tcW w:w="4869" w:type="dxa"/>
            <w:vAlign w:val="bottom"/>
          </w:tcPr>
          <w:p w14:paraId="6D0A6E40" w14:textId="7AC57487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3" w:name="_Hlk77088415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  <w:bookmarkEnd w:id="33"/>
          </w:p>
        </w:tc>
        <w:tc>
          <w:tcPr>
            <w:tcW w:w="1134" w:type="dxa"/>
            <w:vAlign w:val="bottom"/>
          </w:tcPr>
          <w:p w14:paraId="44348D27" w14:textId="1BF5CCE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559" w:type="dxa"/>
            <w:vAlign w:val="bottom"/>
          </w:tcPr>
          <w:p w14:paraId="2F17ED68" w14:textId="7F7E2E5D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61E-06</w:t>
            </w:r>
          </w:p>
        </w:tc>
      </w:tr>
      <w:tr w:rsidR="009A3A10" w:rsidRPr="009A3A10" w14:paraId="46BCA062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2167C7F3" w14:textId="063E9AF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  <w:vAlign w:val="bottom"/>
          </w:tcPr>
          <w:p w14:paraId="256E6921" w14:textId="3F275B09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  <w:vAlign w:val="bottom"/>
          </w:tcPr>
          <w:p w14:paraId="17C3E524" w14:textId="12DB699E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559" w:type="dxa"/>
            <w:vAlign w:val="bottom"/>
          </w:tcPr>
          <w:p w14:paraId="513A5ADD" w14:textId="7E13E3B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233</w:t>
            </w:r>
          </w:p>
        </w:tc>
      </w:tr>
      <w:tr w:rsidR="009A3A10" w:rsidRPr="009A3A10" w14:paraId="64C6FACA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4D61B01C" w14:textId="5F7FF070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34" w:name="_Hlk77088444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45087</w:t>
            </w:r>
            <w:bookmarkEnd w:id="34"/>
          </w:p>
        </w:tc>
        <w:tc>
          <w:tcPr>
            <w:tcW w:w="4869" w:type="dxa"/>
            <w:vAlign w:val="bottom"/>
          </w:tcPr>
          <w:p w14:paraId="37ADFA37" w14:textId="5ED5C5B3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5" w:name="_Hlk77088438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  <w:bookmarkEnd w:id="35"/>
          </w:p>
        </w:tc>
        <w:tc>
          <w:tcPr>
            <w:tcW w:w="1134" w:type="dxa"/>
            <w:vAlign w:val="bottom"/>
          </w:tcPr>
          <w:p w14:paraId="2864D3DE" w14:textId="20FD8D16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929</w:t>
            </w:r>
          </w:p>
        </w:tc>
        <w:tc>
          <w:tcPr>
            <w:tcW w:w="1559" w:type="dxa"/>
            <w:vAlign w:val="bottom"/>
          </w:tcPr>
          <w:p w14:paraId="3F20B4DB" w14:textId="1FCC0D87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2909</w:t>
            </w:r>
          </w:p>
        </w:tc>
      </w:tr>
      <w:tr w:rsidR="009A3A10" w:rsidRPr="009A3A10" w14:paraId="70711F08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4090114B" w14:textId="2D311D56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36" w:name="_Hlk77088469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6508</w:t>
            </w:r>
            <w:bookmarkEnd w:id="36"/>
          </w:p>
        </w:tc>
        <w:tc>
          <w:tcPr>
            <w:tcW w:w="4869" w:type="dxa"/>
            <w:vAlign w:val="bottom"/>
          </w:tcPr>
          <w:p w14:paraId="71F43206" w14:textId="26D7E0A6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7" w:name="_Hlk77088462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  <w:bookmarkEnd w:id="37"/>
          </w:p>
        </w:tc>
        <w:tc>
          <w:tcPr>
            <w:tcW w:w="1134" w:type="dxa"/>
            <w:vAlign w:val="bottom"/>
          </w:tcPr>
          <w:p w14:paraId="403010D5" w14:textId="0C344950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1559" w:type="dxa"/>
            <w:vAlign w:val="bottom"/>
          </w:tcPr>
          <w:p w14:paraId="0F029093" w14:textId="450EAB14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30783</w:t>
            </w:r>
          </w:p>
        </w:tc>
      </w:tr>
      <w:tr w:rsidR="009A3A10" w:rsidRPr="009A3A10" w14:paraId="546740E1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2A947CEB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D89187E" w14:textId="374D839C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7</w:t>
            </w:r>
          </w:p>
        </w:tc>
        <w:tc>
          <w:tcPr>
            <w:tcW w:w="1134" w:type="dxa"/>
          </w:tcPr>
          <w:p w14:paraId="2F7D5A70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034B28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6B75FD7D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1830E19D" w14:textId="5522E2F8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38" w:name="_Hlk7708850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6839</w:t>
            </w:r>
            <w:bookmarkEnd w:id="38"/>
          </w:p>
        </w:tc>
        <w:tc>
          <w:tcPr>
            <w:tcW w:w="4869" w:type="dxa"/>
            <w:vAlign w:val="bottom"/>
          </w:tcPr>
          <w:p w14:paraId="264C10C3" w14:textId="23F65E5D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9" w:name="_Hlk77088500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mitochondrial transport</w:t>
            </w:r>
            <w:bookmarkEnd w:id="39"/>
          </w:p>
        </w:tc>
        <w:tc>
          <w:tcPr>
            <w:tcW w:w="1134" w:type="dxa"/>
          </w:tcPr>
          <w:p w14:paraId="4F2BE2AE" w14:textId="35B98303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786</w:t>
            </w:r>
          </w:p>
        </w:tc>
        <w:tc>
          <w:tcPr>
            <w:tcW w:w="1559" w:type="dxa"/>
          </w:tcPr>
          <w:p w14:paraId="61A3FEE2" w14:textId="28E3DF36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63995</w:t>
            </w:r>
          </w:p>
        </w:tc>
      </w:tr>
      <w:tr w:rsidR="009A3A10" w:rsidRPr="009A3A10" w14:paraId="0739F689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2E1D587D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6D884A2" w14:textId="0F7E8611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8</w:t>
            </w:r>
          </w:p>
        </w:tc>
        <w:tc>
          <w:tcPr>
            <w:tcW w:w="1134" w:type="dxa"/>
          </w:tcPr>
          <w:p w14:paraId="2B6510CC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4222B2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240530C4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7A350231" w14:textId="2D143ACC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40" w:name="_Hlk7708856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02003</w:t>
            </w:r>
            <w:bookmarkEnd w:id="40"/>
          </w:p>
        </w:tc>
        <w:tc>
          <w:tcPr>
            <w:tcW w:w="4869" w:type="dxa"/>
            <w:vAlign w:val="bottom"/>
          </w:tcPr>
          <w:p w14:paraId="5EA1FDC5" w14:textId="7C208237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1" w:name="_Hlk77088554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angiotensin maturation</w:t>
            </w:r>
            <w:bookmarkEnd w:id="41"/>
          </w:p>
        </w:tc>
        <w:tc>
          <w:tcPr>
            <w:tcW w:w="1134" w:type="dxa"/>
          </w:tcPr>
          <w:p w14:paraId="07916508" w14:textId="48F6DB48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559" w:type="dxa"/>
          </w:tcPr>
          <w:p w14:paraId="6FDD9E0C" w14:textId="414729A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41072</w:t>
            </w:r>
          </w:p>
        </w:tc>
      </w:tr>
      <w:tr w:rsidR="009A3A10" w:rsidRPr="009A3A10" w14:paraId="34C8BFB0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EC4E9B7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346D7EA" w14:textId="761471EB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9</w:t>
            </w:r>
          </w:p>
        </w:tc>
        <w:tc>
          <w:tcPr>
            <w:tcW w:w="1134" w:type="dxa"/>
          </w:tcPr>
          <w:p w14:paraId="3FD5FBF5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2FB894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70EACEA5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1BBD351A" w14:textId="66289AF1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</w:t>
            </w:r>
            <w:bookmarkStart w:id="42" w:name="_Hlk77088598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:0090336</w:t>
            </w:r>
            <w:bookmarkEnd w:id="42"/>
          </w:p>
        </w:tc>
        <w:tc>
          <w:tcPr>
            <w:tcW w:w="4869" w:type="dxa"/>
            <w:vAlign w:val="bottom"/>
          </w:tcPr>
          <w:p w14:paraId="44AAE05D" w14:textId="3ECD0676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3" w:name="_Hlk77088591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brown fat cell differentiation</w:t>
            </w:r>
            <w:bookmarkEnd w:id="43"/>
          </w:p>
        </w:tc>
        <w:tc>
          <w:tcPr>
            <w:tcW w:w="1134" w:type="dxa"/>
          </w:tcPr>
          <w:p w14:paraId="6A6E3948" w14:textId="6214E279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7.15E-04</w:t>
            </w:r>
          </w:p>
        </w:tc>
        <w:tc>
          <w:tcPr>
            <w:tcW w:w="1559" w:type="dxa"/>
          </w:tcPr>
          <w:p w14:paraId="219875C5" w14:textId="564125C1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22613</w:t>
            </w:r>
          </w:p>
        </w:tc>
      </w:tr>
      <w:tr w:rsidR="009A3A10" w:rsidRPr="009A3A10" w14:paraId="742BC7DC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3D30DE8E" w14:textId="77777777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6D6B55F" w14:textId="0A08D021" w:rsidR="009A3A10" w:rsidRPr="009A3A10" w:rsidRDefault="009A3A10" w:rsidP="009A3A10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A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13</w:t>
            </w:r>
          </w:p>
        </w:tc>
        <w:tc>
          <w:tcPr>
            <w:tcW w:w="1134" w:type="dxa"/>
          </w:tcPr>
          <w:p w14:paraId="45F8B170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BBEACE" w14:textId="77777777" w:rsidR="009A3A10" w:rsidRPr="009A3A10" w:rsidRDefault="009A3A10" w:rsidP="009A3A1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3A10" w:rsidRPr="009A3A10" w14:paraId="7EF4811C" w14:textId="77777777" w:rsidTr="00676C0D">
        <w:trPr>
          <w:trHeight w:val="153"/>
        </w:trPr>
        <w:tc>
          <w:tcPr>
            <w:tcW w:w="1510" w:type="dxa"/>
            <w:vAlign w:val="bottom"/>
          </w:tcPr>
          <w:p w14:paraId="25BFFA59" w14:textId="611A6B94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GO:</w:t>
            </w:r>
            <w:bookmarkStart w:id="44" w:name="_Hlk77088637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042542</w:t>
            </w:r>
            <w:bookmarkEnd w:id="44"/>
          </w:p>
        </w:tc>
        <w:tc>
          <w:tcPr>
            <w:tcW w:w="4869" w:type="dxa"/>
            <w:vAlign w:val="bottom"/>
          </w:tcPr>
          <w:p w14:paraId="50F3E88B" w14:textId="4D9DF703" w:rsidR="009A3A10" w:rsidRPr="009A3A10" w:rsidRDefault="009A3A10" w:rsidP="009A3A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5" w:name="_Hlk77088623"/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response to hydrogen peroxide</w:t>
            </w:r>
            <w:bookmarkEnd w:id="45"/>
          </w:p>
        </w:tc>
        <w:tc>
          <w:tcPr>
            <w:tcW w:w="1134" w:type="dxa"/>
          </w:tcPr>
          <w:p w14:paraId="382D0FE3" w14:textId="1C52493D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559" w:type="dxa"/>
          </w:tcPr>
          <w:p w14:paraId="33C746D1" w14:textId="1BD060C2" w:rsidR="009A3A10" w:rsidRPr="009A3A10" w:rsidRDefault="009A3A10" w:rsidP="009A3A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color w:val="000000"/>
                <w:sz w:val="20"/>
                <w:szCs w:val="20"/>
              </w:rPr>
              <w:t>0.081455</w:t>
            </w:r>
          </w:p>
        </w:tc>
      </w:tr>
    </w:tbl>
    <w:p w14:paraId="30C88190" w14:textId="171F33B4" w:rsidR="007573BC" w:rsidRDefault="007573BC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230F3152" w14:textId="5AE9C7D0" w:rsidR="007573BC" w:rsidRDefault="00392656" w:rsidP="003854DF">
      <w:pPr>
        <w:ind w:left="426" w:hangingChars="182" w:hanging="426"/>
        <w:rPr>
          <w:b/>
          <w:bCs/>
          <w:lang w:eastAsia="zh-TW"/>
        </w:rPr>
      </w:pPr>
      <w:r>
        <w:rPr>
          <w:rFonts w:hint="eastAsia"/>
          <w:b/>
          <w:bCs/>
          <w:lang w:eastAsia="zh-TW"/>
        </w:rPr>
        <w:lastRenderedPageBreak/>
        <w:t>S</w:t>
      </w:r>
      <w:r>
        <w:rPr>
          <w:b/>
          <w:bCs/>
          <w:lang w:eastAsia="zh-TW"/>
        </w:rPr>
        <w:t>8</w:t>
      </w:r>
      <w:r>
        <w:rPr>
          <w:b/>
          <w:bCs/>
          <w:lang w:eastAsia="zh-TW"/>
        </w:rPr>
        <w:tab/>
      </w:r>
      <w:r w:rsidRPr="00392656">
        <w:rPr>
          <w:rFonts w:hint="eastAsia"/>
          <w:b/>
          <w:bCs/>
          <w:lang w:eastAsia="zh-TW"/>
        </w:rPr>
        <w:t>K</w:t>
      </w:r>
      <w:r w:rsidRPr="00392656">
        <w:rPr>
          <w:b/>
          <w:bCs/>
          <w:lang w:eastAsia="zh-TW"/>
        </w:rPr>
        <w:t>EGG enrichment analysis on the putative targets of R-6 on diabetic nephropathy</w:t>
      </w:r>
    </w:p>
    <w:p w14:paraId="55A36EAC" w14:textId="79D99CD7" w:rsidR="00392656" w:rsidRDefault="00392656" w:rsidP="003854DF">
      <w:pPr>
        <w:ind w:left="426" w:hangingChars="182" w:hanging="426"/>
        <w:rPr>
          <w:b/>
          <w:bCs/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392656" w:rsidRPr="00C64ECE" w14:paraId="1C9FF191" w14:textId="77777777" w:rsidTr="0067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715CE3A4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1395ED30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79B8FF69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C64EC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CE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492B4918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9A3A10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9A3A1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A3A1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392656" w:rsidRPr="00C64ECE" w14:paraId="0C3EE5DF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510" w:type="dxa"/>
          </w:tcPr>
          <w:p w14:paraId="5FC629BE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869" w:type="dxa"/>
          </w:tcPr>
          <w:p w14:paraId="503C3BE8" w14:textId="49AB3799" w:rsidR="00392656" w:rsidRPr="00C64ECE" w:rsidRDefault="00392656" w:rsidP="00676C0D">
            <w:pPr>
              <w:widowControl w:val="0"/>
              <w:rPr>
                <w:rFonts w:ascii="Times New Roman" w:hAnsi="Times New Roman"/>
                <w:b/>
                <w:bCs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sz w:val="20"/>
                <w:szCs w:val="20"/>
                <w:lang w:eastAsia="zh-TW"/>
              </w:rPr>
              <w:t>Cluster 1</w:t>
            </w:r>
          </w:p>
        </w:tc>
        <w:tc>
          <w:tcPr>
            <w:tcW w:w="1134" w:type="dxa"/>
          </w:tcPr>
          <w:p w14:paraId="31D323F9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17E87E" w14:textId="77777777" w:rsidR="00392656" w:rsidRPr="00C64ECE" w:rsidRDefault="00392656" w:rsidP="00676C0D">
            <w:pPr>
              <w:widowControl w:val="0"/>
              <w:rPr>
                <w:rFonts w:ascii="Times New Roman" w:hAnsi="Times New Roman"/>
                <w:b/>
                <w:bCs/>
                <w:color w:val="00B050"/>
                <w:sz w:val="20"/>
                <w:szCs w:val="20"/>
              </w:rPr>
            </w:pPr>
          </w:p>
        </w:tc>
      </w:tr>
      <w:tr w:rsidR="00C64ECE" w:rsidRPr="00C64ECE" w14:paraId="497E3FE0" w14:textId="77777777" w:rsidTr="00402C8D">
        <w:trPr>
          <w:trHeight w:val="393"/>
        </w:trPr>
        <w:tc>
          <w:tcPr>
            <w:tcW w:w="1510" w:type="dxa"/>
            <w:vAlign w:val="bottom"/>
          </w:tcPr>
          <w:p w14:paraId="3F0304F8" w14:textId="48C69186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71E267E5" w14:textId="469960E4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15B8B92D" w14:textId="41BA534D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6AA4A5EC" w14:textId="272717F0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C64ECE" w:rsidRPr="00C64ECE" w14:paraId="6818C0FF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510" w:type="dxa"/>
            <w:vAlign w:val="bottom"/>
          </w:tcPr>
          <w:p w14:paraId="0B6558DB" w14:textId="7AA49AEE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4A0E934A" w14:textId="6CF34C6F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C354D88" w14:textId="3841BC4E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13EC3778" w14:textId="0FFEE13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C64ECE" w:rsidRPr="00C64ECE" w14:paraId="0D8E990B" w14:textId="77777777" w:rsidTr="00402C8D">
        <w:trPr>
          <w:trHeight w:val="215"/>
        </w:trPr>
        <w:tc>
          <w:tcPr>
            <w:tcW w:w="1510" w:type="dxa"/>
            <w:vAlign w:val="bottom"/>
          </w:tcPr>
          <w:p w14:paraId="18B0DEA4" w14:textId="2F83968E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5459F18C" w14:textId="62DA2867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19947C00" w14:textId="2C1E817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7065D44E" w14:textId="083DB3B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C64ECE" w:rsidRPr="00C64ECE" w14:paraId="2C40861A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510" w:type="dxa"/>
            <w:vAlign w:val="bottom"/>
          </w:tcPr>
          <w:p w14:paraId="3291F345" w14:textId="049A8145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242E615B" w14:textId="495DCA21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225997E2" w14:textId="21EFE22F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622478F0" w14:textId="3EB6F3BF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C64ECE" w:rsidRPr="00C64ECE" w14:paraId="06DDBC30" w14:textId="77777777" w:rsidTr="00402C8D">
        <w:trPr>
          <w:trHeight w:val="259"/>
        </w:trPr>
        <w:tc>
          <w:tcPr>
            <w:tcW w:w="1510" w:type="dxa"/>
            <w:vAlign w:val="bottom"/>
          </w:tcPr>
          <w:p w14:paraId="42655109" w14:textId="3BC6B2A6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43E2ABF3" w14:textId="00F6C3C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69EB4F68" w14:textId="525F5D35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559" w:type="dxa"/>
            <w:vAlign w:val="bottom"/>
          </w:tcPr>
          <w:p w14:paraId="03524996" w14:textId="0207FEBD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3213</w:t>
            </w:r>
          </w:p>
        </w:tc>
      </w:tr>
      <w:tr w:rsidR="00C64ECE" w:rsidRPr="00C64ECE" w14:paraId="11D5EA4D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1510" w:type="dxa"/>
            <w:vAlign w:val="bottom"/>
          </w:tcPr>
          <w:p w14:paraId="038935DD" w14:textId="0E8D44B5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4869" w:type="dxa"/>
            <w:vAlign w:val="bottom"/>
          </w:tcPr>
          <w:p w14:paraId="41E42123" w14:textId="54BE467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vAlign w:val="bottom"/>
          </w:tcPr>
          <w:p w14:paraId="67D81FB2" w14:textId="5F930485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1559" w:type="dxa"/>
            <w:vAlign w:val="bottom"/>
          </w:tcPr>
          <w:p w14:paraId="6944DCC2" w14:textId="6649A277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6677</w:t>
            </w:r>
          </w:p>
        </w:tc>
      </w:tr>
      <w:tr w:rsidR="00C64ECE" w:rsidRPr="00C64ECE" w14:paraId="631D6D9D" w14:textId="77777777" w:rsidTr="00402C8D">
        <w:trPr>
          <w:trHeight w:val="99"/>
        </w:trPr>
        <w:tc>
          <w:tcPr>
            <w:tcW w:w="1510" w:type="dxa"/>
            <w:vAlign w:val="bottom"/>
          </w:tcPr>
          <w:p w14:paraId="568A4E0F" w14:textId="111D00B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69" w:type="dxa"/>
            <w:vAlign w:val="bottom"/>
          </w:tcPr>
          <w:p w14:paraId="12E1773C" w14:textId="64FC086A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6EA7EDD8" w14:textId="1169E063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59" w:type="dxa"/>
            <w:vAlign w:val="bottom"/>
          </w:tcPr>
          <w:p w14:paraId="3B5C6863" w14:textId="03A466D1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12371</w:t>
            </w:r>
          </w:p>
        </w:tc>
      </w:tr>
      <w:tr w:rsidR="00C64ECE" w:rsidRPr="00C64ECE" w14:paraId="77960554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B02FD18" w14:textId="5A08F344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4869" w:type="dxa"/>
            <w:vAlign w:val="bottom"/>
          </w:tcPr>
          <w:p w14:paraId="3CB4727D" w14:textId="7B668541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D-like receptor </w:t>
            </w:r>
            <w:proofErr w:type="spellStart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198E71F" w14:textId="2054A34D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559" w:type="dxa"/>
            <w:vAlign w:val="bottom"/>
          </w:tcPr>
          <w:p w14:paraId="11E77591" w14:textId="08074E7A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22527</w:t>
            </w:r>
          </w:p>
        </w:tc>
      </w:tr>
      <w:tr w:rsidR="00C64ECE" w:rsidRPr="00C64ECE" w14:paraId="5F22FCD2" w14:textId="77777777" w:rsidTr="00402C8D">
        <w:trPr>
          <w:trHeight w:val="95"/>
        </w:trPr>
        <w:tc>
          <w:tcPr>
            <w:tcW w:w="1510" w:type="dxa"/>
            <w:vAlign w:val="bottom"/>
          </w:tcPr>
          <w:p w14:paraId="5157568F" w14:textId="75FA8E82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69" w:type="dxa"/>
            <w:vAlign w:val="bottom"/>
          </w:tcPr>
          <w:p w14:paraId="1EA08D49" w14:textId="53FB3A77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1058DB20" w14:textId="371B94DA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559" w:type="dxa"/>
            <w:vAlign w:val="bottom"/>
          </w:tcPr>
          <w:p w14:paraId="3BDB178B" w14:textId="4A128680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26137</w:t>
            </w:r>
          </w:p>
        </w:tc>
      </w:tr>
      <w:tr w:rsidR="00C64ECE" w:rsidRPr="00C64ECE" w14:paraId="1F651C40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1510" w:type="dxa"/>
            <w:vAlign w:val="bottom"/>
          </w:tcPr>
          <w:p w14:paraId="5C49EF83" w14:textId="073D8F95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321</w:t>
            </w:r>
          </w:p>
        </w:tc>
        <w:tc>
          <w:tcPr>
            <w:tcW w:w="4869" w:type="dxa"/>
            <w:vAlign w:val="bottom"/>
          </w:tcPr>
          <w:p w14:paraId="1B764BA9" w14:textId="7C6B4281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134" w:type="dxa"/>
            <w:vAlign w:val="bottom"/>
          </w:tcPr>
          <w:p w14:paraId="2441486B" w14:textId="5EEA41AE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559" w:type="dxa"/>
            <w:vAlign w:val="bottom"/>
          </w:tcPr>
          <w:p w14:paraId="77840949" w14:textId="377E788F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33322</w:t>
            </w:r>
          </w:p>
        </w:tc>
      </w:tr>
      <w:tr w:rsidR="00C64ECE" w:rsidRPr="00C64ECE" w14:paraId="1D136854" w14:textId="77777777" w:rsidTr="00402C8D">
        <w:trPr>
          <w:trHeight w:val="78"/>
        </w:trPr>
        <w:tc>
          <w:tcPr>
            <w:tcW w:w="1510" w:type="dxa"/>
            <w:vAlign w:val="bottom"/>
          </w:tcPr>
          <w:p w14:paraId="04F977EE" w14:textId="03249B8E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4869" w:type="dxa"/>
            <w:vAlign w:val="bottom"/>
          </w:tcPr>
          <w:p w14:paraId="717A8D2C" w14:textId="23BF4609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vAlign w:val="bottom"/>
          </w:tcPr>
          <w:p w14:paraId="0586B52B" w14:textId="06F3428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1559" w:type="dxa"/>
            <w:vAlign w:val="bottom"/>
          </w:tcPr>
          <w:p w14:paraId="1BE0E08E" w14:textId="3E5ED9E2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44551</w:t>
            </w:r>
          </w:p>
        </w:tc>
      </w:tr>
      <w:tr w:rsidR="00C64ECE" w:rsidRPr="00C64ECE" w14:paraId="02BE2522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C960F99" w14:textId="504B87DC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869" w:type="dxa"/>
            <w:vAlign w:val="bottom"/>
          </w:tcPr>
          <w:p w14:paraId="73E11315" w14:textId="4FEC6994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vAlign w:val="bottom"/>
          </w:tcPr>
          <w:p w14:paraId="1CA5F6CE" w14:textId="4C7AF76D" w:rsidR="00C64ECE" w:rsidRPr="00C64ECE" w:rsidRDefault="00C64ECE" w:rsidP="00C64ECE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559" w:type="dxa"/>
            <w:vAlign w:val="bottom"/>
          </w:tcPr>
          <w:p w14:paraId="25F9FF26" w14:textId="68F74C9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45023</w:t>
            </w:r>
          </w:p>
        </w:tc>
      </w:tr>
      <w:tr w:rsidR="00C64ECE" w:rsidRPr="00C64ECE" w14:paraId="186678C1" w14:textId="77777777" w:rsidTr="00402C8D">
        <w:trPr>
          <w:trHeight w:val="153"/>
        </w:trPr>
        <w:tc>
          <w:tcPr>
            <w:tcW w:w="1510" w:type="dxa"/>
            <w:vAlign w:val="bottom"/>
          </w:tcPr>
          <w:p w14:paraId="08B6935A" w14:textId="60418886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5F3F8EC7" w14:textId="48CAE105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24555325" w14:textId="41C7019E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786366AA" w14:textId="33C9452D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C64ECE" w:rsidRPr="00C64ECE" w14:paraId="15F0342D" w14:textId="77777777" w:rsidTr="0040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440491C5" w14:textId="166CA01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7E58F8B2" w14:textId="0A94761D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649C577" w14:textId="6B5F0AA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4729495C" w14:textId="751ABFA6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C64ECE" w:rsidRPr="00C64ECE" w14:paraId="25E2FE26" w14:textId="77777777" w:rsidTr="00402C8D">
        <w:trPr>
          <w:trHeight w:val="153"/>
        </w:trPr>
        <w:tc>
          <w:tcPr>
            <w:tcW w:w="1510" w:type="dxa"/>
            <w:vAlign w:val="bottom"/>
          </w:tcPr>
          <w:p w14:paraId="19EEC4FC" w14:textId="46AA60A1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7807AF4A" w14:textId="59D0B41C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59DCAF7B" w14:textId="5D6ED8C5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0244D66E" w14:textId="1EEF0D60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C64ECE" w:rsidRPr="00C64ECE" w14:paraId="2ED93A15" w14:textId="77777777" w:rsidTr="005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5140ABAA" w14:textId="753FCD2E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39066A48" w14:textId="0200485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4628179C" w14:textId="5FE3F663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0B1E9225" w14:textId="47702A6E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392656" w:rsidRPr="00C64ECE" w14:paraId="04CE4BC1" w14:textId="77777777" w:rsidTr="00C4600F">
        <w:trPr>
          <w:trHeight w:val="153"/>
        </w:trPr>
        <w:tc>
          <w:tcPr>
            <w:tcW w:w="1510" w:type="dxa"/>
            <w:vAlign w:val="bottom"/>
          </w:tcPr>
          <w:p w14:paraId="3638AFD2" w14:textId="77777777" w:rsidR="00392656" w:rsidRPr="00C64ECE" w:rsidRDefault="00392656" w:rsidP="00392656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7BDCCED" w14:textId="7E50F30B" w:rsidR="00392656" w:rsidRPr="00C64ECE" w:rsidRDefault="00C64ECE" w:rsidP="00392656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2</w:t>
            </w:r>
          </w:p>
        </w:tc>
        <w:tc>
          <w:tcPr>
            <w:tcW w:w="1134" w:type="dxa"/>
          </w:tcPr>
          <w:p w14:paraId="076B7E70" w14:textId="77777777" w:rsidR="00392656" w:rsidRPr="00C64ECE" w:rsidRDefault="00392656" w:rsidP="00392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DE361A" w14:textId="77777777" w:rsidR="00392656" w:rsidRPr="00C64ECE" w:rsidRDefault="00392656" w:rsidP="0039265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4ECE" w:rsidRPr="00C64ECE" w14:paraId="0998A0D7" w14:textId="77777777" w:rsidTr="00A2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0E552F86" w14:textId="4B5AF3EA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750CE02C" w14:textId="7B4C45D9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A00F68B" w14:textId="3820A0FA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61FEDE07" w14:textId="56CC5622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C64ECE" w:rsidRPr="00C64ECE" w14:paraId="52101E50" w14:textId="77777777" w:rsidTr="00A2608D">
        <w:trPr>
          <w:trHeight w:val="153"/>
        </w:trPr>
        <w:tc>
          <w:tcPr>
            <w:tcW w:w="1510" w:type="dxa"/>
            <w:vAlign w:val="bottom"/>
          </w:tcPr>
          <w:p w14:paraId="48573D30" w14:textId="781142D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55D347FB" w14:textId="493E5945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257D5774" w14:textId="77F38F32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5490CCDD" w14:textId="55C956EA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C64ECE" w:rsidRPr="00C64ECE" w14:paraId="6E0FC8F4" w14:textId="77777777" w:rsidTr="00A2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6919A1E7" w14:textId="281842A0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17651461" w14:textId="45C0B20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BCB9193" w14:textId="0C7A1EA5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6B9C810D" w14:textId="43F65597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C64ECE" w:rsidRPr="00C64ECE" w14:paraId="72813298" w14:textId="77777777" w:rsidTr="00C4600F">
        <w:trPr>
          <w:trHeight w:val="153"/>
        </w:trPr>
        <w:tc>
          <w:tcPr>
            <w:tcW w:w="1510" w:type="dxa"/>
            <w:vAlign w:val="bottom"/>
          </w:tcPr>
          <w:p w14:paraId="10759A1A" w14:textId="77777777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AA58528" w14:textId="27AEA195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3</w:t>
            </w:r>
          </w:p>
        </w:tc>
        <w:tc>
          <w:tcPr>
            <w:tcW w:w="1134" w:type="dxa"/>
          </w:tcPr>
          <w:p w14:paraId="0AF1FB5E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450298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4ECE" w:rsidRPr="00C64ECE" w14:paraId="1FFCEAE3" w14:textId="77777777" w:rsidTr="00C64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1510" w:type="dxa"/>
            <w:vAlign w:val="bottom"/>
          </w:tcPr>
          <w:p w14:paraId="52B54B6B" w14:textId="4AB118C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101B3006" w14:textId="070FFD56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7E0E1C16" w14:textId="2B1B4FA6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7E5863E3" w14:textId="51CB5444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C64ECE" w:rsidRPr="00C64ECE" w14:paraId="5DB89A59" w14:textId="77777777" w:rsidTr="00C4600F">
        <w:trPr>
          <w:trHeight w:val="153"/>
        </w:trPr>
        <w:tc>
          <w:tcPr>
            <w:tcW w:w="1510" w:type="dxa"/>
            <w:vAlign w:val="bottom"/>
          </w:tcPr>
          <w:p w14:paraId="69C2D2A3" w14:textId="77777777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217AC40" w14:textId="5102BAB0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5</w:t>
            </w:r>
          </w:p>
        </w:tc>
        <w:tc>
          <w:tcPr>
            <w:tcW w:w="1134" w:type="dxa"/>
          </w:tcPr>
          <w:p w14:paraId="113808D1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B6ED41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4ECE" w:rsidRPr="00C64ECE" w14:paraId="0B110D47" w14:textId="77777777" w:rsidTr="00E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37ED66FF" w14:textId="21FC674B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29951616" w14:textId="6B135A25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577D0E7A" w14:textId="60763C98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73A138E8" w14:textId="32FF7680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C64ECE" w:rsidRPr="00C64ECE" w14:paraId="016BB8B8" w14:textId="77777777" w:rsidTr="00E521DC">
        <w:trPr>
          <w:trHeight w:val="153"/>
        </w:trPr>
        <w:tc>
          <w:tcPr>
            <w:tcW w:w="1510" w:type="dxa"/>
            <w:vAlign w:val="bottom"/>
          </w:tcPr>
          <w:p w14:paraId="1C4F55CC" w14:textId="0D71D9D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2A9B3100" w14:textId="63BE5EDF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6" w:name="_Hlk77089060"/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  <w:bookmarkEnd w:id="46"/>
          </w:p>
        </w:tc>
        <w:tc>
          <w:tcPr>
            <w:tcW w:w="1134" w:type="dxa"/>
            <w:vAlign w:val="bottom"/>
          </w:tcPr>
          <w:p w14:paraId="1EB3A831" w14:textId="194A8E72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6D481572" w14:textId="5C476170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C64ECE" w:rsidRPr="00C64ECE" w14:paraId="46F9EC19" w14:textId="77777777" w:rsidTr="00C4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169E242F" w14:textId="77777777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4BDED0FA" w14:textId="634C3DA1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6</w:t>
            </w:r>
          </w:p>
        </w:tc>
        <w:tc>
          <w:tcPr>
            <w:tcW w:w="1134" w:type="dxa"/>
          </w:tcPr>
          <w:p w14:paraId="3E03DF9C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A646E1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4ECE" w:rsidRPr="00C64ECE" w14:paraId="7427F45B" w14:textId="77777777" w:rsidTr="00F72C39">
        <w:trPr>
          <w:trHeight w:val="153"/>
        </w:trPr>
        <w:tc>
          <w:tcPr>
            <w:tcW w:w="1510" w:type="dxa"/>
            <w:vAlign w:val="bottom"/>
          </w:tcPr>
          <w:p w14:paraId="5B80B73C" w14:textId="32915C5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740265BD" w14:textId="0D906853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1B0607E9" w14:textId="77FEEF26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516A400C" w14:textId="0A296B16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C64ECE" w:rsidRPr="00C64ECE" w14:paraId="400EA65B" w14:textId="77777777" w:rsidTr="00F7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13CF3BBE" w14:textId="71FDDC3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1033A7CA" w14:textId="32F63726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28B8B9F7" w14:textId="2AAE6860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51C2FA71" w14:textId="7FE6EDDB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C64ECE" w:rsidRPr="00C64ECE" w14:paraId="29ACF1F3" w14:textId="77777777" w:rsidTr="00F72C39">
        <w:trPr>
          <w:trHeight w:val="153"/>
        </w:trPr>
        <w:tc>
          <w:tcPr>
            <w:tcW w:w="1510" w:type="dxa"/>
            <w:vAlign w:val="bottom"/>
          </w:tcPr>
          <w:p w14:paraId="54B6C6C4" w14:textId="593FF998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02F44039" w14:textId="065732FC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6F507736" w14:textId="5A4B9D33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7CFA4EC6" w14:textId="21DA9B73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C64ECE" w:rsidRPr="00C64ECE" w14:paraId="194AB19B" w14:textId="77777777" w:rsidTr="00F7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621BFDB6" w14:textId="5A8A5029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66E10967" w14:textId="07321661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6232AFE6" w14:textId="279146C7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4D92F195" w14:textId="0B551B56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C64ECE" w:rsidRPr="00C64ECE" w14:paraId="5EF40857" w14:textId="77777777" w:rsidTr="00F72C39">
        <w:trPr>
          <w:trHeight w:val="153"/>
        </w:trPr>
        <w:tc>
          <w:tcPr>
            <w:tcW w:w="1510" w:type="dxa"/>
            <w:vAlign w:val="bottom"/>
          </w:tcPr>
          <w:p w14:paraId="5B7A814B" w14:textId="5B0659F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05BEF729" w14:textId="1DB5C9D2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0A1C9C5E" w14:textId="620C5182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06A765AB" w14:textId="0D9FC85D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C64ECE" w:rsidRPr="00C64ECE" w14:paraId="3CB09835" w14:textId="77777777" w:rsidTr="00F7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15A163CA" w14:textId="45D64CFC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6B7E068F" w14:textId="49543809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5CCE9568" w14:textId="3EF69EF7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7C46A18D" w14:textId="163D4093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C64ECE" w:rsidRPr="00C64ECE" w14:paraId="3BFE5F59" w14:textId="77777777" w:rsidTr="00C4600F">
        <w:trPr>
          <w:trHeight w:val="153"/>
        </w:trPr>
        <w:tc>
          <w:tcPr>
            <w:tcW w:w="1510" w:type="dxa"/>
            <w:vAlign w:val="bottom"/>
          </w:tcPr>
          <w:p w14:paraId="2327DA8E" w14:textId="77777777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4AF82DF6" w14:textId="66950FF2" w:rsidR="00C64ECE" w:rsidRPr="00C64ECE" w:rsidRDefault="00C64ECE" w:rsidP="00C64ECE">
            <w:pPr>
              <w:widowContro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C64E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  <w:t>Cluster 8</w:t>
            </w:r>
          </w:p>
        </w:tc>
        <w:tc>
          <w:tcPr>
            <w:tcW w:w="1134" w:type="dxa"/>
          </w:tcPr>
          <w:p w14:paraId="2E080EEF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31B521" w14:textId="77777777" w:rsidR="00C64ECE" w:rsidRPr="00C64ECE" w:rsidRDefault="00C64ECE" w:rsidP="00C64EC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4ECE" w:rsidRPr="00C64ECE" w14:paraId="76F9239D" w14:textId="77777777" w:rsidTr="00C4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1510" w:type="dxa"/>
            <w:vAlign w:val="bottom"/>
          </w:tcPr>
          <w:p w14:paraId="390F6110" w14:textId="2F729DB4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1E0B6B32" w14:textId="5B18BE42" w:rsidR="00C64ECE" w:rsidRPr="00C64ECE" w:rsidRDefault="00C64ECE" w:rsidP="00C64ECE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371C2279" w14:textId="006CA10E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4D635678" w14:textId="626B3C39" w:rsidR="00C64ECE" w:rsidRPr="00C64ECE" w:rsidRDefault="00C64ECE" w:rsidP="00C64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4ECE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</w:tbl>
    <w:p w14:paraId="2C62D493" w14:textId="6D117BCC" w:rsidR="00A47CBF" w:rsidRDefault="00A47CBF" w:rsidP="003854DF">
      <w:pPr>
        <w:ind w:left="426" w:hangingChars="182" w:hanging="426"/>
        <w:rPr>
          <w:b/>
          <w:bCs/>
          <w:lang w:eastAsia="zh-TW"/>
        </w:rPr>
      </w:pPr>
    </w:p>
    <w:p w14:paraId="52C74282" w14:textId="77777777" w:rsidR="00A47CBF" w:rsidRDefault="00A47CBF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7E9D213F" w14:textId="457FC7E4" w:rsidR="00392656" w:rsidRDefault="00A47CBF" w:rsidP="003854DF">
      <w:pPr>
        <w:ind w:left="426" w:hangingChars="182" w:hanging="426"/>
        <w:rPr>
          <w:rFonts w:ascii="Times New Roman" w:hAnsi="Times New Roman"/>
          <w:b/>
          <w:bCs/>
          <w:lang w:eastAsia="zh-TW"/>
        </w:rPr>
      </w:pPr>
      <w:r w:rsidRPr="00A47CBF">
        <w:rPr>
          <w:rFonts w:hint="eastAsia"/>
          <w:b/>
          <w:bCs/>
          <w:lang w:eastAsia="zh-TW"/>
        </w:rPr>
        <w:lastRenderedPageBreak/>
        <w:t>S</w:t>
      </w:r>
      <w:r w:rsidRPr="00A47CBF">
        <w:rPr>
          <w:b/>
          <w:bCs/>
          <w:lang w:eastAsia="zh-TW"/>
        </w:rPr>
        <w:t>9</w:t>
      </w:r>
      <w:r w:rsidRPr="00A47CBF">
        <w:rPr>
          <w:b/>
          <w:bCs/>
          <w:lang w:eastAsia="zh-TW"/>
        </w:rPr>
        <w:tab/>
      </w:r>
      <w:r w:rsidRPr="00A47CBF">
        <w:rPr>
          <w:rFonts w:ascii="Times New Roman" w:hAnsi="Times New Roman" w:hint="eastAsia"/>
          <w:b/>
          <w:bCs/>
          <w:lang w:eastAsia="zh-TW"/>
        </w:rPr>
        <w:t>G</w:t>
      </w:r>
      <w:r w:rsidRPr="00A47CBF">
        <w:rPr>
          <w:rFonts w:ascii="Times New Roman" w:hAnsi="Times New Roman"/>
          <w:b/>
          <w:bCs/>
          <w:lang w:eastAsia="zh-TW"/>
        </w:rPr>
        <w:t>ene ontology terms</w:t>
      </w:r>
      <w:r w:rsidRPr="00A47CBF">
        <w:rPr>
          <w:rFonts w:ascii="Times New Roman" w:hAnsi="Times New Roman" w:hint="eastAsia"/>
          <w:b/>
          <w:bCs/>
          <w:lang w:eastAsia="zh-TW"/>
        </w:rPr>
        <w:t xml:space="preserve"> </w:t>
      </w:r>
      <w:r w:rsidRPr="00A47CBF">
        <w:rPr>
          <w:rFonts w:ascii="Times New Roman" w:hAnsi="Times New Roman"/>
          <w:b/>
          <w:bCs/>
          <w:lang w:eastAsia="zh-TW"/>
        </w:rPr>
        <w:t>of targets of R-6 variations on diabetic nephropathy</w:t>
      </w:r>
    </w:p>
    <w:p w14:paraId="5224616D" w14:textId="58BA6624" w:rsidR="00A47CBF" w:rsidRDefault="00A47CBF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A47CBF" w:rsidRPr="00A47CBF" w14:paraId="6816FA35" w14:textId="77777777" w:rsidTr="00A47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7E05BCF8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3D2F6C68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5F5EA46D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A47CB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47CBF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4CD6D0D9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A47CB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47CBF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A47CBF" w:rsidRPr="00A47CBF" w14:paraId="640A7E1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FA856CA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816769F" w14:textId="3C3CB700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0D199B1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01CC61" w14:textId="77777777" w:rsidR="00A47CBF" w:rsidRPr="00A47CBF" w:rsidRDefault="00A47CBF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119C09D5" w14:textId="77777777" w:rsidTr="00A47CBF">
        <w:trPr>
          <w:trHeight w:val="139"/>
        </w:trPr>
        <w:tc>
          <w:tcPr>
            <w:tcW w:w="1510" w:type="dxa"/>
          </w:tcPr>
          <w:p w14:paraId="11D3AED5" w14:textId="64624FA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</w:tcPr>
          <w:p w14:paraId="00E6DBAD" w14:textId="2A97AEE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</w:tcPr>
          <w:p w14:paraId="33863B76" w14:textId="181D0AC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4E-12</w:t>
            </w:r>
          </w:p>
        </w:tc>
        <w:tc>
          <w:tcPr>
            <w:tcW w:w="1559" w:type="dxa"/>
          </w:tcPr>
          <w:p w14:paraId="3FA3FFE0" w14:textId="2D33B66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A47CBF" w:rsidRPr="00A47CBF" w14:paraId="5D99A39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510" w:type="dxa"/>
          </w:tcPr>
          <w:p w14:paraId="2A31FD42" w14:textId="33EA8C0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</w:tcPr>
          <w:p w14:paraId="5ACD8E63" w14:textId="4809C75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</w:tcPr>
          <w:p w14:paraId="1ADC5BC3" w14:textId="3A326C8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6E-08</w:t>
            </w:r>
          </w:p>
        </w:tc>
        <w:tc>
          <w:tcPr>
            <w:tcW w:w="1559" w:type="dxa"/>
          </w:tcPr>
          <w:p w14:paraId="12B8FB9E" w14:textId="3B79D81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04E-05</w:t>
            </w:r>
          </w:p>
        </w:tc>
      </w:tr>
      <w:tr w:rsidR="00A47CBF" w:rsidRPr="00A47CBF" w14:paraId="557D63C6" w14:textId="77777777" w:rsidTr="00A47CBF">
        <w:trPr>
          <w:trHeight w:val="263"/>
        </w:trPr>
        <w:tc>
          <w:tcPr>
            <w:tcW w:w="1510" w:type="dxa"/>
          </w:tcPr>
          <w:p w14:paraId="6A255408" w14:textId="4C64103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</w:tcPr>
          <w:p w14:paraId="3515ACFF" w14:textId="35D0209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</w:tcPr>
          <w:p w14:paraId="1B9A704E" w14:textId="0C7E592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1559" w:type="dxa"/>
          </w:tcPr>
          <w:p w14:paraId="0ED3269F" w14:textId="662F1E6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9E-05</w:t>
            </w:r>
          </w:p>
        </w:tc>
      </w:tr>
      <w:tr w:rsidR="00A47CBF" w:rsidRPr="00A47CBF" w14:paraId="56F15E5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510" w:type="dxa"/>
          </w:tcPr>
          <w:p w14:paraId="46697DBE" w14:textId="38AD810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5809C18E" w14:textId="733C955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09535522" w14:textId="7639ADE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559" w:type="dxa"/>
          </w:tcPr>
          <w:p w14:paraId="5CF5A615" w14:textId="1DD1507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4</w:t>
            </w:r>
          </w:p>
        </w:tc>
      </w:tr>
      <w:tr w:rsidR="00A47CBF" w:rsidRPr="00A47CBF" w14:paraId="51159B0C" w14:textId="77777777" w:rsidTr="00A47CBF">
        <w:trPr>
          <w:trHeight w:val="193"/>
        </w:trPr>
        <w:tc>
          <w:tcPr>
            <w:tcW w:w="1510" w:type="dxa"/>
          </w:tcPr>
          <w:p w14:paraId="04BC892C" w14:textId="020874B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1</w:t>
            </w:r>
          </w:p>
        </w:tc>
        <w:tc>
          <w:tcPr>
            <w:tcW w:w="4869" w:type="dxa"/>
          </w:tcPr>
          <w:p w14:paraId="4FE7097E" w14:textId="1973678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1134" w:type="dxa"/>
          </w:tcPr>
          <w:p w14:paraId="6D63FC90" w14:textId="7B56887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1559" w:type="dxa"/>
          </w:tcPr>
          <w:p w14:paraId="2FDD1FB1" w14:textId="41BE54D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02</w:t>
            </w:r>
          </w:p>
        </w:tc>
      </w:tr>
      <w:tr w:rsidR="00A47CBF" w:rsidRPr="00A47CBF" w14:paraId="4D86337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510" w:type="dxa"/>
          </w:tcPr>
          <w:p w14:paraId="44E9FBB8" w14:textId="3DC874B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200</w:t>
            </w:r>
          </w:p>
        </w:tc>
        <w:tc>
          <w:tcPr>
            <w:tcW w:w="4869" w:type="dxa"/>
          </w:tcPr>
          <w:p w14:paraId="5F6A8BF2" w14:textId="4E32A9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mino acid</w:t>
            </w:r>
          </w:p>
        </w:tc>
        <w:tc>
          <w:tcPr>
            <w:tcW w:w="1134" w:type="dxa"/>
          </w:tcPr>
          <w:p w14:paraId="1587B568" w14:textId="08A84FE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559" w:type="dxa"/>
          </w:tcPr>
          <w:p w14:paraId="12471F3D" w14:textId="3C0EEAA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408</w:t>
            </w:r>
          </w:p>
        </w:tc>
      </w:tr>
      <w:tr w:rsidR="00A47CBF" w:rsidRPr="00A47CBF" w14:paraId="3814D417" w14:textId="77777777" w:rsidTr="00A47CBF">
        <w:trPr>
          <w:trHeight w:val="74"/>
        </w:trPr>
        <w:tc>
          <w:tcPr>
            <w:tcW w:w="1510" w:type="dxa"/>
          </w:tcPr>
          <w:p w14:paraId="30702615" w14:textId="234CBAF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</w:tcPr>
          <w:p w14:paraId="5971B7AA" w14:textId="51ACAB2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</w:tcPr>
          <w:p w14:paraId="7A9FCBE5" w14:textId="682FF8A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1559" w:type="dxa"/>
          </w:tcPr>
          <w:p w14:paraId="5F5E19E8" w14:textId="1363CD1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591</w:t>
            </w:r>
          </w:p>
        </w:tc>
      </w:tr>
      <w:tr w:rsidR="00A47CBF" w:rsidRPr="00A47CBF" w14:paraId="09E58B8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1510" w:type="dxa"/>
          </w:tcPr>
          <w:p w14:paraId="12194509" w14:textId="76BF55F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3</w:t>
            </w:r>
          </w:p>
        </w:tc>
        <w:tc>
          <w:tcPr>
            <w:tcW w:w="4869" w:type="dxa"/>
          </w:tcPr>
          <w:p w14:paraId="6E7A131A" w14:textId="255320C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cute-phase response</w:t>
            </w:r>
          </w:p>
        </w:tc>
        <w:tc>
          <w:tcPr>
            <w:tcW w:w="1134" w:type="dxa"/>
          </w:tcPr>
          <w:p w14:paraId="5C3BCC6C" w14:textId="011C75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5E-06</w:t>
            </w:r>
          </w:p>
        </w:tc>
        <w:tc>
          <w:tcPr>
            <w:tcW w:w="1559" w:type="dxa"/>
          </w:tcPr>
          <w:p w14:paraId="7D1E2E5C" w14:textId="3BD5F86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67</w:t>
            </w:r>
          </w:p>
        </w:tc>
      </w:tr>
      <w:tr w:rsidR="00A47CBF" w:rsidRPr="00A47CBF" w14:paraId="7411D8FD" w14:textId="77777777" w:rsidTr="00A47CBF">
        <w:trPr>
          <w:trHeight w:val="157"/>
        </w:trPr>
        <w:tc>
          <w:tcPr>
            <w:tcW w:w="1510" w:type="dxa"/>
          </w:tcPr>
          <w:p w14:paraId="4626FA62" w14:textId="1AA7C6B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2</w:t>
            </w:r>
          </w:p>
        </w:tc>
        <w:tc>
          <w:tcPr>
            <w:tcW w:w="4869" w:type="dxa"/>
          </w:tcPr>
          <w:p w14:paraId="606065DB" w14:textId="317F0F0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</w:tcPr>
          <w:p w14:paraId="6D305DBE" w14:textId="726F7FD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1559" w:type="dxa"/>
          </w:tcPr>
          <w:p w14:paraId="73894465" w14:textId="3A892DB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71</w:t>
            </w:r>
          </w:p>
        </w:tc>
      </w:tr>
      <w:tr w:rsidR="00A47CBF" w:rsidRPr="00A47CBF" w14:paraId="03B9015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1510" w:type="dxa"/>
          </w:tcPr>
          <w:p w14:paraId="6BBE5D51" w14:textId="3BAB4C4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1622</w:t>
            </w:r>
          </w:p>
        </w:tc>
        <w:tc>
          <w:tcPr>
            <w:tcW w:w="4869" w:type="dxa"/>
          </w:tcPr>
          <w:p w14:paraId="010ECC90" w14:textId="359AEDC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fever generation</w:t>
            </w:r>
          </w:p>
        </w:tc>
        <w:tc>
          <w:tcPr>
            <w:tcW w:w="1134" w:type="dxa"/>
          </w:tcPr>
          <w:p w14:paraId="2FCA6596" w14:textId="139FDF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0E-06</w:t>
            </w:r>
          </w:p>
        </w:tc>
        <w:tc>
          <w:tcPr>
            <w:tcW w:w="1559" w:type="dxa"/>
          </w:tcPr>
          <w:p w14:paraId="02A80AF5" w14:textId="774A478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05</w:t>
            </w:r>
          </w:p>
        </w:tc>
      </w:tr>
      <w:tr w:rsidR="00A47CBF" w:rsidRPr="00A47CBF" w14:paraId="1E0278BB" w14:textId="77777777" w:rsidTr="00A47CBF">
        <w:trPr>
          <w:trHeight w:val="153"/>
        </w:trPr>
        <w:tc>
          <w:tcPr>
            <w:tcW w:w="1510" w:type="dxa"/>
          </w:tcPr>
          <w:p w14:paraId="6B75BF8F" w14:textId="77A739C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</w:tcPr>
          <w:p w14:paraId="1F42D2AE" w14:textId="656117A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</w:tcPr>
          <w:p w14:paraId="61992836" w14:textId="58D56C0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6E-06</w:t>
            </w:r>
          </w:p>
        </w:tc>
        <w:tc>
          <w:tcPr>
            <w:tcW w:w="1559" w:type="dxa"/>
          </w:tcPr>
          <w:p w14:paraId="4BA89900" w14:textId="0E9F681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51</w:t>
            </w:r>
          </w:p>
        </w:tc>
      </w:tr>
      <w:tr w:rsidR="00A47CBF" w:rsidRPr="00A47CBF" w14:paraId="30DEF5C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FDE6EB4" w14:textId="1469491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</w:tcPr>
          <w:p w14:paraId="7349E83F" w14:textId="2625F88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</w:tcPr>
          <w:p w14:paraId="755FB890" w14:textId="19BC58F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559" w:type="dxa"/>
          </w:tcPr>
          <w:p w14:paraId="743859EE" w14:textId="69ACDFB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7884</w:t>
            </w:r>
          </w:p>
        </w:tc>
      </w:tr>
      <w:tr w:rsidR="00A47CBF" w:rsidRPr="00A47CBF" w14:paraId="5D8EA909" w14:textId="77777777" w:rsidTr="00A47CBF">
        <w:trPr>
          <w:trHeight w:val="135"/>
        </w:trPr>
        <w:tc>
          <w:tcPr>
            <w:tcW w:w="1510" w:type="dxa"/>
          </w:tcPr>
          <w:p w14:paraId="74877F93" w14:textId="280FDC0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0D3611A8" w14:textId="0378E33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6E501931" w14:textId="4FB28E2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11E371BA" w14:textId="1005273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7C064CE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4F7AE83" w14:textId="30BE652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</w:tcPr>
          <w:p w14:paraId="6CEEB52C" w14:textId="133AC8B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</w:tcPr>
          <w:p w14:paraId="1CA9542B" w14:textId="51337FA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270EC0C7" w14:textId="3FB6169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1C8C5CB3" w14:textId="77777777" w:rsidTr="00A47CBF">
        <w:trPr>
          <w:trHeight w:val="74"/>
        </w:trPr>
        <w:tc>
          <w:tcPr>
            <w:tcW w:w="1510" w:type="dxa"/>
          </w:tcPr>
          <w:p w14:paraId="18C07BF4" w14:textId="478CA92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</w:tcPr>
          <w:p w14:paraId="2B60113D" w14:textId="7A41BC9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</w:tcPr>
          <w:p w14:paraId="1F822395" w14:textId="46EBF57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559" w:type="dxa"/>
          </w:tcPr>
          <w:p w14:paraId="5E9BDD79" w14:textId="6535D57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9504</w:t>
            </w:r>
          </w:p>
        </w:tc>
      </w:tr>
      <w:tr w:rsidR="00A47CBF" w:rsidRPr="00A47CBF" w14:paraId="13D2D50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1510" w:type="dxa"/>
          </w:tcPr>
          <w:p w14:paraId="4FCD0E87" w14:textId="5D4BF9C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4116</w:t>
            </w:r>
          </w:p>
        </w:tc>
        <w:tc>
          <w:tcPr>
            <w:tcW w:w="4869" w:type="dxa"/>
          </w:tcPr>
          <w:p w14:paraId="08B3202C" w14:textId="46B9E0D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heterotypic cell-cell adhesion</w:t>
            </w:r>
          </w:p>
        </w:tc>
        <w:tc>
          <w:tcPr>
            <w:tcW w:w="1134" w:type="dxa"/>
          </w:tcPr>
          <w:p w14:paraId="5AE5E444" w14:textId="63F395F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6E-05</w:t>
            </w:r>
          </w:p>
        </w:tc>
        <w:tc>
          <w:tcPr>
            <w:tcW w:w="1559" w:type="dxa"/>
          </w:tcPr>
          <w:p w14:paraId="4072EBF4" w14:textId="12CDC46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5144</w:t>
            </w:r>
          </w:p>
        </w:tc>
      </w:tr>
      <w:tr w:rsidR="00A47CBF" w:rsidRPr="00A47CBF" w14:paraId="3D950F78" w14:textId="77777777" w:rsidTr="00A47CBF">
        <w:trPr>
          <w:trHeight w:val="176"/>
        </w:trPr>
        <w:tc>
          <w:tcPr>
            <w:tcW w:w="1510" w:type="dxa"/>
          </w:tcPr>
          <w:p w14:paraId="1A42F171" w14:textId="7AF3A34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1535409D" w14:textId="6FCC36D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36FC823B" w14:textId="08615BD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1559" w:type="dxa"/>
          </w:tcPr>
          <w:p w14:paraId="101CD7F2" w14:textId="1A0CBFF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6646</w:t>
            </w:r>
          </w:p>
        </w:tc>
      </w:tr>
      <w:tr w:rsidR="00A47CBF" w:rsidRPr="00A47CBF" w14:paraId="36433A3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510" w:type="dxa"/>
          </w:tcPr>
          <w:p w14:paraId="1A7F3D0C" w14:textId="762E1CE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69" w:type="dxa"/>
          </w:tcPr>
          <w:p w14:paraId="1E55AFA8" w14:textId="6218D65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</w:tcPr>
          <w:p w14:paraId="58407FA5" w14:textId="6DE48A0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46E-05</w:t>
            </w:r>
          </w:p>
        </w:tc>
        <w:tc>
          <w:tcPr>
            <w:tcW w:w="1559" w:type="dxa"/>
          </w:tcPr>
          <w:p w14:paraId="3D6DBEF3" w14:textId="738FD2A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83</w:t>
            </w:r>
          </w:p>
        </w:tc>
      </w:tr>
      <w:tr w:rsidR="00A47CBF" w:rsidRPr="00A47CBF" w14:paraId="0DCA329E" w14:textId="77777777" w:rsidTr="00A47CBF">
        <w:trPr>
          <w:trHeight w:val="74"/>
        </w:trPr>
        <w:tc>
          <w:tcPr>
            <w:tcW w:w="1510" w:type="dxa"/>
          </w:tcPr>
          <w:p w14:paraId="4C1DCDFD" w14:textId="6F91662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</w:tcPr>
          <w:p w14:paraId="2E74339C" w14:textId="3808A80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</w:tcPr>
          <w:p w14:paraId="3AECB333" w14:textId="3F2307D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1559" w:type="dxa"/>
          </w:tcPr>
          <w:p w14:paraId="25A388F7" w14:textId="3DF14B4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A47CBF" w:rsidRPr="00A47CBF" w14:paraId="7AE175D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104846F" w14:textId="6CE2B4A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4559502B" w14:textId="5038F87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0E656428" w14:textId="34A0642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559" w:type="dxa"/>
          </w:tcPr>
          <w:p w14:paraId="62C00089" w14:textId="082F79E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5062</w:t>
            </w:r>
          </w:p>
        </w:tc>
      </w:tr>
      <w:tr w:rsidR="00A47CBF" w:rsidRPr="00A47CBF" w14:paraId="7394732A" w14:textId="77777777" w:rsidTr="00A47CBF">
        <w:trPr>
          <w:trHeight w:val="74"/>
        </w:trPr>
        <w:tc>
          <w:tcPr>
            <w:tcW w:w="1510" w:type="dxa"/>
          </w:tcPr>
          <w:p w14:paraId="36728C6D" w14:textId="2065245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897</w:t>
            </w:r>
          </w:p>
        </w:tc>
        <w:tc>
          <w:tcPr>
            <w:tcW w:w="4869" w:type="dxa"/>
          </w:tcPr>
          <w:p w14:paraId="63820AD6" w14:textId="632FA34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rotein kinase B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0EE69A66" w14:textId="3598935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5</w:t>
            </w:r>
          </w:p>
        </w:tc>
        <w:tc>
          <w:tcPr>
            <w:tcW w:w="1559" w:type="dxa"/>
          </w:tcPr>
          <w:p w14:paraId="3FBDE8B0" w14:textId="39587C2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8344</w:t>
            </w:r>
          </w:p>
        </w:tc>
      </w:tr>
      <w:tr w:rsidR="00A47CBF" w:rsidRPr="00A47CBF" w14:paraId="06D5576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112FA30" w14:textId="0F0785A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014B483" w14:textId="12A04D2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55E04D1" w14:textId="5D3CE38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EBB03F" w14:textId="5A7F35B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3D4E045E" w14:textId="77777777" w:rsidTr="00A47CBF">
        <w:trPr>
          <w:trHeight w:val="74"/>
        </w:trPr>
        <w:tc>
          <w:tcPr>
            <w:tcW w:w="1510" w:type="dxa"/>
          </w:tcPr>
          <w:p w14:paraId="4187B1B6" w14:textId="2ABB6D6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0DB9670A" w14:textId="7360419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1CB2AEE5" w14:textId="4EC1E4E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</w:tcPr>
          <w:p w14:paraId="0DEC4CE1" w14:textId="7F78174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A47CBF" w:rsidRPr="00A47CBF" w14:paraId="795F825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50A5F90" w14:textId="3D2143E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2A011A37" w14:textId="4036B16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0757700C" w14:textId="0D3FECD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</w:tcPr>
          <w:p w14:paraId="40723B73" w14:textId="686DF80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A47CBF" w:rsidRPr="00A47CBF" w14:paraId="2595EC16" w14:textId="77777777" w:rsidTr="00A47CBF">
        <w:trPr>
          <w:trHeight w:val="74"/>
        </w:trPr>
        <w:tc>
          <w:tcPr>
            <w:tcW w:w="1510" w:type="dxa"/>
          </w:tcPr>
          <w:p w14:paraId="601936F3" w14:textId="5DD205E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425DEA35" w14:textId="5D39606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27EEDC9B" w14:textId="7D35634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</w:tcPr>
          <w:p w14:paraId="1191E8A0" w14:textId="042E9CA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A47CBF" w:rsidRPr="00A47CBF" w14:paraId="677E3B7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10" w:type="dxa"/>
          </w:tcPr>
          <w:p w14:paraId="038ED70C" w14:textId="0B3C37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19DC8CAD" w14:textId="202B7B8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3D0D8DDB" w14:textId="3F2FC8E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</w:tcPr>
          <w:p w14:paraId="4C07EF90" w14:textId="273C443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A47CBF" w:rsidRPr="00A47CBF" w14:paraId="048656FC" w14:textId="77777777" w:rsidTr="00A47CBF">
        <w:trPr>
          <w:trHeight w:val="74"/>
        </w:trPr>
        <w:tc>
          <w:tcPr>
            <w:tcW w:w="1510" w:type="dxa"/>
          </w:tcPr>
          <w:p w14:paraId="70BBD0AA" w14:textId="4E114E6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70410FCD" w14:textId="08F9217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0B082A08" w14:textId="588531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</w:tcPr>
          <w:p w14:paraId="53412070" w14:textId="08D3D34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A47CBF" w:rsidRPr="00A47CBF" w14:paraId="5A52097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0C3C369" w14:textId="415CE37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612C6005" w14:textId="238E5D0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7E6C8797" w14:textId="27940D3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249A9BA7" w14:textId="75CAF25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A47CBF" w:rsidRPr="00A47CBF" w14:paraId="77C4A3E2" w14:textId="77777777" w:rsidTr="00A47CBF">
        <w:trPr>
          <w:trHeight w:val="74"/>
        </w:trPr>
        <w:tc>
          <w:tcPr>
            <w:tcW w:w="1510" w:type="dxa"/>
          </w:tcPr>
          <w:p w14:paraId="18412199" w14:textId="05C079E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15B2B37D" w14:textId="4412767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039C9223" w14:textId="1357159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</w:tcPr>
          <w:p w14:paraId="289F0662" w14:textId="0EE2EB7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A47CBF" w:rsidRPr="00A47CBF" w14:paraId="4808DE5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DCFFD7A" w14:textId="3270DA6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02018</w:t>
            </w:r>
          </w:p>
        </w:tc>
        <w:tc>
          <w:tcPr>
            <w:tcW w:w="4869" w:type="dxa"/>
          </w:tcPr>
          <w:p w14:paraId="3F3C0C35" w14:textId="2E77598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7DAD33C1" w14:textId="33B2DED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</w:tcPr>
          <w:p w14:paraId="78A75F88" w14:textId="701BEAE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A47CBF" w:rsidRPr="00A47CBF" w14:paraId="58950CA7" w14:textId="77777777" w:rsidTr="00A47CBF">
        <w:trPr>
          <w:trHeight w:val="74"/>
        </w:trPr>
        <w:tc>
          <w:tcPr>
            <w:tcW w:w="1510" w:type="dxa"/>
          </w:tcPr>
          <w:p w14:paraId="17459149" w14:textId="7A0F38A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62E35869" w14:textId="34FCE9A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46C3AB81" w14:textId="659DAD0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</w:tcPr>
          <w:p w14:paraId="5B975B43" w14:textId="6D039FD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A47CBF" w:rsidRPr="00A47CBF" w14:paraId="60EBBAC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510" w:type="dxa"/>
          </w:tcPr>
          <w:p w14:paraId="69135169" w14:textId="3F17BAB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252714D2" w14:textId="0C6306E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67567070" w14:textId="4E0D830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</w:tcPr>
          <w:p w14:paraId="7A2462B5" w14:textId="7768373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A47CBF" w:rsidRPr="00A47CBF" w14:paraId="77539787" w14:textId="77777777" w:rsidTr="00A47CBF">
        <w:trPr>
          <w:trHeight w:val="74"/>
        </w:trPr>
        <w:tc>
          <w:tcPr>
            <w:tcW w:w="1510" w:type="dxa"/>
          </w:tcPr>
          <w:p w14:paraId="4E695C67" w14:textId="741C635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3B0ABBC7" w14:textId="001B2F5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25D28B66" w14:textId="2DF2C0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</w:tcPr>
          <w:p w14:paraId="193A942F" w14:textId="54D15BF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A47CBF" w:rsidRPr="00A47CBF" w14:paraId="68D8EB7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CE908AF" w14:textId="7EC278F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72FEF81D" w14:textId="05A83C5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3A8168DF" w14:textId="22203C9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</w:tcPr>
          <w:p w14:paraId="11A10210" w14:textId="49C2067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A47CBF" w:rsidRPr="00A47CBF" w14:paraId="68973329" w14:textId="77777777" w:rsidTr="00A47CBF">
        <w:trPr>
          <w:trHeight w:val="74"/>
        </w:trPr>
        <w:tc>
          <w:tcPr>
            <w:tcW w:w="1510" w:type="dxa"/>
          </w:tcPr>
          <w:p w14:paraId="64CF05C8" w14:textId="3898D8D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51DAEA8" w14:textId="337DC16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EC25D8B" w14:textId="34EDBC1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8B505F" w14:textId="67BF676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78EF3F7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B92A642" w14:textId="7A70F6D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400D6D8" w14:textId="5ABA63F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7F3EDE07" w14:textId="3B997D5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</w:tcPr>
          <w:p w14:paraId="29D8B046" w14:textId="0A6ACD4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A47CBF" w:rsidRPr="00A47CBF" w14:paraId="1E2B0E06" w14:textId="77777777" w:rsidTr="00A47CBF">
        <w:trPr>
          <w:trHeight w:val="74"/>
        </w:trPr>
        <w:tc>
          <w:tcPr>
            <w:tcW w:w="1510" w:type="dxa"/>
          </w:tcPr>
          <w:p w14:paraId="0D630131" w14:textId="3E50C4C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2A316E92" w14:textId="3B99C66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456BB29A" w14:textId="155E566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</w:tcPr>
          <w:p w14:paraId="4FAF966F" w14:textId="5F24C11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A47CBF" w:rsidRPr="00A47CBF" w14:paraId="5BD07BE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4C5ACA8" w14:textId="200FB6B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5E7D96E0" w14:textId="15E168E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1311F44E" w14:textId="0381C79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</w:tcPr>
          <w:p w14:paraId="32D62183" w14:textId="24D2169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A47CBF" w:rsidRPr="00A47CBF" w14:paraId="40F0408A" w14:textId="77777777" w:rsidTr="00A47CBF">
        <w:trPr>
          <w:trHeight w:val="74"/>
        </w:trPr>
        <w:tc>
          <w:tcPr>
            <w:tcW w:w="1510" w:type="dxa"/>
          </w:tcPr>
          <w:p w14:paraId="682D1FAF" w14:textId="74D3253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6255837" w14:textId="2AB95D9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1B5EF14" w14:textId="46A2883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A1957A" w14:textId="0AA7137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08E15E8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BE8C918" w14:textId="2447852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2001200</w:t>
            </w:r>
          </w:p>
        </w:tc>
        <w:tc>
          <w:tcPr>
            <w:tcW w:w="4869" w:type="dxa"/>
          </w:tcPr>
          <w:p w14:paraId="0C778B31" w14:textId="66CBFE3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</w:p>
        </w:tc>
        <w:tc>
          <w:tcPr>
            <w:tcW w:w="1134" w:type="dxa"/>
          </w:tcPr>
          <w:p w14:paraId="612398BC" w14:textId="3AE43DA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</w:tcPr>
          <w:p w14:paraId="2DA75E82" w14:textId="611EEA7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A47CBF" w:rsidRPr="00A47CBF" w14:paraId="62D7CC89" w14:textId="77777777" w:rsidTr="00A47CBF">
        <w:trPr>
          <w:trHeight w:val="74"/>
        </w:trPr>
        <w:tc>
          <w:tcPr>
            <w:tcW w:w="1510" w:type="dxa"/>
          </w:tcPr>
          <w:p w14:paraId="48F3DE1F" w14:textId="7A14CDA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4E9D21E1" w14:textId="0B22B9B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7D298DAD" w14:textId="4E3B7BE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</w:tcPr>
          <w:p w14:paraId="3E2D16FD" w14:textId="5B0DC96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A47CBF" w:rsidRPr="00A47CBF" w14:paraId="7B68F64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BCEA1CD" w14:textId="71F9829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1121FCE2" w14:textId="3AF5396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FEF218C" w14:textId="202908B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E6E195" w14:textId="51EA2F6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5C53113B" w14:textId="77777777" w:rsidTr="00A47CBF">
        <w:trPr>
          <w:trHeight w:val="74"/>
        </w:trPr>
        <w:tc>
          <w:tcPr>
            <w:tcW w:w="1510" w:type="dxa"/>
          </w:tcPr>
          <w:p w14:paraId="5B7E2EF8" w14:textId="6CA735D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4869" w:type="dxa"/>
          </w:tcPr>
          <w:p w14:paraId="12DCBE5B" w14:textId="65C8B59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134" w:type="dxa"/>
          </w:tcPr>
          <w:p w14:paraId="397F6FDE" w14:textId="5FEB6F3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559" w:type="dxa"/>
          </w:tcPr>
          <w:p w14:paraId="68F36413" w14:textId="6617945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61E-06</w:t>
            </w:r>
          </w:p>
        </w:tc>
      </w:tr>
      <w:tr w:rsidR="00A47CBF" w:rsidRPr="00A47CBF" w14:paraId="2883BBB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9C8E696" w14:textId="31A36A6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</w:tcPr>
          <w:p w14:paraId="2B4306BF" w14:textId="653601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</w:tcPr>
          <w:p w14:paraId="4566A9C6" w14:textId="63E776E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559" w:type="dxa"/>
          </w:tcPr>
          <w:p w14:paraId="0E8BE959" w14:textId="41C8C06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33</w:t>
            </w:r>
          </w:p>
        </w:tc>
      </w:tr>
      <w:tr w:rsidR="00A47CBF" w:rsidRPr="00A47CBF" w14:paraId="180BC28E" w14:textId="77777777" w:rsidTr="00A47CBF">
        <w:trPr>
          <w:trHeight w:val="74"/>
        </w:trPr>
        <w:tc>
          <w:tcPr>
            <w:tcW w:w="1510" w:type="dxa"/>
          </w:tcPr>
          <w:p w14:paraId="60C476A0" w14:textId="4D8AE6E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6C07C598" w14:textId="64C8BC1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01344086" w14:textId="03E5144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29</w:t>
            </w:r>
          </w:p>
        </w:tc>
        <w:tc>
          <w:tcPr>
            <w:tcW w:w="1559" w:type="dxa"/>
          </w:tcPr>
          <w:p w14:paraId="4C9C0229" w14:textId="0647B1A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909</w:t>
            </w:r>
          </w:p>
        </w:tc>
      </w:tr>
      <w:tr w:rsidR="00A47CBF" w:rsidRPr="00A47CBF" w14:paraId="0A1CFF4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633707E" w14:textId="0777F11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4E6F605F" w14:textId="1F68145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21D10B1C" w14:textId="76E1D89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1559" w:type="dxa"/>
          </w:tcPr>
          <w:p w14:paraId="6BA3E88B" w14:textId="513E605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0783</w:t>
            </w:r>
          </w:p>
        </w:tc>
      </w:tr>
      <w:tr w:rsidR="00A47CBF" w:rsidRPr="00A47CBF" w14:paraId="7851F339" w14:textId="77777777" w:rsidTr="00A47CBF">
        <w:trPr>
          <w:trHeight w:val="74"/>
        </w:trPr>
        <w:tc>
          <w:tcPr>
            <w:tcW w:w="1510" w:type="dxa"/>
          </w:tcPr>
          <w:p w14:paraId="157923AD" w14:textId="0526EA5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35A6D20" w14:textId="6103850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F195731" w14:textId="033DEF4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32C23A" w14:textId="4A7B9CD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32DCF91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AECCED6" w14:textId="72EA888E" w:rsidR="00A47CBF" w:rsidRPr="00A47CBF" w:rsidRDefault="00A47CBF" w:rsidP="00A47C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839</w:t>
            </w:r>
          </w:p>
        </w:tc>
        <w:tc>
          <w:tcPr>
            <w:tcW w:w="4869" w:type="dxa"/>
          </w:tcPr>
          <w:p w14:paraId="69C7CEC4" w14:textId="2A85A959" w:rsidR="00A47CBF" w:rsidRPr="00A47CBF" w:rsidRDefault="00A47CBF" w:rsidP="00A47C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mitochondrial transport</w:t>
            </w:r>
          </w:p>
        </w:tc>
        <w:tc>
          <w:tcPr>
            <w:tcW w:w="1134" w:type="dxa"/>
          </w:tcPr>
          <w:p w14:paraId="31542C1E" w14:textId="66C04D3E" w:rsidR="00A47CBF" w:rsidRPr="00A47CBF" w:rsidRDefault="00A47CBF" w:rsidP="00A47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786</w:t>
            </w:r>
          </w:p>
        </w:tc>
        <w:tc>
          <w:tcPr>
            <w:tcW w:w="1559" w:type="dxa"/>
          </w:tcPr>
          <w:p w14:paraId="052D387E" w14:textId="7A602AC5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63995</w:t>
            </w:r>
          </w:p>
        </w:tc>
      </w:tr>
      <w:tr w:rsidR="00A47CBF" w:rsidRPr="00A47CBF" w14:paraId="62BBE479" w14:textId="77777777" w:rsidTr="00A47CBF">
        <w:trPr>
          <w:trHeight w:val="74"/>
        </w:trPr>
        <w:tc>
          <w:tcPr>
            <w:tcW w:w="1510" w:type="dxa"/>
          </w:tcPr>
          <w:p w14:paraId="624CAD7D" w14:textId="6BBFC18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32A86EDA" w14:textId="4621F3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2B15DE4" w14:textId="786AD2F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6BAC3F" w14:textId="6392238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31078F5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D38E2E7" w14:textId="64BE7540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03</w:t>
            </w:r>
          </w:p>
        </w:tc>
        <w:tc>
          <w:tcPr>
            <w:tcW w:w="4869" w:type="dxa"/>
          </w:tcPr>
          <w:p w14:paraId="6A6595CD" w14:textId="79A501BF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tensin maturation</w:t>
            </w:r>
          </w:p>
        </w:tc>
        <w:tc>
          <w:tcPr>
            <w:tcW w:w="1134" w:type="dxa"/>
          </w:tcPr>
          <w:p w14:paraId="5630CA2A" w14:textId="4A40F2FF" w:rsidR="00A47CBF" w:rsidRPr="00A47CBF" w:rsidRDefault="00A47CBF" w:rsidP="00A47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559" w:type="dxa"/>
          </w:tcPr>
          <w:p w14:paraId="28C88E4B" w14:textId="38B70F28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72</w:t>
            </w:r>
          </w:p>
        </w:tc>
      </w:tr>
      <w:tr w:rsidR="00A47CBF" w:rsidRPr="00A47CBF" w14:paraId="58F19883" w14:textId="77777777" w:rsidTr="00A47CBF">
        <w:trPr>
          <w:trHeight w:val="74"/>
        </w:trPr>
        <w:tc>
          <w:tcPr>
            <w:tcW w:w="1510" w:type="dxa"/>
          </w:tcPr>
          <w:p w14:paraId="0A12CA03" w14:textId="012A73B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DDC7A8F" w14:textId="7E45129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E566C88" w14:textId="25E4C59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8E7A2B" w14:textId="3FF144A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7058FFD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64FBE93" w14:textId="6CF5C8CA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90336</w:t>
            </w:r>
          </w:p>
        </w:tc>
        <w:tc>
          <w:tcPr>
            <w:tcW w:w="4869" w:type="dxa"/>
          </w:tcPr>
          <w:p w14:paraId="7C4EED3B" w14:textId="2C24CE31" w:rsidR="00A47CBF" w:rsidRPr="00A47CBF" w:rsidRDefault="00A47CBF" w:rsidP="00A47CBF">
            <w:pPr>
              <w:tabs>
                <w:tab w:val="left" w:pos="1680"/>
              </w:tabs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brown fat cell differentiation</w:t>
            </w:r>
          </w:p>
        </w:tc>
        <w:tc>
          <w:tcPr>
            <w:tcW w:w="1134" w:type="dxa"/>
          </w:tcPr>
          <w:p w14:paraId="7AEFFCD9" w14:textId="1B06FB5B" w:rsidR="00A47CBF" w:rsidRPr="00A47CBF" w:rsidRDefault="00A47CBF" w:rsidP="00A47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613</w:t>
            </w:r>
          </w:p>
        </w:tc>
        <w:tc>
          <w:tcPr>
            <w:tcW w:w="1559" w:type="dxa"/>
          </w:tcPr>
          <w:p w14:paraId="63C3F9F4" w14:textId="75E58575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15E-04</w:t>
            </w:r>
          </w:p>
        </w:tc>
      </w:tr>
      <w:tr w:rsidR="00A47CBF" w:rsidRPr="00A47CBF" w14:paraId="7784B5EF" w14:textId="77777777" w:rsidTr="00A47CBF">
        <w:trPr>
          <w:trHeight w:val="74"/>
        </w:trPr>
        <w:tc>
          <w:tcPr>
            <w:tcW w:w="1510" w:type="dxa"/>
          </w:tcPr>
          <w:p w14:paraId="215C0B7D" w14:textId="7A68B81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331845D" w14:textId="18E406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DAFC856" w14:textId="6B2E127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A5824D" w14:textId="66371BB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713BCD5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DD1551F" w14:textId="013DCA93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2542</w:t>
            </w:r>
          </w:p>
        </w:tc>
        <w:tc>
          <w:tcPr>
            <w:tcW w:w="4869" w:type="dxa"/>
          </w:tcPr>
          <w:p w14:paraId="22BB6C64" w14:textId="3A9120A0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drogen peroxide</w:t>
            </w:r>
          </w:p>
        </w:tc>
        <w:tc>
          <w:tcPr>
            <w:tcW w:w="1134" w:type="dxa"/>
          </w:tcPr>
          <w:p w14:paraId="0B3A01E9" w14:textId="6C9D6EF1" w:rsidR="00A47CBF" w:rsidRPr="00A47CBF" w:rsidRDefault="00A47CBF" w:rsidP="00A47C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559" w:type="dxa"/>
          </w:tcPr>
          <w:p w14:paraId="4B68095B" w14:textId="6EB61087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81455</w:t>
            </w:r>
          </w:p>
        </w:tc>
      </w:tr>
      <w:tr w:rsidR="00A47CBF" w:rsidRPr="00A47CBF" w14:paraId="3507F975" w14:textId="77777777" w:rsidTr="00A47CBF">
        <w:trPr>
          <w:trHeight w:val="74"/>
        </w:trPr>
        <w:tc>
          <w:tcPr>
            <w:tcW w:w="1510" w:type="dxa"/>
          </w:tcPr>
          <w:p w14:paraId="0CD76B91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3F465A7D" w14:textId="2C87319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90A4BD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0B8C0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48D24B8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3C2A8B5" w14:textId="5986C38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2DCEDB28" w14:textId="2208D39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73BA583B" w14:textId="47A8FEE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12E-14</w:t>
            </w:r>
          </w:p>
        </w:tc>
        <w:tc>
          <w:tcPr>
            <w:tcW w:w="1559" w:type="dxa"/>
          </w:tcPr>
          <w:p w14:paraId="4ED7D34F" w14:textId="3947914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58E-11</w:t>
            </w:r>
          </w:p>
        </w:tc>
      </w:tr>
      <w:tr w:rsidR="00A47CBF" w:rsidRPr="00A47CBF" w14:paraId="5BDB36FE" w14:textId="77777777" w:rsidTr="00A47CBF">
        <w:trPr>
          <w:trHeight w:val="74"/>
        </w:trPr>
        <w:tc>
          <w:tcPr>
            <w:tcW w:w="1510" w:type="dxa"/>
          </w:tcPr>
          <w:p w14:paraId="0A4286BC" w14:textId="099C19F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35379C03" w14:textId="449D112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3168DE08" w14:textId="58A767F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8E-14</w:t>
            </w:r>
          </w:p>
        </w:tc>
        <w:tc>
          <w:tcPr>
            <w:tcW w:w="1559" w:type="dxa"/>
          </w:tcPr>
          <w:p w14:paraId="1F1AA290" w14:textId="294B8EE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77E-11</w:t>
            </w:r>
          </w:p>
        </w:tc>
      </w:tr>
      <w:tr w:rsidR="00A47CBF" w:rsidRPr="00A47CBF" w14:paraId="0D56CED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E628B8A" w14:textId="52B5DB2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</w:tcPr>
          <w:p w14:paraId="458FE0AF" w14:textId="25A6547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</w:tcPr>
          <w:p w14:paraId="3BAB7237" w14:textId="79025FF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26E-12</w:t>
            </w:r>
          </w:p>
        </w:tc>
        <w:tc>
          <w:tcPr>
            <w:tcW w:w="1559" w:type="dxa"/>
          </w:tcPr>
          <w:p w14:paraId="3B497D40" w14:textId="6B29978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63E-09</w:t>
            </w:r>
          </w:p>
        </w:tc>
      </w:tr>
      <w:tr w:rsidR="00A47CBF" w:rsidRPr="00A47CBF" w14:paraId="60443068" w14:textId="77777777" w:rsidTr="00A47CBF">
        <w:trPr>
          <w:trHeight w:val="74"/>
        </w:trPr>
        <w:tc>
          <w:tcPr>
            <w:tcW w:w="1510" w:type="dxa"/>
          </w:tcPr>
          <w:p w14:paraId="25A94C13" w14:textId="35A6BA1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6AD8411A" w14:textId="583D9FB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0546783D" w14:textId="4F24A1B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24E-11</w:t>
            </w:r>
          </w:p>
        </w:tc>
        <w:tc>
          <w:tcPr>
            <w:tcW w:w="1559" w:type="dxa"/>
          </w:tcPr>
          <w:p w14:paraId="7B7F5DF3" w14:textId="4B5BF35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1E-08</w:t>
            </w:r>
          </w:p>
        </w:tc>
      </w:tr>
      <w:tr w:rsidR="00A47CBF" w:rsidRPr="00A47CBF" w14:paraId="1E71CEB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FCBC952" w14:textId="2192597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07F728A2" w14:textId="067F31C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2FDE7A29" w14:textId="58A5695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0E-10</w:t>
            </w:r>
          </w:p>
        </w:tc>
        <w:tc>
          <w:tcPr>
            <w:tcW w:w="1559" w:type="dxa"/>
          </w:tcPr>
          <w:p w14:paraId="0501504A" w14:textId="5CC65A4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9E-07</w:t>
            </w:r>
          </w:p>
        </w:tc>
      </w:tr>
      <w:tr w:rsidR="00A47CBF" w:rsidRPr="00A47CBF" w14:paraId="123BC5EA" w14:textId="77777777" w:rsidTr="00A47CBF">
        <w:trPr>
          <w:trHeight w:val="74"/>
        </w:trPr>
        <w:tc>
          <w:tcPr>
            <w:tcW w:w="1510" w:type="dxa"/>
          </w:tcPr>
          <w:p w14:paraId="19BC29AE" w14:textId="40837BA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6297C34A" w14:textId="0F2B0E7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732BC7DE" w14:textId="01D75E9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10</w:t>
            </w:r>
          </w:p>
        </w:tc>
        <w:tc>
          <w:tcPr>
            <w:tcW w:w="1559" w:type="dxa"/>
          </w:tcPr>
          <w:p w14:paraId="719F959E" w14:textId="3E54EC3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38E-07</w:t>
            </w:r>
          </w:p>
        </w:tc>
      </w:tr>
      <w:tr w:rsidR="00A47CBF" w:rsidRPr="00A47CBF" w14:paraId="5746276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96CB7AA" w14:textId="5AF71BF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0ACEF02B" w14:textId="54F92B6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3FE05B51" w14:textId="7603B3C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48E-09</w:t>
            </w:r>
          </w:p>
        </w:tc>
        <w:tc>
          <w:tcPr>
            <w:tcW w:w="1559" w:type="dxa"/>
          </w:tcPr>
          <w:p w14:paraId="1D1C0706" w14:textId="07141E6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24E-06</w:t>
            </w:r>
          </w:p>
        </w:tc>
      </w:tr>
      <w:tr w:rsidR="00A47CBF" w:rsidRPr="00A47CBF" w14:paraId="191E884D" w14:textId="77777777" w:rsidTr="00A47CBF">
        <w:trPr>
          <w:trHeight w:val="74"/>
        </w:trPr>
        <w:tc>
          <w:tcPr>
            <w:tcW w:w="1510" w:type="dxa"/>
          </w:tcPr>
          <w:p w14:paraId="352EF013" w14:textId="29DF11E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</w:tcPr>
          <w:p w14:paraId="64BCE25D" w14:textId="6DBDFB5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</w:tcPr>
          <w:p w14:paraId="3D450558" w14:textId="2C603C8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9E-09</w:t>
            </w:r>
          </w:p>
        </w:tc>
        <w:tc>
          <w:tcPr>
            <w:tcW w:w="1559" w:type="dxa"/>
          </w:tcPr>
          <w:p w14:paraId="1BEAC89A" w14:textId="02FFE87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4E-06</w:t>
            </w:r>
          </w:p>
        </w:tc>
      </w:tr>
      <w:tr w:rsidR="00A47CBF" w:rsidRPr="00A47CBF" w14:paraId="6BD40A3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46330EE" w14:textId="2E8688C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6C58DD12" w14:textId="7A3B23A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2825E7BD" w14:textId="49D4705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3E-09</w:t>
            </w:r>
          </w:p>
        </w:tc>
        <w:tc>
          <w:tcPr>
            <w:tcW w:w="1559" w:type="dxa"/>
          </w:tcPr>
          <w:p w14:paraId="5137FC39" w14:textId="75E6F1B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9E-06</w:t>
            </w:r>
          </w:p>
        </w:tc>
      </w:tr>
      <w:tr w:rsidR="00A47CBF" w:rsidRPr="00A47CBF" w14:paraId="6D008D06" w14:textId="77777777" w:rsidTr="00A47CBF">
        <w:trPr>
          <w:trHeight w:val="74"/>
        </w:trPr>
        <w:tc>
          <w:tcPr>
            <w:tcW w:w="1510" w:type="dxa"/>
          </w:tcPr>
          <w:p w14:paraId="64B06BB9" w14:textId="37D36B6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5F219243" w14:textId="44CBD5D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25F5106C" w14:textId="5AD74BE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9</w:t>
            </w:r>
          </w:p>
        </w:tc>
        <w:tc>
          <w:tcPr>
            <w:tcW w:w="1559" w:type="dxa"/>
          </w:tcPr>
          <w:p w14:paraId="4583D148" w14:textId="1087E2F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75E-06</w:t>
            </w:r>
          </w:p>
        </w:tc>
      </w:tr>
      <w:tr w:rsidR="00A47CBF" w:rsidRPr="00A47CBF" w14:paraId="63D8815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3CFEB3F" w14:textId="481AF5D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1663</w:t>
            </w:r>
          </w:p>
        </w:tc>
        <w:tc>
          <w:tcPr>
            <w:tcW w:w="4869" w:type="dxa"/>
          </w:tcPr>
          <w:p w14:paraId="5A80707B" w14:textId="4D5650A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popolysaccharide-mediated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</w:tcPr>
          <w:p w14:paraId="0C67F90D" w14:textId="0362350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6E-09</w:t>
            </w:r>
          </w:p>
        </w:tc>
        <w:tc>
          <w:tcPr>
            <w:tcW w:w="1559" w:type="dxa"/>
          </w:tcPr>
          <w:p w14:paraId="0BCA1D73" w14:textId="6998ECC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21E-05</w:t>
            </w:r>
          </w:p>
        </w:tc>
      </w:tr>
      <w:tr w:rsidR="00A47CBF" w:rsidRPr="00A47CBF" w14:paraId="3DA649F0" w14:textId="77777777" w:rsidTr="00A47CBF">
        <w:trPr>
          <w:trHeight w:val="74"/>
        </w:trPr>
        <w:tc>
          <w:tcPr>
            <w:tcW w:w="1510" w:type="dxa"/>
          </w:tcPr>
          <w:p w14:paraId="3A96A4DC" w14:textId="2AC0D1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06954</w:t>
            </w:r>
          </w:p>
        </w:tc>
        <w:tc>
          <w:tcPr>
            <w:tcW w:w="4869" w:type="dxa"/>
          </w:tcPr>
          <w:p w14:paraId="403F6948" w14:textId="422E5C5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5BB6D56F" w14:textId="079891F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8E-08</w:t>
            </w:r>
          </w:p>
        </w:tc>
        <w:tc>
          <w:tcPr>
            <w:tcW w:w="1559" w:type="dxa"/>
          </w:tcPr>
          <w:p w14:paraId="1026DAD8" w14:textId="0324012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2E-05</w:t>
            </w:r>
          </w:p>
        </w:tc>
      </w:tr>
      <w:tr w:rsidR="00A47CBF" w:rsidRPr="00A47CBF" w14:paraId="783B17D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A9F7C8F" w14:textId="174D01E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491</w:t>
            </w:r>
          </w:p>
        </w:tc>
        <w:tc>
          <w:tcPr>
            <w:tcW w:w="4869" w:type="dxa"/>
          </w:tcPr>
          <w:p w14:paraId="637A573C" w14:textId="004E880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tein kinase B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6771781B" w14:textId="5FC583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1559" w:type="dxa"/>
          </w:tcPr>
          <w:p w14:paraId="07197F73" w14:textId="3755BB7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3E-05</w:t>
            </w:r>
          </w:p>
        </w:tc>
      </w:tr>
      <w:tr w:rsidR="00A47CBF" w:rsidRPr="00A47CBF" w14:paraId="3B650B66" w14:textId="77777777" w:rsidTr="00A47CBF">
        <w:trPr>
          <w:trHeight w:val="74"/>
        </w:trPr>
        <w:tc>
          <w:tcPr>
            <w:tcW w:w="1510" w:type="dxa"/>
          </w:tcPr>
          <w:p w14:paraId="2FE3815E" w14:textId="6F052E9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45E6C3B2" w14:textId="34D8AAA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40EE679E" w14:textId="771775D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33E-08</w:t>
            </w:r>
          </w:p>
        </w:tc>
        <w:tc>
          <w:tcPr>
            <w:tcW w:w="1559" w:type="dxa"/>
          </w:tcPr>
          <w:p w14:paraId="1509FE14" w14:textId="5A10F3F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06E-05</w:t>
            </w:r>
          </w:p>
        </w:tc>
      </w:tr>
      <w:tr w:rsidR="00A47CBF" w:rsidRPr="00A47CBF" w14:paraId="0414AA1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B1CD89C" w14:textId="576C984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</w:tcPr>
          <w:p w14:paraId="5CAEB043" w14:textId="7C19FF0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</w:tcPr>
          <w:p w14:paraId="34ACE124" w14:textId="0C59B4B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7E-08</w:t>
            </w:r>
          </w:p>
        </w:tc>
        <w:tc>
          <w:tcPr>
            <w:tcW w:w="1559" w:type="dxa"/>
          </w:tcPr>
          <w:p w14:paraId="67460402" w14:textId="6875BB9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70E-05</w:t>
            </w:r>
          </w:p>
        </w:tc>
      </w:tr>
      <w:tr w:rsidR="00A47CBF" w:rsidRPr="00A47CBF" w14:paraId="40A93BE3" w14:textId="77777777" w:rsidTr="00A47CBF">
        <w:trPr>
          <w:trHeight w:val="74"/>
        </w:trPr>
        <w:tc>
          <w:tcPr>
            <w:tcW w:w="1510" w:type="dxa"/>
          </w:tcPr>
          <w:p w14:paraId="302FA2E1" w14:textId="07AAB97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69" w:type="dxa"/>
          </w:tcPr>
          <w:p w14:paraId="2E885061" w14:textId="3B9AF99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</w:tcPr>
          <w:p w14:paraId="3E806D62" w14:textId="4366793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60E-08</w:t>
            </w:r>
          </w:p>
        </w:tc>
        <w:tc>
          <w:tcPr>
            <w:tcW w:w="1559" w:type="dxa"/>
          </w:tcPr>
          <w:p w14:paraId="5FF121C4" w14:textId="4D44040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26E-05</w:t>
            </w:r>
          </w:p>
        </w:tc>
      </w:tr>
      <w:tr w:rsidR="00A47CBF" w:rsidRPr="00A47CBF" w14:paraId="73858D2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35573E5" w14:textId="455B2F0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</w:tcPr>
          <w:p w14:paraId="504BCB5E" w14:textId="5626DE2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</w:tcPr>
          <w:p w14:paraId="06C5B150" w14:textId="2C255F2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28E-07</w:t>
            </w:r>
          </w:p>
        </w:tc>
        <w:tc>
          <w:tcPr>
            <w:tcW w:w="1559" w:type="dxa"/>
          </w:tcPr>
          <w:p w14:paraId="69300D92" w14:textId="30BF2A1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6E-04</w:t>
            </w:r>
          </w:p>
        </w:tc>
      </w:tr>
      <w:tr w:rsidR="00A47CBF" w:rsidRPr="00A47CBF" w14:paraId="4EEE1A6B" w14:textId="77777777" w:rsidTr="00A47CBF">
        <w:trPr>
          <w:trHeight w:val="74"/>
        </w:trPr>
        <w:tc>
          <w:tcPr>
            <w:tcW w:w="1510" w:type="dxa"/>
          </w:tcPr>
          <w:p w14:paraId="06D9DBFC" w14:textId="30BF6C0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6ED8F4A3" w14:textId="3AA146E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142E03DC" w14:textId="5829E26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1559" w:type="dxa"/>
          </w:tcPr>
          <w:p w14:paraId="4456BF1A" w14:textId="59DEBAF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36E-04</w:t>
            </w:r>
          </w:p>
        </w:tc>
      </w:tr>
      <w:tr w:rsidR="00A47CBF" w:rsidRPr="00A47CBF" w14:paraId="4A0F467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5ABDD68" w14:textId="50B78F1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2102</w:t>
            </w:r>
          </w:p>
        </w:tc>
        <w:tc>
          <w:tcPr>
            <w:tcW w:w="4869" w:type="dxa"/>
          </w:tcPr>
          <w:p w14:paraId="5D59E13B" w14:textId="2CFA2F4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T cell proliferation</w:t>
            </w:r>
          </w:p>
        </w:tc>
        <w:tc>
          <w:tcPr>
            <w:tcW w:w="1134" w:type="dxa"/>
          </w:tcPr>
          <w:p w14:paraId="5C22776A" w14:textId="14F4147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58E-07</w:t>
            </w:r>
          </w:p>
        </w:tc>
        <w:tc>
          <w:tcPr>
            <w:tcW w:w="1559" w:type="dxa"/>
          </w:tcPr>
          <w:p w14:paraId="314BF553" w14:textId="72C25ED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14E-04</w:t>
            </w:r>
          </w:p>
        </w:tc>
      </w:tr>
      <w:tr w:rsidR="00A47CBF" w:rsidRPr="00A47CBF" w14:paraId="0A02D62E" w14:textId="77777777" w:rsidTr="00A47CBF">
        <w:trPr>
          <w:trHeight w:val="74"/>
        </w:trPr>
        <w:tc>
          <w:tcPr>
            <w:tcW w:w="1510" w:type="dxa"/>
          </w:tcPr>
          <w:p w14:paraId="27433BC5" w14:textId="25BC513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5958B1C8" w14:textId="44857EC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3AA92EDB" w14:textId="505D8E8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49E-07</w:t>
            </w:r>
          </w:p>
        </w:tc>
        <w:tc>
          <w:tcPr>
            <w:tcW w:w="1559" w:type="dxa"/>
          </w:tcPr>
          <w:p w14:paraId="0777624D" w14:textId="3031C30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A47CBF" w:rsidRPr="00A47CBF" w14:paraId="14A8A59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C984CF0" w14:textId="0013082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2000352</w:t>
            </w:r>
          </w:p>
        </w:tc>
        <w:tc>
          <w:tcPr>
            <w:tcW w:w="4869" w:type="dxa"/>
          </w:tcPr>
          <w:p w14:paraId="49CC3820" w14:textId="752BC31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endothelial cell apoptotic process</w:t>
            </w:r>
          </w:p>
        </w:tc>
        <w:tc>
          <w:tcPr>
            <w:tcW w:w="1134" w:type="dxa"/>
          </w:tcPr>
          <w:p w14:paraId="3A921285" w14:textId="2AE9034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9E-07</w:t>
            </w:r>
          </w:p>
        </w:tc>
        <w:tc>
          <w:tcPr>
            <w:tcW w:w="1559" w:type="dxa"/>
          </w:tcPr>
          <w:p w14:paraId="10DD4B91" w14:textId="4830B1C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95E-04</w:t>
            </w:r>
          </w:p>
        </w:tc>
      </w:tr>
      <w:tr w:rsidR="00A47CBF" w:rsidRPr="00A47CBF" w14:paraId="427F5CB4" w14:textId="77777777" w:rsidTr="00A47CBF">
        <w:trPr>
          <w:trHeight w:val="74"/>
        </w:trPr>
        <w:tc>
          <w:tcPr>
            <w:tcW w:w="1510" w:type="dxa"/>
          </w:tcPr>
          <w:p w14:paraId="63D6808F" w14:textId="0F22305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2</w:t>
            </w:r>
          </w:p>
        </w:tc>
        <w:tc>
          <w:tcPr>
            <w:tcW w:w="4869" w:type="dxa"/>
          </w:tcPr>
          <w:p w14:paraId="370ED174" w14:textId="2DA425E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</w:tcPr>
          <w:p w14:paraId="4E86315F" w14:textId="0D50167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0E-07</w:t>
            </w:r>
          </w:p>
        </w:tc>
        <w:tc>
          <w:tcPr>
            <w:tcW w:w="1559" w:type="dxa"/>
          </w:tcPr>
          <w:p w14:paraId="0D20E860" w14:textId="547BC35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07E-04</w:t>
            </w:r>
          </w:p>
        </w:tc>
      </w:tr>
      <w:tr w:rsidR="00A47CBF" w:rsidRPr="00A47CBF" w14:paraId="0CCF442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8F2A662" w14:textId="2B023CE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</w:tcPr>
          <w:p w14:paraId="4FE5DBA3" w14:textId="0FE6F7E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</w:tcPr>
          <w:p w14:paraId="4027D47B" w14:textId="2AC23E0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03E-07</w:t>
            </w:r>
          </w:p>
        </w:tc>
        <w:tc>
          <w:tcPr>
            <w:tcW w:w="1559" w:type="dxa"/>
          </w:tcPr>
          <w:p w14:paraId="530F4B79" w14:textId="78D260D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5E-04</w:t>
            </w:r>
          </w:p>
        </w:tc>
      </w:tr>
      <w:tr w:rsidR="00A47CBF" w:rsidRPr="00A47CBF" w14:paraId="084E0D37" w14:textId="77777777" w:rsidTr="00A47CBF">
        <w:trPr>
          <w:trHeight w:val="74"/>
        </w:trPr>
        <w:tc>
          <w:tcPr>
            <w:tcW w:w="1510" w:type="dxa"/>
          </w:tcPr>
          <w:p w14:paraId="04F9DF2C" w14:textId="39DA113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</w:tcPr>
          <w:p w14:paraId="00F3597B" w14:textId="7DD24CA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</w:tcPr>
          <w:p w14:paraId="12BC6388" w14:textId="07D3AA4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3E-07</w:t>
            </w:r>
          </w:p>
        </w:tc>
        <w:tc>
          <w:tcPr>
            <w:tcW w:w="1559" w:type="dxa"/>
          </w:tcPr>
          <w:p w14:paraId="60431373" w14:textId="5E38AA0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84E-04</w:t>
            </w:r>
          </w:p>
        </w:tc>
      </w:tr>
      <w:tr w:rsidR="00A47CBF" w:rsidRPr="00A47CBF" w14:paraId="62EEFC6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C422ABD" w14:textId="3EDFC3E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200</w:t>
            </w:r>
          </w:p>
        </w:tc>
        <w:tc>
          <w:tcPr>
            <w:tcW w:w="4869" w:type="dxa"/>
          </w:tcPr>
          <w:p w14:paraId="216E777E" w14:textId="296A79D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mino acid</w:t>
            </w:r>
          </w:p>
        </w:tc>
        <w:tc>
          <w:tcPr>
            <w:tcW w:w="1134" w:type="dxa"/>
          </w:tcPr>
          <w:p w14:paraId="25EAE6A8" w14:textId="74CFE9B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47E-07</w:t>
            </w:r>
          </w:p>
        </w:tc>
        <w:tc>
          <w:tcPr>
            <w:tcW w:w="1559" w:type="dxa"/>
          </w:tcPr>
          <w:p w14:paraId="3F9F7241" w14:textId="67450FE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10E-04</w:t>
            </w:r>
          </w:p>
        </w:tc>
      </w:tr>
      <w:tr w:rsidR="00A47CBF" w:rsidRPr="00A47CBF" w14:paraId="34D3F322" w14:textId="77777777" w:rsidTr="00A47CBF">
        <w:trPr>
          <w:trHeight w:val="74"/>
        </w:trPr>
        <w:tc>
          <w:tcPr>
            <w:tcW w:w="1510" w:type="dxa"/>
          </w:tcPr>
          <w:p w14:paraId="77C8DA88" w14:textId="5F80F53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1902042</w:t>
            </w:r>
          </w:p>
        </w:tc>
        <w:tc>
          <w:tcPr>
            <w:tcW w:w="4869" w:type="dxa"/>
          </w:tcPr>
          <w:p w14:paraId="6F748C1D" w14:textId="714B9A4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egative regulation of extrinsic apoptotic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 via death domain receptors</w:t>
            </w:r>
          </w:p>
        </w:tc>
        <w:tc>
          <w:tcPr>
            <w:tcW w:w="1134" w:type="dxa"/>
          </w:tcPr>
          <w:p w14:paraId="65302659" w14:textId="7C69FC6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68E-07</w:t>
            </w:r>
          </w:p>
        </w:tc>
        <w:tc>
          <w:tcPr>
            <w:tcW w:w="1559" w:type="dxa"/>
          </w:tcPr>
          <w:p w14:paraId="033C213E" w14:textId="0904728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18</w:t>
            </w:r>
          </w:p>
        </w:tc>
      </w:tr>
      <w:tr w:rsidR="00A47CBF" w:rsidRPr="00A47CBF" w14:paraId="2E5324E5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E821114" w14:textId="0AA9812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410</w:t>
            </w:r>
          </w:p>
        </w:tc>
        <w:tc>
          <w:tcPr>
            <w:tcW w:w="4869" w:type="dxa"/>
          </w:tcPr>
          <w:p w14:paraId="6ED6014F" w14:textId="23CD6BA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MAPK cascade</w:t>
            </w:r>
          </w:p>
        </w:tc>
        <w:tc>
          <w:tcPr>
            <w:tcW w:w="1134" w:type="dxa"/>
          </w:tcPr>
          <w:p w14:paraId="22FD13C2" w14:textId="1AA8748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559" w:type="dxa"/>
          </w:tcPr>
          <w:p w14:paraId="61EBCE38" w14:textId="4B8B777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21</w:t>
            </w:r>
          </w:p>
        </w:tc>
      </w:tr>
      <w:tr w:rsidR="00A47CBF" w:rsidRPr="00A47CBF" w14:paraId="556735A4" w14:textId="77777777" w:rsidTr="00A47CBF">
        <w:trPr>
          <w:trHeight w:val="74"/>
        </w:trPr>
        <w:tc>
          <w:tcPr>
            <w:tcW w:w="1510" w:type="dxa"/>
          </w:tcPr>
          <w:p w14:paraId="7B1E70A6" w14:textId="40723B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897</w:t>
            </w:r>
          </w:p>
        </w:tc>
        <w:tc>
          <w:tcPr>
            <w:tcW w:w="4869" w:type="dxa"/>
          </w:tcPr>
          <w:p w14:paraId="59D49347" w14:textId="796C730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rotein kinase B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4B22F81D" w14:textId="5085815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559" w:type="dxa"/>
          </w:tcPr>
          <w:p w14:paraId="17954AE7" w14:textId="2CBF266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704</w:t>
            </w:r>
          </w:p>
        </w:tc>
      </w:tr>
      <w:tr w:rsidR="00A47CBF" w:rsidRPr="00A47CBF" w14:paraId="14F6FB48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58CF698" w14:textId="3C30B0F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568</w:t>
            </w:r>
          </w:p>
        </w:tc>
        <w:tc>
          <w:tcPr>
            <w:tcW w:w="4869" w:type="dxa"/>
          </w:tcPr>
          <w:p w14:paraId="7BDCF1F1" w14:textId="3302612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1134" w:type="dxa"/>
          </w:tcPr>
          <w:p w14:paraId="663AAAC0" w14:textId="7D56ECE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1559" w:type="dxa"/>
          </w:tcPr>
          <w:p w14:paraId="73B57FDB" w14:textId="0ACC9B1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496</w:t>
            </w:r>
          </w:p>
        </w:tc>
      </w:tr>
      <w:tr w:rsidR="00A47CBF" w:rsidRPr="00A47CBF" w14:paraId="6E14E8D8" w14:textId="77777777" w:rsidTr="00A47CBF">
        <w:trPr>
          <w:trHeight w:val="74"/>
        </w:trPr>
        <w:tc>
          <w:tcPr>
            <w:tcW w:w="1510" w:type="dxa"/>
          </w:tcPr>
          <w:p w14:paraId="29482D22" w14:textId="66677EF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</w:tcPr>
          <w:p w14:paraId="50F8328A" w14:textId="2B7F15B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</w:tcPr>
          <w:p w14:paraId="5CB7B305" w14:textId="456FC4B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51E-06</w:t>
            </w:r>
          </w:p>
        </w:tc>
        <w:tc>
          <w:tcPr>
            <w:tcW w:w="1559" w:type="dxa"/>
          </w:tcPr>
          <w:p w14:paraId="0E5BAD52" w14:textId="6BDBBBF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057</w:t>
            </w:r>
          </w:p>
        </w:tc>
      </w:tr>
      <w:tr w:rsidR="00A47CBF" w:rsidRPr="00A47CBF" w14:paraId="2C7CC3A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3E1B32A" w14:textId="67C7A24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1</w:t>
            </w:r>
          </w:p>
        </w:tc>
        <w:tc>
          <w:tcPr>
            <w:tcW w:w="4869" w:type="dxa"/>
          </w:tcPr>
          <w:p w14:paraId="24A309EE" w14:textId="70A8DDF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tethering or rolling</w:t>
            </w:r>
          </w:p>
        </w:tc>
        <w:tc>
          <w:tcPr>
            <w:tcW w:w="1134" w:type="dxa"/>
          </w:tcPr>
          <w:p w14:paraId="1DC0C7BB" w14:textId="1957858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26E-06</w:t>
            </w:r>
          </w:p>
        </w:tc>
        <w:tc>
          <w:tcPr>
            <w:tcW w:w="1559" w:type="dxa"/>
          </w:tcPr>
          <w:p w14:paraId="07BB035D" w14:textId="4DAB36C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966</w:t>
            </w:r>
          </w:p>
        </w:tc>
      </w:tr>
      <w:tr w:rsidR="00A47CBF" w:rsidRPr="00A47CBF" w14:paraId="6518013E" w14:textId="77777777" w:rsidTr="00A47CBF">
        <w:trPr>
          <w:trHeight w:val="74"/>
        </w:trPr>
        <w:tc>
          <w:tcPr>
            <w:tcW w:w="1510" w:type="dxa"/>
          </w:tcPr>
          <w:p w14:paraId="1C192449" w14:textId="3C61783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356</w:t>
            </w:r>
          </w:p>
        </w:tc>
        <w:tc>
          <w:tcPr>
            <w:tcW w:w="4869" w:type="dxa"/>
          </w:tcPr>
          <w:p w14:paraId="0B91C5DC" w14:textId="024D9C7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ecrosis factor</w:t>
            </w:r>
          </w:p>
        </w:tc>
        <w:tc>
          <w:tcPr>
            <w:tcW w:w="1134" w:type="dxa"/>
          </w:tcPr>
          <w:p w14:paraId="72604B61" w14:textId="76793E5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31E-06</w:t>
            </w:r>
          </w:p>
        </w:tc>
        <w:tc>
          <w:tcPr>
            <w:tcW w:w="1559" w:type="dxa"/>
          </w:tcPr>
          <w:p w14:paraId="7338CCDC" w14:textId="2458EAF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449</w:t>
            </w:r>
          </w:p>
        </w:tc>
      </w:tr>
      <w:tr w:rsidR="00A47CBF" w:rsidRPr="00A47CBF" w14:paraId="3832C64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3251194" w14:textId="023AFD6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4869" w:type="dxa"/>
          </w:tcPr>
          <w:p w14:paraId="30201B5B" w14:textId="2C17C23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1134" w:type="dxa"/>
          </w:tcPr>
          <w:p w14:paraId="5AC63B90" w14:textId="268380F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5E-06</w:t>
            </w:r>
          </w:p>
        </w:tc>
        <w:tc>
          <w:tcPr>
            <w:tcW w:w="1559" w:type="dxa"/>
          </w:tcPr>
          <w:p w14:paraId="01E7E46C" w14:textId="1DF8712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737</w:t>
            </w:r>
          </w:p>
        </w:tc>
      </w:tr>
      <w:tr w:rsidR="00A47CBF" w:rsidRPr="00A47CBF" w14:paraId="4A121DF8" w14:textId="77777777" w:rsidTr="00A47CBF">
        <w:trPr>
          <w:trHeight w:val="74"/>
        </w:trPr>
        <w:tc>
          <w:tcPr>
            <w:tcW w:w="1510" w:type="dxa"/>
          </w:tcPr>
          <w:p w14:paraId="4FCB4E49" w14:textId="5F19E00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</w:tcPr>
          <w:p w14:paraId="4587266D" w14:textId="7EB5285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</w:tcPr>
          <w:p w14:paraId="6CDA109E" w14:textId="06DA693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06E-06</w:t>
            </w:r>
          </w:p>
        </w:tc>
        <w:tc>
          <w:tcPr>
            <w:tcW w:w="1559" w:type="dxa"/>
          </w:tcPr>
          <w:p w14:paraId="04BC6242" w14:textId="0403B03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7355</w:t>
            </w:r>
          </w:p>
        </w:tc>
      </w:tr>
      <w:tr w:rsidR="00A47CBF" w:rsidRPr="00A47CBF" w14:paraId="4CB64F1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580F9B8" w14:textId="1C8BCEC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407</w:t>
            </w:r>
          </w:p>
        </w:tc>
        <w:tc>
          <w:tcPr>
            <w:tcW w:w="4869" w:type="dxa"/>
          </w:tcPr>
          <w:p w14:paraId="4FF8F490" w14:textId="3A89576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organic cyclic compound</w:t>
            </w:r>
          </w:p>
        </w:tc>
        <w:tc>
          <w:tcPr>
            <w:tcW w:w="1134" w:type="dxa"/>
          </w:tcPr>
          <w:p w14:paraId="1CCB27A9" w14:textId="41E9F3F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559" w:type="dxa"/>
          </w:tcPr>
          <w:p w14:paraId="38BD2EB9" w14:textId="4741086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2493</w:t>
            </w:r>
          </w:p>
        </w:tc>
      </w:tr>
      <w:tr w:rsidR="00A47CBF" w:rsidRPr="00A47CBF" w14:paraId="52DB223F" w14:textId="77777777" w:rsidTr="00A47CBF">
        <w:trPr>
          <w:trHeight w:val="74"/>
        </w:trPr>
        <w:tc>
          <w:tcPr>
            <w:tcW w:w="1510" w:type="dxa"/>
          </w:tcPr>
          <w:p w14:paraId="5A459089" w14:textId="24EBF75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934</w:t>
            </w:r>
          </w:p>
        </w:tc>
        <w:tc>
          <w:tcPr>
            <w:tcW w:w="4869" w:type="dxa"/>
          </w:tcPr>
          <w:p w14:paraId="39C6B701" w14:textId="0B7C869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rotein phosphorylation</w:t>
            </w:r>
          </w:p>
        </w:tc>
        <w:tc>
          <w:tcPr>
            <w:tcW w:w="1134" w:type="dxa"/>
          </w:tcPr>
          <w:p w14:paraId="17677609" w14:textId="4345363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559" w:type="dxa"/>
          </w:tcPr>
          <w:p w14:paraId="7727F47C" w14:textId="513D952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2974</w:t>
            </w:r>
          </w:p>
        </w:tc>
      </w:tr>
      <w:tr w:rsidR="00A47CBF" w:rsidRPr="00A47CBF" w14:paraId="415B0D1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73B98EC" w14:textId="428FC35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9229</w:t>
            </w:r>
          </w:p>
        </w:tc>
        <w:tc>
          <w:tcPr>
            <w:tcW w:w="4869" w:type="dxa"/>
          </w:tcPr>
          <w:p w14:paraId="746679D6" w14:textId="2046006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vasoconstriction</w:t>
            </w:r>
          </w:p>
        </w:tc>
        <w:tc>
          <w:tcPr>
            <w:tcW w:w="1134" w:type="dxa"/>
          </w:tcPr>
          <w:p w14:paraId="1A5CFA5C" w14:textId="388B404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1559" w:type="dxa"/>
          </w:tcPr>
          <w:p w14:paraId="7BFD5962" w14:textId="512E704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554</w:t>
            </w:r>
          </w:p>
        </w:tc>
      </w:tr>
      <w:tr w:rsidR="00A47CBF" w:rsidRPr="00A47CBF" w14:paraId="0CCB71A2" w14:textId="77777777" w:rsidTr="00A47CBF">
        <w:trPr>
          <w:trHeight w:val="74"/>
        </w:trPr>
        <w:tc>
          <w:tcPr>
            <w:tcW w:w="1510" w:type="dxa"/>
          </w:tcPr>
          <w:p w14:paraId="39C36112" w14:textId="7D958D3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4869" w:type="dxa"/>
          </w:tcPr>
          <w:p w14:paraId="176FB753" w14:textId="6D5726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wounding</w:t>
            </w:r>
          </w:p>
        </w:tc>
        <w:tc>
          <w:tcPr>
            <w:tcW w:w="1134" w:type="dxa"/>
          </w:tcPr>
          <w:p w14:paraId="33D89F14" w14:textId="4369633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559" w:type="dxa"/>
          </w:tcPr>
          <w:p w14:paraId="185B9763" w14:textId="3D10CD9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6211</w:t>
            </w:r>
          </w:p>
        </w:tc>
      </w:tr>
      <w:tr w:rsidR="00A47CBF" w:rsidRPr="00A47CBF" w14:paraId="1A7F528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DCD656E" w14:textId="48ABD6B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60326</w:t>
            </w:r>
          </w:p>
        </w:tc>
        <w:tc>
          <w:tcPr>
            <w:tcW w:w="4869" w:type="dxa"/>
          </w:tcPr>
          <w:p w14:paraId="0BB8F9D7" w14:textId="0358576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 chemotaxis</w:t>
            </w:r>
          </w:p>
        </w:tc>
        <w:tc>
          <w:tcPr>
            <w:tcW w:w="1134" w:type="dxa"/>
          </w:tcPr>
          <w:p w14:paraId="52556E84" w14:textId="6F1D39F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559" w:type="dxa"/>
          </w:tcPr>
          <w:p w14:paraId="327DADBF" w14:textId="4F44CF9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8345</w:t>
            </w:r>
          </w:p>
        </w:tc>
      </w:tr>
      <w:tr w:rsidR="00A47CBF" w:rsidRPr="00A47CBF" w14:paraId="6B21BD4D" w14:textId="77777777" w:rsidTr="00A47CBF">
        <w:trPr>
          <w:trHeight w:val="74"/>
        </w:trPr>
        <w:tc>
          <w:tcPr>
            <w:tcW w:w="1510" w:type="dxa"/>
          </w:tcPr>
          <w:p w14:paraId="24A2B854" w14:textId="1DDD4D4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</w:tcPr>
          <w:p w14:paraId="118630AE" w14:textId="4DEB03D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</w:tcPr>
          <w:p w14:paraId="64064598" w14:textId="4C0062B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559" w:type="dxa"/>
          </w:tcPr>
          <w:p w14:paraId="5FA8D5DF" w14:textId="45D8FFF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8345</w:t>
            </w:r>
          </w:p>
        </w:tc>
      </w:tr>
      <w:tr w:rsidR="00A47CBF" w:rsidRPr="00A47CBF" w14:paraId="28B06DE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DCEB5BE" w14:textId="30E0AAF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6427</w:t>
            </w:r>
          </w:p>
        </w:tc>
        <w:tc>
          <w:tcPr>
            <w:tcW w:w="4869" w:type="dxa"/>
          </w:tcPr>
          <w:p w14:paraId="5E1F223F" w14:textId="360C298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JAK-STAT cascade</w:t>
            </w:r>
          </w:p>
        </w:tc>
        <w:tc>
          <w:tcPr>
            <w:tcW w:w="1134" w:type="dxa"/>
          </w:tcPr>
          <w:p w14:paraId="6B71BE20" w14:textId="0BA167A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559" w:type="dxa"/>
          </w:tcPr>
          <w:p w14:paraId="0597B968" w14:textId="4A11213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0869</w:t>
            </w:r>
          </w:p>
        </w:tc>
      </w:tr>
      <w:tr w:rsidR="00A47CBF" w:rsidRPr="00A47CBF" w14:paraId="1E72CB15" w14:textId="77777777" w:rsidTr="00A47CBF">
        <w:trPr>
          <w:trHeight w:val="74"/>
        </w:trPr>
        <w:tc>
          <w:tcPr>
            <w:tcW w:w="1510" w:type="dxa"/>
          </w:tcPr>
          <w:p w14:paraId="11405681" w14:textId="0E342EB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5690</w:t>
            </w:r>
          </w:p>
        </w:tc>
        <w:tc>
          <w:tcPr>
            <w:tcW w:w="4869" w:type="dxa"/>
          </w:tcPr>
          <w:p w14:paraId="6C435B04" w14:textId="02F2213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drug</w:t>
            </w:r>
          </w:p>
        </w:tc>
        <w:tc>
          <w:tcPr>
            <w:tcW w:w="1134" w:type="dxa"/>
          </w:tcPr>
          <w:p w14:paraId="6F07A595" w14:textId="1DF10DE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1559" w:type="dxa"/>
          </w:tcPr>
          <w:p w14:paraId="13682C29" w14:textId="43B019D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3211</w:t>
            </w:r>
          </w:p>
        </w:tc>
      </w:tr>
      <w:tr w:rsidR="00A47CBF" w:rsidRPr="00A47CBF" w14:paraId="6A26641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7A9EC8E" w14:textId="55DCF8D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29</w:t>
            </w:r>
          </w:p>
        </w:tc>
        <w:tc>
          <w:tcPr>
            <w:tcW w:w="4869" w:type="dxa"/>
          </w:tcPr>
          <w:p w14:paraId="5CE4E25E" w14:textId="1942595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inflammatory response</w:t>
            </w:r>
          </w:p>
        </w:tc>
        <w:tc>
          <w:tcPr>
            <w:tcW w:w="1134" w:type="dxa"/>
          </w:tcPr>
          <w:p w14:paraId="53CD27BC" w14:textId="216A62A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1559" w:type="dxa"/>
          </w:tcPr>
          <w:p w14:paraId="007A2D3E" w14:textId="0956964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8944</w:t>
            </w:r>
          </w:p>
        </w:tc>
      </w:tr>
      <w:tr w:rsidR="00A47CBF" w:rsidRPr="00A47CBF" w14:paraId="231DF02F" w14:textId="77777777" w:rsidTr="00A47CBF">
        <w:trPr>
          <w:trHeight w:val="74"/>
        </w:trPr>
        <w:tc>
          <w:tcPr>
            <w:tcW w:w="1510" w:type="dxa"/>
          </w:tcPr>
          <w:p w14:paraId="63422BA7" w14:textId="59CFE8D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267</w:t>
            </w:r>
          </w:p>
        </w:tc>
        <w:tc>
          <w:tcPr>
            <w:tcW w:w="4869" w:type="dxa"/>
          </w:tcPr>
          <w:p w14:paraId="7C9199BB" w14:textId="1823C7F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-cell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78C382A2" w14:textId="2FBBE68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1559" w:type="dxa"/>
          </w:tcPr>
          <w:p w14:paraId="7F7769AC" w14:textId="568712D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9115</w:t>
            </w:r>
          </w:p>
        </w:tc>
      </w:tr>
      <w:tr w:rsidR="00A47CBF" w:rsidRPr="00A47CBF" w14:paraId="2C1BBBF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95CECB3" w14:textId="16EBC25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159</w:t>
            </w:r>
          </w:p>
        </w:tc>
        <w:tc>
          <w:tcPr>
            <w:tcW w:w="4869" w:type="dxa"/>
          </w:tcPr>
          <w:p w14:paraId="3CF1589C" w14:textId="6D8B487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cell-cell adhesion</w:t>
            </w:r>
          </w:p>
        </w:tc>
        <w:tc>
          <w:tcPr>
            <w:tcW w:w="1134" w:type="dxa"/>
          </w:tcPr>
          <w:p w14:paraId="11E11A63" w14:textId="1367D44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1559" w:type="dxa"/>
          </w:tcPr>
          <w:p w14:paraId="03BE06E9" w14:textId="1148442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086</w:t>
            </w:r>
          </w:p>
        </w:tc>
      </w:tr>
      <w:tr w:rsidR="00A47CBF" w:rsidRPr="00A47CBF" w14:paraId="3B03E120" w14:textId="77777777" w:rsidTr="00A47CBF">
        <w:trPr>
          <w:trHeight w:val="74"/>
        </w:trPr>
        <w:tc>
          <w:tcPr>
            <w:tcW w:w="1510" w:type="dxa"/>
          </w:tcPr>
          <w:p w14:paraId="22C83DEA" w14:textId="1C6B25C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0165</w:t>
            </w:r>
          </w:p>
        </w:tc>
        <w:tc>
          <w:tcPr>
            <w:tcW w:w="4869" w:type="dxa"/>
          </w:tcPr>
          <w:p w14:paraId="76FC05E8" w14:textId="5595BB3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MAPK cascade</w:t>
            </w:r>
          </w:p>
        </w:tc>
        <w:tc>
          <w:tcPr>
            <w:tcW w:w="1134" w:type="dxa"/>
          </w:tcPr>
          <w:p w14:paraId="3D7B958F" w14:textId="6C3CA22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1559" w:type="dxa"/>
          </w:tcPr>
          <w:p w14:paraId="49256797" w14:textId="6D254BD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4564</w:t>
            </w:r>
          </w:p>
        </w:tc>
      </w:tr>
      <w:tr w:rsidR="00A47CBF" w:rsidRPr="00A47CBF" w14:paraId="0A30537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D446180" w14:textId="4ADC692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840</w:t>
            </w:r>
          </w:p>
        </w:tc>
        <w:tc>
          <w:tcPr>
            <w:tcW w:w="4869" w:type="dxa"/>
          </w:tcPr>
          <w:p w14:paraId="735D4D34" w14:textId="04BBC1F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mitotic nuclear division</w:t>
            </w:r>
          </w:p>
        </w:tc>
        <w:tc>
          <w:tcPr>
            <w:tcW w:w="1134" w:type="dxa"/>
          </w:tcPr>
          <w:p w14:paraId="5D67BEB2" w14:textId="320DA3D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559" w:type="dxa"/>
          </w:tcPr>
          <w:p w14:paraId="700BA7C6" w14:textId="5053009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476</w:t>
            </w:r>
          </w:p>
        </w:tc>
      </w:tr>
      <w:tr w:rsidR="00A47CBF" w:rsidRPr="00A47CBF" w14:paraId="5C7DE7A0" w14:textId="77777777" w:rsidTr="00A47CBF">
        <w:trPr>
          <w:trHeight w:val="74"/>
        </w:trPr>
        <w:tc>
          <w:tcPr>
            <w:tcW w:w="1510" w:type="dxa"/>
          </w:tcPr>
          <w:p w14:paraId="35714BBC" w14:textId="1B497A8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32757</w:t>
            </w:r>
          </w:p>
        </w:tc>
        <w:tc>
          <w:tcPr>
            <w:tcW w:w="4869" w:type="dxa"/>
          </w:tcPr>
          <w:p w14:paraId="567348F5" w14:textId="6CEDEA8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1134" w:type="dxa"/>
          </w:tcPr>
          <w:p w14:paraId="1FC2BACB" w14:textId="7E4A147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559" w:type="dxa"/>
          </w:tcPr>
          <w:p w14:paraId="0C84C4C8" w14:textId="7AFF8BF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476</w:t>
            </w:r>
          </w:p>
        </w:tc>
      </w:tr>
      <w:tr w:rsidR="00A47CBF" w:rsidRPr="00A47CBF" w14:paraId="637AD4D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F8B8F20" w14:textId="38A97D3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18</w:t>
            </w:r>
          </w:p>
        </w:tc>
        <w:tc>
          <w:tcPr>
            <w:tcW w:w="4869" w:type="dxa"/>
          </w:tcPr>
          <w:p w14:paraId="17FE9B04" w14:textId="5936666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1D8D9A82" w14:textId="17033DB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14E-05</w:t>
            </w:r>
          </w:p>
        </w:tc>
        <w:tc>
          <w:tcPr>
            <w:tcW w:w="1559" w:type="dxa"/>
          </w:tcPr>
          <w:p w14:paraId="5C6D2D97" w14:textId="72631CB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7606</w:t>
            </w:r>
          </w:p>
        </w:tc>
      </w:tr>
      <w:tr w:rsidR="00A47CBF" w:rsidRPr="00A47CBF" w14:paraId="2D377F12" w14:textId="77777777" w:rsidTr="00A47CBF">
        <w:trPr>
          <w:trHeight w:val="74"/>
        </w:trPr>
        <w:tc>
          <w:tcPr>
            <w:tcW w:w="1510" w:type="dxa"/>
          </w:tcPr>
          <w:p w14:paraId="7C829FDA" w14:textId="5F52BCF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575</w:t>
            </w:r>
          </w:p>
        </w:tc>
        <w:tc>
          <w:tcPr>
            <w:tcW w:w="4869" w:type="dxa"/>
          </w:tcPr>
          <w:p w14:paraId="3A3B6329" w14:textId="0428AAC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vascular endothelial growth factor production</w:t>
            </w:r>
          </w:p>
        </w:tc>
        <w:tc>
          <w:tcPr>
            <w:tcW w:w="1134" w:type="dxa"/>
          </w:tcPr>
          <w:p w14:paraId="1357E434" w14:textId="272B38C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559" w:type="dxa"/>
          </w:tcPr>
          <w:p w14:paraId="2DDA5D3B" w14:textId="402D160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958</w:t>
            </w:r>
          </w:p>
        </w:tc>
      </w:tr>
      <w:tr w:rsidR="00A47CBF" w:rsidRPr="00A47CBF" w14:paraId="4E78A2A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5D28EF2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9C2A0A5" w14:textId="1CB2390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A99C5C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44B24B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74CDE19E" w14:textId="77777777" w:rsidTr="00A47CBF">
        <w:trPr>
          <w:trHeight w:val="74"/>
        </w:trPr>
        <w:tc>
          <w:tcPr>
            <w:tcW w:w="1510" w:type="dxa"/>
          </w:tcPr>
          <w:p w14:paraId="31B8C25C" w14:textId="7C425D0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180504B0" w14:textId="18F83BE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13919AEF" w14:textId="061DC1F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</w:tcPr>
          <w:p w14:paraId="53F18D7D" w14:textId="3EA5EB8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A47CBF" w:rsidRPr="00A47CBF" w14:paraId="4C9A1B7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16B6A08" w14:textId="7E4A787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00CF95A5" w14:textId="09FCF4F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36AC7B29" w14:textId="484F030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</w:tcPr>
          <w:p w14:paraId="11FDB1C9" w14:textId="1A34B03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A47CBF" w:rsidRPr="00A47CBF" w14:paraId="5FD85932" w14:textId="77777777" w:rsidTr="00A47CBF">
        <w:trPr>
          <w:trHeight w:val="74"/>
        </w:trPr>
        <w:tc>
          <w:tcPr>
            <w:tcW w:w="1510" w:type="dxa"/>
          </w:tcPr>
          <w:p w14:paraId="58F20472" w14:textId="7259D59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57A176F5" w14:textId="7B6331D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685D8445" w14:textId="277B928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</w:tcPr>
          <w:p w14:paraId="66A84127" w14:textId="4AB0BF9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A47CBF" w:rsidRPr="00A47CBF" w14:paraId="159959B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E521D22" w14:textId="79B23A4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4F347499" w14:textId="4572816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2A69E3DB" w14:textId="54DAE42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</w:tcPr>
          <w:p w14:paraId="3B570CF8" w14:textId="6C7035B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A47CBF" w:rsidRPr="00A47CBF" w14:paraId="7439C8EA" w14:textId="77777777" w:rsidTr="00A47CBF">
        <w:trPr>
          <w:trHeight w:val="74"/>
        </w:trPr>
        <w:tc>
          <w:tcPr>
            <w:tcW w:w="1510" w:type="dxa"/>
          </w:tcPr>
          <w:p w14:paraId="69179808" w14:textId="27C97D2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493049C4" w14:textId="77D2381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5C8ABC64" w14:textId="56BFF4F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</w:tcPr>
          <w:p w14:paraId="516A4083" w14:textId="1D26BEA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A47CBF" w:rsidRPr="00A47CBF" w14:paraId="207D48C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DB6ED68" w14:textId="726D6C6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0DBE8088" w14:textId="6AE493C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60559B66" w14:textId="5E06ADA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4F378885" w14:textId="4140066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A47CBF" w:rsidRPr="00A47CBF" w14:paraId="37FFA6DC" w14:textId="77777777" w:rsidTr="00A47CBF">
        <w:trPr>
          <w:trHeight w:val="74"/>
        </w:trPr>
        <w:tc>
          <w:tcPr>
            <w:tcW w:w="1510" w:type="dxa"/>
          </w:tcPr>
          <w:p w14:paraId="50F42267" w14:textId="504376F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40D8AD39" w14:textId="4738974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537A3B72" w14:textId="610FA68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</w:tcPr>
          <w:p w14:paraId="13477928" w14:textId="307463E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A47CBF" w:rsidRPr="00A47CBF" w14:paraId="69FA77B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83E840B" w14:textId="7C2A87F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18</w:t>
            </w:r>
          </w:p>
        </w:tc>
        <w:tc>
          <w:tcPr>
            <w:tcW w:w="4869" w:type="dxa"/>
          </w:tcPr>
          <w:p w14:paraId="415C7722" w14:textId="06AED4C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135324BA" w14:textId="7C261CE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</w:tcPr>
          <w:p w14:paraId="77B4B115" w14:textId="5D309E3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A47CBF" w:rsidRPr="00A47CBF" w14:paraId="384CC995" w14:textId="77777777" w:rsidTr="00A47CBF">
        <w:trPr>
          <w:trHeight w:val="74"/>
        </w:trPr>
        <w:tc>
          <w:tcPr>
            <w:tcW w:w="1510" w:type="dxa"/>
          </w:tcPr>
          <w:p w14:paraId="6A49AD1D" w14:textId="2D338AF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27831916" w14:textId="2D66E26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6B663BE1" w14:textId="5F09280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</w:tcPr>
          <w:p w14:paraId="4C140D3D" w14:textId="7D51190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A47CBF" w:rsidRPr="00A47CBF" w14:paraId="0D3E85B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61C9AB1" w14:textId="2B3A6A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52675DC1" w14:textId="7B17706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62848CB4" w14:textId="4D40FC6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</w:tcPr>
          <w:p w14:paraId="1216BC32" w14:textId="51210B7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A47CBF" w:rsidRPr="00A47CBF" w14:paraId="0601512D" w14:textId="77777777" w:rsidTr="00A47CBF">
        <w:trPr>
          <w:trHeight w:val="74"/>
        </w:trPr>
        <w:tc>
          <w:tcPr>
            <w:tcW w:w="1510" w:type="dxa"/>
          </w:tcPr>
          <w:p w14:paraId="1916EFBB" w14:textId="7BC17F3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1FF79DF2" w14:textId="493B2B0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79730B8D" w14:textId="7DEEFD6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</w:tcPr>
          <w:p w14:paraId="4D8F1ABB" w14:textId="547CC31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A47CBF" w:rsidRPr="00A47CBF" w14:paraId="77EF719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A4D43D1" w14:textId="515545A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312F9D71" w14:textId="4F5E4B5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0AB7BCD7" w14:textId="6F7D5ED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</w:tcPr>
          <w:p w14:paraId="45D42DD7" w14:textId="37AC18D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A47CBF" w:rsidRPr="00A47CBF" w14:paraId="57E50013" w14:textId="77777777" w:rsidTr="00A47CBF">
        <w:trPr>
          <w:trHeight w:val="74"/>
        </w:trPr>
        <w:tc>
          <w:tcPr>
            <w:tcW w:w="1510" w:type="dxa"/>
          </w:tcPr>
          <w:p w14:paraId="09E141EC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1AABEFF" w14:textId="6042264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E6E0252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5BDAC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27A9DA2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96EF71A" w14:textId="64C27B4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010A5F8A" w14:textId="13FF5F2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05FFE25D" w14:textId="46F3372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</w:tcPr>
          <w:p w14:paraId="449BCA3A" w14:textId="7B9701D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A47CBF" w:rsidRPr="00A47CBF" w14:paraId="7555D020" w14:textId="77777777" w:rsidTr="00A47CBF">
        <w:trPr>
          <w:trHeight w:val="74"/>
        </w:trPr>
        <w:tc>
          <w:tcPr>
            <w:tcW w:w="1510" w:type="dxa"/>
          </w:tcPr>
          <w:p w14:paraId="5480CBC5" w14:textId="6B2F9EC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6C161D34" w14:textId="1CEB1F5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276B4F86" w14:textId="031D5D5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</w:tcPr>
          <w:p w14:paraId="5AD6966E" w14:textId="1892903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A47CBF" w:rsidRPr="00A47CBF" w14:paraId="7069C18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DB18178" w14:textId="49B2B3D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3DC0A745" w14:textId="67AA429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22DDD145" w14:textId="09CA05A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</w:tcPr>
          <w:p w14:paraId="32B1F752" w14:textId="2648C81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A47CBF" w:rsidRPr="00A47CBF" w14:paraId="0DA812AE" w14:textId="77777777" w:rsidTr="00A47CBF">
        <w:trPr>
          <w:trHeight w:val="74"/>
        </w:trPr>
        <w:tc>
          <w:tcPr>
            <w:tcW w:w="1510" w:type="dxa"/>
          </w:tcPr>
          <w:p w14:paraId="2CE684C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28008C7" w14:textId="5130F91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4DD8F4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CDD66E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2C0BBF4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4DBCA11" w14:textId="5ECFCB6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2001200</w:t>
            </w:r>
          </w:p>
        </w:tc>
        <w:tc>
          <w:tcPr>
            <w:tcW w:w="4869" w:type="dxa"/>
          </w:tcPr>
          <w:p w14:paraId="6EE3AED6" w14:textId="64BC150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</w:p>
        </w:tc>
        <w:tc>
          <w:tcPr>
            <w:tcW w:w="1134" w:type="dxa"/>
          </w:tcPr>
          <w:p w14:paraId="2FB73E94" w14:textId="1E7F6DC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</w:tcPr>
          <w:p w14:paraId="23E890E7" w14:textId="19A2788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A47CBF" w:rsidRPr="00A47CBF" w14:paraId="76971CE1" w14:textId="77777777" w:rsidTr="00A47CBF">
        <w:trPr>
          <w:trHeight w:val="74"/>
        </w:trPr>
        <w:tc>
          <w:tcPr>
            <w:tcW w:w="1510" w:type="dxa"/>
          </w:tcPr>
          <w:p w14:paraId="5DAED32D" w14:textId="08F5BC3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6E858D1" w14:textId="56424B2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6AA3F9E1" w14:textId="484A8B8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</w:tcPr>
          <w:p w14:paraId="2FB6102B" w14:textId="6ED6E0B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A47CBF" w:rsidRPr="00A47CBF" w14:paraId="4F26A74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28250AD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C5DB112" w14:textId="44782BF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15EF08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3E67F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0B6D4AEE" w14:textId="77777777" w:rsidTr="00A47CBF">
        <w:trPr>
          <w:trHeight w:val="74"/>
        </w:trPr>
        <w:tc>
          <w:tcPr>
            <w:tcW w:w="1510" w:type="dxa"/>
          </w:tcPr>
          <w:p w14:paraId="7F38AAC0" w14:textId="513C82D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204</w:t>
            </w:r>
          </w:p>
        </w:tc>
        <w:tc>
          <w:tcPr>
            <w:tcW w:w="4869" w:type="dxa"/>
          </w:tcPr>
          <w:p w14:paraId="3BFB71B3" w14:textId="19737A1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1134" w:type="dxa"/>
          </w:tcPr>
          <w:p w14:paraId="3845B3DF" w14:textId="551156D2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559" w:type="dxa"/>
          </w:tcPr>
          <w:p w14:paraId="651255AA" w14:textId="0157402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0882</w:t>
            </w:r>
          </w:p>
        </w:tc>
      </w:tr>
      <w:tr w:rsidR="00A47CBF" w:rsidRPr="00A47CBF" w14:paraId="18EFA13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2644EA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D2A796C" w14:textId="0B443F6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180D769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D4B34F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2CF89797" w14:textId="77777777" w:rsidTr="00A47CBF">
        <w:trPr>
          <w:trHeight w:val="74"/>
        </w:trPr>
        <w:tc>
          <w:tcPr>
            <w:tcW w:w="1510" w:type="dxa"/>
          </w:tcPr>
          <w:p w14:paraId="00D455A6" w14:textId="54403CB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4869" w:type="dxa"/>
          </w:tcPr>
          <w:p w14:paraId="6CE67DB2" w14:textId="3F65FA9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134" w:type="dxa"/>
          </w:tcPr>
          <w:p w14:paraId="6170FEF0" w14:textId="464BDE6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559" w:type="dxa"/>
          </w:tcPr>
          <w:p w14:paraId="46F12A82" w14:textId="67A0FEC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61E-06</w:t>
            </w:r>
          </w:p>
        </w:tc>
      </w:tr>
      <w:tr w:rsidR="00A47CBF" w:rsidRPr="00A47CBF" w14:paraId="4BB2A72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7CA2017" w14:textId="265BB3F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</w:tcPr>
          <w:p w14:paraId="703DD9FC" w14:textId="2714257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</w:tcPr>
          <w:p w14:paraId="0FE08B44" w14:textId="4AEDD6B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559" w:type="dxa"/>
          </w:tcPr>
          <w:p w14:paraId="344B66C7" w14:textId="215302D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33</w:t>
            </w:r>
          </w:p>
        </w:tc>
      </w:tr>
      <w:tr w:rsidR="00A47CBF" w:rsidRPr="00A47CBF" w14:paraId="7DA732DE" w14:textId="77777777" w:rsidTr="00A47CBF">
        <w:trPr>
          <w:trHeight w:val="74"/>
        </w:trPr>
        <w:tc>
          <w:tcPr>
            <w:tcW w:w="1510" w:type="dxa"/>
          </w:tcPr>
          <w:p w14:paraId="4A8F1F27" w14:textId="08A0120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6FAAEE7C" w14:textId="7FE1357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0B8C0AA7" w14:textId="7DCC1D2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29</w:t>
            </w:r>
          </w:p>
        </w:tc>
        <w:tc>
          <w:tcPr>
            <w:tcW w:w="1559" w:type="dxa"/>
          </w:tcPr>
          <w:p w14:paraId="16816909" w14:textId="1A87004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909</w:t>
            </w:r>
          </w:p>
        </w:tc>
      </w:tr>
      <w:tr w:rsidR="00A47CBF" w:rsidRPr="00A47CBF" w14:paraId="2CB0AEF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9C982A2" w14:textId="4821F2D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12A52D96" w14:textId="596EF10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65D297D3" w14:textId="1021BD9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1559" w:type="dxa"/>
          </w:tcPr>
          <w:p w14:paraId="5B176CAA" w14:textId="7972083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0783</w:t>
            </w:r>
          </w:p>
        </w:tc>
      </w:tr>
      <w:tr w:rsidR="00A47CBF" w:rsidRPr="00A47CBF" w14:paraId="75ACD573" w14:textId="77777777" w:rsidTr="00A47CBF">
        <w:trPr>
          <w:trHeight w:val="74"/>
        </w:trPr>
        <w:tc>
          <w:tcPr>
            <w:tcW w:w="1510" w:type="dxa"/>
          </w:tcPr>
          <w:p w14:paraId="58A2C372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730DEE7" w14:textId="26B2FE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8E432BD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7B490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762E482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7CE2798" w14:textId="3BDD355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</w:tcPr>
          <w:p w14:paraId="2AD1C34B" w14:textId="3053AEE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</w:tcPr>
          <w:p w14:paraId="4C3DDC40" w14:textId="1568E60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4E-12</w:t>
            </w:r>
          </w:p>
        </w:tc>
        <w:tc>
          <w:tcPr>
            <w:tcW w:w="1559" w:type="dxa"/>
          </w:tcPr>
          <w:p w14:paraId="7C377271" w14:textId="744C55E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A47CBF" w:rsidRPr="00A47CBF" w14:paraId="326154ED" w14:textId="77777777" w:rsidTr="00A47CBF">
        <w:trPr>
          <w:trHeight w:val="74"/>
        </w:trPr>
        <w:tc>
          <w:tcPr>
            <w:tcW w:w="1510" w:type="dxa"/>
          </w:tcPr>
          <w:p w14:paraId="09DDA2E7" w14:textId="2F8973B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</w:tcPr>
          <w:p w14:paraId="16BF3A4F" w14:textId="4727F3E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</w:tcPr>
          <w:p w14:paraId="412C99A1" w14:textId="62C43A3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6E-08</w:t>
            </w:r>
          </w:p>
        </w:tc>
        <w:tc>
          <w:tcPr>
            <w:tcW w:w="1559" w:type="dxa"/>
          </w:tcPr>
          <w:p w14:paraId="670E806A" w14:textId="1CF9EEE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04E-05</w:t>
            </w:r>
          </w:p>
        </w:tc>
      </w:tr>
      <w:tr w:rsidR="00A47CBF" w:rsidRPr="00A47CBF" w14:paraId="2A8BC7A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A35E8C9" w14:textId="3B4FD49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</w:tcPr>
          <w:p w14:paraId="11304F8C" w14:textId="009C4EB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</w:tcPr>
          <w:p w14:paraId="05687040" w14:textId="0783DD5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1559" w:type="dxa"/>
          </w:tcPr>
          <w:p w14:paraId="12A6F82E" w14:textId="68CEB11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9E-05</w:t>
            </w:r>
          </w:p>
        </w:tc>
      </w:tr>
      <w:tr w:rsidR="00A47CBF" w:rsidRPr="00A47CBF" w14:paraId="22BCDCEC" w14:textId="77777777" w:rsidTr="00A47CBF">
        <w:trPr>
          <w:trHeight w:val="74"/>
        </w:trPr>
        <w:tc>
          <w:tcPr>
            <w:tcW w:w="1510" w:type="dxa"/>
          </w:tcPr>
          <w:p w14:paraId="4BB91F28" w14:textId="5C6D837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7ED2D48" w14:textId="7059007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00EEDE47" w14:textId="21738A5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559" w:type="dxa"/>
          </w:tcPr>
          <w:p w14:paraId="66D20955" w14:textId="688F96A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4</w:t>
            </w:r>
          </w:p>
        </w:tc>
      </w:tr>
      <w:tr w:rsidR="00A47CBF" w:rsidRPr="00A47CBF" w14:paraId="0F5B3F1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326442E" w14:textId="67937D7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1</w:t>
            </w:r>
          </w:p>
        </w:tc>
        <w:tc>
          <w:tcPr>
            <w:tcW w:w="4869" w:type="dxa"/>
          </w:tcPr>
          <w:p w14:paraId="2E126643" w14:textId="20409D7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sequence-specific DNA binding </w:t>
            </w: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anscription factor activity</w:t>
            </w:r>
          </w:p>
        </w:tc>
        <w:tc>
          <w:tcPr>
            <w:tcW w:w="1134" w:type="dxa"/>
          </w:tcPr>
          <w:p w14:paraId="12E9F21B" w14:textId="69E68F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.48E-06</w:t>
            </w:r>
          </w:p>
        </w:tc>
        <w:tc>
          <w:tcPr>
            <w:tcW w:w="1559" w:type="dxa"/>
          </w:tcPr>
          <w:p w14:paraId="33F9C083" w14:textId="4D2707E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02</w:t>
            </w:r>
          </w:p>
        </w:tc>
      </w:tr>
      <w:tr w:rsidR="00A47CBF" w:rsidRPr="00A47CBF" w14:paraId="543FCCAE" w14:textId="77777777" w:rsidTr="00A47CBF">
        <w:trPr>
          <w:trHeight w:val="74"/>
        </w:trPr>
        <w:tc>
          <w:tcPr>
            <w:tcW w:w="1510" w:type="dxa"/>
          </w:tcPr>
          <w:p w14:paraId="42CD9042" w14:textId="6D66383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200</w:t>
            </w:r>
          </w:p>
        </w:tc>
        <w:tc>
          <w:tcPr>
            <w:tcW w:w="4869" w:type="dxa"/>
          </w:tcPr>
          <w:p w14:paraId="6323FD8E" w14:textId="0587DBB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mino acid</w:t>
            </w:r>
          </w:p>
        </w:tc>
        <w:tc>
          <w:tcPr>
            <w:tcW w:w="1134" w:type="dxa"/>
          </w:tcPr>
          <w:p w14:paraId="76C318A9" w14:textId="4804E2C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559" w:type="dxa"/>
          </w:tcPr>
          <w:p w14:paraId="3595F0B3" w14:textId="7E7DE52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408</w:t>
            </w:r>
          </w:p>
        </w:tc>
      </w:tr>
      <w:tr w:rsidR="00A47CBF" w:rsidRPr="00A47CBF" w14:paraId="0D06766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94A02BD" w14:textId="3ECE08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</w:tcPr>
          <w:p w14:paraId="1757D891" w14:textId="012BDAC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</w:tcPr>
          <w:p w14:paraId="201BE63B" w14:textId="0A74C2F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1559" w:type="dxa"/>
          </w:tcPr>
          <w:p w14:paraId="695C17B5" w14:textId="3C671EF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591</w:t>
            </w:r>
          </w:p>
        </w:tc>
      </w:tr>
      <w:tr w:rsidR="00A47CBF" w:rsidRPr="00A47CBF" w14:paraId="6533FD2C" w14:textId="77777777" w:rsidTr="00A47CBF">
        <w:trPr>
          <w:trHeight w:val="74"/>
        </w:trPr>
        <w:tc>
          <w:tcPr>
            <w:tcW w:w="1510" w:type="dxa"/>
          </w:tcPr>
          <w:p w14:paraId="35CFC487" w14:textId="5B1BF4C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3</w:t>
            </w:r>
          </w:p>
        </w:tc>
        <w:tc>
          <w:tcPr>
            <w:tcW w:w="4869" w:type="dxa"/>
          </w:tcPr>
          <w:p w14:paraId="7EB350BF" w14:textId="5A89A4C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cute-phase response</w:t>
            </w:r>
          </w:p>
        </w:tc>
        <w:tc>
          <w:tcPr>
            <w:tcW w:w="1134" w:type="dxa"/>
          </w:tcPr>
          <w:p w14:paraId="402DAA32" w14:textId="6D8301C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5E-06</w:t>
            </w:r>
          </w:p>
        </w:tc>
        <w:tc>
          <w:tcPr>
            <w:tcW w:w="1559" w:type="dxa"/>
          </w:tcPr>
          <w:p w14:paraId="32E70EEA" w14:textId="55E8959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67</w:t>
            </w:r>
          </w:p>
        </w:tc>
      </w:tr>
      <w:tr w:rsidR="00A47CBF" w:rsidRPr="00A47CBF" w14:paraId="616AB63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00E2B5C" w14:textId="56C0DCB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2</w:t>
            </w:r>
          </w:p>
        </w:tc>
        <w:tc>
          <w:tcPr>
            <w:tcW w:w="4869" w:type="dxa"/>
          </w:tcPr>
          <w:p w14:paraId="0AA20FC3" w14:textId="3FDF234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</w:tcPr>
          <w:p w14:paraId="06436D2E" w14:textId="6E5A393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1559" w:type="dxa"/>
          </w:tcPr>
          <w:p w14:paraId="63C0402C" w14:textId="16527AB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71</w:t>
            </w:r>
          </w:p>
        </w:tc>
      </w:tr>
      <w:tr w:rsidR="00A47CBF" w:rsidRPr="00A47CBF" w14:paraId="59C590C0" w14:textId="77777777" w:rsidTr="00A47CBF">
        <w:trPr>
          <w:trHeight w:val="74"/>
        </w:trPr>
        <w:tc>
          <w:tcPr>
            <w:tcW w:w="1510" w:type="dxa"/>
          </w:tcPr>
          <w:p w14:paraId="07B4F4D4" w14:textId="753B19C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1622</w:t>
            </w:r>
          </w:p>
        </w:tc>
        <w:tc>
          <w:tcPr>
            <w:tcW w:w="4869" w:type="dxa"/>
          </w:tcPr>
          <w:p w14:paraId="44211EF7" w14:textId="775973F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fever generation</w:t>
            </w:r>
          </w:p>
        </w:tc>
        <w:tc>
          <w:tcPr>
            <w:tcW w:w="1134" w:type="dxa"/>
          </w:tcPr>
          <w:p w14:paraId="45ADBB2D" w14:textId="3DC3727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0E-06</w:t>
            </w:r>
          </w:p>
        </w:tc>
        <w:tc>
          <w:tcPr>
            <w:tcW w:w="1559" w:type="dxa"/>
          </w:tcPr>
          <w:p w14:paraId="34F29832" w14:textId="0E0B636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05</w:t>
            </w:r>
          </w:p>
        </w:tc>
      </w:tr>
      <w:tr w:rsidR="00A47CBF" w:rsidRPr="00A47CBF" w14:paraId="3243BFB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4B55EBD" w14:textId="65F118E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</w:tcPr>
          <w:p w14:paraId="3D003DAB" w14:textId="6D55D9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</w:tcPr>
          <w:p w14:paraId="4D4AAE20" w14:textId="1187921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6E-06</w:t>
            </w:r>
          </w:p>
        </w:tc>
        <w:tc>
          <w:tcPr>
            <w:tcW w:w="1559" w:type="dxa"/>
          </w:tcPr>
          <w:p w14:paraId="4506D5C5" w14:textId="18FC927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51</w:t>
            </w:r>
          </w:p>
        </w:tc>
      </w:tr>
      <w:tr w:rsidR="00A47CBF" w:rsidRPr="00A47CBF" w14:paraId="6B2ED72D" w14:textId="77777777" w:rsidTr="00A47CBF">
        <w:trPr>
          <w:trHeight w:val="74"/>
        </w:trPr>
        <w:tc>
          <w:tcPr>
            <w:tcW w:w="1510" w:type="dxa"/>
          </w:tcPr>
          <w:p w14:paraId="4A791B21" w14:textId="2C8AA5D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</w:tcPr>
          <w:p w14:paraId="23129104" w14:textId="5E09B43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</w:tcPr>
          <w:p w14:paraId="1A51F9A2" w14:textId="3553DD9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559" w:type="dxa"/>
          </w:tcPr>
          <w:p w14:paraId="55E271A6" w14:textId="6D69303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7884</w:t>
            </w:r>
          </w:p>
        </w:tc>
      </w:tr>
      <w:tr w:rsidR="00A47CBF" w:rsidRPr="00A47CBF" w14:paraId="593E896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5D1ED22" w14:textId="776A9A1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0182F46B" w14:textId="4FA58F7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17E74FCA" w14:textId="1D7D838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1FECC497" w14:textId="732A92F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1BEDC1D6" w14:textId="77777777" w:rsidTr="00A47CBF">
        <w:trPr>
          <w:trHeight w:val="74"/>
        </w:trPr>
        <w:tc>
          <w:tcPr>
            <w:tcW w:w="1510" w:type="dxa"/>
          </w:tcPr>
          <w:p w14:paraId="029589F2" w14:textId="4355539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</w:tcPr>
          <w:p w14:paraId="3DD9B679" w14:textId="3B75A34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</w:tcPr>
          <w:p w14:paraId="643A0438" w14:textId="2B067EB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20C0B508" w14:textId="3337FFB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6EA2838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AEA24B5" w14:textId="065A8D3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</w:tcPr>
          <w:p w14:paraId="438EF76A" w14:textId="5AE745A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</w:tcPr>
          <w:p w14:paraId="5EB6782B" w14:textId="7566E72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559" w:type="dxa"/>
          </w:tcPr>
          <w:p w14:paraId="192D0195" w14:textId="07BE05A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9504</w:t>
            </w:r>
          </w:p>
        </w:tc>
      </w:tr>
      <w:tr w:rsidR="00A47CBF" w:rsidRPr="00A47CBF" w14:paraId="08CBC9C9" w14:textId="77777777" w:rsidTr="00A47CBF">
        <w:trPr>
          <w:trHeight w:val="74"/>
        </w:trPr>
        <w:tc>
          <w:tcPr>
            <w:tcW w:w="1510" w:type="dxa"/>
          </w:tcPr>
          <w:p w14:paraId="067B96F5" w14:textId="1FEBACB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4116</w:t>
            </w:r>
          </w:p>
        </w:tc>
        <w:tc>
          <w:tcPr>
            <w:tcW w:w="4869" w:type="dxa"/>
          </w:tcPr>
          <w:p w14:paraId="4E5AF2BF" w14:textId="2F4DA22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heterotypic cell-cell adhesion</w:t>
            </w:r>
          </w:p>
        </w:tc>
        <w:tc>
          <w:tcPr>
            <w:tcW w:w="1134" w:type="dxa"/>
          </w:tcPr>
          <w:p w14:paraId="121F56A4" w14:textId="50536CF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6E-05</w:t>
            </w:r>
          </w:p>
        </w:tc>
        <w:tc>
          <w:tcPr>
            <w:tcW w:w="1559" w:type="dxa"/>
          </w:tcPr>
          <w:p w14:paraId="574B8F78" w14:textId="2B87362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5144</w:t>
            </w:r>
          </w:p>
        </w:tc>
      </w:tr>
      <w:tr w:rsidR="00A47CBF" w:rsidRPr="00A47CBF" w14:paraId="251A7B6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AD8BC15" w14:textId="7D35B03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57B44DDD" w14:textId="0FB6085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3B1C0821" w14:textId="556AF43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1559" w:type="dxa"/>
          </w:tcPr>
          <w:p w14:paraId="3D70A298" w14:textId="03275FB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6646</w:t>
            </w:r>
          </w:p>
        </w:tc>
      </w:tr>
      <w:tr w:rsidR="00A47CBF" w:rsidRPr="00A47CBF" w14:paraId="244D5161" w14:textId="77777777" w:rsidTr="00A47CBF">
        <w:trPr>
          <w:trHeight w:val="74"/>
        </w:trPr>
        <w:tc>
          <w:tcPr>
            <w:tcW w:w="1510" w:type="dxa"/>
          </w:tcPr>
          <w:p w14:paraId="0670346D" w14:textId="189077E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84</w:t>
            </w:r>
          </w:p>
        </w:tc>
        <w:tc>
          <w:tcPr>
            <w:tcW w:w="4869" w:type="dxa"/>
          </w:tcPr>
          <w:p w14:paraId="1997FD7C" w14:textId="7954B32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</w:tcPr>
          <w:p w14:paraId="76E44740" w14:textId="4169048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46E-05</w:t>
            </w:r>
          </w:p>
        </w:tc>
        <w:tc>
          <w:tcPr>
            <w:tcW w:w="1559" w:type="dxa"/>
          </w:tcPr>
          <w:p w14:paraId="2E8E4DD9" w14:textId="74DEAB1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83</w:t>
            </w:r>
          </w:p>
        </w:tc>
      </w:tr>
      <w:tr w:rsidR="00A47CBF" w:rsidRPr="00A47CBF" w14:paraId="61352BC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6B27B19" w14:textId="1D569695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</w:tcPr>
          <w:p w14:paraId="48294B11" w14:textId="1DDB841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</w:tcPr>
          <w:p w14:paraId="7331B4F9" w14:textId="0967DF9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1559" w:type="dxa"/>
          </w:tcPr>
          <w:p w14:paraId="54F8A094" w14:textId="70F89CC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A47CBF" w:rsidRPr="00A47CBF" w14:paraId="794C3A31" w14:textId="77777777" w:rsidTr="00A47CBF">
        <w:trPr>
          <w:trHeight w:val="74"/>
        </w:trPr>
        <w:tc>
          <w:tcPr>
            <w:tcW w:w="1510" w:type="dxa"/>
          </w:tcPr>
          <w:p w14:paraId="01601644" w14:textId="0CA2AB9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5E42DF08" w14:textId="579CEBD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467315D1" w14:textId="3A113F5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559" w:type="dxa"/>
          </w:tcPr>
          <w:p w14:paraId="4818C50C" w14:textId="42B9014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5062</w:t>
            </w:r>
          </w:p>
        </w:tc>
      </w:tr>
      <w:tr w:rsidR="00A47CBF" w:rsidRPr="00A47CBF" w14:paraId="7864EDC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DF801C6" w14:textId="4E7375A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897</w:t>
            </w:r>
          </w:p>
        </w:tc>
        <w:tc>
          <w:tcPr>
            <w:tcW w:w="4869" w:type="dxa"/>
          </w:tcPr>
          <w:p w14:paraId="0E68E16C" w14:textId="3E759EF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rotein kinase B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689CB390" w14:textId="415F9FD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5</w:t>
            </w:r>
          </w:p>
        </w:tc>
        <w:tc>
          <w:tcPr>
            <w:tcW w:w="1559" w:type="dxa"/>
          </w:tcPr>
          <w:p w14:paraId="5EA19884" w14:textId="0C84444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8344</w:t>
            </w:r>
          </w:p>
        </w:tc>
      </w:tr>
      <w:tr w:rsidR="00A47CBF" w:rsidRPr="00A47CBF" w14:paraId="6927B61D" w14:textId="77777777" w:rsidTr="00A47CBF">
        <w:trPr>
          <w:trHeight w:val="74"/>
        </w:trPr>
        <w:tc>
          <w:tcPr>
            <w:tcW w:w="1510" w:type="dxa"/>
          </w:tcPr>
          <w:p w14:paraId="7B98C23B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E605DA0" w14:textId="493C99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1F49745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5C0B3B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69FD576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149F097" w14:textId="34D6126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0C9F8B01" w14:textId="138D01A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5FA4570A" w14:textId="2384AC9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</w:tcPr>
          <w:p w14:paraId="3EAC1062" w14:textId="33DE300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A47CBF" w:rsidRPr="00A47CBF" w14:paraId="21F6770A" w14:textId="77777777" w:rsidTr="00A47CBF">
        <w:trPr>
          <w:trHeight w:val="74"/>
        </w:trPr>
        <w:tc>
          <w:tcPr>
            <w:tcW w:w="1510" w:type="dxa"/>
          </w:tcPr>
          <w:p w14:paraId="639BB025" w14:textId="6DE4D96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66C15B93" w14:textId="7F7516F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22E2F1F8" w14:textId="49FFC85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</w:tcPr>
          <w:p w14:paraId="77696938" w14:textId="74B5A91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A47CBF" w:rsidRPr="00A47CBF" w14:paraId="1288574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A1C6D99" w14:textId="7825B2D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7FA53AA7" w14:textId="594C003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00C82217" w14:textId="53B1D4F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</w:tcPr>
          <w:p w14:paraId="18D084EE" w14:textId="6842DE8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A47CBF" w:rsidRPr="00A47CBF" w14:paraId="0EE7BAF2" w14:textId="77777777" w:rsidTr="00A47CBF">
        <w:trPr>
          <w:trHeight w:val="74"/>
        </w:trPr>
        <w:tc>
          <w:tcPr>
            <w:tcW w:w="1510" w:type="dxa"/>
          </w:tcPr>
          <w:p w14:paraId="50AE117F" w14:textId="68604EC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40E210A0" w14:textId="51BB827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3BA49BA6" w14:textId="2189A67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</w:tcPr>
          <w:p w14:paraId="34F3FAC2" w14:textId="38C4E24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A47CBF" w:rsidRPr="00A47CBF" w14:paraId="33DE68D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BBEDF35" w14:textId="7429819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3485A735" w14:textId="775DD9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066C6384" w14:textId="666F993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</w:tcPr>
          <w:p w14:paraId="07326878" w14:textId="6255A63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A47CBF" w:rsidRPr="00A47CBF" w14:paraId="63AA2670" w14:textId="77777777" w:rsidTr="00A47CBF">
        <w:trPr>
          <w:trHeight w:val="74"/>
        </w:trPr>
        <w:tc>
          <w:tcPr>
            <w:tcW w:w="1510" w:type="dxa"/>
          </w:tcPr>
          <w:p w14:paraId="745E2A55" w14:textId="0AD6D15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5B8AFBDC" w14:textId="6E29E16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7DECFFDC" w14:textId="57B819D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08208C11" w14:textId="4CC4DBA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A47CBF" w:rsidRPr="00A47CBF" w14:paraId="0EEF6B9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A2DD522" w14:textId="372C2BA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4B5681CC" w14:textId="34937B2A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50BE401B" w14:textId="18E8B76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</w:tcPr>
          <w:p w14:paraId="2DAE3336" w14:textId="32D0A64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A47CBF" w:rsidRPr="00A47CBF" w14:paraId="178A4656" w14:textId="77777777" w:rsidTr="00A47CBF">
        <w:trPr>
          <w:trHeight w:val="74"/>
        </w:trPr>
        <w:tc>
          <w:tcPr>
            <w:tcW w:w="1510" w:type="dxa"/>
          </w:tcPr>
          <w:p w14:paraId="7D557169" w14:textId="09881D6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18</w:t>
            </w:r>
          </w:p>
        </w:tc>
        <w:tc>
          <w:tcPr>
            <w:tcW w:w="4869" w:type="dxa"/>
          </w:tcPr>
          <w:p w14:paraId="51ECC141" w14:textId="45DBEA6E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02BEBB0D" w14:textId="20BD4FC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</w:tcPr>
          <w:p w14:paraId="6A1A8C6E" w14:textId="19AA92F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A47CBF" w:rsidRPr="00A47CBF" w14:paraId="51EE9FC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B8A7E6F" w14:textId="3FD5938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0B215BDE" w14:textId="7F8994E8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19CE0AB9" w14:textId="5C22739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</w:tcPr>
          <w:p w14:paraId="107E2218" w14:textId="30B8D2C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A47CBF" w:rsidRPr="00A47CBF" w14:paraId="42227A34" w14:textId="77777777" w:rsidTr="00A47CBF">
        <w:trPr>
          <w:trHeight w:val="74"/>
        </w:trPr>
        <w:tc>
          <w:tcPr>
            <w:tcW w:w="1510" w:type="dxa"/>
          </w:tcPr>
          <w:p w14:paraId="4EFA0F57" w14:textId="3D7BDAB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6A2B55D8" w14:textId="53835D7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1B892620" w14:textId="71A4E7F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</w:tcPr>
          <w:p w14:paraId="77884741" w14:textId="5E6474E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A47CBF" w:rsidRPr="00A47CBF" w14:paraId="78F17CA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CFA039B" w14:textId="4EE5B156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7E69406C" w14:textId="5CD10DE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26D97DC0" w14:textId="5B0F32B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</w:tcPr>
          <w:p w14:paraId="00B9F4D0" w14:textId="711910C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A47CBF" w:rsidRPr="00A47CBF" w14:paraId="66AF3572" w14:textId="77777777" w:rsidTr="00A47CBF">
        <w:trPr>
          <w:trHeight w:val="74"/>
        </w:trPr>
        <w:tc>
          <w:tcPr>
            <w:tcW w:w="1510" w:type="dxa"/>
          </w:tcPr>
          <w:p w14:paraId="413FB563" w14:textId="69A5D05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441E6138" w14:textId="1936E4B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5C847B68" w14:textId="69F1EA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</w:tcPr>
          <w:p w14:paraId="617F2B5B" w14:textId="00BFC61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A47CBF" w:rsidRPr="00A47CBF" w14:paraId="2BBF250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283AFE7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1000045" w14:textId="581E3F6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8171842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0A5080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215E1E69" w14:textId="77777777" w:rsidTr="00A47CBF">
        <w:trPr>
          <w:trHeight w:val="74"/>
        </w:trPr>
        <w:tc>
          <w:tcPr>
            <w:tcW w:w="1510" w:type="dxa"/>
          </w:tcPr>
          <w:p w14:paraId="20CC6C9C" w14:textId="1B7372B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5D6F5CBC" w14:textId="3703C38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14457DC1" w14:textId="2671A42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</w:tcPr>
          <w:p w14:paraId="48F60657" w14:textId="70B270C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A47CBF" w:rsidRPr="00A47CBF" w14:paraId="465A9775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0D90A5C" w14:textId="089CBC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716F3719" w14:textId="7FF6C99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52A1A574" w14:textId="39A1889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</w:tcPr>
          <w:p w14:paraId="1E553839" w14:textId="0500F85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A47CBF" w:rsidRPr="00A47CBF" w14:paraId="416325B5" w14:textId="77777777" w:rsidTr="00A47CBF">
        <w:trPr>
          <w:trHeight w:val="74"/>
        </w:trPr>
        <w:tc>
          <w:tcPr>
            <w:tcW w:w="1510" w:type="dxa"/>
          </w:tcPr>
          <w:p w14:paraId="573FF3ED" w14:textId="11432CD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4B7DA576" w14:textId="591D1AA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2E417BF5" w14:textId="4C93BED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</w:tcPr>
          <w:p w14:paraId="213D228C" w14:textId="5B0C75C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A47CBF" w:rsidRPr="00A47CBF" w14:paraId="765D3C2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D344805" w14:textId="0810087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615</w:t>
            </w:r>
          </w:p>
        </w:tc>
        <w:tc>
          <w:tcPr>
            <w:tcW w:w="4869" w:type="dxa"/>
          </w:tcPr>
          <w:p w14:paraId="59BBD510" w14:textId="6A20E87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virus</w:t>
            </w:r>
          </w:p>
        </w:tc>
        <w:tc>
          <w:tcPr>
            <w:tcW w:w="1134" w:type="dxa"/>
          </w:tcPr>
          <w:p w14:paraId="15E99A5C" w14:textId="0B83CC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1559" w:type="dxa"/>
          </w:tcPr>
          <w:p w14:paraId="3DD38334" w14:textId="5A4AAEC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105564</w:t>
            </w:r>
          </w:p>
        </w:tc>
      </w:tr>
      <w:tr w:rsidR="00A47CBF" w:rsidRPr="00A47CBF" w14:paraId="27A2F1F0" w14:textId="77777777" w:rsidTr="00A47CBF">
        <w:trPr>
          <w:trHeight w:val="74"/>
        </w:trPr>
        <w:tc>
          <w:tcPr>
            <w:tcW w:w="1510" w:type="dxa"/>
          </w:tcPr>
          <w:p w14:paraId="1E4F9075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D659EA2" w14:textId="7E1F4681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E83ADA7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A9C2CC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0B8AFA2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E1D1BFF" w14:textId="10E0B0A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2001200</w:t>
            </w:r>
          </w:p>
        </w:tc>
        <w:tc>
          <w:tcPr>
            <w:tcW w:w="4869" w:type="dxa"/>
          </w:tcPr>
          <w:p w14:paraId="6DC805B0" w14:textId="16E514B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</w:p>
        </w:tc>
        <w:tc>
          <w:tcPr>
            <w:tcW w:w="1134" w:type="dxa"/>
          </w:tcPr>
          <w:p w14:paraId="2D8F1B1D" w14:textId="6D5960F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</w:tcPr>
          <w:p w14:paraId="660FE9D8" w14:textId="18EAAAF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A47CBF" w:rsidRPr="00A47CBF" w14:paraId="05169281" w14:textId="77777777" w:rsidTr="00A47CBF">
        <w:trPr>
          <w:trHeight w:val="74"/>
        </w:trPr>
        <w:tc>
          <w:tcPr>
            <w:tcW w:w="1510" w:type="dxa"/>
          </w:tcPr>
          <w:p w14:paraId="407D2DC6" w14:textId="7DACC214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D51DABA" w14:textId="679E73F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6840C438" w14:textId="44D4EBD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</w:tcPr>
          <w:p w14:paraId="17B49075" w14:textId="376911D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A47CBF" w:rsidRPr="00A47CBF" w14:paraId="1FF933B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C629D3D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E36F133" w14:textId="54DD4FEC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CCFE24E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29ADB0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1AD3FED3" w14:textId="77777777" w:rsidTr="00A47CBF">
        <w:trPr>
          <w:trHeight w:val="74"/>
        </w:trPr>
        <w:tc>
          <w:tcPr>
            <w:tcW w:w="1510" w:type="dxa"/>
          </w:tcPr>
          <w:p w14:paraId="21625171" w14:textId="494FF823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204</w:t>
            </w:r>
          </w:p>
        </w:tc>
        <w:tc>
          <w:tcPr>
            <w:tcW w:w="4869" w:type="dxa"/>
          </w:tcPr>
          <w:p w14:paraId="53DB148C" w14:textId="1BEF23A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1134" w:type="dxa"/>
          </w:tcPr>
          <w:p w14:paraId="16B0170E" w14:textId="153C9274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559" w:type="dxa"/>
          </w:tcPr>
          <w:p w14:paraId="7C711F8A" w14:textId="4FCB2FA6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0882</w:t>
            </w:r>
          </w:p>
        </w:tc>
      </w:tr>
      <w:tr w:rsidR="00A47CBF" w:rsidRPr="00A47CBF" w14:paraId="7300E70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5C96C27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3B46D85A" w14:textId="358C3B80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7E6D9C6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3D5C0A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297C8755" w14:textId="77777777" w:rsidTr="00A47CBF">
        <w:trPr>
          <w:trHeight w:val="74"/>
        </w:trPr>
        <w:tc>
          <w:tcPr>
            <w:tcW w:w="1510" w:type="dxa"/>
          </w:tcPr>
          <w:p w14:paraId="10E35885" w14:textId="5FD36129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839</w:t>
            </w:r>
          </w:p>
        </w:tc>
        <w:tc>
          <w:tcPr>
            <w:tcW w:w="4869" w:type="dxa"/>
          </w:tcPr>
          <w:p w14:paraId="7CC794FE" w14:textId="4B433C8F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mitochondrial transport</w:t>
            </w:r>
          </w:p>
        </w:tc>
        <w:tc>
          <w:tcPr>
            <w:tcW w:w="1134" w:type="dxa"/>
          </w:tcPr>
          <w:p w14:paraId="0FABDAB3" w14:textId="6D770B8B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786</w:t>
            </w:r>
          </w:p>
        </w:tc>
        <w:tc>
          <w:tcPr>
            <w:tcW w:w="1559" w:type="dxa"/>
          </w:tcPr>
          <w:p w14:paraId="4EF1B368" w14:textId="0B02CC4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66075</w:t>
            </w:r>
          </w:p>
        </w:tc>
      </w:tr>
      <w:tr w:rsidR="00A47CBF" w:rsidRPr="00A47CBF" w14:paraId="58E5E09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CDBB249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35379FA" w14:textId="0563B882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47B5565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87DAE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A47CBF" w:rsidRPr="00A47CBF" w14:paraId="14C43D0E" w14:textId="77777777" w:rsidTr="00A47CBF">
        <w:trPr>
          <w:trHeight w:val="74"/>
        </w:trPr>
        <w:tc>
          <w:tcPr>
            <w:tcW w:w="1510" w:type="dxa"/>
          </w:tcPr>
          <w:p w14:paraId="1213D570" w14:textId="4767018D" w:rsidR="00A47CBF" w:rsidRPr="00A47CBF" w:rsidRDefault="00A47CBF" w:rsidP="00A47CBF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03</w:t>
            </w:r>
          </w:p>
        </w:tc>
        <w:tc>
          <w:tcPr>
            <w:tcW w:w="4869" w:type="dxa"/>
          </w:tcPr>
          <w:p w14:paraId="1DEFE8DB" w14:textId="55B3524B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tensin maturation</w:t>
            </w:r>
          </w:p>
        </w:tc>
        <w:tc>
          <w:tcPr>
            <w:tcW w:w="1134" w:type="dxa"/>
          </w:tcPr>
          <w:p w14:paraId="17C4D1C2" w14:textId="40EFE665" w:rsidR="00A47CBF" w:rsidRPr="00A47CBF" w:rsidRDefault="00A47CBF" w:rsidP="00A47CBF">
            <w:pPr>
              <w:rPr>
                <w:rFonts w:ascii="Times New Roman" w:hAnsi="Times New Roman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559" w:type="dxa"/>
          </w:tcPr>
          <w:p w14:paraId="74AFBBCA" w14:textId="4E668A88" w:rsidR="00A47CBF" w:rsidRPr="00A47CBF" w:rsidRDefault="00A47CBF" w:rsidP="00A47CBF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72</w:t>
            </w:r>
          </w:p>
        </w:tc>
      </w:tr>
      <w:tr w:rsidR="00A47CBF" w:rsidRPr="00A47CBF" w14:paraId="4ABDA4D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01169B7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7113C45" w14:textId="686A96E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B41CBA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2F96E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5CFE7C00" w14:textId="77777777" w:rsidTr="00A47CBF">
        <w:trPr>
          <w:trHeight w:val="74"/>
        </w:trPr>
        <w:tc>
          <w:tcPr>
            <w:tcW w:w="1510" w:type="dxa"/>
          </w:tcPr>
          <w:p w14:paraId="5E2CD13B" w14:textId="29E7E1A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90336</w:t>
            </w:r>
          </w:p>
        </w:tc>
        <w:tc>
          <w:tcPr>
            <w:tcW w:w="4869" w:type="dxa"/>
          </w:tcPr>
          <w:p w14:paraId="7863AD7B" w14:textId="3FC84205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brown fat cell differentiation</w:t>
            </w:r>
          </w:p>
        </w:tc>
        <w:tc>
          <w:tcPr>
            <w:tcW w:w="1134" w:type="dxa"/>
          </w:tcPr>
          <w:p w14:paraId="23033ADA" w14:textId="791982A2" w:rsidR="00A47CBF" w:rsidRPr="00A47CBF" w:rsidRDefault="00A47CBF" w:rsidP="00A47C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15E-04</w:t>
            </w:r>
          </w:p>
        </w:tc>
        <w:tc>
          <w:tcPr>
            <w:tcW w:w="1559" w:type="dxa"/>
          </w:tcPr>
          <w:p w14:paraId="4DF577B7" w14:textId="7D0D0F86" w:rsidR="00A47CBF" w:rsidRPr="00A47CBF" w:rsidRDefault="00A47CBF" w:rsidP="00A47C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613</w:t>
            </w:r>
          </w:p>
        </w:tc>
      </w:tr>
      <w:tr w:rsidR="00A47CBF" w:rsidRPr="00A47CBF" w14:paraId="16BFA88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0A49FE8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6973ECE" w14:textId="51B20C4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3512F2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8B4AC1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448CD4DF" w14:textId="77777777" w:rsidTr="00A47CBF">
        <w:trPr>
          <w:trHeight w:val="74"/>
        </w:trPr>
        <w:tc>
          <w:tcPr>
            <w:tcW w:w="1510" w:type="dxa"/>
          </w:tcPr>
          <w:p w14:paraId="276D902F" w14:textId="69CF404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4869" w:type="dxa"/>
          </w:tcPr>
          <w:p w14:paraId="314111B3" w14:textId="4EE2F39C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134" w:type="dxa"/>
          </w:tcPr>
          <w:p w14:paraId="2850C377" w14:textId="73A88A8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65E-05</w:t>
            </w:r>
          </w:p>
        </w:tc>
        <w:tc>
          <w:tcPr>
            <w:tcW w:w="1559" w:type="dxa"/>
          </w:tcPr>
          <w:p w14:paraId="3D6771FD" w14:textId="23D640B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65E-04</w:t>
            </w:r>
          </w:p>
        </w:tc>
      </w:tr>
      <w:tr w:rsidR="00A47CBF" w:rsidRPr="00A47CBF" w14:paraId="54B9176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919B318" w14:textId="5BC3FCA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</w:tcPr>
          <w:p w14:paraId="59F86F37" w14:textId="08C1310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</w:tcPr>
          <w:p w14:paraId="2ACF8678" w14:textId="768355A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1559" w:type="dxa"/>
          </w:tcPr>
          <w:p w14:paraId="76667C3D" w14:textId="277AB02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44E-04</w:t>
            </w:r>
          </w:p>
        </w:tc>
      </w:tr>
      <w:tr w:rsidR="00A47CBF" w:rsidRPr="00A47CBF" w14:paraId="4874478A" w14:textId="77777777" w:rsidTr="00A47CBF">
        <w:trPr>
          <w:trHeight w:val="74"/>
        </w:trPr>
        <w:tc>
          <w:tcPr>
            <w:tcW w:w="1510" w:type="dxa"/>
          </w:tcPr>
          <w:p w14:paraId="1BD1FB5F" w14:textId="2FE9431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61A539F6" w14:textId="22BF878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1AAD7307" w14:textId="28BFD68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54E-04</w:t>
            </w:r>
          </w:p>
        </w:tc>
        <w:tc>
          <w:tcPr>
            <w:tcW w:w="1559" w:type="dxa"/>
          </w:tcPr>
          <w:p w14:paraId="0B229329" w14:textId="6296F77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23</w:t>
            </w:r>
          </w:p>
        </w:tc>
      </w:tr>
      <w:tr w:rsidR="00A47CBF" w:rsidRPr="00A47CBF" w14:paraId="50C8D9B5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06CBDE2" w14:textId="4454D7E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26BD5B8C" w14:textId="05EADED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496DD889" w14:textId="1E7444A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85E-04</w:t>
            </w:r>
          </w:p>
        </w:tc>
        <w:tc>
          <w:tcPr>
            <w:tcW w:w="1559" w:type="dxa"/>
          </w:tcPr>
          <w:p w14:paraId="1618CEF9" w14:textId="6D7ADDB6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8814</w:t>
            </w:r>
          </w:p>
        </w:tc>
      </w:tr>
      <w:tr w:rsidR="00A47CBF" w:rsidRPr="00A47CBF" w14:paraId="57A76394" w14:textId="77777777" w:rsidTr="00A47CBF">
        <w:trPr>
          <w:trHeight w:val="74"/>
        </w:trPr>
        <w:tc>
          <w:tcPr>
            <w:tcW w:w="1510" w:type="dxa"/>
          </w:tcPr>
          <w:p w14:paraId="00DA50E6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25E2AFF" w14:textId="4BA4040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01A44F42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815505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3AEC6415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76E6F6D" w14:textId="19C8551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2542</w:t>
            </w:r>
          </w:p>
        </w:tc>
        <w:tc>
          <w:tcPr>
            <w:tcW w:w="4869" w:type="dxa"/>
          </w:tcPr>
          <w:p w14:paraId="52B56F54" w14:textId="3576316C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drogen peroxide</w:t>
            </w:r>
          </w:p>
        </w:tc>
        <w:tc>
          <w:tcPr>
            <w:tcW w:w="1134" w:type="dxa"/>
          </w:tcPr>
          <w:p w14:paraId="157CD557" w14:textId="1252C7B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559" w:type="dxa"/>
          </w:tcPr>
          <w:p w14:paraId="71112CB1" w14:textId="0CC3816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81455</w:t>
            </w:r>
          </w:p>
        </w:tc>
      </w:tr>
      <w:tr w:rsidR="00A47CBF" w:rsidRPr="00A47CBF" w14:paraId="4B966073" w14:textId="77777777" w:rsidTr="00A47CBF">
        <w:trPr>
          <w:trHeight w:val="74"/>
        </w:trPr>
        <w:tc>
          <w:tcPr>
            <w:tcW w:w="1510" w:type="dxa"/>
          </w:tcPr>
          <w:p w14:paraId="50284272" w14:textId="62FF002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2493</w:t>
            </w:r>
          </w:p>
        </w:tc>
        <w:tc>
          <w:tcPr>
            <w:tcW w:w="4869" w:type="dxa"/>
          </w:tcPr>
          <w:p w14:paraId="3389E8BB" w14:textId="6BB6CDD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drug</w:t>
            </w:r>
          </w:p>
        </w:tc>
        <w:tc>
          <w:tcPr>
            <w:tcW w:w="1134" w:type="dxa"/>
          </w:tcPr>
          <w:p w14:paraId="4CB21531" w14:textId="5F035E8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2E-04</w:t>
            </w:r>
          </w:p>
        </w:tc>
        <w:tc>
          <w:tcPr>
            <w:tcW w:w="1559" w:type="dxa"/>
          </w:tcPr>
          <w:p w14:paraId="66E3C8AC" w14:textId="1F4DA46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127202</w:t>
            </w:r>
          </w:p>
        </w:tc>
      </w:tr>
      <w:tr w:rsidR="00A47CBF" w:rsidRPr="00A47CBF" w14:paraId="60799E1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2CDD660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DA61431" w14:textId="34B3A88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761642F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4D2462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7EA9CE9B" w14:textId="77777777" w:rsidTr="00A47CBF">
        <w:trPr>
          <w:trHeight w:val="74"/>
        </w:trPr>
        <w:tc>
          <w:tcPr>
            <w:tcW w:w="1510" w:type="dxa"/>
          </w:tcPr>
          <w:p w14:paraId="01556391" w14:textId="5367F9B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429</w:t>
            </w:r>
          </w:p>
        </w:tc>
        <w:tc>
          <w:tcPr>
            <w:tcW w:w="4869" w:type="dxa"/>
          </w:tcPr>
          <w:p w14:paraId="43D95B30" w14:textId="56E46AA7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34" w:type="dxa"/>
          </w:tcPr>
          <w:p w14:paraId="048C0C0C" w14:textId="13DC5BD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54E-12</w:t>
            </w:r>
          </w:p>
        </w:tc>
        <w:tc>
          <w:tcPr>
            <w:tcW w:w="1559" w:type="dxa"/>
          </w:tcPr>
          <w:p w14:paraId="0BB6CB81" w14:textId="07BC126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A47CBF" w:rsidRPr="00A47CBF" w14:paraId="0482DDD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7B57945" w14:textId="2B85BDB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888</w:t>
            </w:r>
          </w:p>
        </w:tc>
        <w:tc>
          <w:tcPr>
            <w:tcW w:w="4869" w:type="dxa"/>
          </w:tcPr>
          <w:p w14:paraId="77FA21C8" w14:textId="44CB5D2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lipid storage</w:t>
            </w:r>
          </w:p>
        </w:tc>
        <w:tc>
          <w:tcPr>
            <w:tcW w:w="1134" w:type="dxa"/>
          </w:tcPr>
          <w:p w14:paraId="51EEEE11" w14:textId="48C0CAC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6E-08</w:t>
            </w:r>
          </w:p>
        </w:tc>
        <w:tc>
          <w:tcPr>
            <w:tcW w:w="1559" w:type="dxa"/>
          </w:tcPr>
          <w:p w14:paraId="562FD81E" w14:textId="272FFD9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04E-05</w:t>
            </w:r>
          </w:p>
        </w:tc>
      </w:tr>
      <w:tr w:rsidR="00A47CBF" w:rsidRPr="00A47CBF" w14:paraId="2B2FE637" w14:textId="77777777" w:rsidTr="00A47CBF">
        <w:trPr>
          <w:trHeight w:val="74"/>
        </w:trPr>
        <w:tc>
          <w:tcPr>
            <w:tcW w:w="1510" w:type="dxa"/>
          </w:tcPr>
          <w:p w14:paraId="2C0E4029" w14:textId="679F866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222</w:t>
            </w:r>
          </w:p>
        </w:tc>
        <w:tc>
          <w:tcPr>
            <w:tcW w:w="4869" w:type="dxa"/>
          </w:tcPr>
          <w:p w14:paraId="39C0276E" w14:textId="6DF4D12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ellular response to lipopolysaccharide</w:t>
            </w:r>
          </w:p>
        </w:tc>
        <w:tc>
          <w:tcPr>
            <w:tcW w:w="1134" w:type="dxa"/>
          </w:tcPr>
          <w:p w14:paraId="1BB58C31" w14:textId="6408789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1559" w:type="dxa"/>
          </w:tcPr>
          <w:p w14:paraId="1ECFF67D" w14:textId="340643E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9E-05</w:t>
            </w:r>
          </w:p>
        </w:tc>
      </w:tr>
      <w:tr w:rsidR="00A47CBF" w:rsidRPr="00A47CBF" w14:paraId="69C033C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066EFC8" w14:textId="0D8E29A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08098B6D" w14:textId="21E11B3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713677D0" w14:textId="53DE49F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559" w:type="dxa"/>
          </w:tcPr>
          <w:p w14:paraId="519F5D04" w14:textId="11C7CCD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4</w:t>
            </w:r>
          </w:p>
        </w:tc>
      </w:tr>
      <w:tr w:rsidR="00A47CBF" w:rsidRPr="00A47CBF" w14:paraId="24E037CD" w14:textId="77777777" w:rsidTr="00A47CBF">
        <w:trPr>
          <w:trHeight w:val="74"/>
        </w:trPr>
        <w:tc>
          <w:tcPr>
            <w:tcW w:w="1510" w:type="dxa"/>
          </w:tcPr>
          <w:p w14:paraId="7F65FED7" w14:textId="48C98BF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1</w:t>
            </w:r>
          </w:p>
        </w:tc>
        <w:tc>
          <w:tcPr>
            <w:tcW w:w="4869" w:type="dxa"/>
          </w:tcPr>
          <w:p w14:paraId="06EE67AF" w14:textId="770AEE1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1134" w:type="dxa"/>
          </w:tcPr>
          <w:p w14:paraId="030C5582" w14:textId="795CAD7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48E-06</w:t>
            </w:r>
          </w:p>
        </w:tc>
        <w:tc>
          <w:tcPr>
            <w:tcW w:w="1559" w:type="dxa"/>
          </w:tcPr>
          <w:p w14:paraId="0B3900CC" w14:textId="73768DC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02</w:t>
            </w:r>
          </w:p>
        </w:tc>
      </w:tr>
      <w:tr w:rsidR="00A47CBF" w:rsidRPr="00A47CBF" w14:paraId="7C494450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CEA61BB" w14:textId="21CEA1F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3200</w:t>
            </w:r>
          </w:p>
        </w:tc>
        <w:tc>
          <w:tcPr>
            <w:tcW w:w="4869" w:type="dxa"/>
          </w:tcPr>
          <w:p w14:paraId="16B40865" w14:textId="0F28E9D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mino acid</w:t>
            </w:r>
          </w:p>
        </w:tc>
        <w:tc>
          <w:tcPr>
            <w:tcW w:w="1134" w:type="dxa"/>
          </w:tcPr>
          <w:p w14:paraId="13B2CCC8" w14:textId="2F9F6D7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559" w:type="dxa"/>
          </w:tcPr>
          <w:p w14:paraId="4D66D013" w14:textId="1236527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408</w:t>
            </w:r>
          </w:p>
        </w:tc>
      </w:tr>
      <w:tr w:rsidR="00A47CBF" w:rsidRPr="00A47CBF" w14:paraId="65B8F711" w14:textId="77777777" w:rsidTr="00A47CBF">
        <w:trPr>
          <w:trHeight w:val="74"/>
        </w:trPr>
        <w:tc>
          <w:tcPr>
            <w:tcW w:w="1510" w:type="dxa"/>
          </w:tcPr>
          <w:p w14:paraId="54462E5B" w14:textId="03EB3E1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0628</w:t>
            </w:r>
          </w:p>
        </w:tc>
        <w:tc>
          <w:tcPr>
            <w:tcW w:w="4869" w:type="dxa"/>
          </w:tcPr>
          <w:p w14:paraId="236D37B2" w14:textId="72B9B5F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1134" w:type="dxa"/>
          </w:tcPr>
          <w:p w14:paraId="2FFE6AF3" w14:textId="5985EA9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1559" w:type="dxa"/>
          </w:tcPr>
          <w:p w14:paraId="4E59CA76" w14:textId="01858F6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591</w:t>
            </w:r>
          </w:p>
        </w:tc>
      </w:tr>
      <w:tr w:rsidR="00A47CBF" w:rsidRPr="00A47CBF" w14:paraId="3BB1EE6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8FE9175" w14:textId="3413047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3</w:t>
            </w:r>
          </w:p>
        </w:tc>
        <w:tc>
          <w:tcPr>
            <w:tcW w:w="4869" w:type="dxa"/>
          </w:tcPr>
          <w:p w14:paraId="191F0BAD" w14:textId="589EFB0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cute-phase response</w:t>
            </w:r>
          </w:p>
        </w:tc>
        <w:tc>
          <w:tcPr>
            <w:tcW w:w="1134" w:type="dxa"/>
          </w:tcPr>
          <w:p w14:paraId="570F9AFA" w14:textId="6612404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5E-06</w:t>
            </w:r>
          </w:p>
        </w:tc>
        <w:tc>
          <w:tcPr>
            <w:tcW w:w="1559" w:type="dxa"/>
          </w:tcPr>
          <w:p w14:paraId="0CB94C54" w14:textId="65387E6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67</w:t>
            </w:r>
          </w:p>
        </w:tc>
      </w:tr>
      <w:tr w:rsidR="00A47CBF" w:rsidRPr="00A47CBF" w14:paraId="0AD95BC2" w14:textId="77777777" w:rsidTr="00A47CBF">
        <w:trPr>
          <w:trHeight w:val="74"/>
        </w:trPr>
        <w:tc>
          <w:tcPr>
            <w:tcW w:w="1510" w:type="dxa"/>
          </w:tcPr>
          <w:p w14:paraId="131DE6F3" w14:textId="4FA1C97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092</w:t>
            </w:r>
          </w:p>
        </w:tc>
        <w:tc>
          <w:tcPr>
            <w:tcW w:w="4869" w:type="dxa"/>
          </w:tcPr>
          <w:p w14:paraId="7D31AADA" w14:textId="0CBB9A1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NF-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134" w:type="dxa"/>
          </w:tcPr>
          <w:p w14:paraId="75745E56" w14:textId="14139B2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1559" w:type="dxa"/>
          </w:tcPr>
          <w:p w14:paraId="0C53EDE0" w14:textId="4F35155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71</w:t>
            </w:r>
          </w:p>
        </w:tc>
      </w:tr>
      <w:tr w:rsidR="00A47CBF" w:rsidRPr="00A47CBF" w14:paraId="16CC935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3CE3AE3" w14:textId="413D27B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1622</w:t>
            </w:r>
          </w:p>
        </w:tc>
        <w:tc>
          <w:tcPr>
            <w:tcW w:w="4869" w:type="dxa"/>
          </w:tcPr>
          <w:p w14:paraId="69B5DAF2" w14:textId="6229750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fever generation</w:t>
            </w:r>
          </w:p>
        </w:tc>
        <w:tc>
          <w:tcPr>
            <w:tcW w:w="1134" w:type="dxa"/>
          </w:tcPr>
          <w:p w14:paraId="009D76DF" w14:textId="6B7B721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0E-06</w:t>
            </w:r>
          </w:p>
        </w:tc>
        <w:tc>
          <w:tcPr>
            <w:tcW w:w="1559" w:type="dxa"/>
          </w:tcPr>
          <w:p w14:paraId="33E5ED47" w14:textId="79D4F9C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05</w:t>
            </w:r>
          </w:p>
        </w:tc>
      </w:tr>
      <w:tr w:rsidR="00A47CBF" w:rsidRPr="00A47CBF" w14:paraId="18C9DD10" w14:textId="77777777" w:rsidTr="00A47CBF">
        <w:trPr>
          <w:trHeight w:val="74"/>
        </w:trPr>
        <w:tc>
          <w:tcPr>
            <w:tcW w:w="1510" w:type="dxa"/>
          </w:tcPr>
          <w:p w14:paraId="7597884F" w14:textId="1332792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823</w:t>
            </w:r>
          </w:p>
        </w:tc>
        <w:tc>
          <w:tcPr>
            <w:tcW w:w="4869" w:type="dxa"/>
          </w:tcPr>
          <w:p w14:paraId="515532B0" w14:textId="125E3B1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activity</w:t>
            </w:r>
          </w:p>
        </w:tc>
        <w:tc>
          <w:tcPr>
            <w:tcW w:w="1134" w:type="dxa"/>
          </w:tcPr>
          <w:p w14:paraId="4C866AAB" w14:textId="440E83A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56E-06</w:t>
            </w:r>
          </w:p>
        </w:tc>
        <w:tc>
          <w:tcPr>
            <w:tcW w:w="1559" w:type="dxa"/>
          </w:tcPr>
          <w:p w14:paraId="5BB70F11" w14:textId="7BDC84E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6551</w:t>
            </w:r>
          </w:p>
        </w:tc>
      </w:tr>
      <w:tr w:rsidR="00A47CBF" w:rsidRPr="00A47CBF" w14:paraId="60FD199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C168D0B" w14:textId="68CB6B9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8661</w:t>
            </w:r>
          </w:p>
        </w:tc>
        <w:tc>
          <w:tcPr>
            <w:tcW w:w="4869" w:type="dxa"/>
          </w:tcPr>
          <w:p w14:paraId="782DB396" w14:textId="5EEAEFA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</w:tcPr>
          <w:p w14:paraId="0C4F8478" w14:textId="75F96A5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559" w:type="dxa"/>
          </w:tcPr>
          <w:p w14:paraId="6199B68D" w14:textId="7C71185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7884</w:t>
            </w:r>
          </w:p>
        </w:tc>
      </w:tr>
      <w:tr w:rsidR="00A47CBF" w:rsidRPr="00A47CBF" w14:paraId="09D87DD9" w14:textId="77777777" w:rsidTr="00A47CBF">
        <w:trPr>
          <w:trHeight w:val="74"/>
        </w:trPr>
        <w:tc>
          <w:tcPr>
            <w:tcW w:w="1510" w:type="dxa"/>
          </w:tcPr>
          <w:p w14:paraId="4BDB6793" w14:textId="51609B3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3B214247" w14:textId="02304FD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05F86966" w14:textId="127405C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25F02C19" w14:textId="080DB9B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340E5D5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6E24FA4" w14:textId="261EF9B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384</w:t>
            </w:r>
          </w:p>
        </w:tc>
        <w:tc>
          <w:tcPr>
            <w:tcW w:w="4869" w:type="dxa"/>
          </w:tcPr>
          <w:p w14:paraId="3315F3E9" w14:textId="0D5FB78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134" w:type="dxa"/>
          </w:tcPr>
          <w:p w14:paraId="6C3B075C" w14:textId="2C10972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559" w:type="dxa"/>
          </w:tcPr>
          <w:p w14:paraId="2F964CD5" w14:textId="1383763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706</w:t>
            </w:r>
          </w:p>
        </w:tc>
      </w:tr>
      <w:tr w:rsidR="00A47CBF" w:rsidRPr="00A47CBF" w14:paraId="053F2E89" w14:textId="77777777" w:rsidTr="00A47CBF">
        <w:trPr>
          <w:trHeight w:val="74"/>
        </w:trPr>
        <w:tc>
          <w:tcPr>
            <w:tcW w:w="1510" w:type="dxa"/>
          </w:tcPr>
          <w:p w14:paraId="699F844C" w14:textId="63E9038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1347</w:t>
            </w:r>
          </w:p>
        </w:tc>
        <w:tc>
          <w:tcPr>
            <w:tcW w:w="4869" w:type="dxa"/>
          </w:tcPr>
          <w:p w14:paraId="27A33EA3" w14:textId="7D39300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lular response to </w:t>
            </w:r>
            <w:proofErr w:type="gram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terleukin-1</w:t>
            </w:r>
            <w:proofErr w:type="gramEnd"/>
          </w:p>
        </w:tc>
        <w:tc>
          <w:tcPr>
            <w:tcW w:w="1134" w:type="dxa"/>
          </w:tcPr>
          <w:p w14:paraId="3CA6C3B0" w14:textId="15F367A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559" w:type="dxa"/>
          </w:tcPr>
          <w:p w14:paraId="64AE13EC" w14:textId="35DC9B6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9504</w:t>
            </w:r>
          </w:p>
        </w:tc>
      </w:tr>
      <w:tr w:rsidR="00A47CBF" w:rsidRPr="00A47CBF" w14:paraId="65F09618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E365883" w14:textId="59BAF6A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4116</w:t>
            </w:r>
          </w:p>
        </w:tc>
        <w:tc>
          <w:tcPr>
            <w:tcW w:w="4869" w:type="dxa"/>
          </w:tcPr>
          <w:p w14:paraId="45EE7CCB" w14:textId="7494452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heterotypic cell-cell adhesion</w:t>
            </w:r>
          </w:p>
        </w:tc>
        <w:tc>
          <w:tcPr>
            <w:tcW w:w="1134" w:type="dxa"/>
          </w:tcPr>
          <w:p w14:paraId="69366477" w14:textId="772D814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6E-05</w:t>
            </w:r>
          </w:p>
        </w:tc>
        <w:tc>
          <w:tcPr>
            <w:tcW w:w="1559" w:type="dxa"/>
          </w:tcPr>
          <w:p w14:paraId="66B91892" w14:textId="27C606F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5144</w:t>
            </w:r>
          </w:p>
        </w:tc>
      </w:tr>
      <w:tr w:rsidR="00A47CBF" w:rsidRPr="00A47CBF" w14:paraId="71094153" w14:textId="77777777" w:rsidTr="00A47CBF">
        <w:trPr>
          <w:trHeight w:val="74"/>
        </w:trPr>
        <w:tc>
          <w:tcPr>
            <w:tcW w:w="1510" w:type="dxa"/>
          </w:tcPr>
          <w:p w14:paraId="33AA9CF2" w14:textId="0B1C0DB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3353C8A1" w14:textId="4E478D1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3044A4BA" w14:textId="29FC49C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1559" w:type="dxa"/>
          </w:tcPr>
          <w:p w14:paraId="54703E0C" w14:textId="4EA7276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6646</w:t>
            </w:r>
          </w:p>
        </w:tc>
      </w:tr>
      <w:tr w:rsidR="00A47CBF" w:rsidRPr="00A47CBF" w14:paraId="285A6CA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7ADD989" w14:textId="300631E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O:0008284</w:t>
            </w:r>
          </w:p>
        </w:tc>
        <w:tc>
          <w:tcPr>
            <w:tcW w:w="4869" w:type="dxa"/>
          </w:tcPr>
          <w:p w14:paraId="537F30B0" w14:textId="78B56DD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134" w:type="dxa"/>
          </w:tcPr>
          <w:p w14:paraId="517BBA8F" w14:textId="6342D14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46E-05</w:t>
            </w:r>
          </w:p>
        </w:tc>
        <w:tc>
          <w:tcPr>
            <w:tcW w:w="1559" w:type="dxa"/>
          </w:tcPr>
          <w:p w14:paraId="12B0EC00" w14:textId="15636F6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83</w:t>
            </w:r>
          </w:p>
        </w:tc>
      </w:tr>
      <w:tr w:rsidR="00A47CBF" w:rsidRPr="00A47CBF" w14:paraId="3E62B434" w14:textId="77777777" w:rsidTr="00A47CBF">
        <w:trPr>
          <w:trHeight w:val="74"/>
        </w:trPr>
        <w:tc>
          <w:tcPr>
            <w:tcW w:w="1510" w:type="dxa"/>
          </w:tcPr>
          <w:p w14:paraId="62615EFE" w14:textId="6BA80DA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195</w:t>
            </w:r>
          </w:p>
        </w:tc>
        <w:tc>
          <w:tcPr>
            <w:tcW w:w="4869" w:type="dxa"/>
          </w:tcPr>
          <w:p w14:paraId="4C861BF3" w14:textId="2921771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negative regulation of blood coagulation</w:t>
            </w:r>
          </w:p>
        </w:tc>
        <w:tc>
          <w:tcPr>
            <w:tcW w:w="1134" w:type="dxa"/>
          </w:tcPr>
          <w:p w14:paraId="4FEB25C6" w14:textId="03E1C37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1559" w:type="dxa"/>
          </w:tcPr>
          <w:p w14:paraId="0B14F75F" w14:textId="07152CA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A47CBF" w:rsidRPr="00A47CBF" w14:paraId="002C2DF5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00C5FC3" w14:textId="39EBC20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55C2AF87" w14:textId="248079D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28D4B944" w14:textId="6FCE09E9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559" w:type="dxa"/>
          </w:tcPr>
          <w:p w14:paraId="03D43CC6" w14:textId="4E5F185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5062</w:t>
            </w:r>
          </w:p>
        </w:tc>
      </w:tr>
      <w:tr w:rsidR="00A47CBF" w:rsidRPr="00A47CBF" w14:paraId="55D8A227" w14:textId="77777777" w:rsidTr="00A47CBF">
        <w:trPr>
          <w:trHeight w:val="74"/>
        </w:trPr>
        <w:tc>
          <w:tcPr>
            <w:tcW w:w="1510" w:type="dxa"/>
          </w:tcPr>
          <w:p w14:paraId="2A4F63A6" w14:textId="72D1866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1897</w:t>
            </w:r>
          </w:p>
        </w:tc>
        <w:tc>
          <w:tcPr>
            <w:tcW w:w="4869" w:type="dxa"/>
          </w:tcPr>
          <w:p w14:paraId="42AE96D8" w14:textId="6B1D641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rotein kinase B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3EDDB782" w14:textId="6195EEB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45E-05</w:t>
            </w:r>
          </w:p>
        </w:tc>
        <w:tc>
          <w:tcPr>
            <w:tcW w:w="1559" w:type="dxa"/>
          </w:tcPr>
          <w:p w14:paraId="5AD5C44D" w14:textId="4FF3E86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8344</w:t>
            </w:r>
          </w:p>
        </w:tc>
      </w:tr>
      <w:tr w:rsidR="00A47CBF" w:rsidRPr="00A47CBF" w14:paraId="46FF4B68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CEB31FA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5E946F1" w14:textId="4AFCB16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15386F5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6D4510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6107A4E7" w14:textId="77777777" w:rsidTr="00A47CBF">
        <w:trPr>
          <w:trHeight w:val="74"/>
        </w:trPr>
        <w:tc>
          <w:tcPr>
            <w:tcW w:w="1510" w:type="dxa"/>
          </w:tcPr>
          <w:p w14:paraId="5F600DBE" w14:textId="7D4E2C9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02FC0B7E" w14:textId="3B10EA81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1A518F9B" w14:textId="13012E4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</w:tcPr>
          <w:p w14:paraId="45FEF4F1" w14:textId="2F5A3F3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A47CBF" w:rsidRPr="00A47CBF" w14:paraId="79D0007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96F04E1" w14:textId="3BAECF3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131B1AA3" w14:textId="3C503FB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11D98C1A" w14:textId="6DA9BF19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</w:tcPr>
          <w:p w14:paraId="61E06D5A" w14:textId="24151DF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A47CBF" w:rsidRPr="00A47CBF" w14:paraId="423EFC8B" w14:textId="77777777" w:rsidTr="00A47CBF">
        <w:trPr>
          <w:trHeight w:val="74"/>
        </w:trPr>
        <w:tc>
          <w:tcPr>
            <w:tcW w:w="1510" w:type="dxa"/>
          </w:tcPr>
          <w:p w14:paraId="402DFD62" w14:textId="056B47F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3F5E6B53" w14:textId="7FB4EF6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24481703" w14:textId="5B50207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</w:tcPr>
          <w:p w14:paraId="7CA788FB" w14:textId="2BFB944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A47CBF" w:rsidRPr="00A47CBF" w14:paraId="60EADFE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A511084" w14:textId="2D9C6AC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62F34F8C" w14:textId="64B9F1B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2B3FA585" w14:textId="4C7A0E7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</w:tcPr>
          <w:p w14:paraId="43BDBC3A" w14:textId="018A763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A47CBF" w:rsidRPr="00A47CBF" w14:paraId="6A76D6A2" w14:textId="77777777" w:rsidTr="00A47CBF">
        <w:trPr>
          <w:trHeight w:val="74"/>
        </w:trPr>
        <w:tc>
          <w:tcPr>
            <w:tcW w:w="1510" w:type="dxa"/>
          </w:tcPr>
          <w:p w14:paraId="73469EA2" w14:textId="6C14F33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7740AD0D" w14:textId="7AC39A8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073BC3D6" w14:textId="3D0C68E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</w:tcPr>
          <w:p w14:paraId="1AD4A2D0" w14:textId="2020B4B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A47CBF" w:rsidRPr="00A47CBF" w14:paraId="6381340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96D6141" w14:textId="6EB6577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3438C385" w14:textId="64468FC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00B1950B" w14:textId="0205AE0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37AF84AA" w14:textId="2EF18D3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A47CBF" w:rsidRPr="00A47CBF" w14:paraId="04EF5F6A" w14:textId="77777777" w:rsidTr="00A47CBF">
        <w:trPr>
          <w:trHeight w:val="74"/>
        </w:trPr>
        <w:tc>
          <w:tcPr>
            <w:tcW w:w="1510" w:type="dxa"/>
          </w:tcPr>
          <w:p w14:paraId="4E1AEFC6" w14:textId="6E2C1E3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7A6D4CED" w14:textId="2D90842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4E2D23AC" w14:textId="1C2B2B1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</w:tcPr>
          <w:p w14:paraId="34BE55D3" w14:textId="3F2086B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A47CBF" w:rsidRPr="00A47CBF" w14:paraId="4C0108D8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9DE07C2" w14:textId="5EBD376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18</w:t>
            </w:r>
          </w:p>
        </w:tc>
        <w:tc>
          <w:tcPr>
            <w:tcW w:w="4869" w:type="dxa"/>
          </w:tcPr>
          <w:p w14:paraId="65DC894C" w14:textId="1C02A08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588C110F" w14:textId="2BD5A43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</w:tcPr>
          <w:p w14:paraId="10774E3C" w14:textId="3E0A139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A47CBF" w:rsidRPr="00A47CBF" w14:paraId="388728A9" w14:textId="77777777" w:rsidTr="00A47CBF">
        <w:trPr>
          <w:trHeight w:val="74"/>
        </w:trPr>
        <w:tc>
          <w:tcPr>
            <w:tcW w:w="1510" w:type="dxa"/>
          </w:tcPr>
          <w:p w14:paraId="327A37D7" w14:textId="342FA37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15BD05AE" w14:textId="229F4F1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0F8F9E22" w14:textId="54AB1CE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</w:tcPr>
          <w:p w14:paraId="13B2417E" w14:textId="438065B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A47CBF" w:rsidRPr="00A47CBF" w14:paraId="171620C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8D1A113" w14:textId="46F3BA5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5D1D264D" w14:textId="0F3FC1B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42532DFE" w14:textId="1BF67E5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</w:tcPr>
          <w:p w14:paraId="0C1830D5" w14:textId="5A599DA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A47CBF" w:rsidRPr="00A47CBF" w14:paraId="191A3E04" w14:textId="77777777" w:rsidTr="00A47CBF">
        <w:trPr>
          <w:trHeight w:val="74"/>
        </w:trPr>
        <w:tc>
          <w:tcPr>
            <w:tcW w:w="1510" w:type="dxa"/>
          </w:tcPr>
          <w:p w14:paraId="1195631B" w14:textId="1EC9D98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2B07C62C" w14:textId="40AABAC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644A44C6" w14:textId="70CB461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</w:tcPr>
          <w:p w14:paraId="103D4204" w14:textId="414DDC1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A47CBF" w:rsidRPr="00A47CBF" w14:paraId="57AA3A74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B9E3A51" w14:textId="38914C1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202FECBA" w14:textId="39218B1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699950FE" w14:textId="56E1BEA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</w:tcPr>
          <w:p w14:paraId="39C50DAB" w14:textId="2D5D046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A47CBF" w:rsidRPr="00A47CBF" w14:paraId="24510852" w14:textId="77777777" w:rsidTr="00A47CBF">
        <w:trPr>
          <w:trHeight w:val="74"/>
        </w:trPr>
        <w:tc>
          <w:tcPr>
            <w:tcW w:w="1510" w:type="dxa"/>
          </w:tcPr>
          <w:p w14:paraId="3B692656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BF07859" w14:textId="53B8FB9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345D6A1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47D8B3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01636CB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56E70F7" w14:textId="5E4E287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28F0AA1E" w14:textId="7773D085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33BB1A70" w14:textId="311381D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</w:tcPr>
          <w:p w14:paraId="2BF216DA" w14:textId="5468005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A47CBF" w:rsidRPr="00A47CBF" w14:paraId="7FA7F105" w14:textId="77777777" w:rsidTr="00A47CBF">
        <w:trPr>
          <w:trHeight w:val="74"/>
        </w:trPr>
        <w:tc>
          <w:tcPr>
            <w:tcW w:w="1510" w:type="dxa"/>
          </w:tcPr>
          <w:p w14:paraId="7496BCEF" w14:textId="68D64EB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55DB1216" w14:textId="0097A7A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5051BA2C" w14:textId="5507FA06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</w:tcPr>
          <w:p w14:paraId="6A5FFE34" w14:textId="2E0FAD2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A47CBF" w:rsidRPr="00A47CBF" w14:paraId="5E1D574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C260317" w14:textId="26A99EE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69517939" w14:textId="5440C2A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75A460D0" w14:textId="537955B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</w:tcPr>
          <w:p w14:paraId="3E22F4FD" w14:textId="70DB2D4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A47CBF" w:rsidRPr="00A47CBF" w14:paraId="07C1EF9A" w14:textId="77777777" w:rsidTr="00A47CBF">
        <w:trPr>
          <w:trHeight w:val="74"/>
        </w:trPr>
        <w:tc>
          <w:tcPr>
            <w:tcW w:w="1510" w:type="dxa"/>
          </w:tcPr>
          <w:p w14:paraId="5308E53D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174F49FA" w14:textId="36118A8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7D5B61D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B85C83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0AD4F1A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5C7D2D3" w14:textId="264696C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2001200</w:t>
            </w:r>
          </w:p>
        </w:tc>
        <w:tc>
          <w:tcPr>
            <w:tcW w:w="4869" w:type="dxa"/>
          </w:tcPr>
          <w:p w14:paraId="1DEFBC0D" w14:textId="7D12988B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</w:p>
        </w:tc>
        <w:tc>
          <w:tcPr>
            <w:tcW w:w="1134" w:type="dxa"/>
          </w:tcPr>
          <w:p w14:paraId="110E06F5" w14:textId="4D73074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</w:tcPr>
          <w:p w14:paraId="622D9C60" w14:textId="50EC0A16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A47CBF" w:rsidRPr="00A47CBF" w14:paraId="67185B89" w14:textId="77777777" w:rsidTr="00A47CBF">
        <w:trPr>
          <w:trHeight w:val="74"/>
        </w:trPr>
        <w:tc>
          <w:tcPr>
            <w:tcW w:w="1510" w:type="dxa"/>
          </w:tcPr>
          <w:p w14:paraId="1DEFED84" w14:textId="2C7C82B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1877A9C9" w14:textId="3FB0830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41B94CC6" w14:textId="71A03CE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</w:tcPr>
          <w:p w14:paraId="7CC33014" w14:textId="2B4D1FB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A47CBF" w:rsidRPr="00A47CBF" w14:paraId="70A83553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6A0205A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805C1B6" w14:textId="0012986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FE5329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D3A686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53D56272" w14:textId="77777777" w:rsidTr="00A47CBF">
        <w:trPr>
          <w:trHeight w:val="74"/>
        </w:trPr>
        <w:tc>
          <w:tcPr>
            <w:tcW w:w="1510" w:type="dxa"/>
          </w:tcPr>
          <w:p w14:paraId="160EE966" w14:textId="3C2E894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204</w:t>
            </w:r>
          </w:p>
        </w:tc>
        <w:tc>
          <w:tcPr>
            <w:tcW w:w="4869" w:type="dxa"/>
          </w:tcPr>
          <w:p w14:paraId="551CA13B" w14:textId="60545449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1134" w:type="dxa"/>
          </w:tcPr>
          <w:p w14:paraId="46623098" w14:textId="1E324DE9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559" w:type="dxa"/>
          </w:tcPr>
          <w:p w14:paraId="3FEF2118" w14:textId="2D42CC9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0882</w:t>
            </w:r>
          </w:p>
        </w:tc>
      </w:tr>
      <w:tr w:rsidR="00A47CBF" w:rsidRPr="00A47CBF" w14:paraId="1923210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A7C3ED5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B83387C" w14:textId="73B5ED2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41AD559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778B2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1ED6A913" w14:textId="77777777" w:rsidTr="00A47CBF">
        <w:trPr>
          <w:trHeight w:val="74"/>
        </w:trPr>
        <w:tc>
          <w:tcPr>
            <w:tcW w:w="1510" w:type="dxa"/>
          </w:tcPr>
          <w:p w14:paraId="6AA5A02A" w14:textId="2C20EDA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4869" w:type="dxa"/>
          </w:tcPr>
          <w:p w14:paraId="6EFE6144" w14:textId="06492E61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134" w:type="dxa"/>
          </w:tcPr>
          <w:p w14:paraId="2FE67121" w14:textId="4085008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559" w:type="dxa"/>
          </w:tcPr>
          <w:p w14:paraId="368EC98B" w14:textId="4971105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61E-06</w:t>
            </w:r>
          </w:p>
        </w:tc>
      </w:tr>
      <w:tr w:rsidR="00A47CBF" w:rsidRPr="00A47CBF" w14:paraId="6884C8E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2036868" w14:textId="491D3F5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</w:tcPr>
          <w:p w14:paraId="37C94329" w14:textId="021376C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</w:tcPr>
          <w:p w14:paraId="3F224C85" w14:textId="3FC13E8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559" w:type="dxa"/>
          </w:tcPr>
          <w:p w14:paraId="21DE4EE1" w14:textId="7389D49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33</w:t>
            </w:r>
          </w:p>
        </w:tc>
      </w:tr>
      <w:tr w:rsidR="00A47CBF" w:rsidRPr="00A47CBF" w14:paraId="1B1B8952" w14:textId="77777777" w:rsidTr="00A47CBF">
        <w:trPr>
          <w:trHeight w:val="74"/>
        </w:trPr>
        <w:tc>
          <w:tcPr>
            <w:tcW w:w="1510" w:type="dxa"/>
          </w:tcPr>
          <w:p w14:paraId="5F9D9F85" w14:textId="0A6FCA8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3CFD9F16" w14:textId="7DB8AE2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68CCECCD" w14:textId="30FDC83D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29</w:t>
            </w:r>
          </w:p>
        </w:tc>
        <w:tc>
          <w:tcPr>
            <w:tcW w:w="1559" w:type="dxa"/>
          </w:tcPr>
          <w:p w14:paraId="18A55E33" w14:textId="12F79D5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909</w:t>
            </w:r>
          </w:p>
        </w:tc>
      </w:tr>
      <w:tr w:rsidR="00A47CBF" w:rsidRPr="00A47CBF" w14:paraId="55D239F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03251DC" w14:textId="7D0729C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357B4368" w14:textId="16DA77B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54D5C87E" w14:textId="563022DD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1559" w:type="dxa"/>
          </w:tcPr>
          <w:p w14:paraId="28797034" w14:textId="0FB661A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0783</w:t>
            </w:r>
          </w:p>
        </w:tc>
      </w:tr>
      <w:tr w:rsidR="00A47CBF" w:rsidRPr="00A47CBF" w14:paraId="698FC3A6" w14:textId="77777777" w:rsidTr="00A47CBF">
        <w:trPr>
          <w:trHeight w:val="74"/>
        </w:trPr>
        <w:tc>
          <w:tcPr>
            <w:tcW w:w="1510" w:type="dxa"/>
          </w:tcPr>
          <w:p w14:paraId="49E5966A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07C82D2A" w14:textId="4B51AF6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57950C4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1C44FF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4F55DBC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BFE1676" w14:textId="2BDE687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839</w:t>
            </w:r>
          </w:p>
        </w:tc>
        <w:tc>
          <w:tcPr>
            <w:tcW w:w="4869" w:type="dxa"/>
          </w:tcPr>
          <w:p w14:paraId="6DB08342" w14:textId="0E5BA7E2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mitochondrial transport</w:t>
            </w:r>
          </w:p>
        </w:tc>
        <w:tc>
          <w:tcPr>
            <w:tcW w:w="1134" w:type="dxa"/>
          </w:tcPr>
          <w:p w14:paraId="27A86560" w14:textId="6D44311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786</w:t>
            </w:r>
          </w:p>
        </w:tc>
        <w:tc>
          <w:tcPr>
            <w:tcW w:w="1559" w:type="dxa"/>
          </w:tcPr>
          <w:p w14:paraId="0245EB05" w14:textId="76AECBC9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63995</w:t>
            </w:r>
          </w:p>
        </w:tc>
      </w:tr>
      <w:tr w:rsidR="00A47CBF" w:rsidRPr="00A47CBF" w14:paraId="335DD7B1" w14:textId="77777777" w:rsidTr="00A47CBF">
        <w:trPr>
          <w:trHeight w:val="74"/>
        </w:trPr>
        <w:tc>
          <w:tcPr>
            <w:tcW w:w="1510" w:type="dxa"/>
          </w:tcPr>
          <w:p w14:paraId="2C1F82B7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FE67275" w14:textId="32286C6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6C1D363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D7517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46677B9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70AE8C4" w14:textId="0AFD7A6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1902042</w:t>
            </w:r>
          </w:p>
        </w:tc>
        <w:tc>
          <w:tcPr>
            <w:tcW w:w="4869" w:type="dxa"/>
          </w:tcPr>
          <w:p w14:paraId="68907055" w14:textId="394D380D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egative regulation of extrinsic apoptotic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 via death domain receptors</w:t>
            </w:r>
          </w:p>
        </w:tc>
        <w:tc>
          <w:tcPr>
            <w:tcW w:w="1134" w:type="dxa"/>
          </w:tcPr>
          <w:p w14:paraId="626C2FE0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5</w:t>
            </w:r>
          </w:p>
          <w:p w14:paraId="08325183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758674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8445</w:t>
            </w:r>
          </w:p>
          <w:p w14:paraId="0D6DBFE5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14C2E3B8" w14:textId="77777777" w:rsidTr="00A47CBF">
        <w:trPr>
          <w:trHeight w:val="74"/>
        </w:trPr>
        <w:tc>
          <w:tcPr>
            <w:tcW w:w="1510" w:type="dxa"/>
          </w:tcPr>
          <w:p w14:paraId="7E24F1A1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A569C9B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C2CE89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7A2AA6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0E5C4E0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AF772C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1FA7DCD" w14:textId="062AB94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1B90EF1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7F1BD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78927D09" w14:textId="77777777" w:rsidTr="00A47CBF">
        <w:trPr>
          <w:trHeight w:val="74"/>
        </w:trPr>
        <w:tc>
          <w:tcPr>
            <w:tcW w:w="1510" w:type="dxa"/>
          </w:tcPr>
          <w:p w14:paraId="754F80C4" w14:textId="26D3AA59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14068</w:t>
            </w:r>
          </w:p>
        </w:tc>
        <w:tc>
          <w:tcPr>
            <w:tcW w:w="4869" w:type="dxa"/>
          </w:tcPr>
          <w:p w14:paraId="060BCF4D" w14:textId="213AD759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sitive regulation of phosphatidylinositol 3-kinase </w:t>
            </w:r>
            <w:proofErr w:type="spellStart"/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34" w:type="dxa"/>
          </w:tcPr>
          <w:p w14:paraId="0E1C6643" w14:textId="696441F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6.93E-11</w:t>
            </w:r>
          </w:p>
        </w:tc>
        <w:tc>
          <w:tcPr>
            <w:tcW w:w="1559" w:type="dxa"/>
          </w:tcPr>
          <w:p w14:paraId="728BCF09" w14:textId="4643189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A47CBF" w:rsidRPr="00A47CBF" w14:paraId="6DC2CB47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E95CC9E" w14:textId="64FD45F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525</w:t>
            </w:r>
          </w:p>
        </w:tc>
        <w:tc>
          <w:tcPr>
            <w:tcW w:w="4869" w:type="dxa"/>
          </w:tcPr>
          <w:p w14:paraId="03D7B659" w14:textId="6373345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34" w:type="dxa"/>
          </w:tcPr>
          <w:p w14:paraId="057B2C02" w14:textId="55AC766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92E-09</w:t>
            </w:r>
          </w:p>
        </w:tc>
        <w:tc>
          <w:tcPr>
            <w:tcW w:w="1559" w:type="dxa"/>
          </w:tcPr>
          <w:p w14:paraId="6153FAA1" w14:textId="5447241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5E-06</w:t>
            </w:r>
          </w:p>
        </w:tc>
      </w:tr>
      <w:tr w:rsidR="00A47CBF" w:rsidRPr="00A47CBF" w14:paraId="0C13124D" w14:textId="77777777" w:rsidTr="00A47CBF">
        <w:trPr>
          <w:trHeight w:val="74"/>
        </w:trPr>
        <w:tc>
          <w:tcPr>
            <w:tcW w:w="1510" w:type="dxa"/>
          </w:tcPr>
          <w:p w14:paraId="3424CB1D" w14:textId="52B1CFE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4869" w:type="dxa"/>
          </w:tcPr>
          <w:p w14:paraId="0290D714" w14:textId="0A80B9E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34" w:type="dxa"/>
          </w:tcPr>
          <w:p w14:paraId="0997CEF2" w14:textId="076895E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49E-07</w:t>
            </w:r>
          </w:p>
        </w:tc>
        <w:tc>
          <w:tcPr>
            <w:tcW w:w="1559" w:type="dxa"/>
          </w:tcPr>
          <w:p w14:paraId="1FEAC1A1" w14:textId="524BA79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9.95E-05</w:t>
            </w:r>
          </w:p>
        </w:tc>
      </w:tr>
      <w:tr w:rsidR="00A47CBF" w:rsidRPr="00A47CBF" w14:paraId="4F91419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67A9815" w14:textId="128ECF7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270</w:t>
            </w:r>
          </w:p>
        </w:tc>
        <w:tc>
          <w:tcPr>
            <w:tcW w:w="4869" w:type="dxa"/>
          </w:tcPr>
          <w:p w14:paraId="482931C6" w14:textId="0BBAFC1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134" w:type="dxa"/>
          </w:tcPr>
          <w:p w14:paraId="6F675217" w14:textId="1F66376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559" w:type="dxa"/>
          </w:tcPr>
          <w:p w14:paraId="69C54266" w14:textId="2F6943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1E-04</w:t>
            </w:r>
          </w:p>
        </w:tc>
      </w:tr>
      <w:tr w:rsidR="00A47CBF" w:rsidRPr="00A47CBF" w14:paraId="6F5B2E94" w14:textId="77777777" w:rsidTr="00A47CBF">
        <w:trPr>
          <w:trHeight w:val="74"/>
        </w:trPr>
        <w:tc>
          <w:tcPr>
            <w:tcW w:w="1510" w:type="dxa"/>
          </w:tcPr>
          <w:p w14:paraId="28B71348" w14:textId="1816D2D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4869" w:type="dxa"/>
          </w:tcPr>
          <w:p w14:paraId="126B7ABD" w14:textId="3EA2308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</w:tcPr>
          <w:p w14:paraId="4050665F" w14:textId="6F2CA95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559" w:type="dxa"/>
          </w:tcPr>
          <w:p w14:paraId="67742FD0" w14:textId="1F6A84C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36E-04</w:t>
            </w:r>
          </w:p>
        </w:tc>
      </w:tr>
      <w:tr w:rsidR="00A47CBF" w:rsidRPr="00A47CBF" w14:paraId="48D92349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FA804E7" w14:textId="4D2B7D7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4869" w:type="dxa"/>
          </w:tcPr>
          <w:p w14:paraId="6BD10A7A" w14:textId="1878FED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134" w:type="dxa"/>
          </w:tcPr>
          <w:p w14:paraId="4D8BCE33" w14:textId="74D487C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559" w:type="dxa"/>
          </w:tcPr>
          <w:p w14:paraId="07725951" w14:textId="186A57D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94</w:t>
            </w:r>
          </w:p>
        </w:tc>
      </w:tr>
      <w:tr w:rsidR="00A47CBF" w:rsidRPr="00A47CBF" w14:paraId="1D1E17FB" w14:textId="77777777" w:rsidTr="00A47CBF">
        <w:trPr>
          <w:trHeight w:val="74"/>
        </w:trPr>
        <w:tc>
          <w:tcPr>
            <w:tcW w:w="1510" w:type="dxa"/>
          </w:tcPr>
          <w:p w14:paraId="55AA11CC" w14:textId="268ABDB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4869" w:type="dxa"/>
          </w:tcPr>
          <w:p w14:paraId="787995E0" w14:textId="339D04E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134" w:type="dxa"/>
          </w:tcPr>
          <w:p w14:paraId="6B779940" w14:textId="29D1C93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559" w:type="dxa"/>
          </w:tcPr>
          <w:p w14:paraId="663F1539" w14:textId="70211EC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322</w:t>
            </w:r>
          </w:p>
        </w:tc>
      </w:tr>
      <w:tr w:rsidR="00A47CBF" w:rsidRPr="00A47CBF" w14:paraId="583EDBA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04CA6FD" w14:textId="7E7D5CF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18</w:t>
            </w:r>
          </w:p>
        </w:tc>
        <w:tc>
          <w:tcPr>
            <w:tcW w:w="4869" w:type="dxa"/>
          </w:tcPr>
          <w:p w14:paraId="57AEFCC5" w14:textId="2A659FD8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nin-angiotensin regulation of aldosterone production</w:t>
            </w:r>
          </w:p>
        </w:tc>
        <w:tc>
          <w:tcPr>
            <w:tcW w:w="1134" w:type="dxa"/>
          </w:tcPr>
          <w:p w14:paraId="6F23E8A1" w14:textId="17B1E90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559" w:type="dxa"/>
          </w:tcPr>
          <w:p w14:paraId="4FA06B3D" w14:textId="1F4576EE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85</w:t>
            </w:r>
          </w:p>
        </w:tc>
      </w:tr>
      <w:tr w:rsidR="00A47CBF" w:rsidRPr="00A47CBF" w14:paraId="5929659C" w14:textId="77777777" w:rsidTr="00A47CBF">
        <w:trPr>
          <w:trHeight w:val="74"/>
        </w:trPr>
        <w:tc>
          <w:tcPr>
            <w:tcW w:w="1510" w:type="dxa"/>
          </w:tcPr>
          <w:p w14:paraId="4CA89D46" w14:textId="242BFB3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70374</w:t>
            </w:r>
          </w:p>
        </w:tc>
        <w:tc>
          <w:tcPr>
            <w:tcW w:w="4869" w:type="dxa"/>
          </w:tcPr>
          <w:p w14:paraId="7BA65AA5" w14:textId="4652771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34" w:type="dxa"/>
          </w:tcPr>
          <w:p w14:paraId="37F07270" w14:textId="64B00AC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59" w:type="dxa"/>
          </w:tcPr>
          <w:p w14:paraId="1E630E54" w14:textId="5099F7BD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5815</w:t>
            </w:r>
          </w:p>
        </w:tc>
      </w:tr>
      <w:tr w:rsidR="00A47CBF" w:rsidRPr="00A47CBF" w14:paraId="2DDCBB21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761FEB5A" w14:textId="0803BCB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4869" w:type="dxa"/>
          </w:tcPr>
          <w:p w14:paraId="4194D77A" w14:textId="126B057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134" w:type="dxa"/>
          </w:tcPr>
          <w:p w14:paraId="061B3FDC" w14:textId="2EBD189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559" w:type="dxa"/>
          </w:tcPr>
          <w:p w14:paraId="5E6D9AE9" w14:textId="276556D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1311</w:t>
            </w:r>
          </w:p>
        </w:tc>
      </w:tr>
      <w:tr w:rsidR="00A47CBF" w:rsidRPr="00A47CBF" w14:paraId="4D4F71EA" w14:textId="77777777" w:rsidTr="00A47CBF">
        <w:trPr>
          <w:trHeight w:val="74"/>
        </w:trPr>
        <w:tc>
          <w:tcPr>
            <w:tcW w:w="1510" w:type="dxa"/>
          </w:tcPr>
          <w:p w14:paraId="0D12FE98" w14:textId="7BD2052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8217</w:t>
            </w:r>
          </w:p>
        </w:tc>
        <w:tc>
          <w:tcPr>
            <w:tcW w:w="4869" w:type="dxa"/>
          </w:tcPr>
          <w:p w14:paraId="2CBDC1BF" w14:textId="431DBA7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gulation of blood pressure</w:t>
            </w:r>
          </w:p>
        </w:tc>
        <w:tc>
          <w:tcPr>
            <w:tcW w:w="1134" w:type="dxa"/>
          </w:tcPr>
          <w:p w14:paraId="06BE7C87" w14:textId="6687FBC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1559" w:type="dxa"/>
          </w:tcPr>
          <w:p w14:paraId="54BC0D1A" w14:textId="09D35EE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375</w:t>
            </w:r>
          </w:p>
        </w:tc>
      </w:tr>
      <w:tr w:rsidR="00A47CBF" w:rsidRPr="00A47CBF" w14:paraId="65677CA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583F83E9" w14:textId="4E26C35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749</w:t>
            </w:r>
          </w:p>
        </w:tc>
        <w:tc>
          <w:tcPr>
            <w:tcW w:w="4869" w:type="dxa"/>
          </w:tcPr>
          <w:p w14:paraId="17B45E42" w14:textId="4020361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glucose</w:t>
            </w:r>
          </w:p>
        </w:tc>
        <w:tc>
          <w:tcPr>
            <w:tcW w:w="1134" w:type="dxa"/>
          </w:tcPr>
          <w:p w14:paraId="7D90D0EE" w14:textId="2EC91D7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559" w:type="dxa"/>
          </w:tcPr>
          <w:p w14:paraId="37AC3B30" w14:textId="747C9F7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8545</w:t>
            </w:r>
          </w:p>
        </w:tc>
      </w:tr>
      <w:tr w:rsidR="00A47CBF" w:rsidRPr="00A47CBF" w14:paraId="33A94E24" w14:textId="77777777" w:rsidTr="00A47CBF">
        <w:trPr>
          <w:trHeight w:val="74"/>
        </w:trPr>
        <w:tc>
          <w:tcPr>
            <w:tcW w:w="1510" w:type="dxa"/>
          </w:tcPr>
          <w:p w14:paraId="57E4CB00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7F4CB5D5" w14:textId="012794E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CE8AFB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AA5C72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379D6B0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4B2CAFD6" w14:textId="2D20C97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0C627239" w14:textId="5DDD7162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37C4A124" w14:textId="13539B50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559" w:type="dxa"/>
          </w:tcPr>
          <w:p w14:paraId="0D66B0E8" w14:textId="097A165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461</w:t>
            </w:r>
          </w:p>
        </w:tc>
      </w:tr>
      <w:tr w:rsidR="00A47CBF" w:rsidRPr="00A47CBF" w14:paraId="24B9E5E2" w14:textId="77777777" w:rsidTr="00A47CBF">
        <w:trPr>
          <w:trHeight w:val="74"/>
        </w:trPr>
        <w:tc>
          <w:tcPr>
            <w:tcW w:w="1510" w:type="dxa"/>
          </w:tcPr>
          <w:p w14:paraId="6E325351" w14:textId="0AB4C940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4869" w:type="dxa"/>
          </w:tcPr>
          <w:p w14:paraId="1BB34BD4" w14:textId="54994DE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1134" w:type="dxa"/>
          </w:tcPr>
          <w:p w14:paraId="4870D22A" w14:textId="184F6759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559" w:type="dxa"/>
          </w:tcPr>
          <w:p w14:paraId="2B3B8068" w14:textId="393C8A8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4546</w:t>
            </w:r>
          </w:p>
        </w:tc>
      </w:tr>
      <w:tr w:rsidR="00A47CBF" w:rsidRPr="00A47CBF" w14:paraId="5C26A75C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7A5E783" w14:textId="51EF584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32496</w:t>
            </w:r>
          </w:p>
        </w:tc>
        <w:tc>
          <w:tcPr>
            <w:tcW w:w="4869" w:type="dxa"/>
          </w:tcPr>
          <w:p w14:paraId="72AF4D40" w14:textId="661B60AE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</w:tcPr>
          <w:p w14:paraId="4A338716" w14:textId="4358E3D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1559" w:type="dxa"/>
          </w:tcPr>
          <w:p w14:paraId="35D23421" w14:textId="4429161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4488</w:t>
            </w:r>
          </w:p>
        </w:tc>
      </w:tr>
      <w:tr w:rsidR="00A47CBF" w:rsidRPr="00A47CBF" w14:paraId="5E646E09" w14:textId="77777777" w:rsidTr="00A47CBF">
        <w:trPr>
          <w:trHeight w:val="74"/>
        </w:trPr>
        <w:tc>
          <w:tcPr>
            <w:tcW w:w="1510" w:type="dxa"/>
          </w:tcPr>
          <w:p w14:paraId="727ECD78" w14:textId="4DDE392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9615</w:t>
            </w:r>
          </w:p>
        </w:tc>
        <w:tc>
          <w:tcPr>
            <w:tcW w:w="4869" w:type="dxa"/>
          </w:tcPr>
          <w:p w14:paraId="059D5B19" w14:textId="61430D2B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response to virus</w:t>
            </w:r>
          </w:p>
        </w:tc>
        <w:tc>
          <w:tcPr>
            <w:tcW w:w="1134" w:type="dxa"/>
          </w:tcPr>
          <w:p w14:paraId="00BC9425" w14:textId="645D047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1559" w:type="dxa"/>
          </w:tcPr>
          <w:p w14:paraId="5D8BFC8C" w14:textId="5F80F48A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105564</w:t>
            </w:r>
          </w:p>
        </w:tc>
      </w:tr>
      <w:tr w:rsidR="00A47CBF" w:rsidRPr="00A47CBF" w14:paraId="5219011B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5D657C4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6AF1F515" w14:textId="244C444C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F5422A2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C1925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13730231" w14:textId="77777777" w:rsidTr="00A47CBF">
        <w:trPr>
          <w:trHeight w:val="74"/>
        </w:trPr>
        <w:tc>
          <w:tcPr>
            <w:tcW w:w="1510" w:type="dxa"/>
          </w:tcPr>
          <w:p w14:paraId="248550A1" w14:textId="3E27D90F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2001200</w:t>
            </w:r>
          </w:p>
        </w:tc>
        <w:tc>
          <w:tcPr>
            <w:tcW w:w="4869" w:type="dxa"/>
          </w:tcPr>
          <w:p w14:paraId="2972EDDB" w14:textId="19BEE453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dendritic cell differentiation</w:t>
            </w:r>
          </w:p>
        </w:tc>
        <w:tc>
          <w:tcPr>
            <w:tcW w:w="1134" w:type="dxa"/>
          </w:tcPr>
          <w:p w14:paraId="391BBB55" w14:textId="4B4A0FC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559" w:type="dxa"/>
          </w:tcPr>
          <w:p w14:paraId="77EE7E5F" w14:textId="734B4384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1033</w:t>
            </w:r>
          </w:p>
        </w:tc>
      </w:tr>
      <w:tr w:rsidR="00A47CBF" w:rsidRPr="00A47CBF" w14:paraId="2C454FC6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654A08E7" w14:textId="7A122E9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4869" w:type="dxa"/>
          </w:tcPr>
          <w:p w14:paraId="64448538" w14:textId="2691C0D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134" w:type="dxa"/>
          </w:tcPr>
          <w:p w14:paraId="33B7A67D" w14:textId="409F4F9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559" w:type="dxa"/>
          </w:tcPr>
          <w:p w14:paraId="277AC787" w14:textId="3ABC639D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997</w:t>
            </w:r>
          </w:p>
        </w:tc>
      </w:tr>
      <w:tr w:rsidR="00A47CBF" w:rsidRPr="00A47CBF" w14:paraId="4C17258B" w14:textId="77777777" w:rsidTr="00A47CBF">
        <w:trPr>
          <w:trHeight w:val="74"/>
        </w:trPr>
        <w:tc>
          <w:tcPr>
            <w:tcW w:w="1510" w:type="dxa"/>
          </w:tcPr>
          <w:p w14:paraId="1F6AC3A3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DDFF5F7" w14:textId="2F08237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3EBF5F2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47305D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1DFDE61A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0F50967B" w14:textId="307122B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7204</w:t>
            </w:r>
          </w:p>
        </w:tc>
        <w:tc>
          <w:tcPr>
            <w:tcW w:w="4869" w:type="dxa"/>
          </w:tcPr>
          <w:p w14:paraId="21A9B870" w14:textId="7F4E04A5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1134" w:type="dxa"/>
          </w:tcPr>
          <w:p w14:paraId="07156CAB" w14:textId="6F152E4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559" w:type="dxa"/>
          </w:tcPr>
          <w:p w14:paraId="5BF696A4" w14:textId="25A74BF8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10882</w:t>
            </w:r>
          </w:p>
        </w:tc>
      </w:tr>
      <w:tr w:rsidR="00A47CBF" w:rsidRPr="00A47CBF" w14:paraId="6AB7BB4C" w14:textId="77777777" w:rsidTr="00A47CBF">
        <w:trPr>
          <w:trHeight w:val="74"/>
        </w:trPr>
        <w:tc>
          <w:tcPr>
            <w:tcW w:w="1510" w:type="dxa"/>
          </w:tcPr>
          <w:p w14:paraId="74CC3471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5904BE59" w14:textId="259935E4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6073A5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570069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4F4F3102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7BFF5FB" w14:textId="2C17ED33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6</w:t>
            </w:r>
          </w:p>
        </w:tc>
        <w:tc>
          <w:tcPr>
            <w:tcW w:w="4869" w:type="dxa"/>
          </w:tcPr>
          <w:p w14:paraId="5A4C5F5F" w14:textId="2CF37E58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134" w:type="dxa"/>
          </w:tcPr>
          <w:p w14:paraId="3EF39A66" w14:textId="1442AE05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559" w:type="dxa"/>
          </w:tcPr>
          <w:p w14:paraId="2277218F" w14:textId="5D1AA43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61E-06</w:t>
            </w:r>
          </w:p>
        </w:tc>
      </w:tr>
      <w:tr w:rsidR="00A47CBF" w:rsidRPr="00A47CBF" w14:paraId="6A5C9630" w14:textId="77777777" w:rsidTr="00A47CBF">
        <w:trPr>
          <w:trHeight w:val="74"/>
        </w:trPr>
        <w:tc>
          <w:tcPr>
            <w:tcW w:w="1510" w:type="dxa"/>
          </w:tcPr>
          <w:p w14:paraId="042DFDCE" w14:textId="7CFAA991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4869" w:type="dxa"/>
          </w:tcPr>
          <w:p w14:paraId="736E7637" w14:textId="374822B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134" w:type="dxa"/>
          </w:tcPr>
          <w:p w14:paraId="6FBA0687" w14:textId="6569079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559" w:type="dxa"/>
          </w:tcPr>
          <w:p w14:paraId="4E994E45" w14:textId="09544941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233</w:t>
            </w:r>
          </w:p>
        </w:tc>
      </w:tr>
      <w:tr w:rsidR="00A47CBF" w:rsidRPr="00A47CBF" w14:paraId="5AEDF99E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3F51714F" w14:textId="768E040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4869" w:type="dxa"/>
          </w:tcPr>
          <w:p w14:paraId="3274BB71" w14:textId="413D7462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134" w:type="dxa"/>
          </w:tcPr>
          <w:p w14:paraId="4347AC6D" w14:textId="6DA6A68B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929</w:t>
            </w:r>
          </w:p>
        </w:tc>
        <w:tc>
          <w:tcPr>
            <w:tcW w:w="1559" w:type="dxa"/>
          </w:tcPr>
          <w:p w14:paraId="2FAEAB4A" w14:textId="2D50259F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909</w:t>
            </w:r>
          </w:p>
        </w:tc>
      </w:tr>
      <w:tr w:rsidR="00A47CBF" w:rsidRPr="00A47CBF" w14:paraId="5F2A0086" w14:textId="77777777" w:rsidTr="00A47CBF">
        <w:trPr>
          <w:trHeight w:val="74"/>
        </w:trPr>
        <w:tc>
          <w:tcPr>
            <w:tcW w:w="1510" w:type="dxa"/>
          </w:tcPr>
          <w:p w14:paraId="24143C98" w14:textId="6962F14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4869" w:type="dxa"/>
          </w:tcPr>
          <w:p w14:paraId="376547F8" w14:textId="13CF913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134" w:type="dxa"/>
          </w:tcPr>
          <w:p w14:paraId="4386CA23" w14:textId="1D02524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1559" w:type="dxa"/>
          </w:tcPr>
          <w:p w14:paraId="250580C6" w14:textId="7D1A63B2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30783</w:t>
            </w:r>
          </w:p>
        </w:tc>
      </w:tr>
      <w:tr w:rsidR="00A47CBF" w:rsidRPr="00A47CBF" w14:paraId="06AE640D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9767E5A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41DA0B73" w14:textId="6B40E96A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4F622ED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A6CA5E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1F47EE2D" w14:textId="77777777" w:rsidTr="00A47CBF">
        <w:trPr>
          <w:trHeight w:val="74"/>
        </w:trPr>
        <w:tc>
          <w:tcPr>
            <w:tcW w:w="1510" w:type="dxa"/>
          </w:tcPr>
          <w:p w14:paraId="0F091FA9" w14:textId="2588E9C6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02003</w:t>
            </w:r>
          </w:p>
        </w:tc>
        <w:tc>
          <w:tcPr>
            <w:tcW w:w="4869" w:type="dxa"/>
          </w:tcPr>
          <w:p w14:paraId="6C10533C" w14:textId="107D17F7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angiotensin maturation</w:t>
            </w:r>
          </w:p>
        </w:tc>
        <w:tc>
          <w:tcPr>
            <w:tcW w:w="1134" w:type="dxa"/>
          </w:tcPr>
          <w:p w14:paraId="49561185" w14:textId="6E47B65C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559" w:type="dxa"/>
          </w:tcPr>
          <w:p w14:paraId="05EAE460" w14:textId="1E1A33F3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41072</w:t>
            </w:r>
          </w:p>
        </w:tc>
      </w:tr>
      <w:tr w:rsidR="00A47CBF" w:rsidRPr="00A47CBF" w14:paraId="453FD29F" w14:textId="77777777" w:rsidTr="00A4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2B88EEDE" w14:textId="77777777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</w:tcPr>
          <w:p w14:paraId="3F409311" w14:textId="3C8005FD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A47CB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A47CBF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B56CA8B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A50865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7CBF" w:rsidRPr="00A47CBF" w14:paraId="39950627" w14:textId="77777777" w:rsidTr="00A47CBF">
        <w:trPr>
          <w:trHeight w:val="74"/>
        </w:trPr>
        <w:tc>
          <w:tcPr>
            <w:tcW w:w="1510" w:type="dxa"/>
          </w:tcPr>
          <w:p w14:paraId="0B07749D" w14:textId="2519C855" w:rsidR="00A47CBF" w:rsidRPr="00A47CBF" w:rsidRDefault="00A47CBF" w:rsidP="00A47CBF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GO:0090336</w:t>
            </w:r>
          </w:p>
        </w:tc>
        <w:tc>
          <w:tcPr>
            <w:tcW w:w="4869" w:type="dxa"/>
          </w:tcPr>
          <w:p w14:paraId="381173F1" w14:textId="69272743" w:rsidR="00A47CBF" w:rsidRPr="00A47CBF" w:rsidRDefault="00A47CBF" w:rsidP="00A47CBF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positive regulation of brown fat cell differentiation</w:t>
            </w:r>
          </w:p>
        </w:tc>
        <w:tc>
          <w:tcPr>
            <w:tcW w:w="1134" w:type="dxa"/>
          </w:tcPr>
          <w:p w14:paraId="1E1A32FF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7.15E-04</w:t>
            </w:r>
          </w:p>
          <w:p w14:paraId="1099B447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232B90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7CBF">
              <w:rPr>
                <w:rFonts w:ascii="Times New Roman" w:hAnsi="Times New Roman"/>
                <w:color w:val="000000"/>
                <w:sz w:val="20"/>
                <w:szCs w:val="20"/>
              </w:rPr>
              <w:t>0.022613</w:t>
            </w:r>
          </w:p>
          <w:p w14:paraId="73A5C575" w14:textId="77777777" w:rsidR="00A47CBF" w:rsidRPr="00A47CBF" w:rsidRDefault="00A47CBF" w:rsidP="00A47C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01ED613A" w14:textId="546DBAE4" w:rsidR="00A47CBF" w:rsidRDefault="00A47CBF" w:rsidP="003854DF">
      <w:pPr>
        <w:ind w:left="426" w:hangingChars="182" w:hanging="426"/>
        <w:rPr>
          <w:b/>
          <w:bCs/>
          <w:lang w:eastAsia="zh-TW"/>
        </w:rPr>
      </w:pPr>
    </w:p>
    <w:p w14:paraId="10A794DF" w14:textId="77777777" w:rsidR="00A47CBF" w:rsidRDefault="00A47CBF">
      <w:pPr>
        <w:autoSpaceDE/>
        <w:autoSpaceDN/>
        <w:rPr>
          <w:b/>
          <w:bCs/>
          <w:lang w:eastAsia="zh-TW"/>
        </w:rPr>
      </w:pPr>
      <w:r>
        <w:rPr>
          <w:b/>
          <w:bCs/>
          <w:lang w:eastAsia="zh-TW"/>
        </w:rPr>
        <w:br w:type="page"/>
      </w:r>
    </w:p>
    <w:p w14:paraId="3C5999CA" w14:textId="193A5D7F" w:rsidR="00A47CBF" w:rsidRDefault="00A47CBF" w:rsidP="003854DF">
      <w:pPr>
        <w:ind w:left="426" w:hangingChars="182" w:hanging="426"/>
        <w:rPr>
          <w:rFonts w:ascii="Times New Roman" w:hAnsi="Times New Roman"/>
          <w:b/>
          <w:bCs/>
          <w:lang w:eastAsia="zh-TW"/>
        </w:rPr>
      </w:pPr>
      <w:r w:rsidRPr="00A47CBF">
        <w:rPr>
          <w:rFonts w:hint="eastAsia"/>
          <w:b/>
          <w:bCs/>
          <w:lang w:eastAsia="zh-TW"/>
        </w:rPr>
        <w:lastRenderedPageBreak/>
        <w:t>S</w:t>
      </w:r>
      <w:r w:rsidRPr="00A47CBF">
        <w:rPr>
          <w:b/>
          <w:bCs/>
          <w:lang w:eastAsia="zh-TW"/>
        </w:rPr>
        <w:t>10</w:t>
      </w:r>
      <w:r w:rsidRPr="00A47CBF">
        <w:rPr>
          <w:b/>
          <w:bCs/>
          <w:lang w:eastAsia="zh-TW"/>
        </w:rPr>
        <w:tab/>
      </w:r>
      <w:r w:rsidRPr="00A47CBF">
        <w:rPr>
          <w:rFonts w:ascii="Times New Roman" w:hAnsi="Times New Roman" w:hint="eastAsia"/>
          <w:b/>
          <w:bCs/>
          <w:lang w:eastAsia="zh-TW"/>
        </w:rPr>
        <w:t>K</w:t>
      </w:r>
      <w:r w:rsidRPr="00A47CBF">
        <w:rPr>
          <w:rFonts w:ascii="Times New Roman" w:hAnsi="Times New Roman"/>
          <w:b/>
          <w:bCs/>
          <w:lang w:eastAsia="zh-TW"/>
        </w:rPr>
        <w:t>EGG enrichment analysis on the targets of R-6 variations on diabetic nephropathy</w:t>
      </w:r>
    </w:p>
    <w:p w14:paraId="6F219F6F" w14:textId="77EE5E68" w:rsidR="00A47CBF" w:rsidRDefault="00A47CBF" w:rsidP="003854DF">
      <w:pPr>
        <w:ind w:left="426" w:hangingChars="182" w:hanging="426"/>
        <w:rPr>
          <w:lang w:eastAsia="zh-TW"/>
        </w:rPr>
      </w:pPr>
    </w:p>
    <w:tbl>
      <w:tblPr>
        <w:tblStyle w:val="3"/>
        <w:tblW w:w="9072" w:type="dxa"/>
        <w:tblLook w:val="0420" w:firstRow="1" w:lastRow="0" w:firstColumn="0" w:lastColumn="0" w:noHBand="0" w:noVBand="1"/>
      </w:tblPr>
      <w:tblGrid>
        <w:gridCol w:w="1510"/>
        <w:gridCol w:w="4869"/>
        <w:gridCol w:w="1134"/>
        <w:gridCol w:w="1559"/>
      </w:tblGrid>
      <w:tr w:rsidR="00A47CBF" w:rsidRPr="00844C10" w14:paraId="1E35FEE9" w14:textId="77777777" w:rsidTr="0067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10" w:type="dxa"/>
            <w:hideMark/>
          </w:tcPr>
          <w:p w14:paraId="778EA354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sz w:val="20"/>
                <w:szCs w:val="20"/>
              </w:rPr>
              <w:t>GO Code</w:t>
            </w:r>
          </w:p>
        </w:tc>
        <w:tc>
          <w:tcPr>
            <w:tcW w:w="4869" w:type="dxa"/>
            <w:hideMark/>
          </w:tcPr>
          <w:p w14:paraId="361CCBD8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sz w:val="20"/>
                <w:szCs w:val="20"/>
              </w:rPr>
              <w:t>Gene ONTOLOGY TERMS</w:t>
            </w:r>
          </w:p>
        </w:tc>
        <w:tc>
          <w:tcPr>
            <w:tcW w:w="1134" w:type="dxa"/>
            <w:hideMark/>
          </w:tcPr>
          <w:p w14:paraId="09C500E7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  <w:lang w:val="en-HK"/>
              </w:rPr>
            </w:pPr>
            <w:r w:rsidRPr="00844C1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44C1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559" w:type="dxa"/>
            <w:hideMark/>
          </w:tcPr>
          <w:p w14:paraId="65C052D1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sz w:val="20"/>
                <w:szCs w:val="20"/>
              </w:rPr>
              <w:t xml:space="preserve">Bonferroni corrected </w:t>
            </w:r>
            <w:r w:rsidRPr="00844C1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44C1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A47CBF" w:rsidRPr="00844C10" w14:paraId="45C04E0B" w14:textId="77777777" w:rsidTr="0067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</w:tcPr>
          <w:p w14:paraId="1880E21A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</w:tcPr>
          <w:p w14:paraId="236EAE6D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26612A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6A72BC" w14:textId="77777777" w:rsidR="00A47CBF" w:rsidRPr="00844C10" w:rsidRDefault="00A47CBF" w:rsidP="00676C0D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0C7362C3" w14:textId="77777777" w:rsidTr="0091105F">
        <w:trPr>
          <w:trHeight w:val="139"/>
        </w:trPr>
        <w:tc>
          <w:tcPr>
            <w:tcW w:w="1510" w:type="dxa"/>
            <w:vAlign w:val="bottom"/>
          </w:tcPr>
          <w:p w14:paraId="7D7EDB3A" w14:textId="371850C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06AD3B1B" w14:textId="3ADEC2D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3EC1382D" w14:textId="0EE5C44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1594E720" w14:textId="1FA8335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844C10" w:rsidRPr="00844C10" w14:paraId="26A6AA3F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510" w:type="dxa"/>
            <w:vAlign w:val="bottom"/>
          </w:tcPr>
          <w:p w14:paraId="41A085CB" w14:textId="12C625A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46398401" w14:textId="569F9FC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789EA3D" w14:textId="44C292C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70EBF1C3" w14:textId="7784C5A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844C10" w:rsidRPr="00844C10" w14:paraId="197B4AC6" w14:textId="77777777" w:rsidTr="0091105F">
        <w:trPr>
          <w:trHeight w:val="263"/>
        </w:trPr>
        <w:tc>
          <w:tcPr>
            <w:tcW w:w="1510" w:type="dxa"/>
            <w:vAlign w:val="bottom"/>
          </w:tcPr>
          <w:p w14:paraId="62DDF5A5" w14:textId="3BA0C70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7825B512" w14:textId="22004C8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59A07696" w14:textId="0083DF7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7BF24CDA" w14:textId="5E20693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844C10" w:rsidRPr="00844C10" w14:paraId="2439C4B1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1510" w:type="dxa"/>
            <w:vAlign w:val="bottom"/>
          </w:tcPr>
          <w:p w14:paraId="29F03FE9" w14:textId="1C722BE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00D0870B" w14:textId="630BA4B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5AD969B7" w14:textId="50BC0D1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61B97E93" w14:textId="594E7C0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844C10" w:rsidRPr="00844C10" w14:paraId="4CAE07A2" w14:textId="77777777" w:rsidTr="0091105F">
        <w:trPr>
          <w:trHeight w:val="193"/>
        </w:trPr>
        <w:tc>
          <w:tcPr>
            <w:tcW w:w="1510" w:type="dxa"/>
            <w:vAlign w:val="bottom"/>
          </w:tcPr>
          <w:p w14:paraId="573B745E" w14:textId="32F7EDA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1EEC3196" w14:textId="6C642D5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66370F7F" w14:textId="5A2BC24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559" w:type="dxa"/>
            <w:vAlign w:val="bottom"/>
          </w:tcPr>
          <w:p w14:paraId="695A6A54" w14:textId="5BCA45F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213</w:t>
            </w:r>
          </w:p>
        </w:tc>
      </w:tr>
      <w:tr w:rsidR="00844C10" w:rsidRPr="00844C10" w14:paraId="3EAC60A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tcW w:w="1510" w:type="dxa"/>
            <w:vAlign w:val="bottom"/>
          </w:tcPr>
          <w:p w14:paraId="4B67BA00" w14:textId="79EAD27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4869" w:type="dxa"/>
            <w:vAlign w:val="bottom"/>
          </w:tcPr>
          <w:p w14:paraId="65577E45" w14:textId="4099393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vAlign w:val="bottom"/>
          </w:tcPr>
          <w:p w14:paraId="689408F6" w14:textId="51348A9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1559" w:type="dxa"/>
            <w:vAlign w:val="bottom"/>
          </w:tcPr>
          <w:p w14:paraId="1228B4CA" w14:textId="67B5584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7</w:t>
            </w:r>
          </w:p>
        </w:tc>
      </w:tr>
      <w:tr w:rsidR="00844C10" w:rsidRPr="00844C10" w14:paraId="5D06D0E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605CEFF" w14:textId="3308C06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69" w:type="dxa"/>
            <w:vAlign w:val="bottom"/>
          </w:tcPr>
          <w:p w14:paraId="57E2FA08" w14:textId="71CA587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399EE63D" w14:textId="7AB051F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59" w:type="dxa"/>
            <w:vAlign w:val="bottom"/>
          </w:tcPr>
          <w:p w14:paraId="1FF38A21" w14:textId="5944C23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2371</w:t>
            </w:r>
          </w:p>
        </w:tc>
      </w:tr>
      <w:tr w:rsidR="00844C10" w:rsidRPr="00844C10" w14:paraId="6354F06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1510" w:type="dxa"/>
            <w:vAlign w:val="bottom"/>
          </w:tcPr>
          <w:p w14:paraId="6989219B" w14:textId="3DDB002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4869" w:type="dxa"/>
            <w:vAlign w:val="bottom"/>
          </w:tcPr>
          <w:p w14:paraId="4CDB2288" w14:textId="15A1F26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D-like receptor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DC8927A" w14:textId="00DBF95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559" w:type="dxa"/>
            <w:vAlign w:val="bottom"/>
          </w:tcPr>
          <w:p w14:paraId="62A80858" w14:textId="11F81A8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2527</w:t>
            </w:r>
          </w:p>
        </w:tc>
      </w:tr>
      <w:tr w:rsidR="00844C10" w:rsidRPr="00844C10" w14:paraId="3EAEDE6B" w14:textId="77777777" w:rsidTr="0091105F">
        <w:trPr>
          <w:trHeight w:val="157"/>
        </w:trPr>
        <w:tc>
          <w:tcPr>
            <w:tcW w:w="1510" w:type="dxa"/>
            <w:vAlign w:val="bottom"/>
          </w:tcPr>
          <w:p w14:paraId="4C96C654" w14:textId="761E63D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69" w:type="dxa"/>
            <w:vAlign w:val="bottom"/>
          </w:tcPr>
          <w:p w14:paraId="4F435F7A" w14:textId="06E825C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66B2B8CA" w14:textId="12FEF5A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559" w:type="dxa"/>
            <w:vAlign w:val="bottom"/>
          </w:tcPr>
          <w:p w14:paraId="716805AE" w14:textId="5A23BD4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6137</w:t>
            </w:r>
          </w:p>
        </w:tc>
      </w:tr>
      <w:tr w:rsidR="00844C10" w:rsidRPr="00844C10" w14:paraId="65BB31F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1510" w:type="dxa"/>
            <w:vAlign w:val="bottom"/>
          </w:tcPr>
          <w:p w14:paraId="5597929A" w14:textId="2820EE9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1</w:t>
            </w:r>
          </w:p>
        </w:tc>
        <w:tc>
          <w:tcPr>
            <w:tcW w:w="4869" w:type="dxa"/>
            <w:vAlign w:val="bottom"/>
          </w:tcPr>
          <w:p w14:paraId="32DFEEB8" w14:textId="126DC74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134" w:type="dxa"/>
            <w:vAlign w:val="bottom"/>
          </w:tcPr>
          <w:p w14:paraId="53D5DB57" w14:textId="188215D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559" w:type="dxa"/>
            <w:vAlign w:val="bottom"/>
          </w:tcPr>
          <w:p w14:paraId="4E4C71EB" w14:textId="518D351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3322</w:t>
            </w:r>
          </w:p>
        </w:tc>
      </w:tr>
      <w:tr w:rsidR="00844C10" w:rsidRPr="00844C10" w14:paraId="5DEF944C" w14:textId="77777777" w:rsidTr="0091105F">
        <w:trPr>
          <w:trHeight w:val="153"/>
        </w:trPr>
        <w:tc>
          <w:tcPr>
            <w:tcW w:w="1510" w:type="dxa"/>
            <w:vAlign w:val="bottom"/>
          </w:tcPr>
          <w:p w14:paraId="5979AD25" w14:textId="313ABEF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4869" w:type="dxa"/>
            <w:vAlign w:val="bottom"/>
          </w:tcPr>
          <w:p w14:paraId="2BF45669" w14:textId="35BC32F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vAlign w:val="bottom"/>
          </w:tcPr>
          <w:p w14:paraId="57A3B82F" w14:textId="0FFBFA8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1559" w:type="dxa"/>
            <w:vAlign w:val="bottom"/>
          </w:tcPr>
          <w:p w14:paraId="3EDDCC33" w14:textId="50C7143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4551</w:t>
            </w:r>
          </w:p>
        </w:tc>
      </w:tr>
      <w:tr w:rsidR="00844C10" w:rsidRPr="00844C10" w14:paraId="2B13BAC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B19044C" w14:textId="005F4F8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869" w:type="dxa"/>
            <w:vAlign w:val="bottom"/>
          </w:tcPr>
          <w:p w14:paraId="19C6A58A" w14:textId="637AEE2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vAlign w:val="bottom"/>
          </w:tcPr>
          <w:p w14:paraId="74C94F02" w14:textId="7E0FD8B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559" w:type="dxa"/>
            <w:vAlign w:val="bottom"/>
          </w:tcPr>
          <w:p w14:paraId="69E9028D" w14:textId="40F8C3D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5023</w:t>
            </w:r>
          </w:p>
        </w:tc>
      </w:tr>
      <w:tr w:rsidR="00844C10" w:rsidRPr="00844C10" w14:paraId="56CE31B5" w14:textId="77777777" w:rsidTr="0091105F">
        <w:trPr>
          <w:trHeight w:val="135"/>
        </w:trPr>
        <w:tc>
          <w:tcPr>
            <w:tcW w:w="1510" w:type="dxa"/>
            <w:vAlign w:val="bottom"/>
          </w:tcPr>
          <w:p w14:paraId="2EF06EA8" w14:textId="710138E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8D1F620" w14:textId="227DB1C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9DC1454" w14:textId="306D2F3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B0480CD" w14:textId="525C0D0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1552AD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F55C28C" w14:textId="4B1ABCC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58154DDF" w14:textId="5BC8AD5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4595C1F" w14:textId="3CAF431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332FF19F" w14:textId="2AADAAB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4B156B3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B5A52C6" w14:textId="6379F9E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632664BF" w14:textId="5974F63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52F3E607" w14:textId="7715CFD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71CC70EF" w14:textId="1AD3C96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58897EB6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1510" w:type="dxa"/>
            <w:vAlign w:val="bottom"/>
          </w:tcPr>
          <w:p w14:paraId="0FBF40DA" w14:textId="49E2E50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3727A830" w14:textId="2078877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76C0DBC" w14:textId="4AF0F4B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5757A609" w14:textId="18E8AAD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1FB8AEEC" w14:textId="77777777" w:rsidTr="0091105F">
        <w:trPr>
          <w:trHeight w:val="176"/>
        </w:trPr>
        <w:tc>
          <w:tcPr>
            <w:tcW w:w="1510" w:type="dxa"/>
            <w:vAlign w:val="bottom"/>
          </w:tcPr>
          <w:p w14:paraId="2DCEE4FC" w14:textId="02156E2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5335B5B" w14:textId="30EF6B0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E449AA8" w14:textId="2344051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EE0EC0" w14:textId="0D4ECE1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78CBB31F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tcW w:w="1510" w:type="dxa"/>
            <w:vAlign w:val="bottom"/>
          </w:tcPr>
          <w:p w14:paraId="0B1B5F0A" w14:textId="6BE8B7D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3419CB2A" w14:textId="59E2837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5C93DD80" w14:textId="353C680C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2FA57023" w14:textId="69706DD2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5592293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9A3A63F" w14:textId="600AFE2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62D8DA3" w14:textId="222D315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C9F7C62" w14:textId="40BE25A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739117" w14:textId="37D3505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289E753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34451F0" w14:textId="3AC9E27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4F08430C" w14:textId="6E01DA9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0B00FB8E" w14:textId="582C2AF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3FBF220B" w14:textId="3178806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604ED34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F7C2123" w14:textId="76E3886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78100837" w14:textId="11F490B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1A181148" w14:textId="6E617AD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285BAED4" w14:textId="2CB2CF0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421E5AB7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B0C49F2" w14:textId="62BCB3C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317DAC1F" w14:textId="7C49C5A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3D40E79F" w14:textId="352FF11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7E0287BD" w14:textId="0B4077A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6F79E3D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18AFE77" w14:textId="433A8D3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6C50E8DB" w14:textId="3848717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7701FA4A" w14:textId="4E36A19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21EBD5E8" w14:textId="20E1641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03EB672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226C902" w14:textId="01C9781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14FA2F2A" w14:textId="2911950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5CF02523" w14:textId="228EF2A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03CDA97A" w14:textId="60FEE71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568383B2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8E198C9" w14:textId="2DF4976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01AF51C2" w14:textId="1B6124C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3DE020F8" w14:textId="78CCE8B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5A5DAB5A" w14:textId="6809A3E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1EFDC62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10" w:type="dxa"/>
            <w:vAlign w:val="bottom"/>
          </w:tcPr>
          <w:p w14:paraId="0E602201" w14:textId="39F8D2A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90527C7" w14:textId="54E2B24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5D3C599" w14:textId="22A633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506349" w14:textId="22293A1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4A604130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8A7AFD2" w14:textId="17DF5A2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2410C31D" w14:textId="6E92D27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3219EF60" w14:textId="19320CD9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2801066D" w14:textId="3023A877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  <w:tr w:rsidR="00844C10" w:rsidRPr="00844C10" w14:paraId="50B82E1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9B1B41D" w14:textId="15694AF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157A908" w14:textId="60368A8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AFC7257" w14:textId="75F6BD8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BB7D06" w14:textId="6CA0F57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37896046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4CDEDB2" w14:textId="276CD03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2B24935E" w14:textId="147D3EF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35363E7D" w14:textId="6302A995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559" w:type="dxa"/>
          </w:tcPr>
          <w:p w14:paraId="7D0803DE" w14:textId="7830967D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1323</w:t>
            </w:r>
          </w:p>
        </w:tc>
      </w:tr>
      <w:tr w:rsidR="00844C10" w:rsidRPr="00844C10" w14:paraId="2BF9300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C3F2463" w14:textId="2391E7D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D63C455" w14:textId="46127BA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76FA69A" w14:textId="1931BF0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5744DA" w14:textId="36A9551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34581CA" w14:textId="77777777" w:rsidTr="0091105F">
        <w:trPr>
          <w:trHeight w:val="426"/>
        </w:trPr>
        <w:tc>
          <w:tcPr>
            <w:tcW w:w="1510" w:type="dxa"/>
            <w:vAlign w:val="bottom"/>
          </w:tcPr>
          <w:p w14:paraId="1173D798" w14:textId="4E1FAE6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24229360" w14:textId="3072B0B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D7C8358" w14:textId="3AF2034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0CC7AD06" w14:textId="7175318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6A01AF87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C910E93" w14:textId="37FA0DB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05323</w:t>
            </w:r>
          </w:p>
        </w:tc>
        <w:tc>
          <w:tcPr>
            <w:tcW w:w="4869" w:type="dxa"/>
            <w:vAlign w:val="bottom"/>
          </w:tcPr>
          <w:p w14:paraId="63E928B1" w14:textId="0EED011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02CB01EB" w14:textId="3550BB5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41155243" w14:textId="75307BA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582DD80F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DB7C10E" w14:textId="6003CD1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6D762F51" w14:textId="0CDEEF8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A023294" w14:textId="5F96D1A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715B5737" w14:textId="37F69AF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56CD71B3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1C693AF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A1C916A" w14:textId="0AA3A34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5037EA0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1DA846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39E2A5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28FCBED" w14:textId="42BC122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018F0C28" w14:textId="4410DB2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67D211D4" w14:textId="7D8F514B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0102CDCF" w14:textId="53432F23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.002314</w:t>
            </w:r>
          </w:p>
        </w:tc>
      </w:tr>
      <w:tr w:rsidR="00844C10" w:rsidRPr="00844C10" w14:paraId="3557505C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5CAD832" w14:textId="1AB8240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1D4C8E3" w14:textId="0699E17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B2B7453" w14:textId="6D096B1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1A4F0C" w14:textId="794BD3C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078B700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1B29A75" w14:textId="586B523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6BDC6DD1" w14:textId="283E0CD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026DD9C0" w14:textId="6F7EFCB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4B4740BD" w14:textId="75B251F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39C5F664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B556D1A" w14:textId="5500892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67472688" w14:textId="109AEEE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bookmarkStart w:id="47" w:name="_Hlk77088957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  <w:bookmarkEnd w:id="47"/>
          </w:p>
        </w:tc>
        <w:tc>
          <w:tcPr>
            <w:tcW w:w="1134" w:type="dxa"/>
            <w:vAlign w:val="bottom"/>
          </w:tcPr>
          <w:p w14:paraId="2F9E1011" w14:textId="22CB8A7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5DDB1BCA" w14:textId="758C488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4860AC5B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A8A2447" w14:textId="40DC1C1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09EC2B6" w14:textId="21C6631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05A090F8" w14:textId="0D9DBF2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BE62D31" w14:textId="5D1BC69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E6A11F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FC10D21" w14:textId="52D353B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6C217E4E" w14:textId="103FC42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5BF775F0" w14:textId="79553E9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3F745EEA" w14:textId="564E538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35FB8F9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6404490" w14:textId="15E7893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1A9330B1" w14:textId="6E87994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1BBFAAD4" w14:textId="63114A7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23094728" w14:textId="2963485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2368F8A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EC06754" w14:textId="60DB34E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0648C255" w14:textId="54887E9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3053EEED" w14:textId="136C70E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1F01CED8" w14:textId="4234C4F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5963900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D1803C0" w14:textId="7D74BFD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6D54917F" w14:textId="02EFCCC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605EB08B" w14:textId="4490DBD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2BA7A4A1" w14:textId="044FB61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4D546B9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B9A1B36" w14:textId="010A0E3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4212D450" w14:textId="79D016B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6767D7E7" w14:textId="3F054AC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15D2A6C4" w14:textId="491335F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1A0F6682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AB17200" w14:textId="010A5E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446F4F87" w14:textId="05D1CAA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7D4ACC99" w14:textId="5C58587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399812A0" w14:textId="44468C8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1903220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BDC4FA8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DE8D658" w14:textId="6188FF1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873C08A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AE4E6A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73A7ECD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83C76FA" w14:textId="5FAEE11B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32AD1CE7" w14:textId="52FEBB26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363A99B8" w14:textId="115E81B1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0127EC7B" w14:textId="71A21174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844C10" w:rsidRPr="00844C10" w14:paraId="09FC35D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C360339" w14:textId="71848B2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0F265E2D" w14:textId="04DAFBF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4DF7AE3A" w14:textId="6000C70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31E3C4A8" w14:textId="18E086B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844C10" w:rsidRPr="00844C10" w14:paraId="06E8B6BA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BAAB75A" w14:textId="789D5AF8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4F48B24A" w14:textId="47B7CE49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32EC9C5F" w14:textId="71719976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3A37BA09" w14:textId="2E1946FE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844C10" w:rsidRPr="00844C10" w14:paraId="7BF0E8E4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8B6ADAD" w14:textId="1AC5535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033190DB" w14:textId="1F1A2A7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1F8ECE38" w14:textId="49DCABA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4489F7B6" w14:textId="31B18F3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844C10" w:rsidRPr="00844C10" w14:paraId="1DF5326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423629F" w14:textId="03CF11C3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3C8B47E7" w14:textId="39E919D7" w:rsidR="00844C10" w:rsidRPr="00844C10" w:rsidRDefault="00844C10" w:rsidP="00844C10">
            <w:pPr>
              <w:tabs>
                <w:tab w:val="left" w:pos="1680"/>
              </w:tabs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4652301A" w14:textId="3E912931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559" w:type="dxa"/>
            <w:vAlign w:val="bottom"/>
          </w:tcPr>
          <w:p w14:paraId="5A0C1E59" w14:textId="61E61FB4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213</w:t>
            </w:r>
          </w:p>
        </w:tc>
      </w:tr>
      <w:tr w:rsidR="00844C10" w:rsidRPr="00844C10" w14:paraId="720A5377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29C16E6" w14:textId="545B339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4869" w:type="dxa"/>
            <w:vAlign w:val="bottom"/>
          </w:tcPr>
          <w:p w14:paraId="19276234" w14:textId="49D7746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vAlign w:val="bottom"/>
          </w:tcPr>
          <w:p w14:paraId="16EF26E8" w14:textId="6999B5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1559" w:type="dxa"/>
            <w:vAlign w:val="bottom"/>
          </w:tcPr>
          <w:p w14:paraId="6FB446BA" w14:textId="48CE923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7</w:t>
            </w:r>
          </w:p>
        </w:tc>
      </w:tr>
      <w:tr w:rsidR="00844C10" w:rsidRPr="00844C10" w14:paraId="2CE061C6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130ECDA" w14:textId="37CCFA83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69" w:type="dxa"/>
            <w:vAlign w:val="bottom"/>
          </w:tcPr>
          <w:p w14:paraId="1CFB1AF9" w14:textId="4DB350F3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684689A3" w14:textId="7335608D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59" w:type="dxa"/>
            <w:vAlign w:val="bottom"/>
          </w:tcPr>
          <w:p w14:paraId="751B217B" w14:textId="61C5FF1A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2371</w:t>
            </w:r>
          </w:p>
        </w:tc>
      </w:tr>
      <w:tr w:rsidR="00844C10" w:rsidRPr="00844C10" w14:paraId="01B741C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713A699" w14:textId="03D8684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4869" w:type="dxa"/>
            <w:vAlign w:val="bottom"/>
          </w:tcPr>
          <w:p w14:paraId="07EB01DE" w14:textId="202551D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D-like receptor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DB363A9" w14:textId="52C1B47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559" w:type="dxa"/>
            <w:vAlign w:val="bottom"/>
          </w:tcPr>
          <w:p w14:paraId="46032535" w14:textId="6C343F3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2527</w:t>
            </w:r>
          </w:p>
        </w:tc>
      </w:tr>
      <w:tr w:rsidR="00844C10" w:rsidRPr="00844C10" w14:paraId="313D1C0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E63AC8F" w14:textId="2B6B38D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69" w:type="dxa"/>
            <w:vAlign w:val="bottom"/>
          </w:tcPr>
          <w:p w14:paraId="00DFE36A" w14:textId="4B6F772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28240E7C" w14:textId="0E3BDD9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559" w:type="dxa"/>
            <w:vAlign w:val="bottom"/>
          </w:tcPr>
          <w:p w14:paraId="0A4C6EA3" w14:textId="29B1382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6137</w:t>
            </w:r>
          </w:p>
        </w:tc>
      </w:tr>
      <w:tr w:rsidR="00844C10" w:rsidRPr="00844C10" w14:paraId="657032B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069DCBB" w14:textId="0EC34C5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1</w:t>
            </w:r>
          </w:p>
        </w:tc>
        <w:tc>
          <w:tcPr>
            <w:tcW w:w="4869" w:type="dxa"/>
            <w:vAlign w:val="bottom"/>
          </w:tcPr>
          <w:p w14:paraId="48459E07" w14:textId="755567B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134" w:type="dxa"/>
            <w:vAlign w:val="bottom"/>
          </w:tcPr>
          <w:p w14:paraId="31CC5B8E" w14:textId="6878F92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559" w:type="dxa"/>
            <w:vAlign w:val="bottom"/>
          </w:tcPr>
          <w:p w14:paraId="07E1330D" w14:textId="03FC0C9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3322</w:t>
            </w:r>
          </w:p>
        </w:tc>
      </w:tr>
      <w:tr w:rsidR="00844C10" w:rsidRPr="00844C10" w14:paraId="40A0984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C5785A2" w14:textId="777BBD2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4869" w:type="dxa"/>
            <w:vAlign w:val="bottom"/>
          </w:tcPr>
          <w:p w14:paraId="64AE4CD3" w14:textId="6114086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vAlign w:val="bottom"/>
          </w:tcPr>
          <w:p w14:paraId="0DC6249B" w14:textId="58947BF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1559" w:type="dxa"/>
            <w:vAlign w:val="bottom"/>
          </w:tcPr>
          <w:p w14:paraId="0576FBA5" w14:textId="536587C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4551</w:t>
            </w:r>
          </w:p>
        </w:tc>
      </w:tr>
      <w:tr w:rsidR="00844C10" w:rsidRPr="00844C10" w14:paraId="6F39CBF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BFF6DA7" w14:textId="7917BD1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869" w:type="dxa"/>
            <w:vAlign w:val="bottom"/>
          </w:tcPr>
          <w:p w14:paraId="411E9BE6" w14:textId="1EBDA0E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vAlign w:val="bottom"/>
          </w:tcPr>
          <w:p w14:paraId="4E4FA6B0" w14:textId="6BD2827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559" w:type="dxa"/>
            <w:vAlign w:val="bottom"/>
          </w:tcPr>
          <w:p w14:paraId="60BA8980" w14:textId="05E463E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5023</w:t>
            </w:r>
          </w:p>
        </w:tc>
      </w:tr>
      <w:tr w:rsidR="00844C10" w:rsidRPr="00844C10" w14:paraId="59A1FDF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753969C" w14:textId="7A3DDAF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CC58F26" w14:textId="25D8756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21192A6" w14:textId="31F5A28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33CF3C" w14:textId="14523CD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A7756B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69916BE" w14:textId="7C1C888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2A0A5655" w14:textId="6DAF291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99ED684" w14:textId="73C752A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0D98656A" w14:textId="40BADD0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65149EA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F46A810" w14:textId="5BBD77C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14AA31C7" w14:textId="0EAA112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6044491A" w14:textId="2D5FB2B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36B551EC" w14:textId="4B5727B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71AF9F7C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317574A" w14:textId="699C45A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117C9DEF" w14:textId="2B2979F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4C38A73" w14:textId="71384E6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0CA35990" w14:textId="182460D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12A0E6F2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9863E65" w14:textId="011241B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E14ADB1" w14:textId="46A4048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A5822A9" w14:textId="61A70D1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36928C" w14:textId="70F427C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17E79DD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C63C8B7" w14:textId="1D4E828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4B17FCA1" w14:textId="67F1C2C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724398E8" w14:textId="0F303B02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264DF61E" w14:textId="48546EE7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75EA290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B9FED45" w14:textId="4608B4F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15E3C92" w14:textId="305D7AD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74671FA" w14:textId="463792A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8F3B7E" w14:textId="7A41B7D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50F8785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3353D6D" w14:textId="0D3E6F3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1C823B84" w14:textId="2F3C393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4B320447" w14:textId="346ABB7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58DB0304" w14:textId="7DA73DB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6980650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FCED5B5" w14:textId="13F8769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5CE932CE" w14:textId="3DEB681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794EEF8F" w14:textId="0B04E1E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64494246" w14:textId="555BCA9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1E774714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DB17398" w14:textId="2F236EB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BAC8030" w14:textId="3D78C57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3BE6F8E" w14:textId="1FAEB5D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BCA6450" w14:textId="5077D18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42056D0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0EE8109" w14:textId="5D3D788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38D92E01" w14:textId="1A4568E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73D70112" w14:textId="77777777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  <w:p w14:paraId="7EC6C03D" w14:textId="0E8A8A8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50F97E" w14:textId="77777777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032939</w:t>
            </w:r>
          </w:p>
          <w:p w14:paraId="29C9E93C" w14:textId="7D5A5C0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4AABAF5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53565C9" w14:textId="4B2B089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4C8EB699" w14:textId="2F80044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9FFD89C" w14:textId="4C931A2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25A806" w14:textId="0025FE2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241D16A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773840A" w14:textId="5D30154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659D33C5" w14:textId="18ACC1E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5AD7F8FD" w14:textId="36965EA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1559" w:type="dxa"/>
            <w:vAlign w:val="bottom"/>
          </w:tcPr>
          <w:p w14:paraId="2A77D562" w14:textId="41B91F6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2E-04</w:t>
            </w:r>
          </w:p>
        </w:tc>
      </w:tr>
      <w:tr w:rsidR="00844C10" w:rsidRPr="00844C10" w14:paraId="00EFB0DF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20BADEB" w14:textId="75F789B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551BE51D" w14:textId="346BFC2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2A317416" w14:textId="2DB4BAE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5E-05</w:t>
            </w:r>
          </w:p>
        </w:tc>
        <w:tc>
          <w:tcPr>
            <w:tcW w:w="1559" w:type="dxa"/>
            <w:vAlign w:val="bottom"/>
          </w:tcPr>
          <w:p w14:paraId="463F2EB5" w14:textId="097246B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3E-04</w:t>
            </w:r>
          </w:p>
        </w:tc>
      </w:tr>
      <w:tr w:rsidR="00844C10" w:rsidRPr="00844C10" w14:paraId="18A493B2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66109B2" w14:textId="000FD9C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53BDAB5C" w14:textId="7B22BEC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2E63C884" w14:textId="7EFE7C9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92E-05</w:t>
            </w:r>
          </w:p>
        </w:tc>
        <w:tc>
          <w:tcPr>
            <w:tcW w:w="1559" w:type="dxa"/>
            <w:vAlign w:val="bottom"/>
          </w:tcPr>
          <w:p w14:paraId="45102D3F" w14:textId="03FE844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5E-04</w:t>
            </w:r>
          </w:p>
        </w:tc>
      </w:tr>
      <w:tr w:rsidR="00844C10" w:rsidRPr="00844C10" w14:paraId="013A9C1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CC2C3EA" w14:textId="5626308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56E2E74F" w14:textId="12215C0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59D0B2EA" w14:textId="24D3507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7E-04</w:t>
            </w:r>
          </w:p>
        </w:tc>
        <w:tc>
          <w:tcPr>
            <w:tcW w:w="1559" w:type="dxa"/>
            <w:vAlign w:val="bottom"/>
          </w:tcPr>
          <w:p w14:paraId="366CA675" w14:textId="59C3486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4E-04</w:t>
            </w:r>
          </w:p>
        </w:tc>
      </w:tr>
      <w:tr w:rsidR="00844C10" w:rsidRPr="00844C10" w14:paraId="5A3C8F01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083D48F" w14:textId="33BDDA2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1C7E4B7E" w14:textId="15670D9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3422E209" w14:textId="2D814AA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1559" w:type="dxa"/>
            <w:vAlign w:val="bottom"/>
          </w:tcPr>
          <w:p w14:paraId="39465520" w14:textId="54189DC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358</w:t>
            </w:r>
          </w:p>
        </w:tc>
      </w:tr>
      <w:tr w:rsidR="00844C10" w:rsidRPr="00844C10" w14:paraId="338FA08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0470628" w14:textId="4F69202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1FC422D8" w14:textId="0F042C2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42798B0A" w14:textId="2E1D8FE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77E-04</w:t>
            </w:r>
          </w:p>
        </w:tc>
        <w:tc>
          <w:tcPr>
            <w:tcW w:w="1559" w:type="dxa"/>
            <w:vAlign w:val="bottom"/>
          </w:tcPr>
          <w:p w14:paraId="4BD7DEEA" w14:textId="3F27822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258</w:t>
            </w:r>
          </w:p>
        </w:tc>
      </w:tr>
      <w:tr w:rsidR="00844C10" w:rsidRPr="00844C10" w14:paraId="2F9F095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80D6B7A" w14:textId="4ED03BB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5E0EF67" w14:textId="69B963E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14D1238" w14:textId="59A9BA8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C0B2FA" w14:textId="1413E0F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D39D16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3365DB9" w14:textId="083A0B7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57B63322" w14:textId="35D7258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03D490A6" w14:textId="6A2F7014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559" w:type="dxa"/>
          </w:tcPr>
          <w:p w14:paraId="0CBDED00" w14:textId="38EB9924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1323</w:t>
            </w:r>
          </w:p>
        </w:tc>
      </w:tr>
      <w:tr w:rsidR="00844C10" w:rsidRPr="00844C10" w14:paraId="0D5119C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E23ED75" w14:textId="56C909F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3597773" w14:textId="755E152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A48375E" w14:textId="1922B0D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80DAA6" w14:textId="16CEDDE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1CA9BD11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B56AA5A" w14:textId="355EABB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46D22E57" w14:textId="0BEEAC5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8488BF6" w14:textId="5E56D1D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622E135D" w14:textId="43BDC49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23395B9A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6C6E654" w14:textId="622C466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077F045A" w14:textId="57968E7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2ED6B063" w14:textId="45E3BD3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7D398893" w14:textId="4CDF1FA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5B30537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A7BE182" w14:textId="26CF263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2D872BC4" w14:textId="73FAA55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5A6DB7D" w14:textId="71A5B06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5D3F29B8" w14:textId="7C6D497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029C5DC6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7FF7524" w14:textId="3F07411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4E3DCFA7" w14:textId="07A74EC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45410E3" w14:textId="74441E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18986D" w14:textId="04D82D0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5273D46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3C6360B" w14:textId="3886740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261417EC" w14:textId="191DDF7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6BE66DA2" w14:textId="415EC6CE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0208C2D6" w14:textId="6BFDA6AC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3BDCD250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D665C61" w14:textId="6466075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AF2DDB1" w14:textId="10D67B5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22F8ADF" w14:textId="54F6774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EF5000" w14:textId="571ED5A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3E4E446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17D1763" w14:textId="0F46284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56F70003" w14:textId="1183C85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5CC86521" w14:textId="07A9935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0EDC8E5D" w14:textId="0F85388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0FE31D1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BA3DDBE" w14:textId="04D5A1E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387E9B30" w14:textId="12B0EA1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6C14601E" w14:textId="28125A8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64B85D60" w14:textId="632736B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60BE2E3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6DFE6CE" w14:textId="6B68D05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6A63272" w14:textId="726B169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0EA0F70" w14:textId="21D5069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5F153A" w14:textId="623EE49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B69D1CF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B00774E" w14:textId="114EB8B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5BEDDE6D" w14:textId="140FE7F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4F7AD570" w14:textId="4142D92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365AFB5C" w14:textId="3C909E2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6EE13F97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5A2E6CB" w14:textId="130F3B5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557C9F22" w14:textId="4A64734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28F1CDB2" w14:textId="0AA6B87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5F6CE02E" w14:textId="38FE9E7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22805B7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2517FDC" w14:textId="1B1320A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1BA30C71" w14:textId="47D7F76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592105A5" w14:textId="433A799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62E2666D" w14:textId="3556790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1581E32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1426F80" w14:textId="516DFB1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5CBC57F7" w14:textId="0345F99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40879019" w14:textId="2E841E9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2BAFE21B" w14:textId="1D959A4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2F7C393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2F5061F" w14:textId="0F4CCBC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7CF8A5C1" w14:textId="10330C7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69FBDCCA" w14:textId="1171929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7E521F00" w14:textId="4D11532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66394853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BACA4EA" w14:textId="2CB067D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393F70FC" w14:textId="068BBCE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51DE546E" w14:textId="39DACD0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5959D47B" w14:textId="19F92B1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541B6774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2AC58AE" w14:textId="18C6C38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8D2FAB4" w14:textId="06F7C4A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0E8B006" w14:textId="48BB28F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B5877B" w14:textId="31A958A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154352C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A5CAAF4" w14:textId="6A3F778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4668</w:t>
            </w:r>
          </w:p>
        </w:tc>
        <w:tc>
          <w:tcPr>
            <w:tcW w:w="4869" w:type="dxa"/>
            <w:vAlign w:val="bottom"/>
          </w:tcPr>
          <w:p w14:paraId="10171601" w14:textId="1FD97FD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60B3E327" w14:textId="760A100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1559" w:type="dxa"/>
            <w:vAlign w:val="bottom"/>
          </w:tcPr>
          <w:p w14:paraId="701E313F" w14:textId="7B14D95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31E-06</w:t>
            </w:r>
          </w:p>
        </w:tc>
      </w:tr>
      <w:tr w:rsidR="00844C10" w:rsidRPr="00844C10" w14:paraId="690B3A6E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688B96B" w14:textId="69E2DCD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4</w:t>
            </w:r>
          </w:p>
        </w:tc>
        <w:tc>
          <w:tcPr>
            <w:tcW w:w="4869" w:type="dxa"/>
            <w:vAlign w:val="bottom"/>
          </w:tcPr>
          <w:p w14:paraId="663E0EF1" w14:textId="3F3FC04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75D021EB" w14:textId="0BC16F1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559" w:type="dxa"/>
            <w:vAlign w:val="bottom"/>
          </w:tcPr>
          <w:p w14:paraId="4CB22390" w14:textId="16D0924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8E-06</w:t>
            </w:r>
          </w:p>
        </w:tc>
      </w:tr>
      <w:tr w:rsidR="00844C10" w:rsidRPr="00844C10" w14:paraId="3330A16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ECD761C" w14:textId="5A87EF4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2</w:t>
            </w:r>
          </w:p>
        </w:tc>
        <w:tc>
          <w:tcPr>
            <w:tcW w:w="4869" w:type="dxa"/>
            <w:vAlign w:val="bottom"/>
          </w:tcPr>
          <w:p w14:paraId="5B38FC71" w14:textId="2BF44A7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34396706" w14:textId="55D8B95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559" w:type="dxa"/>
            <w:vAlign w:val="bottom"/>
          </w:tcPr>
          <w:p w14:paraId="19322135" w14:textId="764B858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2E-04</w:t>
            </w:r>
          </w:p>
        </w:tc>
      </w:tr>
      <w:tr w:rsidR="00844C10" w:rsidRPr="00844C10" w14:paraId="2CEE6164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BADD51F" w14:textId="4A4EE2C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3</w:t>
            </w:r>
          </w:p>
        </w:tc>
        <w:tc>
          <w:tcPr>
            <w:tcW w:w="4869" w:type="dxa"/>
            <w:vAlign w:val="bottom"/>
          </w:tcPr>
          <w:p w14:paraId="06D5F024" w14:textId="4F5F29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586A3B84" w14:textId="10C1ACC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7E-05</w:t>
            </w:r>
          </w:p>
        </w:tc>
        <w:tc>
          <w:tcPr>
            <w:tcW w:w="1559" w:type="dxa"/>
            <w:vAlign w:val="bottom"/>
          </w:tcPr>
          <w:p w14:paraId="7E7A17C2" w14:textId="710EDEC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813</w:t>
            </w:r>
          </w:p>
        </w:tc>
      </w:tr>
      <w:tr w:rsidR="00844C10" w:rsidRPr="00844C10" w14:paraId="6E0541C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01B132B" w14:textId="0143494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9BB2A4B" w14:textId="628676B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C5258A2" w14:textId="544D408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1F3370" w14:textId="1358E4C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B69D914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ABA47D0" w14:textId="5B859B0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3761D798" w14:textId="2F98629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3F98C4AD" w14:textId="040BCE1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62BDEE3F" w14:textId="53ED426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5A0DC9AA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6B9A737" w14:textId="50188C2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6B509F60" w14:textId="58C4C8B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0EFF2123" w14:textId="105528E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6CA6E78C" w14:textId="2E0F6C5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30A8AFD1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DFE567F" w14:textId="20BBABC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01493AE1" w14:textId="5AB8F1C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1647D10" w14:textId="041FC03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371EB8EA" w14:textId="511D2FC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0BB751A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26DB15A" w14:textId="4FF2372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539AE06" w14:textId="67BDE70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0D5FE57" w14:textId="233D2F5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8B0122" w14:textId="5770F39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DB4E14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2C4B835" w14:textId="7B5541F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1FDB8DBE" w14:textId="10D1CBE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44D96640" w14:textId="5373DE14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63346FE0" w14:textId="1F1B99C8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4B532249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F335921" w14:textId="276A853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FEF1609" w14:textId="56A88B3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22D4950" w14:textId="29C3141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624738" w14:textId="0533A81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0BFF35EA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F571692" w14:textId="1AF0E55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05200</w:t>
            </w:r>
          </w:p>
        </w:tc>
        <w:tc>
          <w:tcPr>
            <w:tcW w:w="4869" w:type="dxa"/>
            <w:vAlign w:val="bottom"/>
          </w:tcPr>
          <w:p w14:paraId="5B09C6E3" w14:textId="269A1A5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211FE93A" w14:textId="00F11AC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60432C16" w14:textId="3C9D0D5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343ABE20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8C41764" w14:textId="7015ECF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75C238CF" w14:textId="1431B38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370A431A" w14:textId="51C1013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1FBD177C" w14:textId="74582CC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589E87D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C9C8F71" w14:textId="60C340B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D37B646" w14:textId="75BC0A3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D585533" w14:textId="4E3377A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C96117" w14:textId="251FC0C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FACFBF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4CE572A" w14:textId="49E1CEE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0AF2BD1A" w14:textId="76CB60C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1D4D55EE" w14:textId="734CFC4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3AE649E0" w14:textId="6B77E46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23F7C43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A4B8B5A" w14:textId="7182E3F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5F2DB3E4" w14:textId="457067C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775B1481" w14:textId="044915A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7C2EA187" w14:textId="02D1816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71E9478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33005F0" w14:textId="3A5D904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1460C7B8" w14:textId="3273C69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5FDA9750" w14:textId="1E954E9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5FEBBE1D" w14:textId="60F4CD3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699C70FA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D69326D" w14:textId="2A72D44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67C03E29" w14:textId="1246CBA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551D9E6F" w14:textId="40FFF5C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6C53E59C" w14:textId="36839B0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7D55A55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1A728D2" w14:textId="71DFDC1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74D5DFBF" w14:textId="340B828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4BF58BF6" w14:textId="389B279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260733A9" w14:textId="334BC98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4EABEE1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59B42D34" w14:textId="7D7F979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70370BD0" w14:textId="22E82BC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0ACD284C" w14:textId="3FE3CDD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7B8F974A" w14:textId="215D014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67610D60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23E4A05" w14:textId="6DDDED9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AAA8698" w14:textId="08060B6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AFA5AE5" w14:textId="344C6B3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7DEFB0" w14:textId="598DE9B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10B047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14AFEEF" w14:textId="6AEF703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0522CF40" w14:textId="7EB1B27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2375751C" w14:textId="2ABFE224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6C1A891D" w14:textId="1E535745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  <w:tr w:rsidR="00844C10" w:rsidRPr="00844C10" w14:paraId="0096E440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EB7F911" w14:textId="3DC1B78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62DAC9DB" w14:textId="4BAAA7E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7E7EB7BD" w14:textId="6CF9594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5E5BBE0D" w14:textId="34E2263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844C10" w:rsidRPr="00844C10" w14:paraId="7FD99B81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7BF1177" w14:textId="62E12C4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380DCE23" w14:textId="736B816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4A9D3BC" w14:textId="7E4FD9F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022C7D8F" w14:textId="586A476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844C10" w:rsidRPr="00844C10" w14:paraId="31633D1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A2FABC9" w14:textId="00411BF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71DE1B9A" w14:textId="5CD9E63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70D5DE20" w14:textId="2E62650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57B76324" w14:textId="0FCAFF5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844C10" w:rsidRPr="00844C10" w14:paraId="68E08A9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72C3DA1" w14:textId="79B148E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074516E5" w14:textId="2146792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008BF4A9" w14:textId="27A349C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1435A3FB" w14:textId="3E51308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844C10" w:rsidRPr="00844C10" w14:paraId="3963250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9315687" w14:textId="4BBE91F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44D1337D" w14:textId="68F2870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28B10FF6" w14:textId="3B33BAC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559" w:type="dxa"/>
            <w:vAlign w:val="bottom"/>
          </w:tcPr>
          <w:p w14:paraId="2BBE2A22" w14:textId="4A91B2A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213</w:t>
            </w:r>
          </w:p>
        </w:tc>
      </w:tr>
      <w:tr w:rsidR="00844C10" w:rsidRPr="00844C10" w14:paraId="2224774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B916799" w14:textId="527F46E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4869" w:type="dxa"/>
            <w:vAlign w:val="bottom"/>
          </w:tcPr>
          <w:p w14:paraId="04402670" w14:textId="77D0A38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vAlign w:val="bottom"/>
          </w:tcPr>
          <w:p w14:paraId="2C0F3F9A" w14:textId="1A1F2D92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1559" w:type="dxa"/>
            <w:vAlign w:val="bottom"/>
          </w:tcPr>
          <w:p w14:paraId="6007B12A" w14:textId="3923E95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7</w:t>
            </w:r>
          </w:p>
        </w:tc>
      </w:tr>
      <w:tr w:rsidR="00844C10" w:rsidRPr="00844C10" w14:paraId="02FECE7B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C0051D4" w14:textId="31BAB9D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69" w:type="dxa"/>
            <w:vAlign w:val="bottom"/>
          </w:tcPr>
          <w:p w14:paraId="635021F5" w14:textId="637953A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14339C3B" w14:textId="408A73D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59" w:type="dxa"/>
            <w:vAlign w:val="bottom"/>
          </w:tcPr>
          <w:p w14:paraId="1AFD5050" w14:textId="1A8A36C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2371</w:t>
            </w:r>
          </w:p>
        </w:tc>
      </w:tr>
      <w:tr w:rsidR="00844C10" w:rsidRPr="00844C10" w14:paraId="6B59449B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443E7C1" w14:textId="4365257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4869" w:type="dxa"/>
            <w:vAlign w:val="bottom"/>
          </w:tcPr>
          <w:p w14:paraId="3C1E8AE4" w14:textId="1A5A717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D-like receptor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AC32B00" w14:textId="1AC0918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559" w:type="dxa"/>
            <w:vAlign w:val="bottom"/>
          </w:tcPr>
          <w:p w14:paraId="2C559C48" w14:textId="689C3FC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2527</w:t>
            </w:r>
          </w:p>
        </w:tc>
      </w:tr>
      <w:tr w:rsidR="00844C10" w:rsidRPr="00844C10" w14:paraId="7DFD2EB4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AA9CEF7" w14:textId="4D46F38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69" w:type="dxa"/>
            <w:vAlign w:val="bottom"/>
          </w:tcPr>
          <w:p w14:paraId="3F75BFDC" w14:textId="35F889A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234E2481" w14:textId="1AC4E9A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559" w:type="dxa"/>
            <w:vAlign w:val="bottom"/>
          </w:tcPr>
          <w:p w14:paraId="07DB2A94" w14:textId="0F44E21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6137</w:t>
            </w:r>
          </w:p>
        </w:tc>
      </w:tr>
      <w:tr w:rsidR="00844C10" w:rsidRPr="00844C10" w14:paraId="4F6BD45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4F59F68" w14:textId="60A37E0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1</w:t>
            </w:r>
          </w:p>
        </w:tc>
        <w:tc>
          <w:tcPr>
            <w:tcW w:w="4869" w:type="dxa"/>
            <w:vAlign w:val="bottom"/>
          </w:tcPr>
          <w:p w14:paraId="0DF147E7" w14:textId="7B279AC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134" w:type="dxa"/>
            <w:vAlign w:val="bottom"/>
          </w:tcPr>
          <w:p w14:paraId="7C602AC7" w14:textId="396AA1C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559" w:type="dxa"/>
            <w:vAlign w:val="bottom"/>
          </w:tcPr>
          <w:p w14:paraId="10560789" w14:textId="4ACC6FE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3322</w:t>
            </w:r>
          </w:p>
        </w:tc>
      </w:tr>
      <w:tr w:rsidR="00844C10" w:rsidRPr="00844C10" w14:paraId="60EA4DA1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6BD983E" w14:textId="1FEE0EB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4869" w:type="dxa"/>
            <w:vAlign w:val="bottom"/>
          </w:tcPr>
          <w:p w14:paraId="62867AC8" w14:textId="0AB770D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vAlign w:val="bottom"/>
          </w:tcPr>
          <w:p w14:paraId="5C213906" w14:textId="3A71240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1559" w:type="dxa"/>
            <w:vAlign w:val="bottom"/>
          </w:tcPr>
          <w:p w14:paraId="01958A61" w14:textId="217FE94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4551</w:t>
            </w:r>
          </w:p>
        </w:tc>
      </w:tr>
      <w:tr w:rsidR="00844C10" w:rsidRPr="00844C10" w14:paraId="08D140A7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7B101A4" w14:textId="4325F0C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869" w:type="dxa"/>
            <w:vAlign w:val="bottom"/>
          </w:tcPr>
          <w:p w14:paraId="7C98C1F2" w14:textId="21922EC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vAlign w:val="bottom"/>
          </w:tcPr>
          <w:p w14:paraId="0B556B29" w14:textId="0018414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559" w:type="dxa"/>
            <w:vAlign w:val="bottom"/>
          </w:tcPr>
          <w:p w14:paraId="66FCBC50" w14:textId="3D8D569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5023</w:t>
            </w:r>
          </w:p>
        </w:tc>
      </w:tr>
      <w:tr w:rsidR="00844C10" w:rsidRPr="00844C10" w14:paraId="4332AAB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EA9F63F" w14:textId="5603242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958B5D7" w14:textId="723F231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B44C29D" w14:textId="6D56EF5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7EABBC8" w14:textId="55AD1DA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354E806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9CC1E21" w14:textId="7B31063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76AC7DD3" w14:textId="22C91B8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263FD70" w14:textId="18316A3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60FEA034" w14:textId="3AC3F8C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399162EE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B55EEB2" w14:textId="0B2C94E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7AB2E532" w14:textId="485875B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3C0FBAC2" w14:textId="04A908F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427C673D" w14:textId="63C9752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67BAFE9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98D2126" w14:textId="42A0EE7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563D7CBB" w14:textId="32E9A1D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0FE6E82E" w14:textId="47F1FDE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2865E2D0" w14:textId="29A5A5F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70B33256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BC57CBD" w14:textId="0120068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24F13A3" w14:textId="52DCA68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EB117CD" w14:textId="773F408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EAE72C" w14:textId="74CCFE2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3ECBF89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259F05A7" w14:textId="75EE8DC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60A8AD9C" w14:textId="5BC1A5E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421920A0" w14:textId="7E47C3E2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590563A1" w14:textId="2232C2CB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0F3B69B3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20CC8A5" w14:textId="7590268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F7A2B39" w14:textId="1DAD440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CD8F5E8" w14:textId="629DB61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5EBB12" w14:textId="62794D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52FA05A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552A86E" w14:textId="1B17523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7F146AD5" w14:textId="68BA4FD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4D537CB7" w14:textId="4E94C91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16E464C1" w14:textId="3CF41C4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4D8C5840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CB77A5C" w14:textId="7BEC9E5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05DDF916" w14:textId="3F842AD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2FA9766B" w14:textId="4C6BE72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1330ADE8" w14:textId="628F785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215F5341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C226738" w14:textId="350986A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6EDE8C42" w14:textId="497F08E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6AB7B3AA" w14:textId="2985A97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24746BFB" w14:textId="07C3E7E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4D175505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1099AA3" w14:textId="01A3FA9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487E37A1" w14:textId="0AD1F1E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2D290237" w14:textId="333A5D2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1946D2F2" w14:textId="61154B0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3E896825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325891F" w14:textId="08ECD65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220A17BF" w14:textId="00E710E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783DB7AD" w14:textId="3B807D8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72BC5803" w14:textId="4B5D924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4B333AB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86D336D" w14:textId="5FC2272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505AAA39" w14:textId="3664F03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41412D71" w14:textId="595F464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7C790EA1" w14:textId="3718717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01708730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7612F11" w14:textId="5C95DD4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365760D0" w14:textId="3FC5508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129E9E6" w14:textId="76782C9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FEEA54" w14:textId="1BE68B3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226C9884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4FEFAC7" w14:textId="0FAFE9C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54E782ED" w14:textId="6AA8EFE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5096B336" w14:textId="654A1678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4065F4C9" w14:textId="664CE4D0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  <w:tr w:rsidR="00844C10" w:rsidRPr="00844C10" w14:paraId="1177941B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B23BD18" w14:textId="2688731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51A23F3" w14:textId="2E8B3EE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6E20023" w14:textId="346AF72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2C16E9" w14:textId="72B8BE5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19124AB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37990C6" w14:textId="2EF9E85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59B3C1E9" w14:textId="4453D83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6022FA82" w14:textId="2EF2FCFE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559" w:type="dxa"/>
          </w:tcPr>
          <w:p w14:paraId="38F13886" w14:textId="3AE078A9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1323</w:t>
            </w:r>
          </w:p>
        </w:tc>
      </w:tr>
      <w:tr w:rsidR="00844C10" w:rsidRPr="00844C10" w14:paraId="771BF6C8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DC926BE" w14:textId="3F3079A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8E0462D" w14:textId="021E986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EF10FA1" w14:textId="116963F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F160D0" w14:textId="3E1D9EF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4ABE82C8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4485D6B" w14:textId="6AC9A5A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37348114" w14:textId="54E593C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7448A05F" w14:textId="0663E1A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213D60FD" w14:textId="40D3EC9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2CD78EE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09AC0754" w14:textId="1D28A73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27A1DEBC" w14:textId="3BA49A1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07EA9523" w14:textId="34B8306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4D681417" w14:textId="1925EDA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140599C2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492C208" w14:textId="5F1A304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6D2AA5FD" w14:textId="0AB9DD4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82EC922" w14:textId="176A67A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55E6D852" w14:textId="68162A8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1B48BC66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5E86465" w14:textId="5783147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F604405" w14:textId="35699EB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B1E38AE" w14:textId="019CA42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711BE9" w14:textId="1C3A3F5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16E1F8F6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070472E" w14:textId="2FFA6BA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7E679D67" w14:textId="3500E71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680E759F" w14:textId="1D8B8647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0DC342AF" w14:textId="0CAB1203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617ADEAD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7618B07C" w14:textId="66E5C5C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C376AF3" w14:textId="3259F44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50EC750" w14:textId="446D254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013C81" w14:textId="1160AA2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35C8ACE3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1BD8D6F" w14:textId="3FFD088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1FE7AC19" w14:textId="693D20D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15C20D95" w14:textId="6921FDB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508FC014" w14:textId="580E7FD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7B96F030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6E9D5056" w14:textId="3F4B1D5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241FE536" w14:textId="3FB1825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76A906BB" w14:textId="17E17D5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4D742407" w14:textId="4091A47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48E88E9A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88964DC" w14:textId="54D6985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9EF3CD6" w14:textId="1024C80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9FDD3AD" w14:textId="2F5A4E1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9AE9074" w14:textId="53F3143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69070619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1CB38955" w14:textId="0FEB683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2EA83E1F" w14:textId="5F3C5D1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0764069A" w14:textId="6D1D801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235E0588" w14:textId="42247F5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66F12100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D81E92A" w14:textId="70428B5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0BDAC24F" w14:textId="1E839D5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625D0034" w14:textId="719E0F5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24DDAAE0" w14:textId="4B2310E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611C9B2C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4B8BDDBB" w14:textId="720C27E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4FC63BE1" w14:textId="1D2F714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02F404A1" w14:textId="577F870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66623874" w14:textId="79220DC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2A52A5AD" w14:textId="77777777" w:rsidTr="00911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179E072" w14:textId="2EF70FE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5BA439BF" w14:textId="0FB83B7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46484767" w14:textId="0F6B4F21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5DE80D4A" w14:textId="53604CF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4FB2D453" w14:textId="77777777" w:rsidTr="0091105F">
        <w:trPr>
          <w:trHeight w:val="74"/>
        </w:trPr>
        <w:tc>
          <w:tcPr>
            <w:tcW w:w="1510" w:type="dxa"/>
            <w:vAlign w:val="bottom"/>
          </w:tcPr>
          <w:p w14:paraId="3FAAB6DD" w14:textId="57C5C7D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13360E09" w14:textId="7937C25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1BC52944" w14:textId="0D6A878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75CCDFCE" w14:textId="66C4FED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6FAB9C40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A8862F9" w14:textId="2E710CD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7D49B6BB" w14:textId="4207722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0FF420B1" w14:textId="32B3CD7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2396EA6A" w14:textId="36DD182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2E2DEF2C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259648D9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11758194" w14:textId="5AF4818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3F8CEF3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28255B" w14:textId="777777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3FB48C58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33D4007" w14:textId="711A37C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4869" w:type="dxa"/>
            <w:vAlign w:val="bottom"/>
          </w:tcPr>
          <w:p w14:paraId="4FCE2C9A" w14:textId="15DB241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3391E48A" w14:textId="13053D63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4E-10</w:t>
            </w:r>
          </w:p>
        </w:tc>
        <w:tc>
          <w:tcPr>
            <w:tcW w:w="1559" w:type="dxa"/>
            <w:vAlign w:val="bottom"/>
          </w:tcPr>
          <w:p w14:paraId="7EF95EBE" w14:textId="4B10B21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77E-08</w:t>
            </w:r>
          </w:p>
        </w:tc>
      </w:tr>
      <w:tr w:rsidR="00844C10" w:rsidRPr="00844C10" w14:paraId="31E4F0A6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C78E669" w14:textId="5A8C0B5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4869" w:type="dxa"/>
            <w:vAlign w:val="bottom"/>
          </w:tcPr>
          <w:p w14:paraId="152C06D7" w14:textId="499D032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50F1E87" w14:textId="278E6EC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559" w:type="dxa"/>
            <w:vAlign w:val="bottom"/>
          </w:tcPr>
          <w:p w14:paraId="4012F244" w14:textId="1E3D3F1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0E-07</w:t>
            </w:r>
          </w:p>
        </w:tc>
      </w:tr>
      <w:tr w:rsidR="00844C10" w:rsidRPr="00844C10" w14:paraId="7E9CD68D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6F0D0E5" w14:textId="2EAAD516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4F8AAAB2" w14:textId="6ABD8482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15C34FC6" w14:textId="03914F10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63E-08</w:t>
            </w:r>
          </w:p>
        </w:tc>
        <w:tc>
          <w:tcPr>
            <w:tcW w:w="1559" w:type="dxa"/>
            <w:vAlign w:val="bottom"/>
          </w:tcPr>
          <w:p w14:paraId="00D821FF" w14:textId="7892D88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86E-06</w:t>
            </w:r>
          </w:p>
        </w:tc>
      </w:tr>
      <w:tr w:rsidR="00844C10" w:rsidRPr="00844C10" w14:paraId="3FFA03F5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61DFD1CA" w14:textId="34888F7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4869" w:type="dxa"/>
            <w:vAlign w:val="bottom"/>
          </w:tcPr>
          <w:p w14:paraId="62800D6B" w14:textId="75F5013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658FB64F" w14:textId="533CF9F7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77E-07</w:t>
            </w:r>
          </w:p>
        </w:tc>
        <w:tc>
          <w:tcPr>
            <w:tcW w:w="1559" w:type="dxa"/>
            <w:vAlign w:val="bottom"/>
          </w:tcPr>
          <w:p w14:paraId="5551D8E1" w14:textId="654E682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6E-05</w:t>
            </w:r>
          </w:p>
        </w:tc>
      </w:tr>
      <w:tr w:rsidR="00844C10" w:rsidRPr="00844C10" w14:paraId="740EBCD1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576AE22" w14:textId="0BFE577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65035046" w14:textId="376E4C05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4B2B8C6F" w14:textId="1D6722D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559" w:type="dxa"/>
            <w:vAlign w:val="bottom"/>
          </w:tcPr>
          <w:p w14:paraId="60B75397" w14:textId="18B0C02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213</w:t>
            </w:r>
          </w:p>
        </w:tc>
      </w:tr>
      <w:tr w:rsidR="00844C10" w:rsidRPr="00844C10" w14:paraId="758364D0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746E8C84" w14:textId="4FC8E33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4869" w:type="dxa"/>
            <w:vAlign w:val="bottom"/>
          </w:tcPr>
          <w:p w14:paraId="5011A80D" w14:textId="68C1E4F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vAlign w:val="bottom"/>
          </w:tcPr>
          <w:p w14:paraId="5068DD8D" w14:textId="717A8B3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1559" w:type="dxa"/>
            <w:vAlign w:val="bottom"/>
          </w:tcPr>
          <w:p w14:paraId="62085A77" w14:textId="053C680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7</w:t>
            </w:r>
          </w:p>
        </w:tc>
      </w:tr>
      <w:tr w:rsidR="00844C10" w:rsidRPr="00844C10" w14:paraId="537B1BFD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CBF7ABF" w14:textId="796F5EF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869" w:type="dxa"/>
            <w:vAlign w:val="bottom"/>
          </w:tcPr>
          <w:p w14:paraId="68D4BC8A" w14:textId="409AC05C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134" w:type="dxa"/>
            <w:vAlign w:val="bottom"/>
          </w:tcPr>
          <w:p w14:paraId="4451DB17" w14:textId="0BD25DD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59" w:type="dxa"/>
            <w:vAlign w:val="bottom"/>
          </w:tcPr>
          <w:p w14:paraId="134EDCD9" w14:textId="2067DC5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2371</w:t>
            </w:r>
          </w:p>
        </w:tc>
      </w:tr>
      <w:tr w:rsidR="00844C10" w:rsidRPr="00844C10" w14:paraId="6D619386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34EDAABA" w14:textId="4B7C2B5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4869" w:type="dxa"/>
            <w:vAlign w:val="bottom"/>
          </w:tcPr>
          <w:p w14:paraId="1CBB780A" w14:textId="7597F54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D-like receptor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EF8E2A2" w14:textId="61AABAD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559" w:type="dxa"/>
            <w:vAlign w:val="bottom"/>
          </w:tcPr>
          <w:p w14:paraId="0D1B5A3D" w14:textId="6DCE3CD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2527</w:t>
            </w:r>
          </w:p>
        </w:tc>
      </w:tr>
      <w:tr w:rsidR="00844C10" w:rsidRPr="00844C10" w14:paraId="0CDEF4C8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36572D1" w14:textId="1C00FE8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4869" w:type="dxa"/>
            <w:vAlign w:val="bottom"/>
          </w:tcPr>
          <w:p w14:paraId="75F28E92" w14:textId="6D31C67A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134" w:type="dxa"/>
            <w:vAlign w:val="bottom"/>
          </w:tcPr>
          <w:p w14:paraId="75545E4A" w14:textId="29982810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559" w:type="dxa"/>
            <w:vAlign w:val="bottom"/>
          </w:tcPr>
          <w:p w14:paraId="40B22269" w14:textId="4D45BD76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6137</w:t>
            </w:r>
          </w:p>
        </w:tc>
      </w:tr>
      <w:tr w:rsidR="00844C10" w:rsidRPr="00844C10" w14:paraId="32D5EB51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60615FF1" w14:textId="078234EF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1</w:t>
            </w:r>
          </w:p>
        </w:tc>
        <w:tc>
          <w:tcPr>
            <w:tcW w:w="4869" w:type="dxa"/>
            <w:vAlign w:val="bottom"/>
          </w:tcPr>
          <w:p w14:paraId="12AA7EBD" w14:textId="293558D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134" w:type="dxa"/>
            <w:vAlign w:val="bottom"/>
          </w:tcPr>
          <w:p w14:paraId="31CCD880" w14:textId="7E9EFE4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3E-04</w:t>
            </w:r>
          </w:p>
        </w:tc>
        <w:tc>
          <w:tcPr>
            <w:tcW w:w="1559" w:type="dxa"/>
            <w:vAlign w:val="bottom"/>
          </w:tcPr>
          <w:p w14:paraId="1A9A770D" w14:textId="348E14D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3322</w:t>
            </w:r>
          </w:p>
        </w:tc>
      </w:tr>
      <w:tr w:rsidR="00844C10" w:rsidRPr="00844C10" w14:paraId="30562D97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3B141BD" w14:textId="49C2E36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4869" w:type="dxa"/>
            <w:vAlign w:val="bottom"/>
          </w:tcPr>
          <w:p w14:paraId="5233DC28" w14:textId="549B026B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vAlign w:val="bottom"/>
          </w:tcPr>
          <w:p w14:paraId="2A91C4F9" w14:textId="59B8A374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1559" w:type="dxa"/>
            <w:vAlign w:val="bottom"/>
          </w:tcPr>
          <w:p w14:paraId="353E4126" w14:textId="1B63782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4551</w:t>
            </w:r>
          </w:p>
        </w:tc>
      </w:tr>
      <w:tr w:rsidR="00844C10" w:rsidRPr="00844C10" w14:paraId="00C26B7A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751FCB13" w14:textId="52052FEE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869" w:type="dxa"/>
            <w:vAlign w:val="bottom"/>
          </w:tcPr>
          <w:p w14:paraId="5FBE9435" w14:textId="2C0CAD68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vAlign w:val="bottom"/>
          </w:tcPr>
          <w:p w14:paraId="2D489C48" w14:textId="7D65307D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1559" w:type="dxa"/>
            <w:vAlign w:val="bottom"/>
          </w:tcPr>
          <w:p w14:paraId="55A046A1" w14:textId="2E02371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45023</w:t>
            </w:r>
          </w:p>
        </w:tc>
      </w:tr>
      <w:tr w:rsidR="00844C10" w:rsidRPr="00844C10" w14:paraId="5BE87E1C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DA1EAC2" w14:textId="31B5EFE9" w:rsidR="00844C10" w:rsidRPr="00844C10" w:rsidRDefault="00844C10" w:rsidP="00844C10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07B7DA3D" w14:textId="2607C3EC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33C1939" w14:textId="4AA0FDA2" w:rsidR="00844C10" w:rsidRPr="00844C10" w:rsidRDefault="00844C10" w:rsidP="0084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A068FD" w14:textId="0A7F2451" w:rsidR="00844C10" w:rsidRPr="00844C10" w:rsidRDefault="00844C10" w:rsidP="00844C10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</w:tr>
      <w:tr w:rsidR="00844C10" w:rsidRPr="00844C10" w14:paraId="7FCA90FE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13AEDF7" w14:textId="12F3FD6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4CC7BE86" w14:textId="354DACB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5E4F173" w14:textId="7FE6CC54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5B0F94C1" w14:textId="54399E09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36916D2D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9295B29" w14:textId="4170B24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629AE32C" w14:textId="1B746D65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6B0A006C" w14:textId="5C956B1F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79BF2F95" w14:textId="6B3B5D46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106A44C5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4162F8B" w14:textId="5F763E8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622A92F4" w14:textId="564A149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65481F8" w14:textId="7303CFBF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430ACD14" w14:textId="7445C0C1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765546A7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7DCFE80" w14:textId="2AE0A1F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41C5289" w14:textId="33009B62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D972A09" w14:textId="19E9D41F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347410" w14:textId="62FCDE5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31B2DB89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6B26CF25" w14:textId="3955CE6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4AE5BCC5" w14:textId="2BDC0A0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6A87B4FE" w14:textId="51721630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733775E6" w14:textId="20CA05C2" w:rsidR="00844C10" w:rsidRPr="00844C10" w:rsidRDefault="00844C10" w:rsidP="00844C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5F6DA276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59CEEA9" w14:textId="6119938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07CA5B4" w14:textId="5FEEBE8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8EDE234" w14:textId="72E453C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0BA960" w14:textId="1CBF531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6DFDAC7C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BFE79DD" w14:textId="650F4C3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05200</w:t>
            </w:r>
          </w:p>
        </w:tc>
        <w:tc>
          <w:tcPr>
            <w:tcW w:w="4869" w:type="dxa"/>
            <w:vAlign w:val="bottom"/>
          </w:tcPr>
          <w:p w14:paraId="3C95C377" w14:textId="16EC467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58787E33" w14:textId="0157B3E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218E5FCB" w14:textId="1C9C42C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72111E28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7CF04A9" w14:textId="31BAEB8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1BF2ABBA" w14:textId="6AEA0BC4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47B2BA5D" w14:textId="2FD25A7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2EA459AD" w14:textId="33E5A45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61A2C721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15BEDC58" w14:textId="1B3A17E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617E087" w14:textId="0BDF0D1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D0D7C99" w14:textId="6579BDD1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971E674" w14:textId="654D671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11D157EF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CBE38C5" w14:textId="07057FD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6894BA1A" w14:textId="7905870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2CB45DCD" w14:textId="014BA08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1E7F3999" w14:textId="4D5ACFC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  <w:tr w:rsidR="00844C10" w:rsidRPr="00844C10" w14:paraId="768A2D8D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27272BE4" w14:textId="3A0111D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4CB88EB" w14:textId="213F0D94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F5076F7" w14:textId="6ABC515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F0A22B" w14:textId="78FBB0D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0CB4258D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E026393" w14:textId="0AF8B0B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2CB2C0DE" w14:textId="01A0676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609DBC8B" w14:textId="01AB84C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1559" w:type="dxa"/>
            <w:vAlign w:val="bottom"/>
          </w:tcPr>
          <w:p w14:paraId="1E570DAB" w14:textId="2C10ABA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2E-04</w:t>
            </w:r>
          </w:p>
        </w:tc>
      </w:tr>
      <w:tr w:rsidR="00844C10" w:rsidRPr="00844C10" w14:paraId="4BDBD646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7611502F" w14:textId="16959B8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113E2399" w14:textId="047BD57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17E85643" w14:textId="1DB9AC8F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05E-05</w:t>
            </w:r>
          </w:p>
        </w:tc>
        <w:tc>
          <w:tcPr>
            <w:tcW w:w="1559" w:type="dxa"/>
            <w:vAlign w:val="bottom"/>
          </w:tcPr>
          <w:p w14:paraId="47420C3A" w14:textId="771DB61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3E-04</w:t>
            </w:r>
          </w:p>
        </w:tc>
      </w:tr>
      <w:tr w:rsidR="00844C10" w:rsidRPr="00844C10" w14:paraId="6839914C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BB82707" w14:textId="49E055A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72BE0B16" w14:textId="3E42EB7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7FBC3922" w14:textId="2850217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92E-05</w:t>
            </w:r>
          </w:p>
        </w:tc>
        <w:tc>
          <w:tcPr>
            <w:tcW w:w="1559" w:type="dxa"/>
            <w:vAlign w:val="bottom"/>
          </w:tcPr>
          <w:p w14:paraId="72E8CE27" w14:textId="252118B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5E-04</w:t>
            </w:r>
          </w:p>
        </w:tc>
      </w:tr>
      <w:tr w:rsidR="00844C10" w:rsidRPr="00844C10" w14:paraId="260596A0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387F671" w14:textId="01BE04B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1205FAC3" w14:textId="71C6B67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0A71B6AD" w14:textId="6F52EDF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7E-04</w:t>
            </w:r>
          </w:p>
        </w:tc>
        <w:tc>
          <w:tcPr>
            <w:tcW w:w="1559" w:type="dxa"/>
            <w:vAlign w:val="bottom"/>
          </w:tcPr>
          <w:p w14:paraId="4779C84A" w14:textId="5B7FFB83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4E-04</w:t>
            </w:r>
          </w:p>
        </w:tc>
      </w:tr>
      <w:tr w:rsidR="00844C10" w:rsidRPr="00844C10" w14:paraId="0840E2E6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F704680" w14:textId="57E0C84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514D7630" w14:textId="656F1C2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23BBF98A" w14:textId="729833B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26E-04</w:t>
            </w:r>
          </w:p>
        </w:tc>
        <w:tc>
          <w:tcPr>
            <w:tcW w:w="1559" w:type="dxa"/>
            <w:vAlign w:val="bottom"/>
          </w:tcPr>
          <w:p w14:paraId="7D60DE66" w14:textId="54053073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358</w:t>
            </w:r>
          </w:p>
        </w:tc>
      </w:tr>
      <w:tr w:rsidR="00844C10" w:rsidRPr="00844C10" w14:paraId="75655C26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3C4D3E23" w14:textId="6620898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7A55A179" w14:textId="0948495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42209A37" w14:textId="35329E3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77E-04</w:t>
            </w:r>
          </w:p>
        </w:tc>
        <w:tc>
          <w:tcPr>
            <w:tcW w:w="1559" w:type="dxa"/>
            <w:vAlign w:val="bottom"/>
          </w:tcPr>
          <w:p w14:paraId="77C9022C" w14:textId="71ED923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258</w:t>
            </w:r>
          </w:p>
        </w:tc>
      </w:tr>
      <w:tr w:rsidR="00844C10" w:rsidRPr="00844C10" w14:paraId="21915E47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C8D1BE9" w14:textId="121A8AF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C748818" w14:textId="76FBF34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D95E15F" w14:textId="4196405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F405D9" w14:textId="48716757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11C6CE6B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60DA9ACA" w14:textId="52A1496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3D711EC9" w14:textId="1C00B55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37B6D1F9" w14:textId="2FE1287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559" w:type="dxa"/>
          </w:tcPr>
          <w:p w14:paraId="7BA205D6" w14:textId="6BD9F3C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11323</w:t>
            </w:r>
          </w:p>
        </w:tc>
      </w:tr>
      <w:tr w:rsidR="00844C10" w:rsidRPr="00844C10" w14:paraId="1CCF020D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2E99319" w14:textId="6C529A0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5BCF0B6" w14:textId="61B8850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C6B4CA8" w14:textId="7ED3F1C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68C15E" w14:textId="23EF146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5D389EE3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4C8E6A77" w14:textId="6170B40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0E97247C" w14:textId="6F4EB6D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75F66F0" w14:textId="05F3B3D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01FCE061" w14:textId="720AA0AF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615730F5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0344667" w14:textId="0964269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507DC964" w14:textId="3C7E970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04A3D15B" w14:textId="7A6B0E8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1BA3433D" w14:textId="06B1EF1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5B80CFE0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68FE10E0" w14:textId="5D4FC4F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75DA5476" w14:textId="2F416A2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53E73312" w14:textId="067C41C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679F0B49" w14:textId="7DA10DE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7ABEAC09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7B3B4D7" w14:textId="269F215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442D8E99" w14:textId="1DE8B99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2C44C0A" w14:textId="04249F8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A5E7E9" w14:textId="0C082D4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36F1DEFF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7FDABFAA" w14:textId="30BD914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05F7DA44" w14:textId="2C82A55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107D1FC6" w14:textId="236A335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2B38A3D5" w14:textId="3C40A231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39281161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7804B473" w14:textId="7737078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78B9B7B" w14:textId="35AC1F4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1D8B9B0" w14:textId="27387A6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588662" w14:textId="3CBD71B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052F8026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512F7D6B" w14:textId="3BFC00C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25EB6124" w14:textId="6C2E5FA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51FA71CD" w14:textId="1BAA0BC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0FECA981" w14:textId="1A2B2A5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62F5AC36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0A53F3D2" w14:textId="6A9BAE7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51BD73BD" w14:textId="157A0BD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6C0DF931" w14:textId="36C2994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6F1DBD57" w14:textId="32DD399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25513A1E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05DC8C55" w14:textId="6BF6A7C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9003DE4" w14:textId="41FB13F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4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95349B1" w14:textId="5839EA5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3EDA80" w14:textId="40DFA58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755612D3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82F4DAB" w14:textId="0B7408A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09C35884" w14:textId="2DC1E10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262766B1" w14:textId="5C388C5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509B6A9E" w14:textId="102346F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2E6DDB35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21D2A48" w14:textId="6A19981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33EBC8ED" w14:textId="0AA1CD0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7787EB7C" w14:textId="2F9ABD7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3461FE84" w14:textId="28EDC5E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2332B7A9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77F3E25" w14:textId="22F5991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777FECA0" w14:textId="6A037A5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01A5B881" w14:textId="50FBA89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4DA3E270" w14:textId="6DCC7D23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22F9C66A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6BBC8C95" w14:textId="11E52D4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3B6A2731" w14:textId="45220B75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726E4E67" w14:textId="17C8504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0CC2A9D3" w14:textId="3A70A8D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2BF20B79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33DA447" w14:textId="7D2295F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4ED4147B" w14:textId="4D909C5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3922809C" w14:textId="00827237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7BACB6E9" w14:textId="51F5739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37380A04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7FAEDA20" w14:textId="0886FADD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71F2EE2A" w14:textId="24C913E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0FA7BADF" w14:textId="621F499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30B8A8FF" w14:textId="7BF1A7D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729B08B0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8EDAE59" w14:textId="5C4B4C5C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1467741" w14:textId="2C449E1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759DA2B" w14:textId="5F71AD8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13907D" w14:textId="271BC1D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10DB2035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40A93CC0" w14:textId="6EE8BAE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4668</w:t>
            </w:r>
          </w:p>
        </w:tc>
        <w:tc>
          <w:tcPr>
            <w:tcW w:w="4869" w:type="dxa"/>
            <w:vAlign w:val="bottom"/>
          </w:tcPr>
          <w:p w14:paraId="378C727C" w14:textId="3F24BECA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210C5A2" w14:textId="7FB830E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1559" w:type="dxa"/>
            <w:vAlign w:val="bottom"/>
          </w:tcPr>
          <w:p w14:paraId="787A8F5F" w14:textId="58393934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31E-06</w:t>
            </w:r>
          </w:p>
        </w:tc>
      </w:tr>
      <w:tr w:rsidR="00844C10" w:rsidRPr="00844C10" w14:paraId="4A036BCA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16F4BEC" w14:textId="0E5C1D1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4</w:t>
            </w:r>
          </w:p>
        </w:tc>
        <w:tc>
          <w:tcPr>
            <w:tcW w:w="4869" w:type="dxa"/>
            <w:vAlign w:val="bottom"/>
          </w:tcPr>
          <w:p w14:paraId="65C07F30" w14:textId="40D3AC9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34" w:type="dxa"/>
            <w:vAlign w:val="bottom"/>
          </w:tcPr>
          <w:p w14:paraId="24DC4834" w14:textId="3361B7E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559" w:type="dxa"/>
            <w:vAlign w:val="bottom"/>
          </w:tcPr>
          <w:p w14:paraId="31CABEB8" w14:textId="06654D8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8E-06</w:t>
            </w:r>
          </w:p>
        </w:tc>
      </w:tr>
      <w:tr w:rsidR="00844C10" w:rsidRPr="00844C10" w14:paraId="4A1F80CB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04B0126" w14:textId="13E6060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2</w:t>
            </w:r>
          </w:p>
        </w:tc>
        <w:tc>
          <w:tcPr>
            <w:tcW w:w="4869" w:type="dxa"/>
            <w:vAlign w:val="bottom"/>
          </w:tcPr>
          <w:p w14:paraId="5877BD56" w14:textId="74A0DA3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04A75E5E" w14:textId="6A43593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559" w:type="dxa"/>
            <w:vAlign w:val="bottom"/>
          </w:tcPr>
          <w:p w14:paraId="23DC0102" w14:textId="2AFC3C9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2E-04</w:t>
            </w:r>
          </w:p>
        </w:tc>
      </w:tr>
      <w:tr w:rsidR="00844C10" w:rsidRPr="00844C10" w14:paraId="67ED92B4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359CC822" w14:textId="4C06C0F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sc05143</w:t>
            </w:r>
          </w:p>
        </w:tc>
        <w:tc>
          <w:tcPr>
            <w:tcW w:w="4869" w:type="dxa"/>
            <w:vAlign w:val="bottom"/>
          </w:tcPr>
          <w:p w14:paraId="5AB698C4" w14:textId="438FEC2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vAlign w:val="bottom"/>
          </w:tcPr>
          <w:p w14:paraId="2A0F7DEE" w14:textId="2F5F6CF7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67E-05</w:t>
            </w:r>
          </w:p>
        </w:tc>
        <w:tc>
          <w:tcPr>
            <w:tcW w:w="1559" w:type="dxa"/>
            <w:vAlign w:val="bottom"/>
          </w:tcPr>
          <w:p w14:paraId="2F5EEE6D" w14:textId="16F01EA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3813</w:t>
            </w:r>
          </w:p>
        </w:tc>
      </w:tr>
      <w:tr w:rsidR="00844C10" w:rsidRPr="00844C10" w14:paraId="481F0715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2021EBB1" w14:textId="4A4659A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05BB925" w14:textId="6243852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DAA418" w14:textId="7AFCAAF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D61CE4" w14:textId="738CC8B5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13808A3E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95F8991" w14:textId="5357CAF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4869" w:type="dxa"/>
            <w:vAlign w:val="bottom"/>
          </w:tcPr>
          <w:p w14:paraId="112D70D2" w14:textId="6A12162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F-1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174DE668" w14:textId="52E7FD3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559" w:type="dxa"/>
            <w:vAlign w:val="bottom"/>
          </w:tcPr>
          <w:p w14:paraId="228CED83" w14:textId="28EA82F9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844C10" w:rsidRPr="00844C10" w14:paraId="32D69B91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45442339" w14:textId="2A9CB7D7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869" w:type="dxa"/>
            <w:vAlign w:val="bottom"/>
          </w:tcPr>
          <w:p w14:paraId="62080C1C" w14:textId="5A48C81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bottom"/>
          </w:tcPr>
          <w:p w14:paraId="69C5762C" w14:textId="3530E7E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559" w:type="dxa"/>
            <w:vAlign w:val="bottom"/>
          </w:tcPr>
          <w:p w14:paraId="57535451" w14:textId="303D890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7339</w:t>
            </w:r>
          </w:p>
        </w:tc>
      </w:tr>
      <w:tr w:rsidR="00844C10" w:rsidRPr="00844C10" w14:paraId="594D4D1E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E1AD1FB" w14:textId="43BF5C10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869" w:type="dxa"/>
            <w:vAlign w:val="bottom"/>
          </w:tcPr>
          <w:p w14:paraId="15F66EE4" w14:textId="4FC1D10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3K-Akt </w:t>
            </w:r>
            <w:proofErr w:type="spellStart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34" w:type="dxa"/>
            <w:vAlign w:val="bottom"/>
          </w:tcPr>
          <w:p w14:paraId="2A08D91A" w14:textId="597BE2A3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559" w:type="dxa"/>
            <w:vAlign w:val="bottom"/>
          </w:tcPr>
          <w:p w14:paraId="307D7DBB" w14:textId="00B267C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</w:tr>
      <w:tr w:rsidR="00844C10" w:rsidRPr="00844C10" w14:paraId="6F18E4F5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05945E1B" w14:textId="5744DC1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27EADBFF" w14:textId="04DA4E97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806833A" w14:textId="4605B08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E52DC0" w14:textId="6352E5D1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4302834F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9146C6A" w14:textId="1328F81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4869" w:type="dxa"/>
            <w:vAlign w:val="bottom"/>
          </w:tcPr>
          <w:p w14:paraId="0F8FD715" w14:textId="2DA1A2CE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</w:tcPr>
          <w:p w14:paraId="1C3AF96D" w14:textId="3E228EA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22E-05</w:t>
            </w:r>
          </w:p>
        </w:tc>
        <w:tc>
          <w:tcPr>
            <w:tcW w:w="1559" w:type="dxa"/>
          </w:tcPr>
          <w:p w14:paraId="1D7F984D" w14:textId="4EC88CB7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314</w:t>
            </w:r>
          </w:p>
        </w:tc>
      </w:tr>
      <w:tr w:rsidR="00844C10" w:rsidRPr="00844C10" w14:paraId="0DF37E2A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52745686" w14:textId="4C4F015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542830F0" w14:textId="5191A4C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4EA545C" w14:textId="4C163A01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B319D9" w14:textId="30F1ECC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7384F224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513BCD0D" w14:textId="44AC2C4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869" w:type="dxa"/>
            <w:vAlign w:val="bottom"/>
          </w:tcPr>
          <w:p w14:paraId="7E36439C" w14:textId="34852F4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34" w:type="dxa"/>
            <w:vAlign w:val="bottom"/>
          </w:tcPr>
          <w:p w14:paraId="02CCBA5A" w14:textId="747346F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559" w:type="dxa"/>
            <w:vAlign w:val="bottom"/>
          </w:tcPr>
          <w:p w14:paraId="0315B9C8" w14:textId="0576C7A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9214</w:t>
            </w:r>
          </w:p>
        </w:tc>
      </w:tr>
      <w:tr w:rsidR="00844C10" w:rsidRPr="00844C10" w14:paraId="4EF1376E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4E4A40AA" w14:textId="38D61B9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4869" w:type="dxa"/>
            <w:vAlign w:val="bottom"/>
          </w:tcPr>
          <w:p w14:paraId="119F9A32" w14:textId="41C9FF20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vAlign w:val="bottom"/>
          </w:tcPr>
          <w:p w14:paraId="32EB1AE0" w14:textId="7D4D3A2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97E-04</w:t>
            </w:r>
          </w:p>
        </w:tc>
        <w:tc>
          <w:tcPr>
            <w:tcW w:w="1559" w:type="dxa"/>
            <w:vAlign w:val="bottom"/>
          </w:tcPr>
          <w:p w14:paraId="0072CB63" w14:textId="16BCC79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29424</w:t>
            </w:r>
          </w:p>
        </w:tc>
      </w:tr>
      <w:tr w:rsidR="00844C10" w:rsidRPr="00844C10" w14:paraId="57B15CB2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16E86615" w14:textId="63424C4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6CA100E1" w14:textId="733A1343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7AB9BFD" w14:textId="1601D440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8C3A9D" w14:textId="5F38514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1B027213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4A3DF354" w14:textId="2F49BF32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869" w:type="dxa"/>
            <w:vAlign w:val="bottom"/>
          </w:tcPr>
          <w:p w14:paraId="45ACAF1D" w14:textId="0A960519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134" w:type="dxa"/>
            <w:vAlign w:val="bottom"/>
          </w:tcPr>
          <w:p w14:paraId="0CC6BDF6" w14:textId="2FAD5DAA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57E-07</w:t>
            </w:r>
          </w:p>
        </w:tc>
        <w:tc>
          <w:tcPr>
            <w:tcW w:w="1559" w:type="dxa"/>
            <w:vAlign w:val="bottom"/>
          </w:tcPr>
          <w:p w14:paraId="3F72325A" w14:textId="73E1BC86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844C10" w:rsidRPr="00844C10" w14:paraId="46171EE5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47DF1267" w14:textId="46B7F55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0</w:t>
            </w:r>
          </w:p>
        </w:tc>
        <w:tc>
          <w:tcPr>
            <w:tcW w:w="4869" w:type="dxa"/>
            <w:vAlign w:val="bottom"/>
          </w:tcPr>
          <w:p w14:paraId="53D1C88B" w14:textId="6486374B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134" w:type="dxa"/>
            <w:vAlign w:val="bottom"/>
          </w:tcPr>
          <w:p w14:paraId="32074F25" w14:textId="168C614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9.66E-07</w:t>
            </w:r>
          </w:p>
        </w:tc>
        <w:tc>
          <w:tcPr>
            <w:tcW w:w="1559" w:type="dxa"/>
            <w:vAlign w:val="bottom"/>
          </w:tcPr>
          <w:p w14:paraId="5D73FF54" w14:textId="040DD241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5.80E-06</w:t>
            </w:r>
          </w:p>
        </w:tc>
      </w:tr>
      <w:tr w:rsidR="00844C10" w:rsidRPr="00844C10" w14:paraId="055EDC20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000907D2" w14:textId="5A007A9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4869" w:type="dxa"/>
            <w:vAlign w:val="bottom"/>
          </w:tcPr>
          <w:p w14:paraId="757DA17B" w14:textId="3E0A115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134" w:type="dxa"/>
            <w:vAlign w:val="bottom"/>
          </w:tcPr>
          <w:p w14:paraId="6FA8F39A" w14:textId="4E4A729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559" w:type="dxa"/>
            <w:vAlign w:val="bottom"/>
          </w:tcPr>
          <w:p w14:paraId="3F96559A" w14:textId="5CA149C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</w:tr>
      <w:tr w:rsidR="00844C10" w:rsidRPr="00844C10" w14:paraId="62BB462C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232F6FAC" w14:textId="78BD4CC1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33</w:t>
            </w:r>
          </w:p>
        </w:tc>
        <w:tc>
          <w:tcPr>
            <w:tcW w:w="4869" w:type="dxa"/>
            <w:vAlign w:val="bottom"/>
          </w:tcPr>
          <w:p w14:paraId="6DDBEE3A" w14:textId="759C6BC9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134" w:type="dxa"/>
            <w:vAlign w:val="bottom"/>
          </w:tcPr>
          <w:p w14:paraId="294F119F" w14:textId="074B4C7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1559" w:type="dxa"/>
            <w:vAlign w:val="bottom"/>
          </w:tcPr>
          <w:p w14:paraId="5963BFA0" w14:textId="28BD6EE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2095</w:t>
            </w:r>
          </w:p>
        </w:tc>
      </w:tr>
      <w:tr w:rsidR="00844C10" w:rsidRPr="00844C10" w14:paraId="3D0449AE" w14:textId="77777777" w:rsidTr="00E24B3D">
        <w:trPr>
          <w:trHeight w:val="74"/>
        </w:trPr>
        <w:tc>
          <w:tcPr>
            <w:tcW w:w="1510" w:type="dxa"/>
            <w:vAlign w:val="bottom"/>
          </w:tcPr>
          <w:p w14:paraId="457FF926" w14:textId="51AC9A96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4869" w:type="dxa"/>
            <w:vAlign w:val="bottom"/>
          </w:tcPr>
          <w:p w14:paraId="5986079C" w14:textId="2B026C8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134" w:type="dxa"/>
            <w:vAlign w:val="bottom"/>
          </w:tcPr>
          <w:p w14:paraId="05DEDF97" w14:textId="6EA5DC67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6.72E-04</w:t>
            </w:r>
          </w:p>
        </w:tc>
        <w:tc>
          <w:tcPr>
            <w:tcW w:w="1559" w:type="dxa"/>
            <w:vAlign w:val="bottom"/>
          </w:tcPr>
          <w:p w14:paraId="52345741" w14:textId="2048E62C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4028</w:t>
            </w:r>
          </w:p>
        </w:tc>
      </w:tr>
      <w:tr w:rsidR="00844C10" w:rsidRPr="00844C10" w14:paraId="59F8DF64" w14:textId="77777777" w:rsidTr="00E2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88B75B8" w14:textId="27B2E9A5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5322</w:t>
            </w:r>
          </w:p>
        </w:tc>
        <w:tc>
          <w:tcPr>
            <w:tcW w:w="4869" w:type="dxa"/>
            <w:vAlign w:val="bottom"/>
          </w:tcPr>
          <w:p w14:paraId="4930080F" w14:textId="2440C0E8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134" w:type="dxa"/>
            <w:vAlign w:val="bottom"/>
          </w:tcPr>
          <w:p w14:paraId="52B1F6B9" w14:textId="633556B3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1116</w:t>
            </w:r>
          </w:p>
        </w:tc>
        <w:tc>
          <w:tcPr>
            <w:tcW w:w="1559" w:type="dxa"/>
            <w:vAlign w:val="bottom"/>
          </w:tcPr>
          <w:p w14:paraId="1052F7CB" w14:textId="104C09BD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5</w:t>
            </w:r>
          </w:p>
        </w:tc>
      </w:tr>
      <w:tr w:rsidR="00844C10" w:rsidRPr="00844C10" w14:paraId="5C87E4A3" w14:textId="77777777" w:rsidTr="002D1929">
        <w:trPr>
          <w:trHeight w:val="74"/>
        </w:trPr>
        <w:tc>
          <w:tcPr>
            <w:tcW w:w="1510" w:type="dxa"/>
            <w:vAlign w:val="bottom"/>
          </w:tcPr>
          <w:p w14:paraId="1EA37279" w14:textId="399719FB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vAlign w:val="bottom"/>
          </w:tcPr>
          <w:p w14:paraId="7F6B46C6" w14:textId="67DF3FEF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Formulation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5</w:t>
            </w:r>
            <w:r w:rsidRPr="00844C10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Cluster </w:t>
            </w:r>
            <w:r w:rsidRPr="00844C10">
              <w:rPr>
                <w:rFonts w:ascii="Times New Roman" w:eastAsiaTheme="minorEastAsia" w:hAnsi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1870A52" w14:textId="7AA49EBE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A3D750" w14:textId="186AE6F2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4C10" w:rsidRPr="00844C10" w14:paraId="602A496B" w14:textId="77777777" w:rsidTr="002D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1510" w:type="dxa"/>
            <w:vAlign w:val="bottom"/>
          </w:tcPr>
          <w:p w14:paraId="645B337B" w14:textId="752BFDE4" w:rsidR="00844C10" w:rsidRPr="00844C10" w:rsidRDefault="00844C10" w:rsidP="00844C10">
            <w:pPr>
              <w:widowContro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hsa04614</w:t>
            </w:r>
          </w:p>
        </w:tc>
        <w:tc>
          <w:tcPr>
            <w:tcW w:w="4869" w:type="dxa"/>
            <w:vAlign w:val="bottom"/>
          </w:tcPr>
          <w:p w14:paraId="19D2CF9A" w14:textId="34F42A8A" w:rsidR="00844C10" w:rsidRPr="00844C10" w:rsidRDefault="00844C10" w:rsidP="00844C10">
            <w:pPr>
              <w:widowControl w:val="0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Renin-angiotensin system</w:t>
            </w:r>
          </w:p>
        </w:tc>
        <w:tc>
          <w:tcPr>
            <w:tcW w:w="1134" w:type="dxa"/>
          </w:tcPr>
          <w:p w14:paraId="4772F939" w14:textId="45B0D8D8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1559" w:type="dxa"/>
          </w:tcPr>
          <w:p w14:paraId="20CFD4FA" w14:textId="2C7BC24B" w:rsidR="00844C10" w:rsidRPr="00844C10" w:rsidRDefault="00844C10" w:rsidP="00844C1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44C10">
              <w:rPr>
                <w:rFonts w:ascii="Times New Roman" w:hAnsi="Times New Roman"/>
                <w:color w:val="000000"/>
                <w:sz w:val="20"/>
                <w:szCs w:val="20"/>
              </w:rPr>
              <w:t>0.032939</w:t>
            </w:r>
          </w:p>
        </w:tc>
      </w:tr>
    </w:tbl>
    <w:p w14:paraId="0EA8AA01" w14:textId="77777777" w:rsidR="00A47CBF" w:rsidRPr="00A47CBF" w:rsidRDefault="00A47CBF" w:rsidP="003854DF">
      <w:pPr>
        <w:ind w:left="426" w:hangingChars="182" w:hanging="426"/>
        <w:rPr>
          <w:b/>
          <w:bCs/>
          <w:lang w:eastAsia="zh-TW"/>
        </w:rPr>
      </w:pPr>
    </w:p>
    <w:sectPr w:rsidR="00A47CBF" w:rsidRPr="00A47CBF" w:rsidSect="00F4330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9B64B" w14:textId="77777777" w:rsidR="00634110" w:rsidRDefault="00634110" w:rsidP="003B2792">
      <w:r>
        <w:separator/>
      </w:r>
    </w:p>
  </w:endnote>
  <w:endnote w:type="continuationSeparator" w:id="0">
    <w:p w14:paraId="416BCBA6" w14:textId="77777777" w:rsidR="00634110" w:rsidRDefault="00634110" w:rsidP="003B2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002371"/>
      <w:docPartObj>
        <w:docPartGallery w:val="Page Numbers (Bottom of Page)"/>
        <w:docPartUnique/>
      </w:docPartObj>
    </w:sdtPr>
    <w:sdtEndPr/>
    <w:sdtContent>
      <w:p w14:paraId="1CA315F2" w14:textId="77777777" w:rsidR="00DE0900" w:rsidRDefault="00DE09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78DA940" w14:textId="77777777" w:rsidR="00DE0900" w:rsidRDefault="00DE09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58B35" w14:textId="77777777" w:rsidR="00634110" w:rsidRDefault="00634110" w:rsidP="003B2792">
      <w:r>
        <w:separator/>
      </w:r>
    </w:p>
  </w:footnote>
  <w:footnote w:type="continuationSeparator" w:id="0">
    <w:p w14:paraId="52E6498D" w14:textId="77777777" w:rsidR="00634110" w:rsidRDefault="00634110" w:rsidP="003B2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C2835"/>
    <w:multiLevelType w:val="hybridMultilevel"/>
    <w:tmpl w:val="5EDA657A"/>
    <w:lvl w:ilvl="0" w:tplc="13A2A206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526247C"/>
    <w:multiLevelType w:val="hybridMultilevel"/>
    <w:tmpl w:val="68F883DE"/>
    <w:lvl w:ilvl="0" w:tplc="08CE1E14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C687E8B"/>
    <w:multiLevelType w:val="hybridMultilevel"/>
    <w:tmpl w:val="85B63F1E"/>
    <w:lvl w:ilvl="0" w:tplc="68DC5954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8F23166"/>
    <w:multiLevelType w:val="hybridMultilevel"/>
    <w:tmpl w:val="2030512C"/>
    <w:lvl w:ilvl="0" w:tplc="3BE07398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D574A16"/>
    <w:multiLevelType w:val="hybridMultilevel"/>
    <w:tmpl w:val="64A808D4"/>
    <w:lvl w:ilvl="0" w:tplc="56964090">
      <w:numFmt w:val="bullet"/>
      <w:lvlText w:val=""/>
      <w:lvlJc w:val="left"/>
      <w:pPr>
        <w:ind w:left="48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17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4F"/>
    <w:rsid w:val="00000192"/>
    <w:rsid w:val="00000965"/>
    <w:rsid w:val="00001660"/>
    <w:rsid w:val="0000256F"/>
    <w:rsid w:val="000072C5"/>
    <w:rsid w:val="000106F5"/>
    <w:rsid w:val="000151EB"/>
    <w:rsid w:val="00025862"/>
    <w:rsid w:val="00026CA5"/>
    <w:rsid w:val="00030115"/>
    <w:rsid w:val="0003404F"/>
    <w:rsid w:val="000345C5"/>
    <w:rsid w:val="000469FE"/>
    <w:rsid w:val="0006458E"/>
    <w:rsid w:val="00074C74"/>
    <w:rsid w:val="000770C0"/>
    <w:rsid w:val="00084BC6"/>
    <w:rsid w:val="00093651"/>
    <w:rsid w:val="000A050A"/>
    <w:rsid w:val="000A4064"/>
    <w:rsid w:val="000A7E2D"/>
    <w:rsid w:val="000C0418"/>
    <w:rsid w:val="000C4148"/>
    <w:rsid w:val="000C562A"/>
    <w:rsid w:val="000D4AC8"/>
    <w:rsid w:val="000E6D83"/>
    <w:rsid w:val="000F3AFE"/>
    <w:rsid w:val="000F3FF3"/>
    <w:rsid w:val="000F47AA"/>
    <w:rsid w:val="00105C3D"/>
    <w:rsid w:val="00105E9C"/>
    <w:rsid w:val="00117426"/>
    <w:rsid w:val="001250CD"/>
    <w:rsid w:val="00131E6D"/>
    <w:rsid w:val="00135878"/>
    <w:rsid w:val="001363F8"/>
    <w:rsid w:val="00145F24"/>
    <w:rsid w:val="00146A68"/>
    <w:rsid w:val="00153B2F"/>
    <w:rsid w:val="00153B4F"/>
    <w:rsid w:val="001546D2"/>
    <w:rsid w:val="00174EA0"/>
    <w:rsid w:val="00180E10"/>
    <w:rsid w:val="00182D64"/>
    <w:rsid w:val="0018395B"/>
    <w:rsid w:val="00184ECC"/>
    <w:rsid w:val="001953E8"/>
    <w:rsid w:val="001C1414"/>
    <w:rsid w:val="001C5B4D"/>
    <w:rsid w:val="001D0258"/>
    <w:rsid w:val="001E1973"/>
    <w:rsid w:val="001F027C"/>
    <w:rsid w:val="001F5F8C"/>
    <w:rsid w:val="0020434A"/>
    <w:rsid w:val="002107BD"/>
    <w:rsid w:val="00222F26"/>
    <w:rsid w:val="00223276"/>
    <w:rsid w:val="00223DF3"/>
    <w:rsid w:val="002240B6"/>
    <w:rsid w:val="002372F3"/>
    <w:rsid w:val="002375D7"/>
    <w:rsid w:val="00254CD9"/>
    <w:rsid w:val="00287684"/>
    <w:rsid w:val="00292C23"/>
    <w:rsid w:val="00295E50"/>
    <w:rsid w:val="00296AC4"/>
    <w:rsid w:val="002A4621"/>
    <w:rsid w:val="002B6832"/>
    <w:rsid w:val="002C0675"/>
    <w:rsid w:val="002C0D56"/>
    <w:rsid w:val="002C2494"/>
    <w:rsid w:val="002D038D"/>
    <w:rsid w:val="002D6E16"/>
    <w:rsid w:val="002E1EA9"/>
    <w:rsid w:val="002E4B6D"/>
    <w:rsid w:val="002E5C93"/>
    <w:rsid w:val="002E720D"/>
    <w:rsid w:val="002F54C4"/>
    <w:rsid w:val="00305967"/>
    <w:rsid w:val="0031481A"/>
    <w:rsid w:val="00314EE5"/>
    <w:rsid w:val="00317481"/>
    <w:rsid w:val="0032298D"/>
    <w:rsid w:val="00322AB1"/>
    <w:rsid w:val="003250A4"/>
    <w:rsid w:val="00326890"/>
    <w:rsid w:val="00330AE7"/>
    <w:rsid w:val="00334C2B"/>
    <w:rsid w:val="00341EDA"/>
    <w:rsid w:val="00343FFC"/>
    <w:rsid w:val="00344620"/>
    <w:rsid w:val="003454E7"/>
    <w:rsid w:val="003733E5"/>
    <w:rsid w:val="003776E6"/>
    <w:rsid w:val="00383696"/>
    <w:rsid w:val="003854DF"/>
    <w:rsid w:val="0039119B"/>
    <w:rsid w:val="00392656"/>
    <w:rsid w:val="00397930"/>
    <w:rsid w:val="003B1BB5"/>
    <w:rsid w:val="003B2792"/>
    <w:rsid w:val="003D11FE"/>
    <w:rsid w:val="003D13AF"/>
    <w:rsid w:val="003D708A"/>
    <w:rsid w:val="003E089E"/>
    <w:rsid w:val="003F2CFB"/>
    <w:rsid w:val="00400C97"/>
    <w:rsid w:val="00404129"/>
    <w:rsid w:val="004108D4"/>
    <w:rsid w:val="0041108A"/>
    <w:rsid w:val="00421ED4"/>
    <w:rsid w:val="00422B07"/>
    <w:rsid w:val="00423CD6"/>
    <w:rsid w:val="004334DD"/>
    <w:rsid w:val="00445FDF"/>
    <w:rsid w:val="004522C6"/>
    <w:rsid w:val="004654C5"/>
    <w:rsid w:val="00465B8C"/>
    <w:rsid w:val="00476733"/>
    <w:rsid w:val="00484D96"/>
    <w:rsid w:val="00484E59"/>
    <w:rsid w:val="004874A1"/>
    <w:rsid w:val="00496BCA"/>
    <w:rsid w:val="00497239"/>
    <w:rsid w:val="004B016C"/>
    <w:rsid w:val="004B2AE7"/>
    <w:rsid w:val="004B6605"/>
    <w:rsid w:val="004C1950"/>
    <w:rsid w:val="004C5FC4"/>
    <w:rsid w:val="004D16C5"/>
    <w:rsid w:val="004D2419"/>
    <w:rsid w:val="004D6302"/>
    <w:rsid w:val="004D6DE8"/>
    <w:rsid w:val="004E1A0B"/>
    <w:rsid w:val="004E4186"/>
    <w:rsid w:val="004E41A7"/>
    <w:rsid w:val="004E7437"/>
    <w:rsid w:val="004F2996"/>
    <w:rsid w:val="004F363B"/>
    <w:rsid w:val="004F3FC6"/>
    <w:rsid w:val="00501527"/>
    <w:rsid w:val="00505CAB"/>
    <w:rsid w:val="0051079E"/>
    <w:rsid w:val="005134AE"/>
    <w:rsid w:val="00523381"/>
    <w:rsid w:val="00527C91"/>
    <w:rsid w:val="00541F03"/>
    <w:rsid w:val="00542713"/>
    <w:rsid w:val="00564646"/>
    <w:rsid w:val="00567319"/>
    <w:rsid w:val="00567AC4"/>
    <w:rsid w:val="00574303"/>
    <w:rsid w:val="0059614B"/>
    <w:rsid w:val="005A2688"/>
    <w:rsid w:val="005B5D14"/>
    <w:rsid w:val="005B7C69"/>
    <w:rsid w:val="005C2B80"/>
    <w:rsid w:val="005E77FC"/>
    <w:rsid w:val="005F0651"/>
    <w:rsid w:val="005F3325"/>
    <w:rsid w:val="005F76F8"/>
    <w:rsid w:val="00601040"/>
    <w:rsid w:val="00602D8E"/>
    <w:rsid w:val="0061064B"/>
    <w:rsid w:val="00611A76"/>
    <w:rsid w:val="00613C27"/>
    <w:rsid w:val="0061443C"/>
    <w:rsid w:val="00622021"/>
    <w:rsid w:val="00632908"/>
    <w:rsid w:val="00634110"/>
    <w:rsid w:val="00642917"/>
    <w:rsid w:val="00652C3B"/>
    <w:rsid w:val="00662765"/>
    <w:rsid w:val="00662B39"/>
    <w:rsid w:val="00666F66"/>
    <w:rsid w:val="00674C30"/>
    <w:rsid w:val="0067621C"/>
    <w:rsid w:val="006824E1"/>
    <w:rsid w:val="00682868"/>
    <w:rsid w:val="0069468F"/>
    <w:rsid w:val="00695C6F"/>
    <w:rsid w:val="00695FDD"/>
    <w:rsid w:val="006C5B71"/>
    <w:rsid w:val="006C655E"/>
    <w:rsid w:val="006D7F43"/>
    <w:rsid w:val="006F3A2F"/>
    <w:rsid w:val="007015A3"/>
    <w:rsid w:val="00701741"/>
    <w:rsid w:val="00706C6A"/>
    <w:rsid w:val="00722FAE"/>
    <w:rsid w:val="0073011A"/>
    <w:rsid w:val="00731713"/>
    <w:rsid w:val="007467F8"/>
    <w:rsid w:val="007573BC"/>
    <w:rsid w:val="00763093"/>
    <w:rsid w:val="00770A33"/>
    <w:rsid w:val="00790E2D"/>
    <w:rsid w:val="00790FB0"/>
    <w:rsid w:val="00796945"/>
    <w:rsid w:val="007A6B4D"/>
    <w:rsid w:val="007A76BB"/>
    <w:rsid w:val="007B3FD6"/>
    <w:rsid w:val="007B6C67"/>
    <w:rsid w:val="007C70DE"/>
    <w:rsid w:val="007C7679"/>
    <w:rsid w:val="007D38E1"/>
    <w:rsid w:val="007D52D1"/>
    <w:rsid w:val="007E1065"/>
    <w:rsid w:val="007E2181"/>
    <w:rsid w:val="007E4358"/>
    <w:rsid w:val="007E4557"/>
    <w:rsid w:val="007E547C"/>
    <w:rsid w:val="007E5D33"/>
    <w:rsid w:val="007F355F"/>
    <w:rsid w:val="007F3771"/>
    <w:rsid w:val="007F632A"/>
    <w:rsid w:val="00802771"/>
    <w:rsid w:val="008032E8"/>
    <w:rsid w:val="00803803"/>
    <w:rsid w:val="0080392B"/>
    <w:rsid w:val="00816882"/>
    <w:rsid w:val="00826D2A"/>
    <w:rsid w:val="008317B1"/>
    <w:rsid w:val="00832A72"/>
    <w:rsid w:val="00841354"/>
    <w:rsid w:val="00844C10"/>
    <w:rsid w:val="0085397B"/>
    <w:rsid w:val="00854079"/>
    <w:rsid w:val="00856D15"/>
    <w:rsid w:val="008573E1"/>
    <w:rsid w:val="00875716"/>
    <w:rsid w:val="008836DD"/>
    <w:rsid w:val="00890D27"/>
    <w:rsid w:val="00897FAC"/>
    <w:rsid w:val="008C1425"/>
    <w:rsid w:val="008C1FDE"/>
    <w:rsid w:val="008C7504"/>
    <w:rsid w:val="008E2439"/>
    <w:rsid w:val="008E2C13"/>
    <w:rsid w:val="009056E3"/>
    <w:rsid w:val="00906E90"/>
    <w:rsid w:val="0092034E"/>
    <w:rsid w:val="0093136E"/>
    <w:rsid w:val="009413FC"/>
    <w:rsid w:val="00963338"/>
    <w:rsid w:val="0097066D"/>
    <w:rsid w:val="00981D5B"/>
    <w:rsid w:val="00982DC6"/>
    <w:rsid w:val="009845BB"/>
    <w:rsid w:val="00992E7C"/>
    <w:rsid w:val="00997373"/>
    <w:rsid w:val="009A16E3"/>
    <w:rsid w:val="009A20A5"/>
    <w:rsid w:val="009A3A10"/>
    <w:rsid w:val="009C09A0"/>
    <w:rsid w:val="009C4CEA"/>
    <w:rsid w:val="009D02D7"/>
    <w:rsid w:val="009D48E2"/>
    <w:rsid w:val="009D655F"/>
    <w:rsid w:val="009E0D5F"/>
    <w:rsid w:val="009F0D7D"/>
    <w:rsid w:val="009F3CD1"/>
    <w:rsid w:val="00A03AA3"/>
    <w:rsid w:val="00A042C6"/>
    <w:rsid w:val="00A12FD1"/>
    <w:rsid w:val="00A1640D"/>
    <w:rsid w:val="00A25132"/>
    <w:rsid w:val="00A30032"/>
    <w:rsid w:val="00A34EDE"/>
    <w:rsid w:val="00A3746F"/>
    <w:rsid w:val="00A47CBF"/>
    <w:rsid w:val="00A7040D"/>
    <w:rsid w:val="00A74944"/>
    <w:rsid w:val="00A7621E"/>
    <w:rsid w:val="00A770C5"/>
    <w:rsid w:val="00A87F6A"/>
    <w:rsid w:val="00A95EE3"/>
    <w:rsid w:val="00AA00FE"/>
    <w:rsid w:val="00AB75AF"/>
    <w:rsid w:val="00AC4D9F"/>
    <w:rsid w:val="00AF72E2"/>
    <w:rsid w:val="00AF7DE1"/>
    <w:rsid w:val="00B0530E"/>
    <w:rsid w:val="00B07C93"/>
    <w:rsid w:val="00B205C5"/>
    <w:rsid w:val="00B27571"/>
    <w:rsid w:val="00B36909"/>
    <w:rsid w:val="00B43FE8"/>
    <w:rsid w:val="00B5150B"/>
    <w:rsid w:val="00B73705"/>
    <w:rsid w:val="00B74FFF"/>
    <w:rsid w:val="00B7706C"/>
    <w:rsid w:val="00B86274"/>
    <w:rsid w:val="00B86F60"/>
    <w:rsid w:val="00BB063D"/>
    <w:rsid w:val="00BB59C3"/>
    <w:rsid w:val="00BC45A3"/>
    <w:rsid w:val="00BC5B2C"/>
    <w:rsid w:val="00BE622E"/>
    <w:rsid w:val="00BF1C51"/>
    <w:rsid w:val="00C00093"/>
    <w:rsid w:val="00C00991"/>
    <w:rsid w:val="00C2686D"/>
    <w:rsid w:val="00C3241C"/>
    <w:rsid w:val="00C42F54"/>
    <w:rsid w:val="00C52C57"/>
    <w:rsid w:val="00C52C7E"/>
    <w:rsid w:val="00C578A1"/>
    <w:rsid w:val="00C64ECE"/>
    <w:rsid w:val="00C82CD3"/>
    <w:rsid w:val="00C858D1"/>
    <w:rsid w:val="00C86846"/>
    <w:rsid w:val="00C91AE9"/>
    <w:rsid w:val="00CA0307"/>
    <w:rsid w:val="00CA4BE8"/>
    <w:rsid w:val="00CB67DA"/>
    <w:rsid w:val="00CC34AE"/>
    <w:rsid w:val="00CD44D4"/>
    <w:rsid w:val="00CE3FC1"/>
    <w:rsid w:val="00D004A4"/>
    <w:rsid w:val="00D03DBC"/>
    <w:rsid w:val="00D150A3"/>
    <w:rsid w:val="00D22996"/>
    <w:rsid w:val="00D23859"/>
    <w:rsid w:val="00D63A58"/>
    <w:rsid w:val="00D64785"/>
    <w:rsid w:val="00D673E4"/>
    <w:rsid w:val="00D80D5C"/>
    <w:rsid w:val="00DA650C"/>
    <w:rsid w:val="00DB0594"/>
    <w:rsid w:val="00DC7DDE"/>
    <w:rsid w:val="00DD4053"/>
    <w:rsid w:val="00DD7A81"/>
    <w:rsid w:val="00DE0900"/>
    <w:rsid w:val="00E04877"/>
    <w:rsid w:val="00E06DDE"/>
    <w:rsid w:val="00E20677"/>
    <w:rsid w:val="00E2344C"/>
    <w:rsid w:val="00E23765"/>
    <w:rsid w:val="00E24A3D"/>
    <w:rsid w:val="00E3232A"/>
    <w:rsid w:val="00E420D8"/>
    <w:rsid w:val="00E441B3"/>
    <w:rsid w:val="00E45D88"/>
    <w:rsid w:val="00E46BE3"/>
    <w:rsid w:val="00E46FE9"/>
    <w:rsid w:val="00E53082"/>
    <w:rsid w:val="00E60AE2"/>
    <w:rsid w:val="00E61436"/>
    <w:rsid w:val="00E65703"/>
    <w:rsid w:val="00E65BAA"/>
    <w:rsid w:val="00E678A4"/>
    <w:rsid w:val="00E7062D"/>
    <w:rsid w:val="00E70EA7"/>
    <w:rsid w:val="00E7721A"/>
    <w:rsid w:val="00E77BDE"/>
    <w:rsid w:val="00E85291"/>
    <w:rsid w:val="00EA21E3"/>
    <w:rsid w:val="00EB63BF"/>
    <w:rsid w:val="00EC11EA"/>
    <w:rsid w:val="00EC6099"/>
    <w:rsid w:val="00ED073D"/>
    <w:rsid w:val="00ED4B97"/>
    <w:rsid w:val="00EE5CDB"/>
    <w:rsid w:val="00EF51A0"/>
    <w:rsid w:val="00F06FAC"/>
    <w:rsid w:val="00F1171F"/>
    <w:rsid w:val="00F12BB9"/>
    <w:rsid w:val="00F13964"/>
    <w:rsid w:val="00F17257"/>
    <w:rsid w:val="00F250A8"/>
    <w:rsid w:val="00F27E75"/>
    <w:rsid w:val="00F37B14"/>
    <w:rsid w:val="00F42CDC"/>
    <w:rsid w:val="00F4330C"/>
    <w:rsid w:val="00F51215"/>
    <w:rsid w:val="00F54601"/>
    <w:rsid w:val="00F6162B"/>
    <w:rsid w:val="00F624EA"/>
    <w:rsid w:val="00F63DBC"/>
    <w:rsid w:val="00F67D57"/>
    <w:rsid w:val="00F76FC5"/>
    <w:rsid w:val="00F82BF6"/>
    <w:rsid w:val="00F8379A"/>
    <w:rsid w:val="00F84367"/>
    <w:rsid w:val="00F8575E"/>
    <w:rsid w:val="00F85E7A"/>
    <w:rsid w:val="00F94DFB"/>
    <w:rsid w:val="00FB2CA1"/>
    <w:rsid w:val="00FB3958"/>
    <w:rsid w:val="00FC38CF"/>
    <w:rsid w:val="00FC4DBF"/>
    <w:rsid w:val="00FF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66A13FD0"/>
  <w15:chartTrackingRefBased/>
  <w15:docId w15:val="{FA87A003-A84C-4482-8FA3-05A2C37C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04F"/>
    <w:pPr>
      <w:autoSpaceDE w:val="0"/>
      <w:autoSpaceDN w:val="0"/>
    </w:pPr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03404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3">
    <w:name w:val="Table Grid"/>
    <w:basedOn w:val="a1"/>
    <w:uiPriority w:val="39"/>
    <w:rsid w:val="00614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2792"/>
    <w:pPr>
      <w:tabs>
        <w:tab w:val="center" w:pos="4513"/>
        <w:tab w:val="right" w:pos="9026"/>
      </w:tabs>
    </w:pPr>
  </w:style>
  <w:style w:type="character" w:customStyle="1" w:styleId="a5">
    <w:name w:val="頁首 字元"/>
    <w:basedOn w:val="a0"/>
    <w:link w:val="a4"/>
    <w:uiPriority w:val="99"/>
    <w:rsid w:val="003B2792"/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3B2792"/>
    <w:pPr>
      <w:tabs>
        <w:tab w:val="center" w:pos="4513"/>
        <w:tab w:val="right" w:pos="9026"/>
      </w:tabs>
    </w:pPr>
  </w:style>
  <w:style w:type="character" w:customStyle="1" w:styleId="a7">
    <w:name w:val="頁尾 字元"/>
    <w:basedOn w:val="a0"/>
    <w:link w:val="a6"/>
    <w:uiPriority w:val="99"/>
    <w:rsid w:val="003B2792"/>
    <w:rPr>
      <w:rFonts w:ascii="CG Times (W1)" w:eastAsia="PMingLiU" w:hAnsi="CG Times (W1)" w:cs="Times New Roman"/>
      <w:spacing w:val="-3"/>
      <w:kern w:val="0"/>
      <w:szCs w:val="24"/>
      <w:lang w:val="en-GB" w:eastAsia="en-US"/>
    </w:rPr>
  </w:style>
  <w:style w:type="paragraph" w:styleId="a8">
    <w:name w:val="List Paragraph"/>
    <w:basedOn w:val="a"/>
    <w:uiPriority w:val="34"/>
    <w:qFormat/>
    <w:rsid w:val="00541F03"/>
    <w:pPr>
      <w:ind w:leftChars="200" w:left="480"/>
    </w:pPr>
  </w:style>
  <w:style w:type="table" w:styleId="3">
    <w:name w:val="Plain Table 3"/>
    <w:basedOn w:val="a1"/>
    <w:uiPriority w:val="43"/>
    <w:rsid w:val="003854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0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5A875-74DB-4A5C-B601-61687E9FF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9</Pages>
  <Words>7007</Words>
  <Characters>39940</Characters>
  <Application>Microsoft Office Word</Application>
  <DocSecurity>0</DocSecurity>
  <Lines>332</Lines>
  <Paragraphs>93</Paragraphs>
  <ScaleCrop>false</ScaleCrop>
  <Company/>
  <LinksUpToDate>false</LinksUpToDate>
  <CharactersWithSpaces>4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Wa Chan</dc:creator>
  <cp:keywords/>
  <dc:description/>
  <cp:lastModifiedBy>Kam Wa Chan</cp:lastModifiedBy>
  <cp:revision>19</cp:revision>
  <dcterms:created xsi:type="dcterms:W3CDTF">2021-07-27T01:03:00Z</dcterms:created>
  <dcterms:modified xsi:type="dcterms:W3CDTF">2021-10-05T04:54:00Z</dcterms:modified>
</cp:coreProperties>
</file>